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884"/>
        <w:gridCol w:w="1367"/>
        <w:gridCol w:w="2139"/>
        <w:gridCol w:w="2202"/>
        <w:gridCol w:w="1582"/>
        <w:gridCol w:w="1421"/>
        <w:gridCol w:w="1460"/>
        <w:gridCol w:w="1424"/>
        <w:gridCol w:w="1911"/>
      </w:tblGrid>
      <w:tr w:rsidR="009A6BA2" w:rsidRPr="00896225" w14:paraId="5021FC63" w14:textId="5F3F6BC1" w:rsidTr="009A6BA2">
        <w:tc>
          <w:tcPr>
            <w:tcW w:w="0" w:type="auto"/>
          </w:tcPr>
          <w:p w14:paraId="244D7CD8" w14:textId="2B8F3364" w:rsidR="00C66FEA" w:rsidRPr="00896225" w:rsidRDefault="00C66FEA" w:rsidP="008C753A">
            <w:pPr>
              <w:rPr>
                <w:rFonts w:ascii="Arial" w:hAnsi="Arial" w:cs="Arial"/>
                <w:b/>
                <w:bCs/>
                <w:sz w:val="20"/>
                <w:szCs w:val="20"/>
              </w:rPr>
            </w:pPr>
            <w:r w:rsidRPr="00896225">
              <w:rPr>
                <w:rFonts w:ascii="Arial" w:hAnsi="Arial" w:cs="Arial"/>
                <w:b/>
                <w:bCs/>
                <w:sz w:val="20"/>
                <w:szCs w:val="20"/>
              </w:rPr>
              <w:t xml:space="preserve">CHIKV </w:t>
            </w:r>
            <w:r w:rsidR="002B3096" w:rsidRPr="00896225">
              <w:rPr>
                <w:rFonts w:ascii="Arial" w:hAnsi="Arial" w:cs="Arial"/>
                <w:b/>
                <w:bCs/>
                <w:sz w:val="20"/>
                <w:szCs w:val="20"/>
              </w:rPr>
              <w:t>target</w:t>
            </w:r>
          </w:p>
        </w:tc>
        <w:tc>
          <w:tcPr>
            <w:tcW w:w="0" w:type="auto"/>
            <w:shd w:val="clear" w:color="auto" w:fill="auto"/>
          </w:tcPr>
          <w:p w14:paraId="681464B0" w14:textId="4A7F42E9" w:rsidR="00C66FEA" w:rsidRPr="00896225" w:rsidRDefault="00C66FEA" w:rsidP="008C753A">
            <w:pPr>
              <w:rPr>
                <w:rFonts w:ascii="Arial" w:hAnsi="Arial" w:cs="Arial"/>
                <w:b/>
                <w:bCs/>
                <w:sz w:val="20"/>
                <w:szCs w:val="20"/>
              </w:rPr>
            </w:pPr>
            <w:proofErr w:type="spellStart"/>
            <w:r w:rsidRPr="00896225">
              <w:rPr>
                <w:rFonts w:ascii="Arial" w:hAnsi="Arial" w:cs="Arial"/>
                <w:b/>
                <w:bCs/>
                <w:sz w:val="20"/>
                <w:szCs w:val="20"/>
              </w:rPr>
              <w:t>mAb</w:t>
            </w:r>
            <w:proofErr w:type="spellEnd"/>
            <w:r w:rsidRPr="00896225">
              <w:rPr>
                <w:rFonts w:ascii="Arial" w:hAnsi="Arial" w:cs="Arial"/>
                <w:b/>
                <w:bCs/>
                <w:sz w:val="20"/>
                <w:szCs w:val="20"/>
              </w:rPr>
              <w:t xml:space="preserve"> name</w:t>
            </w:r>
          </w:p>
        </w:tc>
        <w:tc>
          <w:tcPr>
            <w:tcW w:w="0" w:type="auto"/>
            <w:shd w:val="clear" w:color="auto" w:fill="auto"/>
          </w:tcPr>
          <w:p w14:paraId="6558D47F" w14:textId="181ADC00" w:rsidR="00C66FEA" w:rsidRPr="00896225" w:rsidRDefault="00C66FEA" w:rsidP="008C753A">
            <w:pPr>
              <w:rPr>
                <w:rFonts w:ascii="Arial" w:hAnsi="Arial" w:cs="Arial"/>
                <w:b/>
                <w:bCs/>
                <w:sz w:val="20"/>
                <w:szCs w:val="20"/>
              </w:rPr>
            </w:pPr>
            <w:r w:rsidRPr="00896225">
              <w:rPr>
                <w:rFonts w:ascii="Arial" w:hAnsi="Arial" w:cs="Arial"/>
                <w:b/>
                <w:bCs/>
                <w:sz w:val="20"/>
                <w:szCs w:val="20"/>
              </w:rPr>
              <w:t>Epitope domain and key residues</w:t>
            </w:r>
          </w:p>
        </w:tc>
        <w:tc>
          <w:tcPr>
            <w:tcW w:w="0" w:type="auto"/>
            <w:shd w:val="clear" w:color="auto" w:fill="auto"/>
          </w:tcPr>
          <w:p w14:paraId="1BDCFD5B" w14:textId="2CD51DFC" w:rsidR="00C66FEA" w:rsidRPr="00896225" w:rsidRDefault="00C66FEA" w:rsidP="008C753A">
            <w:pPr>
              <w:rPr>
                <w:rFonts w:ascii="Arial" w:hAnsi="Arial" w:cs="Arial"/>
                <w:b/>
                <w:bCs/>
                <w:sz w:val="20"/>
                <w:szCs w:val="20"/>
              </w:rPr>
            </w:pPr>
            <w:r w:rsidRPr="00896225">
              <w:rPr>
                <w:rFonts w:ascii="Arial" w:hAnsi="Arial" w:cs="Arial"/>
                <w:b/>
                <w:bCs/>
                <w:sz w:val="20"/>
                <w:szCs w:val="20"/>
              </w:rPr>
              <w:t>Ab binding comments</w:t>
            </w:r>
          </w:p>
        </w:tc>
        <w:tc>
          <w:tcPr>
            <w:tcW w:w="0" w:type="auto"/>
            <w:shd w:val="clear" w:color="auto" w:fill="auto"/>
          </w:tcPr>
          <w:p w14:paraId="1882C2DE" w14:textId="49E7D8C0" w:rsidR="00380D71" w:rsidRPr="00896225" w:rsidRDefault="00C66FEA" w:rsidP="008C753A">
            <w:pPr>
              <w:rPr>
                <w:rFonts w:ascii="Arial" w:hAnsi="Arial" w:cs="Arial"/>
                <w:b/>
                <w:bCs/>
                <w:sz w:val="20"/>
                <w:szCs w:val="20"/>
              </w:rPr>
            </w:pPr>
            <w:r w:rsidRPr="00896225">
              <w:rPr>
                <w:rFonts w:ascii="Arial" w:hAnsi="Arial" w:cs="Arial"/>
                <w:b/>
                <w:bCs/>
                <w:sz w:val="20"/>
                <w:szCs w:val="20"/>
              </w:rPr>
              <w:t>Neutralizing</w:t>
            </w:r>
            <w:r w:rsidR="006B36C4" w:rsidRPr="00896225">
              <w:rPr>
                <w:rFonts w:ascii="Arial" w:hAnsi="Arial" w:cs="Arial"/>
                <w:b/>
                <w:bCs/>
                <w:sz w:val="20"/>
                <w:szCs w:val="20"/>
              </w:rPr>
              <w:t xml:space="preserve"> </w:t>
            </w:r>
            <w:r w:rsidR="00652C74" w:rsidRPr="00896225">
              <w:rPr>
                <w:rFonts w:ascii="Arial" w:hAnsi="Arial" w:cs="Arial"/>
                <w:b/>
                <w:bCs/>
                <w:sz w:val="20"/>
                <w:szCs w:val="20"/>
              </w:rPr>
              <w:t xml:space="preserve">activity </w:t>
            </w:r>
            <w:r w:rsidR="00380D71" w:rsidRPr="00896225">
              <w:rPr>
                <w:rFonts w:ascii="Arial" w:hAnsi="Arial" w:cs="Arial"/>
                <w:b/>
                <w:bCs/>
                <w:sz w:val="20"/>
                <w:szCs w:val="20"/>
              </w:rPr>
              <w:t xml:space="preserve">on indicated virus </w:t>
            </w:r>
            <w:r w:rsidR="003976BB" w:rsidRPr="00896225">
              <w:rPr>
                <w:rFonts w:ascii="Arial" w:hAnsi="Arial" w:cs="Arial"/>
                <w:b/>
                <w:bCs/>
                <w:sz w:val="20"/>
                <w:szCs w:val="20"/>
              </w:rPr>
              <w:t>I</w:t>
            </w:r>
            <w:r w:rsidR="00AE3C4E" w:rsidRPr="00896225">
              <w:rPr>
                <w:rFonts w:ascii="Arial" w:hAnsi="Arial" w:cs="Arial"/>
                <w:b/>
                <w:bCs/>
                <w:sz w:val="20"/>
                <w:szCs w:val="20"/>
              </w:rPr>
              <w:t>C</w:t>
            </w:r>
            <w:r w:rsidR="00AE3C4E" w:rsidRPr="00896225">
              <w:rPr>
                <w:rFonts w:ascii="Arial" w:hAnsi="Arial" w:cs="Arial"/>
                <w:b/>
                <w:bCs/>
                <w:sz w:val="20"/>
                <w:szCs w:val="20"/>
                <w:vertAlign w:val="subscript"/>
              </w:rPr>
              <w:t>50</w:t>
            </w:r>
            <w:r w:rsidR="00AE3C4E" w:rsidRPr="00896225">
              <w:rPr>
                <w:rFonts w:ascii="Arial" w:hAnsi="Arial" w:cs="Arial"/>
                <w:sz w:val="20"/>
                <w:szCs w:val="20"/>
                <w:vertAlign w:val="superscript"/>
              </w:rPr>
              <w:t>‡</w:t>
            </w:r>
          </w:p>
          <w:p w14:paraId="07F05125" w14:textId="2C4C0160" w:rsidR="00C66FEA" w:rsidRPr="00896225" w:rsidRDefault="00C66FEA" w:rsidP="008C753A">
            <w:pPr>
              <w:rPr>
                <w:rFonts w:ascii="Arial" w:hAnsi="Arial" w:cs="Arial"/>
                <w:b/>
                <w:bCs/>
                <w:sz w:val="20"/>
                <w:szCs w:val="20"/>
              </w:rPr>
            </w:pPr>
          </w:p>
        </w:tc>
        <w:tc>
          <w:tcPr>
            <w:tcW w:w="0" w:type="auto"/>
            <w:shd w:val="clear" w:color="auto" w:fill="auto"/>
          </w:tcPr>
          <w:p w14:paraId="14A9D5A8" w14:textId="7A889EAD" w:rsidR="00380D71" w:rsidRPr="00896225" w:rsidRDefault="002B3096" w:rsidP="008C753A">
            <w:pPr>
              <w:rPr>
                <w:rFonts w:ascii="Arial" w:hAnsi="Arial" w:cs="Arial"/>
                <w:b/>
                <w:bCs/>
                <w:sz w:val="20"/>
                <w:szCs w:val="20"/>
              </w:rPr>
            </w:pPr>
            <w:r w:rsidRPr="00896225">
              <w:rPr>
                <w:rFonts w:ascii="Arial" w:hAnsi="Arial" w:cs="Arial"/>
                <w:b/>
                <w:bCs/>
                <w:sz w:val="20"/>
                <w:szCs w:val="20"/>
              </w:rPr>
              <w:t>Reactivity to</w:t>
            </w:r>
            <w:r w:rsidR="00C66FEA" w:rsidRPr="00896225">
              <w:rPr>
                <w:rFonts w:ascii="Arial" w:hAnsi="Arial" w:cs="Arial"/>
                <w:b/>
                <w:bCs/>
                <w:sz w:val="20"/>
                <w:szCs w:val="20"/>
              </w:rPr>
              <w:t xml:space="preserve"> CHIKV</w:t>
            </w:r>
            <w:r w:rsidR="00E43022" w:rsidRPr="00896225">
              <w:rPr>
                <w:rFonts w:ascii="Arial" w:hAnsi="Arial" w:cs="Arial"/>
                <w:b/>
                <w:bCs/>
                <w:sz w:val="20"/>
                <w:szCs w:val="20"/>
              </w:rPr>
              <w:t xml:space="preserve"> 181/25 GFP</w:t>
            </w:r>
            <w:r w:rsidRPr="00896225">
              <w:rPr>
                <w:rFonts w:ascii="Arial" w:hAnsi="Arial" w:cs="Arial"/>
                <w:b/>
                <w:bCs/>
                <w:sz w:val="20"/>
                <w:szCs w:val="20"/>
              </w:rPr>
              <w:t>-</w:t>
            </w:r>
            <w:r w:rsidR="00C66FEA" w:rsidRPr="00896225">
              <w:rPr>
                <w:rFonts w:ascii="Arial" w:hAnsi="Arial" w:cs="Arial"/>
                <w:b/>
                <w:bCs/>
                <w:sz w:val="20"/>
                <w:szCs w:val="20"/>
              </w:rPr>
              <w:t xml:space="preserve">infected </w:t>
            </w:r>
          </w:p>
          <w:p w14:paraId="5C0B93B7" w14:textId="7A8AA95C" w:rsidR="00C66FEA" w:rsidRPr="00896225" w:rsidRDefault="00C66FEA" w:rsidP="008C753A">
            <w:pPr>
              <w:rPr>
                <w:rFonts w:ascii="Arial" w:hAnsi="Arial" w:cs="Arial"/>
                <w:b/>
                <w:bCs/>
                <w:sz w:val="20"/>
                <w:szCs w:val="20"/>
              </w:rPr>
            </w:pPr>
            <w:r w:rsidRPr="00896225">
              <w:rPr>
                <w:rFonts w:ascii="Arial" w:hAnsi="Arial" w:cs="Arial"/>
                <w:b/>
                <w:bCs/>
                <w:sz w:val="20"/>
                <w:szCs w:val="20"/>
              </w:rPr>
              <w:t xml:space="preserve">U-2 OS </w:t>
            </w:r>
            <w:r w:rsidR="002B3096" w:rsidRPr="00896225">
              <w:rPr>
                <w:rFonts w:ascii="Arial" w:hAnsi="Arial" w:cs="Arial"/>
                <w:b/>
                <w:bCs/>
                <w:sz w:val="20"/>
                <w:szCs w:val="20"/>
              </w:rPr>
              <w:t>cells</w:t>
            </w:r>
            <w:r w:rsidR="00AB4B19" w:rsidRPr="00896225">
              <w:rPr>
                <w:rFonts w:ascii="Arial" w:hAnsi="Arial" w:cs="Arial"/>
                <w:b/>
                <w:bCs/>
                <w:sz w:val="20"/>
                <w:szCs w:val="20"/>
              </w:rPr>
              <w:t xml:space="preserve"> EC</w:t>
            </w:r>
            <w:r w:rsidR="00AB4B19" w:rsidRPr="00896225">
              <w:rPr>
                <w:rFonts w:ascii="Arial" w:hAnsi="Arial" w:cs="Arial"/>
                <w:b/>
                <w:bCs/>
                <w:sz w:val="20"/>
                <w:szCs w:val="20"/>
                <w:vertAlign w:val="subscript"/>
              </w:rPr>
              <w:t>50</w:t>
            </w:r>
            <w:r w:rsidR="004F3500" w:rsidRPr="00896225">
              <w:rPr>
                <w:rFonts w:ascii="Arial" w:hAnsi="Arial" w:cs="Arial"/>
                <w:b/>
                <w:bCs/>
                <w:sz w:val="20"/>
                <w:szCs w:val="20"/>
                <w:vertAlign w:val="superscript"/>
              </w:rPr>
              <w:t>◊</w:t>
            </w:r>
          </w:p>
        </w:tc>
        <w:tc>
          <w:tcPr>
            <w:tcW w:w="0" w:type="auto"/>
            <w:shd w:val="clear" w:color="auto" w:fill="auto"/>
          </w:tcPr>
          <w:p w14:paraId="2B1A82EC" w14:textId="23E8EBD0" w:rsidR="00C66FEA" w:rsidRPr="00896225" w:rsidRDefault="00D7253F" w:rsidP="008C753A">
            <w:pPr>
              <w:rPr>
                <w:rFonts w:ascii="Arial" w:hAnsi="Arial" w:cs="Arial"/>
                <w:b/>
                <w:bCs/>
                <w:sz w:val="20"/>
                <w:szCs w:val="20"/>
              </w:rPr>
            </w:pPr>
            <w:r w:rsidRPr="00896225">
              <w:rPr>
                <w:rFonts w:ascii="Arial" w:hAnsi="Arial" w:cs="Arial"/>
                <w:b/>
                <w:bCs/>
                <w:sz w:val="20"/>
                <w:szCs w:val="20"/>
              </w:rPr>
              <w:t>Attenuated</w:t>
            </w:r>
            <w:r w:rsidR="002624AD" w:rsidRPr="00896225">
              <w:rPr>
                <w:rFonts w:ascii="Arial" w:hAnsi="Arial" w:cs="Arial"/>
                <w:b/>
                <w:bCs/>
                <w:sz w:val="20"/>
                <w:szCs w:val="20"/>
              </w:rPr>
              <w:t xml:space="preserve"> infection step</w:t>
            </w:r>
          </w:p>
        </w:tc>
        <w:tc>
          <w:tcPr>
            <w:tcW w:w="0" w:type="auto"/>
            <w:shd w:val="clear" w:color="auto" w:fill="auto"/>
          </w:tcPr>
          <w:p w14:paraId="76E8D1D8" w14:textId="260C6307" w:rsidR="00C66FEA" w:rsidRPr="00896225" w:rsidRDefault="002B3096" w:rsidP="008C753A">
            <w:pPr>
              <w:rPr>
                <w:rFonts w:ascii="Arial" w:hAnsi="Arial" w:cs="Arial"/>
                <w:b/>
                <w:bCs/>
                <w:sz w:val="20"/>
                <w:szCs w:val="20"/>
              </w:rPr>
            </w:pPr>
            <w:r w:rsidRPr="00896225">
              <w:rPr>
                <w:rFonts w:ascii="Arial" w:hAnsi="Arial" w:cs="Arial"/>
                <w:b/>
                <w:bCs/>
                <w:sz w:val="20"/>
                <w:szCs w:val="20"/>
              </w:rPr>
              <w:t xml:space="preserve">Effect on </w:t>
            </w:r>
            <w:r w:rsidR="00C66FEA" w:rsidRPr="00896225">
              <w:rPr>
                <w:rFonts w:ascii="Arial" w:hAnsi="Arial" w:cs="Arial"/>
                <w:b/>
                <w:bCs/>
                <w:sz w:val="20"/>
                <w:szCs w:val="20"/>
              </w:rPr>
              <w:t>ILEs in U-2 OS</w:t>
            </w:r>
            <w:r w:rsidRPr="00896225">
              <w:rPr>
                <w:rFonts w:ascii="Arial" w:hAnsi="Arial" w:cs="Arial"/>
                <w:b/>
                <w:bCs/>
                <w:sz w:val="20"/>
                <w:szCs w:val="20"/>
              </w:rPr>
              <w:t xml:space="preserve"> cells</w:t>
            </w:r>
            <w:r w:rsidR="003879DE" w:rsidRPr="00896225">
              <w:rPr>
                <w:rFonts w:ascii="Arial" w:hAnsi="Arial" w:cs="Arial"/>
                <w:b/>
                <w:bCs/>
                <w:sz w:val="20"/>
                <w:szCs w:val="20"/>
              </w:rPr>
              <w:t xml:space="preserve"> </w:t>
            </w:r>
            <w:r w:rsidR="00AB4B19" w:rsidRPr="00896225">
              <w:rPr>
                <w:rFonts w:ascii="Arial" w:hAnsi="Arial" w:cs="Arial"/>
                <w:b/>
                <w:bCs/>
                <w:sz w:val="20"/>
                <w:szCs w:val="20"/>
              </w:rPr>
              <w:t>(this paper)</w:t>
            </w:r>
          </w:p>
        </w:tc>
        <w:tc>
          <w:tcPr>
            <w:tcW w:w="0" w:type="auto"/>
            <w:shd w:val="clear" w:color="auto" w:fill="auto"/>
          </w:tcPr>
          <w:p w14:paraId="1F15B810" w14:textId="171BF168" w:rsidR="00C66FEA" w:rsidRPr="00896225" w:rsidRDefault="002B3096" w:rsidP="008C753A">
            <w:pPr>
              <w:rPr>
                <w:rFonts w:ascii="Arial" w:hAnsi="Arial" w:cs="Arial"/>
                <w:b/>
                <w:bCs/>
                <w:sz w:val="20"/>
                <w:szCs w:val="20"/>
              </w:rPr>
            </w:pPr>
            <w:r w:rsidRPr="00896225">
              <w:rPr>
                <w:rFonts w:ascii="Arial" w:hAnsi="Arial" w:cs="Arial"/>
                <w:b/>
                <w:bCs/>
                <w:sz w:val="20"/>
                <w:szCs w:val="20"/>
              </w:rPr>
              <w:t>References</w:t>
            </w:r>
          </w:p>
        </w:tc>
      </w:tr>
      <w:tr w:rsidR="000D1EB9" w:rsidRPr="00896225" w14:paraId="32AAE8D4" w14:textId="1F42F556" w:rsidTr="009A6BA2">
        <w:tc>
          <w:tcPr>
            <w:tcW w:w="0" w:type="auto"/>
            <w:vMerge w:val="restart"/>
            <w:shd w:val="clear" w:color="auto" w:fill="D9E2F3" w:themeFill="accent1" w:themeFillTint="33"/>
            <w:vAlign w:val="center"/>
          </w:tcPr>
          <w:p w14:paraId="42DC33C9" w14:textId="5AF4829D" w:rsidR="00C66FEA" w:rsidRPr="00896225" w:rsidRDefault="00C66FEA" w:rsidP="008C753A">
            <w:pPr>
              <w:rPr>
                <w:rFonts w:ascii="Arial" w:hAnsi="Arial" w:cs="Arial"/>
                <w:b/>
                <w:bCs/>
                <w:sz w:val="20"/>
                <w:szCs w:val="20"/>
              </w:rPr>
            </w:pPr>
            <w:r w:rsidRPr="00896225">
              <w:rPr>
                <w:rFonts w:ascii="Arial" w:hAnsi="Arial" w:cs="Arial"/>
                <w:b/>
                <w:bCs/>
                <w:sz w:val="20"/>
                <w:szCs w:val="20"/>
              </w:rPr>
              <w:t>E1</w:t>
            </w:r>
          </w:p>
        </w:tc>
        <w:tc>
          <w:tcPr>
            <w:tcW w:w="0" w:type="auto"/>
            <w:shd w:val="clear" w:color="auto" w:fill="auto"/>
          </w:tcPr>
          <w:p w14:paraId="392465EA" w14:textId="66B580AC" w:rsidR="00C66FEA" w:rsidRPr="00896225" w:rsidRDefault="00C66FEA" w:rsidP="008C753A">
            <w:pPr>
              <w:rPr>
                <w:rFonts w:ascii="Arial" w:hAnsi="Arial" w:cs="Arial"/>
                <w:sz w:val="20"/>
                <w:szCs w:val="20"/>
              </w:rPr>
            </w:pPr>
            <w:r w:rsidRPr="00896225">
              <w:rPr>
                <w:rFonts w:ascii="Arial" w:hAnsi="Arial" w:cs="Arial"/>
                <w:sz w:val="20"/>
                <w:szCs w:val="20"/>
              </w:rPr>
              <w:t>DC2.112°</w:t>
            </w:r>
            <w:r w:rsidR="00233C18" w:rsidRPr="00896225">
              <w:rPr>
                <w:rFonts w:ascii="Arial" w:hAnsi="Arial" w:cs="Arial"/>
                <w:sz w:val="20"/>
                <w:szCs w:val="20"/>
                <w:vertAlign w:val="superscript"/>
              </w:rPr>
              <w:t>,</w:t>
            </w:r>
            <w:r w:rsidR="0052787A" w:rsidRPr="00896225">
              <w:rPr>
                <w:rFonts w:ascii="Arial" w:hAnsi="Arial" w:cs="Arial"/>
                <w:sz w:val="20"/>
                <w:szCs w:val="20"/>
                <w:vertAlign w:val="superscript"/>
              </w:rPr>
              <w:t>3</w:t>
            </w:r>
          </w:p>
          <w:p w14:paraId="3B29C0EE" w14:textId="33D58384" w:rsidR="00E62FCA" w:rsidRPr="00896225" w:rsidRDefault="00E62FCA" w:rsidP="008C753A">
            <w:pPr>
              <w:rPr>
                <w:rFonts w:ascii="Arial" w:hAnsi="Arial" w:cs="Arial"/>
                <w:sz w:val="20"/>
                <w:szCs w:val="20"/>
              </w:rPr>
            </w:pPr>
          </w:p>
        </w:tc>
        <w:tc>
          <w:tcPr>
            <w:tcW w:w="0" w:type="auto"/>
            <w:shd w:val="clear" w:color="auto" w:fill="auto"/>
          </w:tcPr>
          <w:p w14:paraId="5DA94D19" w14:textId="7279F424"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DII</w:t>
            </w:r>
          </w:p>
          <w:p w14:paraId="7A2A5550" w14:textId="2CE80894" w:rsidR="00C66FEA" w:rsidRPr="00896225" w:rsidRDefault="00F832FE" w:rsidP="006B36C4">
            <w:pPr>
              <w:rPr>
                <w:rFonts w:ascii="Arial" w:hAnsi="Arial" w:cs="Arial"/>
                <w:sz w:val="20"/>
                <w:szCs w:val="20"/>
              </w:rPr>
            </w:pPr>
            <w:r w:rsidRPr="00896225">
              <w:rPr>
                <w:rFonts w:ascii="Arial" w:hAnsi="Arial" w:cs="Arial"/>
                <w:sz w:val="20"/>
                <w:szCs w:val="20"/>
              </w:rPr>
              <w:t>E1:</w:t>
            </w:r>
            <w:r w:rsidR="00C66FEA" w:rsidRPr="00896225">
              <w:rPr>
                <w:rFonts w:ascii="Arial" w:hAnsi="Arial" w:cs="Arial"/>
                <w:sz w:val="20"/>
                <w:szCs w:val="20"/>
              </w:rPr>
              <w:t xml:space="preserve"> W89</w:t>
            </w:r>
            <w:r w:rsidR="00E35A3C" w:rsidRPr="00896225">
              <w:rPr>
                <w:rFonts w:ascii="Arial" w:hAnsi="Arial" w:cs="Arial"/>
                <w:sz w:val="20"/>
                <w:szCs w:val="20"/>
                <w:vertAlign w:val="superscript"/>
              </w:rPr>
              <w:t>a</w:t>
            </w:r>
            <w:r w:rsidR="00C66FEA" w:rsidRPr="00896225">
              <w:rPr>
                <w:rFonts w:ascii="Arial" w:hAnsi="Arial" w:cs="Arial"/>
                <w:sz w:val="20"/>
                <w:szCs w:val="20"/>
              </w:rPr>
              <w:t>, G91</w:t>
            </w:r>
            <w:r w:rsidR="00E35A3C" w:rsidRPr="00896225">
              <w:rPr>
                <w:rFonts w:ascii="Arial" w:hAnsi="Arial" w:cs="Arial"/>
                <w:sz w:val="20"/>
                <w:szCs w:val="20"/>
                <w:vertAlign w:val="superscript"/>
              </w:rPr>
              <w:t>a</w:t>
            </w:r>
            <w:r w:rsidR="00C66FEA" w:rsidRPr="00896225">
              <w:rPr>
                <w:rFonts w:ascii="Arial" w:hAnsi="Arial" w:cs="Arial"/>
                <w:sz w:val="20"/>
                <w:szCs w:val="20"/>
              </w:rPr>
              <w:t>, N100</w:t>
            </w:r>
            <w:r w:rsidR="00E35A3C" w:rsidRPr="00896225">
              <w:rPr>
                <w:rFonts w:ascii="Arial" w:hAnsi="Arial" w:cs="Arial"/>
                <w:sz w:val="20"/>
                <w:szCs w:val="20"/>
                <w:vertAlign w:val="superscript"/>
              </w:rPr>
              <w:t>a</w:t>
            </w:r>
          </w:p>
        </w:tc>
        <w:tc>
          <w:tcPr>
            <w:tcW w:w="0" w:type="auto"/>
            <w:shd w:val="clear" w:color="auto" w:fill="auto"/>
          </w:tcPr>
          <w:p w14:paraId="4517D0ED" w14:textId="2590A204" w:rsidR="00C66FEA" w:rsidRPr="00896225" w:rsidRDefault="00AB4B19" w:rsidP="008C753A">
            <w:pPr>
              <w:rPr>
                <w:rFonts w:ascii="Arial" w:hAnsi="Arial" w:cs="Arial"/>
                <w:sz w:val="20"/>
                <w:szCs w:val="20"/>
              </w:rPr>
            </w:pPr>
            <w:r w:rsidRPr="00896225">
              <w:rPr>
                <w:rFonts w:ascii="Arial" w:hAnsi="Arial" w:cs="Arial"/>
                <w:sz w:val="20"/>
                <w:szCs w:val="20"/>
              </w:rPr>
              <w:t xml:space="preserve">Binds </w:t>
            </w:r>
            <w:r w:rsidR="00C66FEA" w:rsidRPr="00896225">
              <w:rPr>
                <w:rFonts w:ascii="Arial" w:hAnsi="Arial" w:cs="Arial"/>
                <w:sz w:val="20"/>
                <w:szCs w:val="20"/>
              </w:rPr>
              <w:t>CHIKV VLP at pH5.5, not pH7.0</w:t>
            </w:r>
          </w:p>
        </w:tc>
        <w:tc>
          <w:tcPr>
            <w:tcW w:w="0" w:type="auto"/>
            <w:shd w:val="clear" w:color="auto" w:fill="auto"/>
          </w:tcPr>
          <w:p w14:paraId="17879850" w14:textId="77777777" w:rsidR="00624D0B" w:rsidRPr="00896225" w:rsidRDefault="00624D0B" w:rsidP="00624D0B">
            <w:pPr>
              <w:rPr>
                <w:rFonts w:ascii="Arial" w:hAnsi="Arial" w:cs="Arial"/>
                <w:sz w:val="20"/>
                <w:szCs w:val="20"/>
              </w:rPr>
            </w:pPr>
            <w:r w:rsidRPr="00896225">
              <w:rPr>
                <w:rFonts w:ascii="Arial" w:hAnsi="Arial" w:cs="Arial"/>
                <w:sz w:val="20"/>
                <w:szCs w:val="20"/>
                <w:u w:val="single"/>
              </w:rPr>
              <w:t>CHIKV 181/25</w:t>
            </w:r>
            <w:r w:rsidRPr="00896225">
              <w:rPr>
                <w:rFonts w:ascii="Arial" w:hAnsi="Arial" w:cs="Arial"/>
                <w:sz w:val="20"/>
                <w:szCs w:val="20"/>
                <w:vertAlign w:val="superscript"/>
              </w:rPr>
              <w:t>‡</w:t>
            </w:r>
          </w:p>
          <w:p w14:paraId="47EAF6A0" w14:textId="0FBCE47A" w:rsidR="00624D0B" w:rsidRPr="00896225" w:rsidRDefault="00E62B04" w:rsidP="00624D0B">
            <w:pPr>
              <w:rPr>
                <w:rFonts w:ascii="Arial" w:hAnsi="Arial" w:cs="Arial"/>
                <w:sz w:val="20"/>
                <w:szCs w:val="20"/>
              </w:rPr>
            </w:pPr>
            <w:r w:rsidRPr="00896225">
              <w:rPr>
                <w:rFonts w:ascii="Arial" w:hAnsi="Arial" w:cs="Arial"/>
                <w:sz w:val="20"/>
                <w:szCs w:val="20"/>
              </w:rPr>
              <w:t xml:space="preserve">72 </w:t>
            </w:r>
            <w:proofErr w:type="spellStart"/>
            <w:r w:rsidRPr="00896225">
              <w:rPr>
                <w:rFonts w:ascii="Arial" w:hAnsi="Arial" w:cs="Arial"/>
                <w:sz w:val="20"/>
                <w:szCs w:val="20"/>
              </w:rPr>
              <w:t>nM</w:t>
            </w:r>
            <w:proofErr w:type="spellEnd"/>
          </w:p>
          <w:p w14:paraId="3DB6FF78" w14:textId="6CB2843A" w:rsidR="00C66FEA" w:rsidRPr="00896225" w:rsidRDefault="00C66FEA" w:rsidP="008C753A">
            <w:pPr>
              <w:rPr>
                <w:rFonts w:ascii="Arial" w:hAnsi="Arial" w:cs="Arial"/>
                <w:sz w:val="20"/>
                <w:szCs w:val="20"/>
              </w:rPr>
            </w:pPr>
          </w:p>
        </w:tc>
        <w:tc>
          <w:tcPr>
            <w:tcW w:w="0" w:type="auto"/>
            <w:shd w:val="clear" w:color="auto" w:fill="auto"/>
          </w:tcPr>
          <w:p w14:paraId="405981B5" w14:textId="77777777" w:rsidR="00E1513C" w:rsidRPr="00896225" w:rsidRDefault="00A54EE6" w:rsidP="008C753A">
            <w:pPr>
              <w:rPr>
                <w:rFonts w:ascii="Arial" w:hAnsi="Arial" w:cs="Arial"/>
                <w:sz w:val="20"/>
                <w:szCs w:val="20"/>
              </w:rPr>
            </w:pPr>
            <w:r w:rsidRPr="00896225">
              <w:rPr>
                <w:rFonts w:ascii="Arial" w:hAnsi="Arial" w:cs="Arial"/>
                <w:sz w:val="20"/>
                <w:szCs w:val="20"/>
              </w:rPr>
              <w:t xml:space="preserve">Strong </w:t>
            </w:r>
          </w:p>
          <w:p w14:paraId="6C57D7B2" w14:textId="1A2B83F2" w:rsidR="00C66FEA" w:rsidRPr="00896225" w:rsidRDefault="002072F2" w:rsidP="008C753A">
            <w:pPr>
              <w:rPr>
                <w:rFonts w:ascii="Arial" w:hAnsi="Arial" w:cs="Arial"/>
                <w:sz w:val="20"/>
                <w:szCs w:val="20"/>
              </w:rPr>
            </w:pPr>
            <w:r w:rsidRPr="00896225">
              <w:rPr>
                <w:rFonts w:ascii="Arial" w:hAnsi="Arial" w:cs="Arial"/>
                <w:sz w:val="20"/>
                <w:szCs w:val="20"/>
                <w:lang w:val="en-GB"/>
              </w:rPr>
              <w:t xml:space="preserve">0.011 </w:t>
            </w:r>
            <w:proofErr w:type="spellStart"/>
            <w:r w:rsidRPr="00896225">
              <w:rPr>
                <w:rFonts w:ascii="Arial" w:hAnsi="Arial" w:cs="Arial"/>
                <w:sz w:val="20"/>
                <w:szCs w:val="20"/>
                <w:lang w:val="en-GB"/>
              </w:rPr>
              <w:t>μg</w:t>
            </w:r>
            <w:proofErr w:type="spellEnd"/>
            <w:r w:rsidRPr="00896225">
              <w:rPr>
                <w:rFonts w:ascii="Arial" w:hAnsi="Arial" w:cs="Arial"/>
                <w:sz w:val="20"/>
                <w:szCs w:val="20"/>
                <w:lang w:val="en-GB"/>
              </w:rPr>
              <w:t xml:space="preserve">/ml </w:t>
            </w:r>
          </w:p>
        </w:tc>
        <w:tc>
          <w:tcPr>
            <w:tcW w:w="0" w:type="auto"/>
            <w:shd w:val="clear" w:color="auto" w:fill="auto"/>
          </w:tcPr>
          <w:p w14:paraId="07A433BB" w14:textId="39D570C5" w:rsidR="00C66FEA" w:rsidRPr="00896225" w:rsidRDefault="006B36C4" w:rsidP="008C753A">
            <w:pPr>
              <w:spacing w:line="259" w:lineRule="auto"/>
              <w:rPr>
                <w:rFonts w:ascii="Arial" w:hAnsi="Arial" w:cs="Arial"/>
                <w:sz w:val="20"/>
                <w:szCs w:val="20"/>
              </w:rPr>
            </w:pPr>
            <w:r w:rsidRPr="00896225">
              <w:rPr>
                <w:rFonts w:ascii="Arial" w:hAnsi="Arial" w:cs="Arial"/>
                <w:sz w:val="20"/>
                <w:szCs w:val="20"/>
              </w:rPr>
              <w:t>Budding</w:t>
            </w:r>
            <w:r w:rsidR="00855A6C" w:rsidRPr="00896225">
              <w:rPr>
                <w:rFonts w:ascii="Arial" w:hAnsi="Arial" w:cs="Arial"/>
                <w:sz w:val="20"/>
                <w:szCs w:val="20"/>
              </w:rPr>
              <w:t xml:space="preserve"> (IgG, Fab)</w:t>
            </w:r>
          </w:p>
        </w:tc>
        <w:tc>
          <w:tcPr>
            <w:tcW w:w="0" w:type="auto"/>
            <w:shd w:val="clear" w:color="auto" w:fill="auto"/>
          </w:tcPr>
          <w:p w14:paraId="5871A6F9" w14:textId="7FBDF9C4" w:rsidR="00C66FEA" w:rsidRPr="00896225" w:rsidRDefault="002B3096" w:rsidP="008C753A">
            <w:pPr>
              <w:rPr>
                <w:rFonts w:ascii="Arial" w:hAnsi="Arial" w:cs="Arial"/>
                <w:sz w:val="20"/>
                <w:szCs w:val="20"/>
              </w:rPr>
            </w:pPr>
            <w:r w:rsidRPr="00896225">
              <w:rPr>
                <w:rFonts w:ascii="Arial" w:hAnsi="Arial" w:cs="Arial"/>
                <w:sz w:val="20"/>
                <w:szCs w:val="20"/>
              </w:rPr>
              <w:t>None</w:t>
            </w:r>
            <w:r w:rsidR="00C66FEA" w:rsidRPr="00896225">
              <w:rPr>
                <w:rFonts w:ascii="Arial" w:hAnsi="Arial" w:cs="Arial"/>
                <w:sz w:val="20"/>
                <w:szCs w:val="20"/>
              </w:rPr>
              <w:t xml:space="preserve"> (IgG)</w:t>
            </w:r>
          </w:p>
        </w:tc>
        <w:tc>
          <w:tcPr>
            <w:tcW w:w="0" w:type="auto"/>
            <w:shd w:val="clear" w:color="auto" w:fill="auto"/>
          </w:tcPr>
          <w:p w14:paraId="66CAAE92" w14:textId="49E10460" w:rsidR="00C66FEA" w:rsidRPr="00896225" w:rsidRDefault="00C66FEA" w:rsidP="008C753A">
            <w:pPr>
              <w:rPr>
                <w:rFonts w:ascii="Arial" w:hAnsi="Arial" w:cs="Arial"/>
                <w:sz w:val="20"/>
                <w:szCs w:val="20"/>
              </w:rPr>
            </w:pPr>
            <w:r w:rsidRPr="00896225">
              <w:rPr>
                <w:rFonts w:ascii="Arial" w:hAnsi="Arial" w:cs="Arial"/>
                <w:sz w:val="20"/>
                <w:szCs w:val="20"/>
              </w:rPr>
              <w:fldChar w:fldCharType="begin"/>
            </w:r>
            <w:r w:rsidRPr="00896225">
              <w:rPr>
                <w:rFonts w:ascii="Arial" w:hAnsi="Arial" w:cs="Arial"/>
                <w:sz w:val="20"/>
                <w:szCs w:val="20"/>
              </w:rPr>
              <w:instrText xml:space="preserve"> ADDIN ZOTERO_ITEM CSL_CITATION {"citationID":"xf1qpkKq","properties":{"formattedCitation":"(Quiroz et al. 2019; Kim et al. 2021)","plainCitation":"(Quiroz et al. 2019; Kim et al. 2021)","noteIndex":0},"citationItems":[{"id":8433,"uris":["http://zotero.org/users/local/UL4Ch28m/items/4XX7U5UG"],"itemData":{"id":8433,"type":"article-journal","abstract":"Chikungunya virus (CHIKV) is a mosquito-transmitted alphavirus that causes persistent arthritis in a subset of human patients. We report the isolation and functional characterization of monoclonal antibodies (mAbs) from two patients infected with CHIKV in the Dominican Republic. Single B cell sorting yielded a panel of 46 human mAbs of diverse germline lineages that targeted epitopes within the E1 or E2 glycoproteins. MAbs that recognized either E1 or E2 proteins exhibited neutralizing activity. Viral escape mutations localized the binding epitopes for two E1 mAbs to sites within domain I or the linker between domains I and III; and for two E2 mAbs between the β-connector region and the B-domain. Two of the E2-specific mAbs conferred protection in vivo in a stringent lethal challenge mouse model of CHIKV infection, whereas the E1 mAbs did not. These results provide insight into human antibody response to CHIKV and identify candidate mAbs for therapeutic intervention.","container-title":"PLOS Pathogens","DOI":"10.1371/journal.ppat.1008061","ISSN":"1553-7374","issue":"11","journalAbbreviation":"PLOS Pathogens","language":"en","note":"publisher: Public Library of Science","page":"e1008061","source":"PLoS Journals","title":"Human monoclonal antibodies against chikungunya virus target multiple distinct epitopes in the E1 and E2 glycoproteins","volume":"15","author":[{"family":"Quiroz","given":"Jose A."},{"family":"Malonis","given":"Ryan J."},{"family":"Thackray","given":"Larissa B."},{"family":"Cohen","given":"Courtney A."},{"family":"Pallesen","given":"Jesper"},{"family":"Jangra","given":"Rohit K."},{"family":"Brown","given":"Rebecca S."},{"family":"Hofmann","given":"Daniel"},{"family":"Holtsberg","given":"Frederick W."},{"family":"Shulenin","given":"Sergey"},{"family":"Nyakatura","given":"Elisabeth K."},{"family":"Durnell","given":"Lorellin A."},{"family":"Rayannavar","given":"Vinayak"},{"family":"Daily","given":"Johanna P."},{"family":"Ward","given":"Andrew B."},{"family":"Aman","given":"M. Javad"},{"family":"Dye","given":"John M."},{"family":"Chandran","given":"Kartik"},{"family":"Diamond","given":"Michael S."},{"family":"Kielian","given":"Margaret"},{"family":"Lai","given":"Jonathan R."}],"issued":{"date-parts":[["2019",11,7]]}}},{"id":6049,"uris":["http://zotero.org/users/local/UL4Ch28m/items/IP5XZ3J2"],"itemData":{"id":6049,"type":"article-journal","abstract":"Alphaviruses are emerging, mosquito-transmitted pathogens that cause musculoskeletal and neurological disease in humans. Although neutralizing antibodies that inhibit individual alphaviruses have been described, broadly reactive antibodies that protect against both arthritogenic and encephalitic alphaviruses have not been reported. Here, we identify DC2.112 and DC2.315, two pan-protective yet poorly neutralizing human monoclonal antibodies (mAbs) that avidly bind to viral antigen on the surface of cells infected with arthritogenic and encephalitic alphaviruses. These mAbs engage a conserved epitope in domain II of the E1 protein proximal to and within the fusion peptide. Treatment with DC2.112 or DC2.315 protects mice against infection by both arthritogenic (chikungunya and Mayaro) and encephalitic (Venezuelan, Eastern, and Western equine encephalitis) alphaviruses through multiple mechanisms, including inhibition of viral egress and monocyte-dependent Fc effector functions. These findings define a conserved epitope recognized by weakly neutralizing yet protective antibodies that could be targeted for pan-alphavirus immunotherapy and vaccine design.","container-title":"Cell","DOI":"10.1016/j.cell.2021.07.006","ISSN":"0092-8674","issue":"17","journalAbbreviation":"Cell","language":"en","page":"4414-4429.e19","source":"ScienceDirect","title":"Pan-protective anti-alphavirus human antibodies target a conserved E1 protein epitope","volume":"184","author":[{"family":"Kim","given":"Arthur S."},{"family":"Kafai","given":"Natasha M."},{"family":"Winkler","given":"Emma S."},{"family":"Gilliland","given":"Theron C."},{"family":"Cottle","given":"Emily L."},{"family":"Earnest","given":"James T."},{"family":"Jethva","given":"Prashant N."},{"family":"Kaplonek","given":"Paulina"},{"family":"Shah","given":"Aadit P."},{"family":"Fong","given":"Rachel H."},{"family":"Davidson","given":"Edgar"},{"family":"Malonis","given":"Ryan J."},{"family":"Quiroz","given":"Jose A."},{"family":"Williamson","given":"Lauren E."},{"family":"Vang","given":"Lo"},{"family":"Mack","given":"Matthias"},{"family":"Crowe","given":"James E."},{"family":"Doranz","given":"Benjamin J."},{"family":"Lai","given":"Jonathan R."},{"family":"Alter","given":"Galit"},{"family":"Gross","given":"Michael L."},{"family":"Klimstra","given":"William B."},{"family":"Fremont","given":"Daved H."},{"family":"Diamond","given":"Michael S."}],"issued":{"date-parts":[["2021",8,19]]}}}],"schema":"https://github.com/citation-style-language/schema/raw/master/csl-citation.json"} </w:instrText>
            </w:r>
            <w:r w:rsidRPr="00896225">
              <w:rPr>
                <w:rFonts w:ascii="Arial" w:hAnsi="Arial" w:cs="Arial"/>
                <w:sz w:val="20"/>
                <w:szCs w:val="20"/>
              </w:rPr>
              <w:fldChar w:fldCharType="separate"/>
            </w:r>
            <w:r w:rsidRPr="00896225">
              <w:rPr>
                <w:rFonts w:ascii="Arial" w:hAnsi="Arial" w:cs="Arial"/>
                <w:sz w:val="20"/>
                <w:szCs w:val="20"/>
              </w:rPr>
              <w:t>(Quiroz et al. 2019; Kim et al. 2021)</w:t>
            </w:r>
            <w:r w:rsidRPr="00896225">
              <w:rPr>
                <w:rFonts w:ascii="Arial" w:hAnsi="Arial" w:cs="Arial"/>
                <w:sz w:val="20"/>
                <w:szCs w:val="20"/>
              </w:rPr>
              <w:fldChar w:fldCharType="end"/>
            </w:r>
          </w:p>
        </w:tc>
      </w:tr>
      <w:tr w:rsidR="000D1EB9" w:rsidRPr="00896225" w14:paraId="79EF4105" w14:textId="0897F813" w:rsidTr="009A6BA2">
        <w:tc>
          <w:tcPr>
            <w:tcW w:w="0" w:type="auto"/>
            <w:vMerge/>
            <w:shd w:val="clear" w:color="auto" w:fill="D9E2F3" w:themeFill="accent1" w:themeFillTint="33"/>
          </w:tcPr>
          <w:p w14:paraId="61B2D219" w14:textId="77777777" w:rsidR="00C66FEA" w:rsidRPr="00896225" w:rsidRDefault="00C66FEA" w:rsidP="008C753A">
            <w:pPr>
              <w:rPr>
                <w:rFonts w:ascii="Arial" w:hAnsi="Arial" w:cs="Arial"/>
                <w:sz w:val="20"/>
                <w:szCs w:val="20"/>
              </w:rPr>
            </w:pPr>
          </w:p>
        </w:tc>
        <w:tc>
          <w:tcPr>
            <w:tcW w:w="0" w:type="auto"/>
            <w:shd w:val="clear" w:color="auto" w:fill="auto"/>
          </w:tcPr>
          <w:p w14:paraId="0E2DD8CB" w14:textId="60406362" w:rsidR="00E62FCA" w:rsidRPr="00896225" w:rsidRDefault="00C66FEA" w:rsidP="008C753A">
            <w:pPr>
              <w:rPr>
                <w:rFonts w:ascii="Arial" w:hAnsi="Arial" w:cs="Arial"/>
                <w:sz w:val="20"/>
                <w:szCs w:val="20"/>
              </w:rPr>
            </w:pPr>
            <w:r w:rsidRPr="00896225">
              <w:rPr>
                <w:rFonts w:ascii="Arial" w:hAnsi="Arial" w:cs="Arial"/>
                <w:sz w:val="20"/>
                <w:szCs w:val="20"/>
              </w:rPr>
              <w:t>chCHK-166</w:t>
            </w:r>
            <w:r w:rsidR="00AE3C4E" w:rsidRPr="00896225">
              <w:rPr>
                <w:rFonts w:ascii="Arial" w:hAnsi="Arial" w:cs="Arial"/>
                <w:sz w:val="20"/>
                <w:szCs w:val="20"/>
              </w:rPr>
              <w:t>*</w:t>
            </w:r>
            <w:r w:rsidR="00C53101" w:rsidRPr="00896225">
              <w:rPr>
                <w:rFonts w:ascii="Arial" w:hAnsi="Arial" w:cs="Arial"/>
                <w:sz w:val="20"/>
                <w:szCs w:val="20"/>
                <w:vertAlign w:val="superscript"/>
              </w:rPr>
              <w:t>,1</w:t>
            </w:r>
            <w:r w:rsidR="00E62FCA" w:rsidRPr="00896225">
              <w:rPr>
                <w:rFonts w:ascii="Arial" w:hAnsi="Arial" w:cs="Arial"/>
                <w:sz w:val="20"/>
                <w:szCs w:val="20"/>
              </w:rPr>
              <w:t xml:space="preserve"> </w:t>
            </w:r>
          </w:p>
          <w:p w14:paraId="032C333F" w14:textId="77777777" w:rsidR="00E62FCA" w:rsidRPr="00896225" w:rsidRDefault="00E62FCA" w:rsidP="008C753A">
            <w:pPr>
              <w:rPr>
                <w:rFonts w:ascii="Arial" w:hAnsi="Arial" w:cs="Arial"/>
                <w:sz w:val="20"/>
                <w:szCs w:val="20"/>
              </w:rPr>
            </w:pPr>
          </w:p>
          <w:p w14:paraId="752AF02E" w14:textId="5A6B56F6" w:rsidR="00C66FEA" w:rsidRPr="00896225" w:rsidRDefault="00C66FEA" w:rsidP="00770D00">
            <w:pPr>
              <w:rPr>
                <w:rFonts w:ascii="Arial" w:hAnsi="Arial" w:cs="Arial"/>
                <w:sz w:val="20"/>
                <w:szCs w:val="20"/>
                <w:vertAlign w:val="superscript"/>
              </w:rPr>
            </w:pPr>
          </w:p>
        </w:tc>
        <w:tc>
          <w:tcPr>
            <w:tcW w:w="0" w:type="auto"/>
            <w:shd w:val="clear" w:color="auto" w:fill="auto"/>
          </w:tcPr>
          <w:p w14:paraId="5130BC15" w14:textId="1D89B500"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 xml:space="preserve">DII </w:t>
            </w:r>
          </w:p>
          <w:p w14:paraId="3A3860A7" w14:textId="15993F9D" w:rsidR="00C66FEA" w:rsidRPr="00896225" w:rsidRDefault="00C66FEA" w:rsidP="008C753A">
            <w:pPr>
              <w:rPr>
                <w:rFonts w:ascii="Arial" w:hAnsi="Arial" w:cs="Arial"/>
                <w:sz w:val="20"/>
                <w:szCs w:val="20"/>
              </w:rPr>
            </w:pPr>
            <w:r w:rsidRPr="00896225">
              <w:rPr>
                <w:rFonts w:ascii="Arial" w:hAnsi="Arial" w:cs="Arial"/>
                <w:sz w:val="20"/>
                <w:szCs w:val="20"/>
              </w:rPr>
              <w:t xml:space="preserve">E1: </w:t>
            </w:r>
            <w:r w:rsidR="002306F6" w:rsidRPr="00896225">
              <w:rPr>
                <w:rFonts w:ascii="Arial" w:hAnsi="Arial" w:cs="Arial"/>
                <w:sz w:val="20"/>
                <w:szCs w:val="20"/>
              </w:rPr>
              <w:t>K52</w:t>
            </w:r>
            <w:r w:rsidR="00E35A3C" w:rsidRPr="00896225">
              <w:rPr>
                <w:rFonts w:ascii="Arial" w:hAnsi="Arial" w:cs="Arial"/>
                <w:sz w:val="20"/>
                <w:szCs w:val="20"/>
                <w:vertAlign w:val="superscript"/>
              </w:rPr>
              <w:t>a</w:t>
            </w:r>
            <w:r w:rsidR="002306F6" w:rsidRPr="00896225">
              <w:rPr>
                <w:rFonts w:ascii="Arial" w:hAnsi="Arial" w:cs="Arial"/>
                <w:sz w:val="20"/>
                <w:szCs w:val="20"/>
              </w:rPr>
              <w:t xml:space="preserve">, </w:t>
            </w:r>
            <w:r w:rsidRPr="00896225">
              <w:rPr>
                <w:rFonts w:ascii="Arial" w:hAnsi="Arial" w:cs="Arial"/>
                <w:sz w:val="20"/>
                <w:szCs w:val="20"/>
              </w:rPr>
              <w:t>K61</w:t>
            </w:r>
            <w:r w:rsidR="00E35A3C" w:rsidRPr="00896225">
              <w:rPr>
                <w:rFonts w:ascii="Arial" w:hAnsi="Arial" w:cs="Arial"/>
                <w:sz w:val="20"/>
                <w:szCs w:val="20"/>
                <w:vertAlign w:val="superscript"/>
              </w:rPr>
              <w:t>b</w:t>
            </w:r>
            <w:r w:rsidRPr="00896225">
              <w:rPr>
                <w:rFonts w:ascii="Arial" w:hAnsi="Arial" w:cs="Arial"/>
                <w:sz w:val="20"/>
                <w:szCs w:val="20"/>
              </w:rPr>
              <w:t>, G64</w:t>
            </w:r>
            <w:r w:rsidR="00E35A3C" w:rsidRPr="00896225">
              <w:rPr>
                <w:rFonts w:ascii="Arial" w:hAnsi="Arial" w:cs="Arial"/>
                <w:sz w:val="20"/>
                <w:szCs w:val="20"/>
                <w:vertAlign w:val="superscript"/>
              </w:rPr>
              <w:t>b</w:t>
            </w:r>
          </w:p>
          <w:p w14:paraId="51EFEA1C" w14:textId="09879D51" w:rsidR="00E62FCA" w:rsidRPr="00896225" w:rsidRDefault="00E62FCA" w:rsidP="00770D00">
            <w:pPr>
              <w:rPr>
                <w:rFonts w:ascii="Arial" w:hAnsi="Arial" w:cs="Arial"/>
                <w:sz w:val="20"/>
                <w:szCs w:val="20"/>
              </w:rPr>
            </w:pPr>
          </w:p>
        </w:tc>
        <w:tc>
          <w:tcPr>
            <w:tcW w:w="0" w:type="auto"/>
            <w:shd w:val="clear" w:color="auto" w:fill="auto"/>
          </w:tcPr>
          <w:p w14:paraId="7BF50DB5" w14:textId="697624D7" w:rsidR="00C66FEA" w:rsidRPr="00896225" w:rsidRDefault="006511E2" w:rsidP="00AE3C4E">
            <w:pPr>
              <w:rPr>
                <w:rFonts w:ascii="Arial" w:hAnsi="Arial" w:cs="Arial"/>
                <w:sz w:val="20"/>
                <w:szCs w:val="20"/>
              </w:rPr>
            </w:pPr>
            <w:r w:rsidRPr="00896225">
              <w:rPr>
                <w:rFonts w:ascii="Arial" w:hAnsi="Arial" w:cs="Arial"/>
                <w:sz w:val="20"/>
                <w:szCs w:val="20"/>
              </w:rPr>
              <w:t>Competes with DC2.112 for binding</w:t>
            </w:r>
          </w:p>
        </w:tc>
        <w:tc>
          <w:tcPr>
            <w:tcW w:w="0" w:type="auto"/>
            <w:shd w:val="clear" w:color="auto" w:fill="auto"/>
          </w:tcPr>
          <w:p w14:paraId="7A7E3F35" w14:textId="452CFA08" w:rsidR="00770D00" w:rsidRPr="00896225" w:rsidRDefault="004D4EA5" w:rsidP="008C753A">
            <w:pPr>
              <w:rPr>
                <w:rFonts w:ascii="Arial" w:hAnsi="Arial" w:cs="Arial"/>
                <w:sz w:val="20"/>
                <w:szCs w:val="20"/>
              </w:rPr>
            </w:pPr>
            <w:r w:rsidRPr="00896225">
              <w:rPr>
                <w:rFonts w:ascii="Arial" w:hAnsi="Arial" w:cs="Arial"/>
                <w:sz w:val="20"/>
                <w:szCs w:val="20"/>
                <w:u w:val="single"/>
              </w:rPr>
              <w:t>CHIKV</w:t>
            </w:r>
            <w:r w:rsidR="00A42F61" w:rsidRPr="00896225">
              <w:rPr>
                <w:rFonts w:ascii="Arial" w:hAnsi="Arial" w:cs="Arial"/>
                <w:sz w:val="20"/>
                <w:szCs w:val="20"/>
                <w:u w:val="single"/>
              </w:rPr>
              <w:t xml:space="preserve"> 181/25</w:t>
            </w:r>
            <w:r w:rsidR="004F7B56" w:rsidRPr="00896225">
              <w:rPr>
                <w:rFonts w:ascii="Arial" w:hAnsi="Arial" w:cs="Arial"/>
                <w:sz w:val="20"/>
                <w:szCs w:val="20"/>
                <w:vertAlign w:val="superscript"/>
              </w:rPr>
              <w:t>‡</w:t>
            </w:r>
            <w:r w:rsidR="00C66FEA" w:rsidRPr="00896225">
              <w:rPr>
                <w:rFonts w:ascii="Arial" w:hAnsi="Arial" w:cs="Arial"/>
                <w:sz w:val="20"/>
                <w:szCs w:val="20"/>
              </w:rPr>
              <w:t xml:space="preserve"> </w:t>
            </w:r>
          </w:p>
          <w:p w14:paraId="6C8D676E" w14:textId="61EE3861" w:rsidR="00770D00" w:rsidRPr="00896225" w:rsidRDefault="004F7B56" w:rsidP="008C753A">
            <w:pPr>
              <w:rPr>
                <w:rFonts w:ascii="Arial" w:hAnsi="Arial" w:cs="Arial"/>
                <w:sz w:val="20"/>
                <w:szCs w:val="20"/>
              </w:rPr>
            </w:pPr>
            <w:r w:rsidRPr="00896225">
              <w:rPr>
                <w:rFonts w:ascii="Arial" w:hAnsi="Arial" w:cs="Arial"/>
                <w:sz w:val="20"/>
                <w:szCs w:val="20"/>
              </w:rPr>
              <w:t xml:space="preserve">m-IgG: </w:t>
            </w:r>
            <w:r w:rsidR="00AF17D8" w:rsidRPr="00896225">
              <w:rPr>
                <w:rFonts w:ascii="Arial" w:hAnsi="Arial" w:cs="Arial"/>
                <w:sz w:val="20"/>
                <w:szCs w:val="20"/>
              </w:rPr>
              <w:t xml:space="preserve">0.15 µg/ml </w:t>
            </w:r>
          </w:p>
          <w:p w14:paraId="1DD1338A" w14:textId="6980D7A0" w:rsidR="00AE3C4E" w:rsidRPr="00896225" w:rsidRDefault="00AF17D8" w:rsidP="008C753A">
            <w:pPr>
              <w:rPr>
                <w:rFonts w:ascii="Arial" w:hAnsi="Arial" w:cs="Arial"/>
                <w:sz w:val="20"/>
                <w:szCs w:val="20"/>
                <w:u w:val="single"/>
              </w:rPr>
            </w:pPr>
            <w:r w:rsidRPr="00896225">
              <w:rPr>
                <w:rFonts w:ascii="Arial" w:hAnsi="Arial" w:cs="Arial"/>
                <w:sz w:val="20"/>
                <w:szCs w:val="20"/>
                <w:u w:val="single"/>
              </w:rPr>
              <w:t>CHIKV-</w:t>
            </w:r>
            <w:r w:rsidR="00D245D2" w:rsidRPr="00896225">
              <w:rPr>
                <w:rFonts w:ascii="Arial" w:hAnsi="Arial" w:cs="Arial"/>
                <w:sz w:val="20"/>
                <w:szCs w:val="20"/>
                <w:u w:val="single"/>
              </w:rPr>
              <w:t>RSU1</w:t>
            </w:r>
            <w:r w:rsidR="004F7B56" w:rsidRPr="00896225">
              <w:rPr>
                <w:rFonts w:ascii="Arial" w:hAnsi="Arial" w:cs="Arial"/>
                <w:sz w:val="20"/>
                <w:szCs w:val="20"/>
                <w:vertAlign w:val="superscript"/>
              </w:rPr>
              <w:t>‡</w:t>
            </w:r>
            <w:r w:rsidR="00AE3C4E" w:rsidRPr="00896225">
              <w:rPr>
                <w:rFonts w:ascii="Arial" w:hAnsi="Arial" w:cs="Arial"/>
                <w:sz w:val="20"/>
                <w:szCs w:val="20"/>
                <w:u w:val="single"/>
              </w:rPr>
              <w:t xml:space="preserve"> </w:t>
            </w:r>
          </w:p>
          <w:p w14:paraId="031BDB48" w14:textId="56060EBE" w:rsidR="0097148A" w:rsidRPr="00896225" w:rsidRDefault="004F7B56" w:rsidP="008C753A">
            <w:pPr>
              <w:rPr>
                <w:rFonts w:ascii="Arial" w:hAnsi="Arial" w:cs="Arial"/>
                <w:sz w:val="20"/>
                <w:szCs w:val="20"/>
              </w:rPr>
            </w:pPr>
            <w:r w:rsidRPr="00896225">
              <w:rPr>
                <w:rFonts w:ascii="Arial" w:hAnsi="Arial" w:cs="Arial"/>
                <w:sz w:val="20"/>
                <w:szCs w:val="20"/>
              </w:rPr>
              <w:t xml:space="preserve">m-IgG: </w:t>
            </w:r>
            <w:r w:rsidR="00AF17D8" w:rsidRPr="00896225">
              <w:rPr>
                <w:rFonts w:ascii="Arial" w:hAnsi="Arial" w:cs="Arial"/>
                <w:sz w:val="20"/>
                <w:szCs w:val="20"/>
              </w:rPr>
              <w:t>0.</w:t>
            </w:r>
            <w:r w:rsidR="004B1943" w:rsidRPr="00896225">
              <w:rPr>
                <w:rFonts w:ascii="Arial" w:hAnsi="Arial" w:cs="Arial"/>
                <w:sz w:val="20"/>
                <w:szCs w:val="20"/>
              </w:rPr>
              <w:t>04</w:t>
            </w:r>
            <w:r w:rsidR="00AF17D8" w:rsidRPr="00896225">
              <w:rPr>
                <w:rFonts w:ascii="Arial" w:hAnsi="Arial" w:cs="Arial"/>
                <w:sz w:val="20"/>
                <w:szCs w:val="20"/>
              </w:rPr>
              <w:t xml:space="preserve"> µg/ml</w:t>
            </w:r>
          </w:p>
        </w:tc>
        <w:tc>
          <w:tcPr>
            <w:tcW w:w="0" w:type="auto"/>
            <w:shd w:val="clear" w:color="auto" w:fill="auto"/>
          </w:tcPr>
          <w:p w14:paraId="624151EA" w14:textId="77777777" w:rsidR="00E43022" w:rsidRPr="00896225" w:rsidRDefault="00A54EE6" w:rsidP="008C753A">
            <w:pPr>
              <w:rPr>
                <w:rFonts w:ascii="Arial" w:hAnsi="Arial" w:cs="Arial"/>
                <w:sz w:val="20"/>
                <w:szCs w:val="20"/>
              </w:rPr>
            </w:pPr>
            <w:r w:rsidRPr="00896225">
              <w:rPr>
                <w:rFonts w:ascii="Arial" w:hAnsi="Arial" w:cs="Arial"/>
                <w:sz w:val="20"/>
                <w:szCs w:val="20"/>
              </w:rPr>
              <w:t xml:space="preserve">Strong </w:t>
            </w:r>
          </w:p>
          <w:p w14:paraId="1FB6B08B" w14:textId="7EF06734" w:rsidR="00C66FEA" w:rsidRPr="00896225" w:rsidRDefault="002072F2" w:rsidP="008C753A">
            <w:pPr>
              <w:rPr>
                <w:rFonts w:ascii="Arial" w:hAnsi="Arial" w:cs="Arial"/>
                <w:sz w:val="20"/>
                <w:szCs w:val="20"/>
              </w:rPr>
            </w:pPr>
            <w:r w:rsidRPr="00896225">
              <w:rPr>
                <w:rFonts w:ascii="Arial" w:hAnsi="Arial" w:cs="Arial"/>
                <w:sz w:val="20"/>
                <w:szCs w:val="20"/>
                <w:lang w:val="en-GB"/>
              </w:rPr>
              <w:t>0.005</w:t>
            </w:r>
            <w:r w:rsidR="0058385D" w:rsidRPr="00896225">
              <w:rPr>
                <w:rFonts w:ascii="Arial" w:hAnsi="Arial" w:cs="Arial"/>
                <w:sz w:val="20"/>
                <w:szCs w:val="20"/>
                <w:lang w:val="en-GB"/>
              </w:rPr>
              <w:t xml:space="preserve"> </w:t>
            </w:r>
            <w:proofErr w:type="spellStart"/>
            <w:r w:rsidRPr="00896225">
              <w:rPr>
                <w:rFonts w:ascii="Arial" w:hAnsi="Arial" w:cs="Arial"/>
                <w:sz w:val="20"/>
                <w:szCs w:val="20"/>
                <w:lang w:val="en-GB"/>
              </w:rPr>
              <w:t>μg</w:t>
            </w:r>
            <w:proofErr w:type="spellEnd"/>
            <w:r w:rsidRPr="00896225">
              <w:rPr>
                <w:rFonts w:ascii="Arial" w:hAnsi="Arial" w:cs="Arial"/>
                <w:sz w:val="20"/>
                <w:szCs w:val="20"/>
                <w:lang w:val="en-GB"/>
              </w:rPr>
              <w:t xml:space="preserve">/ml </w:t>
            </w:r>
            <w:r w:rsidRPr="00896225">
              <w:rPr>
                <w:rFonts w:ascii="Arial" w:hAnsi="Arial" w:cs="Arial"/>
                <w:sz w:val="20"/>
                <w:szCs w:val="20"/>
              </w:rPr>
              <w:t xml:space="preserve"> </w:t>
            </w:r>
            <w:r w:rsidR="00A54EE6" w:rsidRPr="00896225">
              <w:rPr>
                <w:rFonts w:ascii="Arial" w:hAnsi="Arial" w:cs="Arial"/>
                <w:sz w:val="20"/>
                <w:szCs w:val="20"/>
              </w:rPr>
              <w:t xml:space="preserve"> </w:t>
            </w:r>
          </w:p>
        </w:tc>
        <w:tc>
          <w:tcPr>
            <w:tcW w:w="0" w:type="auto"/>
            <w:shd w:val="clear" w:color="auto" w:fill="auto"/>
          </w:tcPr>
          <w:p w14:paraId="62AC898D" w14:textId="166AD347" w:rsidR="0060125F" w:rsidRPr="00896225" w:rsidRDefault="002624AD" w:rsidP="008C753A">
            <w:pPr>
              <w:rPr>
                <w:rFonts w:ascii="Arial" w:hAnsi="Arial" w:cs="Arial"/>
                <w:sz w:val="20"/>
                <w:szCs w:val="20"/>
              </w:rPr>
            </w:pPr>
            <w:r w:rsidRPr="00896225">
              <w:rPr>
                <w:rFonts w:ascii="Arial" w:hAnsi="Arial" w:cs="Arial"/>
                <w:sz w:val="20"/>
                <w:szCs w:val="20"/>
              </w:rPr>
              <w:t>A</w:t>
            </w:r>
            <w:r w:rsidR="00C66FEA" w:rsidRPr="00896225">
              <w:rPr>
                <w:rFonts w:ascii="Arial" w:hAnsi="Arial" w:cs="Arial"/>
                <w:sz w:val="20"/>
                <w:szCs w:val="20"/>
              </w:rPr>
              <w:t xml:space="preserve">ttachment </w:t>
            </w:r>
            <w:r w:rsidR="0060125F" w:rsidRPr="00896225">
              <w:rPr>
                <w:rFonts w:ascii="Arial" w:hAnsi="Arial" w:cs="Arial"/>
                <w:sz w:val="20"/>
                <w:szCs w:val="20"/>
              </w:rPr>
              <w:t>F</w:t>
            </w:r>
            <w:r w:rsidR="00C66FEA" w:rsidRPr="00896225">
              <w:rPr>
                <w:rFonts w:ascii="Arial" w:hAnsi="Arial" w:cs="Arial"/>
                <w:sz w:val="20"/>
                <w:szCs w:val="20"/>
              </w:rPr>
              <w:t>usion</w:t>
            </w:r>
          </w:p>
          <w:p w14:paraId="4ACCFB04" w14:textId="60491259" w:rsidR="00C66FEA" w:rsidRPr="00896225" w:rsidRDefault="006B36C4" w:rsidP="008C753A">
            <w:pPr>
              <w:rPr>
                <w:rFonts w:ascii="Arial" w:hAnsi="Arial" w:cs="Arial"/>
                <w:sz w:val="20"/>
                <w:szCs w:val="20"/>
              </w:rPr>
            </w:pPr>
            <w:r w:rsidRPr="00896225">
              <w:rPr>
                <w:rFonts w:ascii="Arial" w:hAnsi="Arial" w:cs="Arial"/>
                <w:sz w:val="20"/>
                <w:szCs w:val="20"/>
              </w:rPr>
              <w:t>Budding</w:t>
            </w:r>
          </w:p>
          <w:p w14:paraId="4A69B3E5" w14:textId="2B8EC8B6" w:rsidR="00C66FEA" w:rsidRPr="00896225" w:rsidRDefault="00C66FEA" w:rsidP="009F2EB8">
            <w:pPr>
              <w:rPr>
                <w:rFonts w:ascii="Arial" w:hAnsi="Arial" w:cs="Arial"/>
                <w:sz w:val="20"/>
                <w:szCs w:val="20"/>
              </w:rPr>
            </w:pPr>
          </w:p>
        </w:tc>
        <w:tc>
          <w:tcPr>
            <w:tcW w:w="0" w:type="auto"/>
            <w:shd w:val="clear" w:color="auto" w:fill="auto"/>
          </w:tcPr>
          <w:p w14:paraId="4FF1D721" w14:textId="1D9FE7E7" w:rsidR="00C66FEA" w:rsidRPr="00896225" w:rsidRDefault="002B3096" w:rsidP="008C753A">
            <w:pPr>
              <w:rPr>
                <w:rFonts w:ascii="Arial" w:hAnsi="Arial" w:cs="Arial"/>
                <w:sz w:val="20"/>
                <w:szCs w:val="20"/>
              </w:rPr>
            </w:pPr>
            <w:r w:rsidRPr="00896225">
              <w:rPr>
                <w:rFonts w:ascii="Arial" w:hAnsi="Arial" w:cs="Arial"/>
                <w:sz w:val="20"/>
                <w:szCs w:val="20"/>
              </w:rPr>
              <w:t>Inhibits</w:t>
            </w:r>
            <w:r w:rsidR="00C66FEA" w:rsidRPr="00896225">
              <w:rPr>
                <w:rFonts w:ascii="Arial" w:hAnsi="Arial" w:cs="Arial"/>
                <w:sz w:val="20"/>
                <w:szCs w:val="20"/>
              </w:rPr>
              <w:t xml:space="preserve"> (IgG)</w:t>
            </w:r>
          </w:p>
        </w:tc>
        <w:tc>
          <w:tcPr>
            <w:tcW w:w="0" w:type="auto"/>
            <w:shd w:val="clear" w:color="auto" w:fill="auto"/>
          </w:tcPr>
          <w:p w14:paraId="4914ACFF" w14:textId="2B653D3C" w:rsidR="00C66FEA" w:rsidRPr="00896225" w:rsidRDefault="00C66FEA" w:rsidP="008C753A">
            <w:pPr>
              <w:rPr>
                <w:rFonts w:ascii="Arial" w:hAnsi="Arial" w:cs="Arial"/>
                <w:sz w:val="20"/>
                <w:szCs w:val="20"/>
              </w:rPr>
            </w:pPr>
            <w:r w:rsidRPr="00896225">
              <w:rPr>
                <w:rFonts w:ascii="Arial" w:hAnsi="Arial" w:cs="Arial"/>
                <w:sz w:val="20"/>
                <w:szCs w:val="20"/>
              </w:rPr>
              <w:fldChar w:fldCharType="begin"/>
            </w:r>
            <w:r w:rsidR="002306F6" w:rsidRPr="00896225">
              <w:rPr>
                <w:rFonts w:ascii="Arial" w:hAnsi="Arial" w:cs="Arial"/>
                <w:sz w:val="20"/>
                <w:szCs w:val="20"/>
              </w:rPr>
              <w:instrText xml:space="preserve"> ADDIN ZOTERO_ITEM CSL_CITATION {"citationID":"690IFmmF","properties":{"formattedCitation":"(Pal et al. 2013; Yin et al. 2023; Jin et al. 2015; Kim et al. 2021)","plainCitation":"(Pal et al. 2013; Yin et al. 2023; Jin et al. 2015; Kim et al. 2021)","noteIndex":0},"citationItems":[{"id":8168,"uris":["http://zotero.org/users/local/UL4Ch28m/items/W392VFFG"],"itemData":{"id":8168,"type":"article-journal","abstract":"Chikungunya virus (CHIKV) is a mosquito-transmitted alphavirus that causes global epidemics of a debilitating polyarthritis in humans. As there is a pressing need for the development of therapeutic agents, we screened 230 new mouse anti-CHIKV monoclonal antibodies (MAbs) for their ability to inhibit infection of all three CHIKV genotypes. Four of 36 neutralizing MAbs (CHK-102, CHK-152, CHK-166, and CHK-263) provided complete protection against lethality as prophylaxis in highly susceptible immunocompromised mice lacking the type I IFN receptor (Ifnar(-/-) ) and mapped to distinct epitopes on the E1 and E2 structural proteins. CHK-152, the most protective MAb, was humanized, shown to block viral fusion, and require Fc effector function for optimal activity in vivo. In post-exposure therapeutic trials, administration of a single dose of a combination of two neutralizing MAbs (CHK-102+CHK-152 or CHK-166+CHK-152) limited the development of resistance and protected immunocompromised mice against disease when given 24 to 36 hours before CHIKV-induced death. Selected pairs of highly neutralizing MAbs may be a promising treatment option for CHIKV in humans.","container-title":"PLoS pathogens","DOI":"10.1371/journal.ppat.1003312","ISSN":"1553-7374","issue":"4","journalAbbreviation":"PLoS Pathog","language":"eng","note":"PMID: 23637602\nPMCID: PMC3630103","page":"e1003312","source":"PubMed","title":"Development of a highly protective combination monoclonal antibody therapy against Chikungunya virus","volume":"9","author":[{"family":"Pal","given":"Pankaj"},{"family":"Dowd","given":"Kimberly A."},{"family":"Brien","given":"James D."},{"family":"Edeling","given":"Melissa A."},{"family":"Gorlatov","given":"Sergey"},{"family":"Johnson","given":"Syd"},{"family":"Lee","given":"Iris"},{"family":"Akahata","given":"Wataru"},{"family":"Nabel","given":"Gary J."},{"family":"Richter","given":"Mareike K. S."},{"family":"Smit","given":"Jolanda M."},{"family":"Fremont","given":"Daved H."},{"family":"Pierson","given":"Theodore C."},{"family":"Heise","given":"Mark T."},{"family":"Diamond","given":"Michael S."}],"issued":{"date-parts":[["2013"]]}}},{"id":8475,"uris":["http://zotero.org/users/local/UL4Ch28m/items/SZGCZKGC"],"itemData":{"id":8475,"type":"article-journal","abstract":"Chikungunya virus (CHIKV) has recently emerged to cause millions of human infections worldwide. Infection can induce the formation of long intercellular extensions that project from infected cells and form stable non-continuous membrane bridges with neighbouring cells. The mechanistic role of these intercellular extensions in CHIKV infection was unclear. Here we developed a co-culture system and flow cytometry methods to quantitatively evaluate transmission of CHIKV from infected to uninfected cells in the presence of neutralizing antibody. Endocytosis and endosomal acidification were critical for virus cell-to-cell transmission, while the CHIKV receptor MXRA8 was not. By using distinct antibodies to block formation of extensions and by evaluation of transmission in HeLa cells that did not form extensions, we showed that intercellular extensions mediate CHIKV cell-to-cell transmission. In vivo, pre-treatment of mice with a neutralizing antibody blocked infection by direct virus inoculation, while adoptive transfer of infected cells produced antibody-resistant host infection. Together our data suggest a model in which the contact sites of intercellular extensions on target cells shield CHIKV from neutralizing antibodies and promote efficient intercellular virus transmission both in vitro and in vivo.","container-title":"Nature Microbiology","DOI":"10.1038/s41564-023-01449-0","ISSN":"2058-5276","issue":"9","journalAbbreviation":"Nat Microbiol","language":"en","license":"2023 The Author(s), under exclusive licence to Springer Nature Limited","note":"number: 9\npublisher: Nature Publishing Group","page":"1653-1667","source":"www.nature.com","title":"Chikungunya virus cell-to-cell transmission is mediated by intercellular extensions in vitro and in vivo","volume":"8","author":[{"family":"Yin","given":"Peiqi"},{"family":"Davenport","given":"Bennett J."},{"family":"Wan","given":"Judy J."},{"family":"Kim","given":"Arthur S."},{"family":"Diamond","given":"Michael S."},{"family":"Ware","given":"Brian C."},{"family":"Tong","given":"Karen"},{"family":"Couderc","given":"Thérèse"},{"family":"Lecuit","given":"Marc"},{"family":"Lai","given":"Jonathan R."},{"family":"Morrison","given":"Thomas E."},{"family":"Kielian","given":"Margaret"}],"issued":{"date-parts":[["2023",9]]}}},{"id":7640,"uris":["http://zotero.org/users/local/UL4Ch28m/items/J2AK2MM3"],"itemData":{"id":7640,"type":"article-journal","abstract":"We evaluated the mechanism by which neutralizing human monoclonal antibodies inhibit chikungunya virus (CHIKV) infection. Potently neutralizing antibodies (NAbs) blocked infection at multiple steps of the virus life cycle, including entry and release. Cryo-electron microscopy structures of Fab fragments of two human NAbs and chikungunya virus-like particles showed a binding footprint that spanned independent domains on neighboring E2 subunits within one viral spike, suggesting a mechanism for inhibiting low pH-dependent membrane fusion. Detailed epitope mapping identified residue E2-W64 as a critical interaction residue. An escape mutation (E2-W64G) at this residue rendered CHIKV attenuated in mice. Consistent with this data, CHIKV-E2-W64G failed to emerge in vivo under the selection pressure of one of the NAbs, IM-CKV063. As our study suggests that antibodies engaging the residue E2-W64 can potently inhibit CHIKV at multiple stages of infection, antibody-based therapies or immunogens that target this region might have protective value.","container-title":"Cell reports","DOI":"10.1016/j.celrep.2015.11.043","ISSN":"2211-1247","issue":"11","journalAbbreviation":"Cell Rep","note":"PMID: 26686638\nPMCID: PMC4720387","page":"2553-2564","source":"PubMed Central","title":"Neutralizing Monoclonal Antibodies Block Chikungunya Virus Entry and Release by Targeting an Epitope Critical to Viral Pathogenesis","volume":"13","author":[{"family":"Jin","given":"Jing"},{"family":"Liss","given":"Nathan M."},{"family":"Chen","given":"Dong-Hua"},{"family":"Liao","given":"Maofu"},{"family":"Fox","given":"Julie M."},{"family":"Shimak","given":"Raeann M."},{"family":"Fong","given":"Rachel H."},{"family":"Chafets","given":"Daniel"},{"family":"Bakkour","given":"Sonia"},{"family":"Keating","given":"Sheila"},{"family":"Fomin","given":"Marina E."},{"family":"Muench","given":"Marcus O."},{"family":"Sherman","given":"Michael B."},{"family":"Doranz","given":"Benjamin J."},{"family":"Diamond","given":"Michael S."},{"family":"Simmons","given":"Graham"}],"issued":{"date-parts":[["2015",12,22]]}}},{"id":6049,"uris":["http://zotero.org/users/local/UL4Ch28m/items/IP5XZ3J2"],"itemData":{"id":6049,"type":"article-journal","abstract":"Alphaviruses are emerging, mosquito-transmitted pathogens that cause musculoskeletal and neurological disease in humans. Although neutralizing antibodies that inhibit individual alphaviruses have been described, broadly reactive antibodies that protect against both arthritogenic and encephalitic alphaviruses have not been reported. Here, we identify DC2.112 and DC2.315, two pan-protective yet poorly neutralizing human monoclonal antibodies (mAbs) that avidly bind to viral antigen on the surface of cells infected with arthritogenic and encephalitic alphaviruses. These mAbs engage a conserved epitope in domain II of the E1 protein proximal to and within the fusion peptide. Treatment with DC2.112 or DC2.315 protects mice against infection by both arthritogenic (chikungunya and Mayaro) and encephalitic (Venezuelan, Eastern, and Western equine encephalitis) alphaviruses through multiple mechanisms, including inhibition of viral egress and monocyte-dependent Fc effector functions. These findings define a conserved epitope recognized by weakly neutralizing yet protective antibodies that could be targeted for pan-alphavirus immunotherapy and vaccine design.","container-title":"Cell","DOI":"10.1016/j.cell.2021.07.006","ISSN":"0092-8674","issue":"17","journalAbbreviation":"Cell","language":"en","page":"4414-4429.e19","source":"ScienceDirect","title":"Pan-protective anti-alphavirus human antibodies target a conserved E1 protein epitope","volume":"184","author":[{"family":"Kim","given":"Arthur S."},{"family":"Kafai","given":"Natasha M."},{"family":"Winkler","given":"Emma S."},{"family":"Gilliland","given":"Theron C."},{"family":"Cottle","given":"Emily L."},{"family":"Earnest","given":"James T."},{"family":"Jethva","given":"Prashant N."},{"family":"Kaplonek","given":"Paulina"},{"family":"Shah","given":"Aadit P."},{"family":"Fong","given":"Rachel H."},{"family":"Davidson","given":"Edgar"},{"family":"Malonis","given":"Ryan J."},{"family":"Quiroz","given":"Jose A."},{"family":"Williamson","given":"Lauren E."},{"family":"Vang","given":"Lo"},{"family":"Mack","given":"Matthias"},{"family":"Crowe","given":"James E."},{"family":"Doranz","given":"Benjamin J."},{"family":"Lai","given":"Jonathan R."},{"family":"Alter","given":"Galit"},{"family":"Gross","given":"Michael L."},{"family":"Klimstra","given":"William B."},{"family":"Fremont","given":"Daved H."},{"family":"Diamond","given":"Michael S."}],"issued":{"date-parts":[["2021",8,19]]}}}],"schema":"https://github.com/citation-style-language/schema/raw/master/csl-citation.json"} </w:instrText>
            </w:r>
            <w:r w:rsidRPr="00896225">
              <w:rPr>
                <w:rFonts w:ascii="Arial" w:hAnsi="Arial" w:cs="Arial"/>
                <w:sz w:val="20"/>
                <w:szCs w:val="20"/>
              </w:rPr>
              <w:fldChar w:fldCharType="separate"/>
            </w:r>
            <w:r w:rsidR="002306F6" w:rsidRPr="00896225">
              <w:rPr>
                <w:rFonts w:ascii="Arial" w:hAnsi="Arial" w:cs="Arial"/>
                <w:sz w:val="20"/>
                <w:szCs w:val="20"/>
              </w:rPr>
              <w:t>(Pal et al. 2013; Yin et al. 2023; Jin et al. 2015; Kim et al. 2021)</w:t>
            </w:r>
            <w:r w:rsidRPr="00896225">
              <w:rPr>
                <w:rFonts w:ascii="Arial" w:hAnsi="Arial" w:cs="Arial"/>
                <w:sz w:val="20"/>
                <w:szCs w:val="20"/>
              </w:rPr>
              <w:fldChar w:fldCharType="end"/>
            </w:r>
          </w:p>
        </w:tc>
      </w:tr>
      <w:tr w:rsidR="000D1EB9" w:rsidRPr="00896225" w14:paraId="4466933C" w14:textId="393D800A" w:rsidTr="009A6BA2">
        <w:tc>
          <w:tcPr>
            <w:tcW w:w="0" w:type="auto"/>
            <w:vMerge/>
            <w:shd w:val="clear" w:color="auto" w:fill="D9E2F3" w:themeFill="accent1" w:themeFillTint="33"/>
          </w:tcPr>
          <w:p w14:paraId="6A9E4BC8" w14:textId="77777777" w:rsidR="00C66FEA" w:rsidRPr="00896225" w:rsidRDefault="00C66FEA" w:rsidP="008C753A">
            <w:pPr>
              <w:rPr>
                <w:rFonts w:ascii="Arial" w:hAnsi="Arial" w:cs="Arial"/>
                <w:sz w:val="20"/>
                <w:szCs w:val="20"/>
              </w:rPr>
            </w:pPr>
          </w:p>
        </w:tc>
        <w:tc>
          <w:tcPr>
            <w:tcW w:w="0" w:type="auto"/>
            <w:shd w:val="clear" w:color="auto" w:fill="auto"/>
          </w:tcPr>
          <w:p w14:paraId="62DC7C51" w14:textId="14E32BE6" w:rsidR="00C66FEA" w:rsidRPr="00896225" w:rsidRDefault="00C66FEA" w:rsidP="008C753A">
            <w:pPr>
              <w:rPr>
                <w:rFonts w:ascii="Arial" w:hAnsi="Arial" w:cs="Arial"/>
                <w:sz w:val="20"/>
                <w:szCs w:val="20"/>
                <w:vertAlign w:val="superscript"/>
              </w:rPr>
            </w:pPr>
            <w:r w:rsidRPr="00896225">
              <w:rPr>
                <w:rFonts w:ascii="Arial" w:hAnsi="Arial" w:cs="Arial"/>
                <w:sz w:val="20"/>
                <w:szCs w:val="20"/>
              </w:rPr>
              <w:t>E10-18</w:t>
            </w:r>
            <w:r w:rsidR="00AE3C4E" w:rsidRPr="00896225">
              <w:rPr>
                <w:rFonts w:ascii="Arial" w:hAnsi="Arial" w:cs="Arial"/>
                <w:sz w:val="20"/>
                <w:szCs w:val="20"/>
              </w:rPr>
              <w:t>*</w:t>
            </w:r>
            <w:r w:rsidR="00547D88" w:rsidRPr="00896225">
              <w:rPr>
                <w:rFonts w:ascii="Arial" w:hAnsi="Arial" w:cs="Arial"/>
                <w:sz w:val="20"/>
                <w:szCs w:val="20"/>
                <w:vertAlign w:val="superscript"/>
              </w:rPr>
              <w:t>,</w:t>
            </w:r>
            <w:r w:rsidR="00996757" w:rsidRPr="00896225">
              <w:rPr>
                <w:rFonts w:ascii="Arial" w:hAnsi="Arial" w:cs="Arial"/>
                <w:sz w:val="20"/>
                <w:szCs w:val="20"/>
                <w:vertAlign w:val="superscript"/>
              </w:rPr>
              <w:t>4</w:t>
            </w:r>
          </w:p>
          <w:p w14:paraId="3F9A231E" w14:textId="77777777" w:rsidR="00C66FEA" w:rsidRPr="00896225" w:rsidRDefault="00C66FEA" w:rsidP="008C753A">
            <w:pPr>
              <w:rPr>
                <w:rFonts w:ascii="Arial" w:hAnsi="Arial" w:cs="Arial"/>
                <w:sz w:val="20"/>
                <w:szCs w:val="20"/>
              </w:rPr>
            </w:pPr>
          </w:p>
          <w:p w14:paraId="41E70D51" w14:textId="77777777" w:rsidR="00C66FEA" w:rsidRPr="00896225" w:rsidRDefault="00C66FEA" w:rsidP="008C753A">
            <w:pPr>
              <w:rPr>
                <w:rFonts w:ascii="Arial" w:hAnsi="Arial" w:cs="Arial"/>
                <w:sz w:val="20"/>
                <w:szCs w:val="20"/>
              </w:rPr>
            </w:pPr>
          </w:p>
          <w:p w14:paraId="40153BFF" w14:textId="1770E6C8" w:rsidR="00CB1FAE" w:rsidRPr="00896225" w:rsidRDefault="00CB1FAE" w:rsidP="00770D00">
            <w:pPr>
              <w:rPr>
                <w:rFonts w:ascii="Arial" w:hAnsi="Arial" w:cs="Arial"/>
                <w:sz w:val="20"/>
                <w:szCs w:val="20"/>
              </w:rPr>
            </w:pPr>
          </w:p>
        </w:tc>
        <w:tc>
          <w:tcPr>
            <w:tcW w:w="0" w:type="auto"/>
            <w:shd w:val="clear" w:color="auto" w:fill="auto"/>
          </w:tcPr>
          <w:p w14:paraId="3595A1AB" w14:textId="5C954D21"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DIII</w:t>
            </w:r>
          </w:p>
          <w:p w14:paraId="72644A30" w14:textId="127E4AA9" w:rsidR="00C66FEA" w:rsidRPr="00896225" w:rsidRDefault="00C66FEA" w:rsidP="008C753A">
            <w:pPr>
              <w:rPr>
                <w:rFonts w:ascii="Arial" w:hAnsi="Arial" w:cs="Arial"/>
                <w:sz w:val="20"/>
                <w:szCs w:val="20"/>
              </w:rPr>
            </w:pPr>
            <w:r w:rsidRPr="00896225">
              <w:rPr>
                <w:rFonts w:ascii="Arial" w:hAnsi="Arial" w:cs="Arial"/>
                <w:sz w:val="20"/>
                <w:szCs w:val="20"/>
              </w:rPr>
              <w:t>E1: E302</w:t>
            </w:r>
            <w:r w:rsidR="00E35A3C" w:rsidRPr="00896225">
              <w:rPr>
                <w:rFonts w:ascii="Arial" w:hAnsi="Arial" w:cs="Arial"/>
                <w:sz w:val="20"/>
                <w:szCs w:val="20"/>
                <w:vertAlign w:val="superscript"/>
              </w:rPr>
              <w:t>bc</w:t>
            </w:r>
            <w:r w:rsidRPr="00896225">
              <w:rPr>
                <w:rFonts w:ascii="Arial" w:hAnsi="Arial" w:cs="Arial"/>
                <w:sz w:val="20"/>
                <w:szCs w:val="20"/>
              </w:rPr>
              <w:t xml:space="preserve">, </w:t>
            </w:r>
            <w:r w:rsidR="00B81E0A" w:rsidRPr="00896225">
              <w:rPr>
                <w:rFonts w:ascii="Arial" w:hAnsi="Arial" w:cs="Arial"/>
                <w:sz w:val="20"/>
                <w:szCs w:val="20"/>
              </w:rPr>
              <w:t>L319</w:t>
            </w:r>
            <w:r w:rsidR="00B81E0A" w:rsidRPr="00896225">
              <w:rPr>
                <w:rFonts w:ascii="Arial" w:hAnsi="Arial" w:cs="Arial"/>
                <w:sz w:val="20"/>
                <w:szCs w:val="20"/>
                <w:vertAlign w:val="superscript"/>
              </w:rPr>
              <w:t>c</w:t>
            </w:r>
            <w:r w:rsidRPr="00896225">
              <w:rPr>
                <w:rFonts w:ascii="Arial" w:hAnsi="Arial" w:cs="Arial"/>
                <w:sz w:val="20"/>
                <w:szCs w:val="20"/>
              </w:rPr>
              <w:t>, Q351</w:t>
            </w:r>
            <w:r w:rsidR="00E35A3C" w:rsidRPr="00896225">
              <w:rPr>
                <w:rFonts w:ascii="Arial" w:hAnsi="Arial" w:cs="Arial"/>
                <w:sz w:val="20"/>
                <w:szCs w:val="20"/>
                <w:vertAlign w:val="superscript"/>
              </w:rPr>
              <w:t>bc</w:t>
            </w:r>
          </w:p>
          <w:p w14:paraId="635303D1" w14:textId="196E6417" w:rsidR="00C66FEA" w:rsidRPr="00896225" w:rsidRDefault="00C66FEA" w:rsidP="008C753A">
            <w:pPr>
              <w:rPr>
                <w:rFonts w:ascii="Arial" w:hAnsi="Arial" w:cs="Arial"/>
                <w:sz w:val="20"/>
                <w:szCs w:val="20"/>
              </w:rPr>
            </w:pPr>
          </w:p>
        </w:tc>
        <w:tc>
          <w:tcPr>
            <w:tcW w:w="0" w:type="auto"/>
            <w:shd w:val="clear" w:color="auto" w:fill="auto"/>
          </w:tcPr>
          <w:p w14:paraId="02C64FF5" w14:textId="7022F817" w:rsidR="002E0972" w:rsidRPr="00896225" w:rsidRDefault="00593C07" w:rsidP="00770D00">
            <w:pPr>
              <w:rPr>
                <w:rFonts w:ascii="Arial" w:hAnsi="Arial" w:cs="Arial"/>
                <w:sz w:val="20"/>
                <w:szCs w:val="20"/>
              </w:rPr>
            </w:pPr>
            <w:r w:rsidRPr="00896225">
              <w:rPr>
                <w:rFonts w:ascii="Arial" w:hAnsi="Arial" w:cs="Arial"/>
                <w:sz w:val="20"/>
                <w:szCs w:val="20"/>
              </w:rPr>
              <w:t>Allosterically prevents binding of D3-62, K9-1</w:t>
            </w:r>
            <w:r w:rsidR="009A1D9C" w:rsidRPr="00896225">
              <w:rPr>
                <w:rFonts w:ascii="Arial" w:hAnsi="Arial" w:cs="Arial"/>
                <w:sz w:val="20"/>
                <w:szCs w:val="20"/>
              </w:rPr>
              <w:t xml:space="preserve"> </w:t>
            </w:r>
            <w:r w:rsidR="00DA1532" w:rsidRPr="00896225">
              <w:rPr>
                <w:rFonts w:ascii="Arial" w:hAnsi="Arial" w:cs="Arial"/>
                <w:sz w:val="20"/>
                <w:szCs w:val="20"/>
              </w:rPr>
              <w:t xml:space="preserve">to E2 domain A </w:t>
            </w:r>
            <w:r w:rsidR="009A1D9C" w:rsidRPr="00896225">
              <w:rPr>
                <w:rFonts w:ascii="Arial" w:hAnsi="Arial" w:cs="Arial"/>
                <w:sz w:val="20"/>
                <w:szCs w:val="20"/>
              </w:rPr>
              <w:t>(reverse not true)</w:t>
            </w:r>
          </w:p>
        </w:tc>
        <w:tc>
          <w:tcPr>
            <w:tcW w:w="0" w:type="auto"/>
            <w:shd w:val="clear" w:color="auto" w:fill="auto"/>
          </w:tcPr>
          <w:p w14:paraId="31F2734E" w14:textId="7CEC78C6" w:rsidR="00197959" w:rsidRPr="00896225" w:rsidRDefault="006B2245" w:rsidP="008C753A">
            <w:pPr>
              <w:rPr>
                <w:rFonts w:ascii="Arial" w:hAnsi="Arial" w:cs="Arial"/>
                <w:sz w:val="20"/>
                <w:szCs w:val="20"/>
              </w:rPr>
            </w:pPr>
            <w:r w:rsidRPr="00896225">
              <w:rPr>
                <w:rFonts w:ascii="Arial" w:hAnsi="Arial" w:cs="Arial"/>
                <w:sz w:val="20"/>
                <w:szCs w:val="20"/>
                <w:u w:val="single"/>
              </w:rPr>
              <w:t>CHIKV</w:t>
            </w:r>
            <w:r w:rsidR="00770D00" w:rsidRPr="00896225">
              <w:rPr>
                <w:rFonts w:ascii="Arial" w:hAnsi="Arial" w:cs="Arial"/>
                <w:sz w:val="20"/>
                <w:szCs w:val="20"/>
                <w:u w:val="single"/>
              </w:rPr>
              <w:t xml:space="preserve"> </w:t>
            </w:r>
            <w:r w:rsidRPr="00896225">
              <w:rPr>
                <w:rFonts w:ascii="Arial" w:hAnsi="Arial" w:cs="Arial"/>
                <w:sz w:val="20"/>
                <w:szCs w:val="20"/>
                <w:u w:val="single"/>
              </w:rPr>
              <w:t>181/25</w:t>
            </w:r>
            <w:r w:rsidR="009355C6" w:rsidRPr="00896225">
              <w:rPr>
                <w:rFonts w:ascii="Arial" w:hAnsi="Arial" w:cs="Arial"/>
                <w:sz w:val="20"/>
                <w:szCs w:val="20"/>
                <w:u w:val="single"/>
              </w:rPr>
              <w:t xml:space="preserve"> GFP</w:t>
            </w:r>
            <w:r w:rsidR="00E62B04" w:rsidRPr="00896225">
              <w:rPr>
                <w:rFonts w:ascii="Arial" w:hAnsi="Arial" w:cs="Arial"/>
                <w:sz w:val="20"/>
                <w:szCs w:val="20"/>
                <w:vertAlign w:val="superscript"/>
              </w:rPr>
              <w:t>‡</w:t>
            </w:r>
            <w:r w:rsidRPr="00896225">
              <w:rPr>
                <w:rFonts w:ascii="Arial" w:hAnsi="Arial" w:cs="Arial"/>
                <w:sz w:val="20"/>
                <w:szCs w:val="20"/>
                <w:u w:val="single"/>
              </w:rPr>
              <w:t xml:space="preserve"> </w:t>
            </w:r>
          </w:p>
          <w:p w14:paraId="0CF6141E" w14:textId="6015D7B4" w:rsidR="00197959" w:rsidRPr="00896225" w:rsidRDefault="009355C6" w:rsidP="00AE3C4E">
            <w:pPr>
              <w:rPr>
                <w:rFonts w:ascii="Arial" w:hAnsi="Arial" w:cs="Arial"/>
                <w:sz w:val="20"/>
                <w:szCs w:val="20"/>
              </w:rPr>
            </w:pPr>
            <w:r w:rsidRPr="00896225">
              <w:rPr>
                <w:rFonts w:ascii="Arial" w:hAnsi="Arial" w:cs="Arial"/>
                <w:sz w:val="20"/>
                <w:szCs w:val="20"/>
              </w:rPr>
              <w:t>No</w:t>
            </w:r>
            <w:r w:rsidR="00AE3F96" w:rsidRPr="00896225">
              <w:rPr>
                <w:rFonts w:ascii="Arial" w:hAnsi="Arial" w:cs="Arial"/>
                <w:sz w:val="20"/>
                <w:szCs w:val="20"/>
              </w:rPr>
              <w:t xml:space="preserve"> </w:t>
            </w:r>
            <w:r w:rsidR="00AE3C4E" w:rsidRPr="00896225">
              <w:rPr>
                <w:rFonts w:ascii="Arial" w:hAnsi="Arial" w:cs="Arial"/>
                <w:sz w:val="20"/>
                <w:szCs w:val="20"/>
              </w:rPr>
              <w:t>(</w:t>
            </w:r>
            <w:r w:rsidR="00AE3F96" w:rsidRPr="00896225">
              <w:rPr>
                <w:rFonts w:ascii="Arial" w:hAnsi="Arial" w:cs="Arial"/>
                <w:sz w:val="20"/>
                <w:szCs w:val="20"/>
              </w:rPr>
              <w:t>at 20µg/ml</w:t>
            </w:r>
            <w:r w:rsidR="00AE3C4E" w:rsidRPr="00896225">
              <w:rPr>
                <w:rFonts w:ascii="Arial" w:hAnsi="Arial" w:cs="Arial"/>
                <w:sz w:val="20"/>
                <w:szCs w:val="20"/>
              </w:rPr>
              <w:t>)</w:t>
            </w:r>
          </w:p>
        </w:tc>
        <w:tc>
          <w:tcPr>
            <w:tcW w:w="0" w:type="auto"/>
            <w:shd w:val="clear" w:color="auto" w:fill="auto"/>
          </w:tcPr>
          <w:p w14:paraId="772AE3EC" w14:textId="77777777" w:rsidR="006B36C4" w:rsidRPr="00896225" w:rsidRDefault="00C35EB4" w:rsidP="008C753A">
            <w:pPr>
              <w:rPr>
                <w:rFonts w:ascii="Arial" w:hAnsi="Arial" w:cs="Arial"/>
                <w:sz w:val="20"/>
                <w:szCs w:val="20"/>
              </w:rPr>
            </w:pPr>
            <w:r w:rsidRPr="00896225">
              <w:rPr>
                <w:rFonts w:ascii="Arial" w:hAnsi="Arial" w:cs="Arial"/>
                <w:sz w:val="20"/>
                <w:szCs w:val="20"/>
              </w:rPr>
              <w:t xml:space="preserve">Moderate </w:t>
            </w:r>
          </w:p>
          <w:p w14:paraId="68CBA9D7" w14:textId="07AE86EB" w:rsidR="00C66FEA" w:rsidRPr="00896225" w:rsidRDefault="000C2654" w:rsidP="008C753A">
            <w:pPr>
              <w:rPr>
                <w:rFonts w:ascii="Arial" w:hAnsi="Arial" w:cs="Arial"/>
                <w:sz w:val="20"/>
                <w:szCs w:val="20"/>
              </w:rPr>
            </w:pPr>
            <w:r w:rsidRPr="00896225">
              <w:rPr>
                <w:rFonts w:ascii="Arial" w:hAnsi="Arial" w:cs="Arial"/>
                <w:sz w:val="20"/>
                <w:szCs w:val="20"/>
                <w:lang w:val="en-GB"/>
              </w:rPr>
              <w:t xml:space="preserve">0.233 </w:t>
            </w:r>
            <w:proofErr w:type="spellStart"/>
            <w:r w:rsidRPr="00896225">
              <w:rPr>
                <w:rFonts w:ascii="Arial" w:hAnsi="Arial" w:cs="Arial"/>
                <w:sz w:val="20"/>
                <w:szCs w:val="20"/>
                <w:lang w:val="en-GB"/>
              </w:rPr>
              <w:t>μg</w:t>
            </w:r>
            <w:proofErr w:type="spellEnd"/>
            <w:r w:rsidRPr="00896225">
              <w:rPr>
                <w:rFonts w:ascii="Arial" w:hAnsi="Arial" w:cs="Arial"/>
                <w:sz w:val="20"/>
                <w:szCs w:val="20"/>
                <w:lang w:val="en-GB"/>
              </w:rPr>
              <w:t>/ml</w:t>
            </w:r>
            <w:r w:rsidR="004F3500" w:rsidRPr="00896225">
              <w:rPr>
                <w:rFonts w:ascii="Arial" w:hAnsi="Arial" w:cs="Arial"/>
                <w:sz w:val="20"/>
                <w:szCs w:val="20"/>
                <w:lang w:val="en-GB"/>
              </w:rPr>
              <w:t xml:space="preserve"> </w:t>
            </w:r>
          </w:p>
        </w:tc>
        <w:tc>
          <w:tcPr>
            <w:tcW w:w="0" w:type="auto"/>
            <w:shd w:val="clear" w:color="auto" w:fill="auto"/>
          </w:tcPr>
          <w:p w14:paraId="7EEDCC1E" w14:textId="0FB7F2FA" w:rsidR="00C66FEA" w:rsidRPr="00896225" w:rsidRDefault="004675CE" w:rsidP="008C753A">
            <w:pPr>
              <w:rPr>
                <w:rFonts w:ascii="Arial" w:hAnsi="Arial" w:cs="Arial"/>
                <w:sz w:val="20"/>
                <w:szCs w:val="20"/>
              </w:rPr>
            </w:pPr>
            <w:proofErr w:type="spellStart"/>
            <w:r w:rsidRPr="00896225">
              <w:rPr>
                <w:rFonts w:ascii="Arial" w:hAnsi="Arial" w:cs="Arial"/>
                <w:sz w:val="20"/>
                <w:szCs w:val="20"/>
              </w:rPr>
              <w:t>n.a.</w:t>
            </w:r>
            <w:proofErr w:type="spellEnd"/>
          </w:p>
        </w:tc>
        <w:tc>
          <w:tcPr>
            <w:tcW w:w="0" w:type="auto"/>
            <w:shd w:val="clear" w:color="auto" w:fill="auto"/>
          </w:tcPr>
          <w:p w14:paraId="71D84B65" w14:textId="22190D5B" w:rsidR="00C66FEA" w:rsidRPr="00896225" w:rsidRDefault="003879DE" w:rsidP="008C753A">
            <w:pPr>
              <w:rPr>
                <w:rFonts w:ascii="Arial" w:hAnsi="Arial" w:cs="Arial"/>
                <w:sz w:val="20"/>
                <w:szCs w:val="20"/>
              </w:rPr>
            </w:pPr>
            <w:r w:rsidRPr="00896225">
              <w:rPr>
                <w:rFonts w:ascii="Arial" w:hAnsi="Arial" w:cs="Arial"/>
                <w:sz w:val="20"/>
                <w:szCs w:val="20"/>
              </w:rPr>
              <w:t>Inhibits</w:t>
            </w:r>
            <w:r w:rsidR="00C66FEA" w:rsidRPr="00896225">
              <w:rPr>
                <w:rFonts w:ascii="Arial" w:hAnsi="Arial" w:cs="Arial"/>
                <w:sz w:val="20"/>
                <w:szCs w:val="20"/>
              </w:rPr>
              <w:t xml:space="preserve"> (IgG)</w:t>
            </w:r>
          </w:p>
          <w:p w14:paraId="3763EE00" w14:textId="3635FFE5" w:rsidR="00C66FEA" w:rsidRPr="00896225" w:rsidRDefault="003879DE" w:rsidP="008C753A">
            <w:pPr>
              <w:rPr>
                <w:rFonts w:ascii="Arial" w:hAnsi="Arial" w:cs="Arial"/>
                <w:sz w:val="20"/>
                <w:szCs w:val="20"/>
              </w:rPr>
            </w:pPr>
            <w:r w:rsidRPr="00896225">
              <w:rPr>
                <w:rFonts w:ascii="Arial" w:hAnsi="Arial" w:cs="Arial"/>
                <w:sz w:val="20"/>
                <w:szCs w:val="20"/>
              </w:rPr>
              <w:t>Inhibits</w:t>
            </w:r>
            <w:r w:rsidR="00C66FEA" w:rsidRPr="00896225">
              <w:rPr>
                <w:rFonts w:ascii="Arial" w:hAnsi="Arial" w:cs="Arial"/>
                <w:sz w:val="20"/>
                <w:szCs w:val="20"/>
              </w:rPr>
              <w:t xml:space="preserve"> (</w:t>
            </w:r>
            <w:proofErr w:type="spellStart"/>
            <w:r w:rsidR="00C66FEA" w:rsidRPr="00896225">
              <w:rPr>
                <w:rFonts w:ascii="Arial" w:hAnsi="Arial" w:cs="Arial"/>
                <w:sz w:val="20"/>
                <w:szCs w:val="20"/>
              </w:rPr>
              <w:t>scFv</w:t>
            </w:r>
            <w:proofErr w:type="spellEnd"/>
            <w:r w:rsidR="00C66FEA" w:rsidRPr="00896225">
              <w:rPr>
                <w:rFonts w:ascii="Arial" w:hAnsi="Arial" w:cs="Arial"/>
                <w:sz w:val="20"/>
                <w:szCs w:val="20"/>
              </w:rPr>
              <w:t>)</w:t>
            </w:r>
          </w:p>
        </w:tc>
        <w:tc>
          <w:tcPr>
            <w:tcW w:w="0" w:type="auto"/>
            <w:shd w:val="clear" w:color="auto" w:fill="auto"/>
          </w:tcPr>
          <w:p w14:paraId="0765CB77" w14:textId="7AEF6DFC" w:rsidR="00C66FEA" w:rsidRPr="00896225" w:rsidRDefault="00C66FEA" w:rsidP="008C753A">
            <w:pPr>
              <w:rPr>
                <w:rFonts w:ascii="Arial" w:hAnsi="Arial" w:cs="Arial"/>
                <w:sz w:val="20"/>
                <w:szCs w:val="20"/>
              </w:rPr>
            </w:pPr>
            <w:r w:rsidRPr="00896225">
              <w:rPr>
                <w:rFonts w:ascii="Arial" w:hAnsi="Arial" w:cs="Arial"/>
                <w:sz w:val="20"/>
                <w:szCs w:val="20"/>
              </w:rPr>
              <w:t>Th</w:t>
            </w:r>
            <w:r w:rsidR="00C0724E" w:rsidRPr="00896225">
              <w:rPr>
                <w:rFonts w:ascii="Arial" w:hAnsi="Arial" w:cs="Arial"/>
                <w:sz w:val="20"/>
                <w:szCs w:val="20"/>
              </w:rPr>
              <w:t>é</w:t>
            </w:r>
            <w:r w:rsidRPr="00896225">
              <w:rPr>
                <w:rFonts w:ascii="Arial" w:hAnsi="Arial" w:cs="Arial"/>
                <w:sz w:val="20"/>
                <w:szCs w:val="20"/>
              </w:rPr>
              <w:t>r</w:t>
            </w:r>
            <w:r w:rsidR="00C0724E" w:rsidRPr="00896225">
              <w:rPr>
                <w:rFonts w:ascii="Arial" w:hAnsi="Arial" w:cs="Arial"/>
                <w:sz w:val="20"/>
                <w:szCs w:val="20"/>
              </w:rPr>
              <w:t>è</w:t>
            </w:r>
            <w:r w:rsidRPr="00896225">
              <w:rPr>
                <w:rFonts w:ascii="Arial" w:hAnsi="Arial" w:cs="Arial"/>
                <w:sz w:val="20"/>
                <w:szCs w:val="20"/>
              </w:rPr>
              <w:t xml:space="preserve">se Couderc, Marc </w:t>
            </w:r>
            <w:proofErr w:type="spellStart"/>
            <w:r w:rsidRPr="00896225">
              <w:rPr>
                <w:rFonts w:ascii="Arial" w:hAnsi="Arial" w:cs="Arial"/>
                <w:sz w:val="20"/>
                <w:szCs w:val="20"/>
              </w:rPr>
              <w:t>Lecuit</w:t>
            </w:r>
            <w:proofErr w:type="spellEnd"/>
            <w:r w:rsidRPr="00896225">
              <w:rPr>
                <w:rFonts w:ascii="Arial" w:hAnsi="Arial" w:cs="Arial"/>
                <w:sz w:val="20"/>
                <w:szCs w:val="20"/>
              </w:rPr>
              <w:t xml:space="preserve"> </w:t>
            </w:r>
            <w:r w:rsidR="003A5AAA" w:rsidRPr="00896225">
              <w:rPr>
                <w:rFonts w:ascii="Arial" w:hAnsi="Arial" w:cs="Arial"/>
                <w:sz w:val="20"/>
                <w:szCs w:val="20"/>
              </w:rPr>
              <w:t xml:space="preserve">and Felix Rey </w:t>
            </w:r>
            <w:r w:rsidRPr="00896225">
              <w:rPr>
                <w:rFonts w:ascii="Arial" w:hAnsi="Arial" w:cs="Arial"/>
                <w:sz w:val="20"/>
                <w:szCs w:val="20"/>
              </w:rPr>
              <w:t>unpublished</w:t>
            </w:r>
            <w:r w:rsidR="004741C9" w:rsidRPr="00896225">
              <w:rPr>
                <w:rFonts w:ascii="Arial" w:hAnsi="Arial" w:cs="Arial"/>
                <w:sz w:val="20"/>
                <w:szCs w:val="20"/>
              </w:rPr>
              <w:t xml:space="preserve">; </w:t>
            </w:r>
            <w:r w:rsidR="004741C9" w:rsidRPr="00896225">
              <w:rPr>
                <w:rFonts w:ascii="Arial" w:hAnsi="Arial" w:cs="Arial"/>
                <w:sz w:val="20"/>
                <w:szCs w:val="20"/>
              </w:rPr>
              <w:fldChar w:fldCharType="begin"/>
            </w:r>
            <w:r w:rsidR="004741C9" w:rsidRPr="00896225">
              <w:rPr>
                <w:rFonts w:ascii="Arial" w:hAnsi="Arial" w:cs="Arial"/>
                <w:sz w:val="20"/>
                <w:szCs w:val="20"/>
              </w:rPr>
              <w:instrText xml:space="preserve"> ADDIN ZOTERO_ITEM CSL_CITATION {"citationID":"2vIGxVnU","properties":{"formattedCitation":"(Yin et al. 2023)","plainCitation":"(Yin et al. 2023)","noteIndex":0},"citationItems":[{"id":8475,"uris":["http://zotero.org/users/local/UL4Ch28m/items/SZGCZKGC"],"itemData":{"id":8475,"type":"article-journal","abstract":"Chikungunya virus (CHIKV) has recently emerged to cause millions of human infections worldwide. Infection can induce the formation of long intercellular extensions that project from infected cells and form stable non-continuous membrane bridges with neighbouring cells. The mechanistic role of these intercellular extensions in CHIKV infection was unclear. Here we developed a co-culture system and flow cytometry methods to quantitatively evaluate transmission of CHIKV from infected to uninfected cells in the presence of neutralizing antibody. Endocytosis and endosomal acidification were critical for virus cell-to-cell transmission, while the CHIKV receptor MXRA8 was not. By using distinct antibodies to block formation of extensions and by evaluation of transmission in HeLa cells that did not form extensions, we showed that intercellular extensions mediate CHIKV cell-to-cell transmission. In vivo, pre-treatment of mice with a neutralizing antibody blocked infection by direct virus inoculation, while adoptive transfer of infected cells produced antibody-resistant host infection. Together our data suggest a model in which the contact sites of intercellular extensions on target cells shield CHIKV from neutralizing antibodies and promote efficient intercellular virus transmission both in vitro and in vivo.","container-title":"Nature Microbiology","DOI":"10.1038/s41564-023-01449-0","ISSN":"2058-5276","issue":"9","journalAbbreviation":"Nat Microbiol","language":"en","license":"2023 The Author(s), under exclusive licence to Springer Nature Limited","note":"number: 9\npublisher: Nature Publishing Group","page":"1653-1667","source":"www.nature.com","title":"Chikungunya virus cell-to-cell transmission is mediated by intercellular extensions in vitro and in vivo","volume":"8","author":[{"family":"Yin","given":"Peiqi"},{"family":"Davenport","given":"Bennett J."},{"family":"Wan","given":"Judy J."},{"family":"Kim","given":"Arthur S."},{"family":"Diamond","given":"Michael S."},{"family":"Ware","given":"Brian C."},{"family":"Tong","given":"Karen"},{"family":"Couderc","given":"Thérèse"},{"family":"Lecuit","given":"Marc"},{"family":"Lai","given":"Jonathan R."},{"family":"Morrison","given":"Thomas E."},{"family":"Kielian","given":"Margaret"}],"issued":{"date-parts":[["2023",9]]}}}],"schema":"https://github.com/citation-style-language/schema/raw/master/csl-citation.json"} </w:instrText>
            </w:r>
            <w:r w:rsidR="004741C9" w:rsidRPr="00896225">
              <w:rPr>
                <w:rFonts w:ascii="Arial" w:hAnsi="Arial" w:cs="Arial"/>
                <w:sz w:val="20"/>
                <w:szCs w:val="20"/>
              </w:rPr>
              <w:fldChar w:fldCharType="separate"/>
            </w:r>
            <w:r w:rsidR="004741C9" w:rsidRPr="00896225">
              <w:rPr>
                <w:rFonts w:ascii="Arial" w:hAnsi="Arial" w:cs="Arial"/>
                <w:sz w:val="20"/>
                <w:szCs w:val="20"/>
              </w:rPr>
              <w:t>(Yin et al. 2023)</w:t>
            </w:r>
            <w:r w:rsidR="004741C9" w:rsidRPr="00896225">
              <w:rPr>
                <w:rFonts w:ascii="Arial" w:hAnsi="Arial" w:cs="Arial"/>
                <w:sz w:val="20"/>
                <w:szCs w:val="20"/>
              </w:rPr>
              <w:fldChar w:fldCharType="end"/>
            </w:r>
          </w:p>
        </w:tc>
      </w:tr>
      <w:tr w:rsidR="009A6BA2" w:rsidRPr="00896225" w14:paraId="704DF034" w14:textId="77777777" w:rsidTr="009A6BA2">
        <w:tc>
          <w:tcPr>
            <w:tcW w:w="0" w:type="auto"/>
            <w:shd w:val="clear" w:color="auto" w:fill="auto"/>
          </w:tcPr>
          <w:p w14:paraId="60D4FE0D" w14:textId="77777777" w:rsidR="00C66FEA" w:rsidRPr="00896225" w:rsidRDefault="00C66FEA" w:rsidP="008C753A">
            <w:pPr>
              <w:rPr>
                <w:rFonts w:ascii="Arial" w:hAnsi="Arial" w:cs="Arial"/>
                <w:sz w:val="20"/>
                <w:szCs w:val="20"/>
              </w:rPr>
            </w:pPr>
          </w:p>
        </w:tc>
        <w:tc>
          <w:tcPr>
            <w:tcW w:w="0" w:type="auto"/>
            <w:shd w:val="clear" w:color="auto" w:fill="auto"/>
          </w:tcPr>
          <w:p w14:paraId="6623201F" w14:textId="77777777" w:rsidR="00C66FEA" w:rsidRPr="00896225" w:rsidRDefault="00C66FEA" w:rsidP="008C753A">
            <w:pPr>
              <w:rPr>
                <w:rFonts w:ascii="Arial" w:hAnsi="Arial" w:cs="Arial"/>
                <w:sz w:val="20"/>
                <w:szCs w:val="20"/>
              </w:rPr>
            </w:pPr>
          </w:p>
        </w:tc>
        <w:tc>
          <w:tcPr>
            <w:tcW w:w="0" w:type="auto"/>
            <w:shd w:val="clear" w:color="auto" w:fill="auto"/>
          </w:tcPr>
          <w:p w14:paraId="6C943893" w14:textId="77777777" w:rsidR="00C66FEA" w:rsidRPr="00896225" w:rsidRDefault="00C66FEA" w:rsidP="008C753A">
            <w:pPr>
              <w:rPr>
                <w:rFonts w:ascii="Arial" w:hAnsi="Arial" w:cs="Arial"/>
                <w:sz w:val="20"/>
                <w:szCs w:val="20"/>
                <w:u w:val="single"/>
              </w:rPr>
            </w:pPr>
          </w:p>
        </w:tc>
        <w:tc>
          <w:tcPr>
            <w:tcW w:w="0" w:type="auto"/>
            <w:shd w:val="clear" w:color="auto" w:fill="auto"/>
          </w:tcPr>
          <w:p w14:paraId="0D4B4E26" w14:textId="0267DAE8" w:rsidR="00C66FEA" w:rsidRPr="00896225" w:rsidRDefault="00C66FEA" w:rsidP="008C753A">
            <w:pPr>
              <w:rPr>
                <w:rFonts w:ascii="Arial" w:hAnsi="Arial" w:cs="Arial"/>
                <w:sz w:val="20"/>
                <w:szCs w:val="20"/>
              </w:rPr>
            </w:pPr>
          </w:p>
        </w:tc>
        <w:tc>
          <w:tcPr>
            <w:tcW w:w="0" w:type="auto"/>
            <w:shd w:val="clear" w:color="auto" w:fill="auto"/>
          </w:tcPr>
          <w:p w14:paraId="1D01CD44" w14:textId="77777777" w:rsidR="00C66FEA" w:rsidRPr="00896225" w:rsidRDefault="00C66FEA" w:rsidP="008C753A">
            <w:pPr>
              <w:rPr>
                <w:rFonts w:ascii="Arial" w:hAnsi="Arial" w:cs="Arial"/>
                <w:sz w:val="20"/>
                <w:szCs w:val="20"/>
              </w:rPr>
            </w:pPr>
          </w:p>
        </w:tc>
        <w:tc>
          <w:tcPr>
            <w:tcW w:w="0" w:type="auto"/>
            <w:shd w:val="clear" w:color="auto" w:fill="auto"/>
          </w:tcPr>
          <w:p w14:paraId="2EAEDB24" w14:textId="77777777" w:rsidR="00C66FEA" w:rsidRPr="00896225" w:rsidRDefault="00C66FEA" w:rsidP="008C753A">
            <w:pPr>
              <w:rPr>
                <w:rFonts w:ascii="Arial" w:hAnsi="Arial" w:cs="Arial"/>
                <w:sz w:val="20"/>
                <w:szCs w:val="20"/>
              </w:rPr>
            </w:pPr>
          </w:p>
        </w:tc>
        <w:tc>
          <w:tcPr>
            <w:tcW w:w="0" w:type="auto"/>
            <w:shd w:val="clear" w:color="auto" w:fill="auto"/>
          </w:tcPr>
          <w:p w14:paraId="692C6BCA" w14:textId="35D104B8" w:rsidR="00C66FEA" w:rsidRPr="00896225" w:rsidRDefault="00C66FEA" w:rsidP="008C753A">
            <w:pPr>
              <w:rPr>
                <w:rFonts w:ascii="Arial" w:hAnsi="Arial" w:cs="Arial"/>
                <w:sz w:val="20"/>
                <w:szCs w:val="20"/>
              </w:rPr>
            </w:pPr>
          </w:p>
        </w:tc>
        <w:tc>
          <w:tcPr>
            <w:tcW w:w="0" w:type="auto"/>
            <w:shd w:val="clear" w:color="auto" w:fill="auto"/>
          </w:tcPr>
          <w:p w14:paraId="156954AC" w14:textId="77777777" w:rsidR="00C66FEA" w:rsidRPr="00896225" w:rsidRDefault="00C66FEA" w:rsidP="008C753A">
            <w:pPr>
              <w:rPr>
                <w:rFonts w:ascii="Arial" w:hAnsi="Arial" w:cs="Arial"/>
                <w:sz w:val="20"/>
                <w:szCs w:val="20"/>
              </w:rPr>
            </w:pPr>
          </w:p>
        </w:tc>
        <w:tc>
          <w:tcPr>
            <w:tcW w:w="0" w:type="auto"/>
            <w:shd w:val="clear" w:color="auto" w:fill="auto"/>
          </w:tcPr>
          <w:p w14:paraId="04E2150B" w14:textId="77777777" w:rsidR="00C66FEA" w:rsidRPr="00896225" w:rsidRDefault="00C66FEA" w:rsidP="008C753A">
            <w:pPr>
              <w:rPr>
                <w:rFonts w:ascii="Arial" w:hAnsi="Arial" w:cs="Arial"/>
                <w:sz w:val="20"/>
                <w:szCs w:val="20"/>
              </w:rPr>
            </w:pPr>
          </w:p>
        </w:tc>
      </w:tr>
      <w:tr w:rsidR="000D1EB9" w:rsidRPr="00896225" w14:paraId="037477AD" w14:textId="77777777" w:rsidTr="009A6BA2">
        <w:tc>
          <w:tcPr>
            <w:tcW w:w="0" w:type="auto"/>
            <w:vMerge w:val="restart"/>
            <w:shd w:val="clear" w:color="auto" w:fill="FBE4D5" w:themeFill="accent2" w:themeFillTint="33"/>
            <w:vAlign w:val="center"/>
          </w:tcPr>
          <w:p w14:paraId="7B72EA75" w14:textId="77777777" w:rsidR="00C66FEA" w:rsidRPr="00896225" w:rsidRDefault="00C66FEA" w:rsidP="008C753A">
            <w:pPr>
              <w:rPr>
                <w:rFonts w:ascii="Arial" w:hAnsi="Arial" w:cs="Arial"/>
                <w:b/>
                <w:bCs/>
                <w:sz w:val="20"/>
                <w:szCs w:val="20"/>
              </w:rPr>
            </w:pPr>
            <w:r w:rsidRPr="00896225">
              <w:rPr>
                <w:rFonts w:ascii="Arial" w:hAnsi="Arial" w:cs="Arial"/>
                <w:b/>
                <w:bCs/>
                <w:sz w:val="20"/>
                <w:szCs w:val="20"/>
              </w:rPr>
              <w:t>E2</w:t>
            </w:r>
          </w:p>
        </w:tc>
        <w:tc>
          <w:tcPr>
            <w:tcW w:w="0" w:type="auto"/>
            <w:shd w:val="clear" w:color="auto" w:fill="auto"/>
          </w:tcPr>
          <w:p w14:paraId="1741FAC3" w14:textId="6C388FA0" w:rsidR="00C66FEA" w:rsidRPr="00896225" w:rsidRDefault="00C66FEA" w:rsidP="008C753A">
            <w:pPr>
              <w:rPr>
                <w:rFonts w:ascii="Arial" w:hAnsi="Arial" w:cs="Arial"/>
                <w:sz w:val="20"/>
                <w:szCs w:val="20"/>
              </w:rPr>
            </w:pPr>
            <w:r w:rsidRPr="00896225">
              <w:rPr>
                <w:rFonts w:ascii="Arial" w:hAnsi="Arial" w:cs="Arial"/>
                <w:sz w:val="20"/>
                <w:szCs w:val="20"/>
              </w:rPr>
              <w:t>chCHK-152</w:t>
            </w:r>
            <w:r w:rsidR="00AE3C4E" w:rsidRPr="00896225">
              <w:rPr>
                <w:rFonts w:ascii="Arial" w:hAnsi="Arial" w:cs="Arial"/>
                <w:sz w:val="20"/>
                <w:szCs w:val="20"/>
              </w:rPr>
              <w:t>*</w:t>
            </w:r>
            <w:r w:rsidR="00C53101" w:rsidRPr="00896225">
              <w:rPr>
                <w:rFonts w:ascii="Arial" w:hAnsi="Arial" w:cs="Arial"/>
                <w:sz w:val="20"/>
                <w:szCs w:val="20"/>
                <w:vertAlign w:val="superscript"/>
              </w:rPr>
              <w:t>,1</w:t>
            </w:r>
          </w:p>
          <w:p w14:paraId="593DBB8B" w14:textId="77777777" w:rsidR="00C66FEA" w:rsidRPr="00896225" w:rsidRDefault="00C66FEA" w:rsidP="008C753A">
            <w:pPr>
              <w:rPr>
                <w:rFonts w:ascii="Arial" w:hAnsi="Arial" w:cs="Arial"/>
                <w:sz w:val="20"/>
                <w:szCs w:val="20"/>
              </w:rPr>
            </w:pPr>
          </w:p>
          <w:p w14:paraId="506D56CD" w14:textId="63D3F5C0" w:rsidR="00C66FEA" w:rsidRPr="00896225" w:rsidRDefault="00C66FEA" w:rsidP="008C753A">
            <w:pPr>
              <w:rPr>
                <w:rFonts w:ascii="Arial" w:hAnsi="Arial" w:cs="Arial"/>
                <w:sz w:val="20"/>
                <w:szCs w:val="20"/>
              </w:rPr>
            </w:pPr>
          </w:p>
        </w:tc>
        <w:tc>
          <w:tcPr>
            <w:tcW w:w="0" w:type="auto"/>
            <w:shd w:val="clear" w:color="auto" w:fill="auto"/>
          </w:tcPr>
          <w:p w14:paraId="19E583EE" w14:textId="3AB27010"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 xml:space="preserve">A+B </w:t>
            </w:r>
          </w:p>
          <w:p w14:paraId="548574DE" w14:textId="3C600EAF" w:rsidR="00C66FEA" w:rsidRPr="00896225" w:rsidRDefault="00C66FEA" w:rsidP="006B36C4">
            <w:pPr>
              <w:rPr>
                <w:rFonts w:ascii="Arial" w:hAnsi="Arial" w:cs="Arial"/>
                <w:sz w:val="20"/>
                <w:szCs w:val="20"/>
                <w:vertAlign w:val="superscript"/>
                <w:lang w:val="de-CH"/>
              </w:rPr>
            </w:pPr>
            <w:r w:rsidRPr="00896225">
              <w:rPr>
                <w:rFonts w:ascii="Arial" w:hAnsi="Arial" w:cs="Arial"/>
                <w:sz w:val="20"/>
                <w:szCs w:val="20"/>
                <w:lang w:val="de-CH"/>
              </w:rPr>
              <w:t xml:space="preserve">E2: </w:t>
            </w:r>
            <w:r w:rsidR="00D311DE" w:rsidRPr="00896225">
              <w:rPr>
                <w:rFonts w:ascii="Arial" w:hAnsi="Arial" w:cs="Arial"/>
                <w:sz w:val="20"/>
                <w:szCs w:val="20"/>
                <w:lang w:val="de-CH"/>
              </w:rPr>
              <w:t>A11</w:t>
            </w:r>
            <w:r w:rsidR="00E35A3C" w:rsidRPr="00896225">
              <w:rPr>
                <w:rFonts w:ascii="Arial" w:hAnsi="Arial" w:cs="Arial"/>
                <w:sz w:val="20"/>
                <w:szCs w:val="20"/>
                <w:vertAlign w:val="superscript"/>
                <w:lang w:val="de-CH"/>
              </w:rPr>
              <w:t>c</w:t>
            </w:r>
            <w:r w:rsidR="00D311DE" w:rsidRPr="00896225">
              <w:rPr>
                <w:rFonts w:ascii="Arial" w:hAnsi="Arial" w:cs="Arial"/>
                <w:sz w:val="20"/>
                <w:szCs w:val="20"/>
                <w:lang w:val="de-CH"/>
              </w:rPr>
              <w:t xml:space="preserve">, </w:t>
            </w:r>
            <w:r w:rsidRPr="00896225">
              <w:rPr>
                <w:rFonts w:ascii="Arial" w:hAnsi="Arial" w:cs="Arial"/>
                <w:sz w:val="20"/>
                <w:szCs w:val="20"/>
                <w:lang w:val="de-CH"/>
              </w:rPr>
              <w:t>D59</w:t>
            </w:r>
            <w:proofErr w:type="gramStart"/>
            <w:r w:rsidR="00E35A3C" w:rsidRPr="00896225">
              <w:rPr>
                <w:rFonts w:ascii="Arial" w:hAnsi="Arial" w:cs="Arial"/>
                <w:sz w:val="20"/>
                <w:szCs w:val="20"/>
                <w:vertAlign w:val="superscript"/>
                <w:lang w:val="de-CH"/>
              </w:rPr>
              <w:t>bc</w:t>
            </w:r>
            <w:r w:rsidRPr="00896225">
              <w:rPr>
                <w:rFonts w:ascii="Arial" w:hAnsi="Arial" w:cs="Arial"/>
                <w:sz w:val="20"/>
                <w:szCs w:val="20"/>
                <w:lang w:val="de-CH"/>
              </w:rPr>
              <w:t>,</w:t>
            </w:r>
            <w:r w:rsidR="00763D80" w:rsidRPr="00896225">
              <w:rPr>
                <w:rFonts w:ascii="Arial" w:hAnsi="Arial" w:cs="Arial"/>
                <w:sz w:val="20"/>
                <w:szCs w:val="20"/>
                <w:lang w:val="de-CH"/>
              </w:rPr>
              <w:t>M</w:t>
            </w:r>
            <w:proofErr w:type="gramEnd"/>
            <w:r w:rsidR="00763D80" w:rsidRPr="00896225">
              <w:rPr>
                <w:rFonts w:ascii="Arial" w:hAnsi="Arial" w:cs="Arial"/>
                <w:sz w:val="20"/>
                <w:szCs w:val="20"/>
                <w:lang w:val="de-CH"/>
              </w:rPr>
              <w:t>74</w:t>
            </w:r>
            <w:r w:rsidR="00E35A3C" w:rsidRPr="00896225">
              <w:rPr>
                <w:rFonts w:ascii="Arial" w:hAnsi="Arial" w:cs="Arial"/>
                <w:sz w:val="20"/>
                <w:szCs w:val="20"/>
                <w:vertAlign w:val="superscript"/>
                <w:lang w:val="de-CH"/>
              </w:rPr>
              <w:t>c</w:t>
            </w:r>
            <w:r w:rsidR="00763D80" w:rsidRPr="00896225">
              <w:rPr>
                <w:rFonts w:ascii="Arial" w:hAnsi="Arial" w:cs="Arial"/>
                <w:sz w:val="20"/>
                <w:szCs w:val="20"/>
                <w:lang w:val="de-CH"/>
              </w:rPr>
              <w:t>,</w:t>
            </w:r>
            <w:r w:rsidRPr="00896225">
              <w:rPr>
                <w:rFonts w:ascii="Arial" w:hAnsi="Arial" w:cs="Arial"/>
                <w:sz w:val="20"/>
                <w:szCs w:val="20"/>
                <w:lang w:val="de-CH"/>
              </w:rPr>
              <w:t xml:space="preserve"> </w:t>
            </w:r>
            <w:r w:rsidR="00A45BB5" w:rsidRPr="00896225">
              <w:rPr>
                <w:rFonts w:ascii="Arial" w:hAnsi="Arial" w:cs="Arial"/>
                <w:sz w:val="20"/>
                <w:szCs w:val="20"/>
                <w:lang w:val="de-CH"/>
              </w:rPr>
              <w:t>N193</w:t>
            </w:r>
            <w:r w:rsidR="00E35A3C" w:rsidRPr="00896225">
              <w:rPr>
                <w:rFonts w:ascii="Arial" w:hAnsi="Arial" w:cs="Arial"/>
                <w:sz w:val="20"/>
                <w:szCs w:val="20"/>
                <w:vertAlign w:val="superscript"/>
                <w:lang w:val="de-CH"/>
              </w:rPr>
              <w:t>c</w:t>
            </w:r>
            <w:r w:rsidR="00A45BB5" w:rsidRPr="00896225">
              <w:rPr>
                <w:rFonts w:ascii="Arial" w:hAnsi="Arial" w:cs="Arial"/>
                <w:sz w:val="20"/>
                <w:szCs w:val="20"/>
                <w:lang w:val="de-CH"/>
              </w:rPr>
              <w:t xml:space="preserve">, </w:t>
            </w:r>
            <w:r w:rsidR="00A93904" w:rsidRPr="00896225">
              <w:rPr>
                <w:rFonts w:ascii="Arial" w:hAnsi="Arial" w:cs="Arial"/>
                <w:sz w:val="20"/>
                <w:szCs w:val="20"/>
                <w:lang w:val="de-CH"/>
              </w:rPr>
              <w:t>G194</w:t>
            </w:r>
            <w:r w:rsidR="00E35A3C" w:rsidRPr="00896225">
              <w:rPr>
                <w:rFonts w:ascii="Arial" w:hAnsi="Arial" w:cs="Arial"/>
                <w:sz w:val="20"/>
                <w:szCs w:val="20"/>
                <w:vertAlign w:val="superscript"/>
                <w:lang w:val="de-CH"/>
              </w:rPr>
              <w:t>c</w:t>
            </w:r>
            <w:r w:rsidR="00A93904" w:rsidRPr="00896225">
              <w:rPr>
                <w:rFonts w:ascii="Arial" w:hAnsi="Arial" w:cs="Arial"/>
                <w:sz w:val="20"/>
                <w:szCs w:val="20"/>
                <w:lang w:val="de-CH"/>
              </w:rPr>
              <w:t>,</w:t>
            </w:r>
            <w:r w:rsidR="00032D01" w:rsidRPr="00896225">
              <w:rPr>
                <w:rFonts w:ascii="Arial" w:hAnsi="Arial" w:cs="Arial"/>
                <w:sz w:val="20"/>
                <w:szCs w:val="20"/>
                <w:lang w:val="de-CH"/>
              </w:rPr>
              <w:t xml:space="preserve"> T212</w:t>
            </w:r>
            <w:r w:rsidR="00E35A3C" w:rsidRPr="00896225">
              <w:rPr>
                <w:rFonts w:ascii="Arial" w:hAnsi="Arial" w:cs="Arial"/>
                <w:sz w:val="20"/>
                <w:szCs w:val="20"/>
                <w:vertAlign w:val="superscript"/>
                <w:lang w:val="de-CH"/>
              </w:rPr>
              <w:t>c</w:t>
            </w:r>
            <w:r w:rsidR="00032D01" w:rsidRPr="00896225">
              <w:rPr>
                <w:rFonts w:ascii="Arial" w:hAnsi="Arial" w:cs="Arial"/>
                <w:sz w:val="20"/>
                <w:szCs w:val="20"/>
                <w:lang w:val="de-CH"/>
              </w:rPr>
              <w:t>,</w:t>
            </w:r>
            <w:r w:rsidR="006D4845" w:rsidRPr="00896225">
              <w:rPr>
                <w:rFonts w:ascii="Arial" w:hAnsi="Arial" w:cs="Arial"/>
                <w:sz w:val="20"/>
                <w:szCs w:val="20"/>
                <w:lang w:val="de-CH"/>
              </w:rPr>
              <w:t xml:space="preserve"> N231</w:t>
            </w:r>
            <w:r w:rsidR="006D4845" w:rsidRPr="00896225">
              <w:rPr>
                <w:rFonts w:ascii="Arial" w:hAnsi="Arial" w:cs="Arial"/>
                <w:sz w:val="20"/>
                <w:szCs w:val="20"/>
                <w:vertAlign w:val="superscript"/>
                <w:lang w:val="de-CH"/>
              </w:rPr>
              <w:t>b</w:t>
            </w:r>
            <w:r w:rsidR="006D4845" w:rsidRPr="00896225">
              <w:rPr>
                <w:rFonts w:ascii="Arial" w:hAnsi="Arial" w:cs="Arial"/>
                <w:sz w:val="20"/>
                <w:szCs w:val="20"/>
                <w:lang w:val="de-CH"/>
              </w:rPr>
              <w:t>, H</w:t>
            </w:r>
            <w:r w:rsidR="00547046" w:rsidRPr="00896225">
              <w:rPr>
                <w:rFonts w:ascii="Arial" w:hAnsi="Arial" w:cs="Arial"/>
                <w:sz w:val="20"/>
                <w:szCs w:val="20"/>
                <w:lang w:val="de-CH"/>
              </w:rPr>
              <w:t>232</w:t>
            </w:r>
            <w:r w:rsidR="00E35A3C" w:rsidRPr="00896225">
              <w:rPr>
                <w:rFonts w:ascii="Arial" w:hAnsi="Arial" w:cs="Arial"/>
                <w:sz w:val="20"/>
                <w:szCs w:val="20"/>
                <w:vertAlign w:val="superscript"/>
                <w:lang w:val="de-CH"/>
              </w:rPr>
              <w:t>c</w:t>
            </w:r>
            <w:r w:rsidR="00547046" w:rsidRPr="00896225">
              <w:rPr>
                <w:rFonts w:ascii="Arial" w:hAnsi="Arial" w:cs="Arial"/>
                <w:sz w:val="20"/>
                <w:szCs w:val="20"/>
                <w:lang w:val="de-CH"/>
              </w:rPr>
              <w:t>,</w:t>
            </w:r>
            <w:r w:rsidR="00C94E60" w:rsidRPr="00896225">
              <w:rPr>
                <w:rFonts w:ascii="Arial" w:hAnsi="Arial" w:cs="Arial"/>
                <w:sz w:val="20"/>
                <w:szCs w:val="20"/>
                <w:lang w:val="de-CH"/>
              </w:rPr>
              <w:t xml:space="preserve"> </w:t>
            </w:r>
            <w:r w:rsidRPr="00896225">
              <w:rPr>
                <w:rFonts w:ascii="Arial" w:hAnsi="Arial" w:cs="Arial"/>
                <w:sz w:val="20"/>
                <w:szCs w:val="20"/>
                <w:lang w:val="de-CH"/>
              </w:rPr>
              <w:t>K233</w:t>
            </w:r>
            <w:r w:rsidR="00E35A3C" w:rsidRPr="00896225">
              <w:rPr>
                <w:rFonts w:ascii="Arial" w:hAnsi="Arial" w:cs="Arial"/>
                <w:sz w:val="20"/>
                <w:szCs w:val="20"/>
                <w:vertAlign w:val="superscript"/>
                <w:lang w:val="de-CH"/>
              </w:rPr>
              <w:t>b</w:t>
            </w:r>
            <w:r w:rsidR="00C94E60" w:rsidRPr="00896225">
              <w:rPr>
                <w:rFonts w:ascii="Arial" w:hAnsi="Arial" w:cs="Arial"/>
                <w:sz w:val="20"/>
                <w:szCs w:val="20"/>
                <w:lang w:val="de-CH"/>
              </w:rPr>
              <w:t>, W235</w:t>
            </w:r>
            <w:r w:rsidR="00E35A3C" w:rsidRPr="00896225">
              <w:rPr>
                <w:rFonts w:ascii="Arial" w:hAnsi="Arial" w:cs="Arial"/>
                <w:sz w:val="20"/>
                <w:szCs w:val="20"/>
                <w:vertAlign w:val="superscript"/>
                <w:lang w:val="de-CH"/>
              </w:rPr>
              <w:t>c</w:t>
            </w:r>
          </w:p>
        </w:tc>
        <w:tc>
          <w:tcPr>
            <w:tcW w:w="0" w:type="auto"/>
            <w:shd w:val="clear" w:color="auto" w:fill="auto"/>
          </w:tcPr>
          <w:p w14:paraId="421705B7" w14:textId="62D9A016" w:rsidR="00C66FEA" w:rsidRPr="00896225" w:rsidRDefault="003C20AD" w:rsidP="008C753A">
            <w:pPr>
              <w:rPr>
                <w:rFonts w:ascii="Arial" w:hAnsi="Arial" w:cs="Arial"/>
                <w:sz w:val="20"/>
                <w:szCs w:val="20"/>
              </w:rPr>
            </w:pPr>
            <w:r w:rsidRPr="00896225">
              <w:rPr>
                <w:rFonts w:ascii="Arial" w:hAnsi="Arial" w:cs="Arial"/>
                <w:sz w:val="20"/>
                <w:szCs w:val="20"/>
              </w:rPr>
              <w:t xml:space="preserve">Fab </w:t>
            </w:r>
            <w:r w:rsidR="001020BB" w:rsidRPr="00896225">
              <w:rPr>
                <w:rFonts w:ascii="Arial" w:hAnsi="Arial" w:cs="Arial"/>
                <w:sz w:val="20"/>
                <w:szCs w:val="20"/>
              </w:rPr>
              <w:t>binds</w:t>
            </w:r>
            <w:r w:rsidRPr="00896225">
              <w:rPr>
                <w:rFonts w:ascii="Arial" w:hAnsi="Arial" w:cs="Arial"/>
                <w:sz w:val="20"/>
                <w:szCs w:val="20"/>
              </w:rPr>
              <w:t xml:space="preserve"> on </w:t>
            </w:r>
            <w:r w:rsidR="0009235B" w:rsidRPr="00896225">
              <w:rPr>
                <w:rFonts w:ascii="Arial" w:hAnsi="Arial" w:cs="Arial"/>
                <w:sz w:val="20"/>
                <w:szCs w:val="20"/>
              </w:rPr>
              <w:t>E2 domain A and B</w:t>
            </w:r>
            <w:r w:rsidR="00F16166" w:rsidRPr="00896225">
              <w:rPr>
                <w:rFonts w:ascii="Arial" w:hAnsi="Arial" w:cs="Arial"/>
                <w:sz w:val="20"/>
                <w:szCs w:val="20"/>
              </w:rPr>
              <w:t xml:space="preserve">, and </w:t>
            </w:r>
            <w:r w:rsidR="004F63DA" w:rsidRPr="00896225">
              <w:rPr>
                <w:rFonts w:ascii="Arial" w:hAnsi="Arial" w:cs="Arial"/>
                <w:sz w:val="20"/>
                <w:szCs w:val="20"/>
              </w:rPr>
              <w:t>β</w:t>
            </w:r>
            <w:r w:rsidR="002677E7" w:rsidRPr="00896225">
              <w:rPr>
                <w:rFonts w:ascii="Arial" w:hAnsi="Arial" w:cs="Arial"/>
                <w:sz w:val="20"/>
                <w:szCs w:val="20"/>
              </w:rPr>
              <w:t xml:space="preserve">-ribbon connector </w:t>
            </w:r>
            <w:r w:rsidR="000C586F" w:rsidRPr="00896225">
              <w:rPr>
                <w:rFonts w:ascii="Arial" w:hAnsi="Arial" w:cs="Arial"/>
                <w:sz w:val="20"/>
                <w:szCs w:val="20"/>
              </w:rPr>
              <w:t>(</w:t>
            </w:r>
            <w:r w:rsidR="0070625C" w:rsidRPr="00896225">
              <w:rPr>
                <w:rFonts w:ascii="Arial" w:hAnsi="Arial" w:cs="Arial"/>
                <w:sz w:val="20"/>
                <w:szCs w:val="20"/>
              </w:rPr>
              <w:t>within single</w:t>
            </w:r>
            <w:r w:rsidR="000C586F" w:rsidRPr="00896225">
              <w:rPr>
                <w:rFonts w:ascii="Arial" w:hAnsi="Arial" w:cs="Arial"/>
                <w:sz w:val="20"/>
                <w:szCs w:val="20"/>
              </w:rPr>
              <w:t xml:space="preserve"> E2)</w:t>
            </w:r>
          </w:p>
        </w:tc>
        <w:tc>
          <w:tcPr>
            <w:tcW w:w="0" w:type="auto"/>
            <w:shd w:val="clear" w:color="auto" w:fill="auto"/>
          </w:tcPr>
          <w:p w14:paraId="0BA418D0" w14:textId="2CC5E751" w:rsidR="00AE3C4E" w:rsidRPr="00896225" w:rsidRDefault="007A5902" w:rsidP="008C753A">
            <w:pPr>
              <w:rPr>
                <w:rFonts w:ascii="Arial" w:hAnsi="Arial" w:cs="Arial"/>
                <w:sz w:val="20"/>
                <w:szCs w:val="20"/>
                <w:u w:val="single"/>
              </w:rPr>
            </w:pPr>
            <w:r w:rsidRPr="00896225">
              <w:rPr>
                <w:rFonts w:ascii="Arial" w:hAnsi="Arial" w:cs="Arial"/>
                <w:sz w:val="20"/>
                <w:szCs w:val="20"/>
                <w:u w:val="single"/>
              </w:rPr>
              <w:t>CHIKV</w:t>
            </w:r>
            <w:r w:rsidR="00BE3F18" w:rsidRPr="00896225">
              <w:rPr>
                <w:rFonts w:ascii="Arial" w:hAnsi="Arial" w:cs="Arial"/>
                <w:sz w:val="20"/>
                <w:szCs w:val="20"/>
                <w:u w:val="single"/>
              </w:rPr>
              <w:t xml:space="preserve"> </w:t>
            </w:r>
            <w:r w:rsidRPr="00896225">
              <w:rPr>
                <w:rFonts w:ascii="Arial" w:hAnsi="Arial" w:cs="Arial"/>
                <w:sz w:val="20"/>
                <w:szCs w:val="20"/>
                <w:u w:val="single"/>
              </w:rPr>
              <w:t>LR</w:t>
            </w:r>
            <w:r w:rsidR="00BE3F18" w:rsidRPr="00896225">
              <w:rPr>
                <w:rFonts w:ascii="Arial" w:hAnsi="Arial" w:cs="Arial"/>
                <w:sz w:val="20"/>
                <w:szCs w:val="20"/>
                <w:u w:val="single"/>
              </w:rPr>
              <w:t>2006 OPY1</w:t>
            </w:r>
            <w:r w:rsidR="00A147DE" w:rsidRPr="00896225">
              <w:rPr>
                <w:rFonts w:ascii="Arial" w:hAnsi="Arial" w:cs="Arial"/>
                <w:sz w:val="20"/>
                <w:szCs w:val="20"/>
                <w:vertAlign w:val="superscript"/>
              </w:rPr>
              <w:t>‡</w:t>
            </w:r>
          </w:p>
          <w:p w14:paraId="3D70E6A1" w14:textId="1437BC64" w:rsidR="009C16A4" w:rsidRPr="00896225" w:rsidRDefault="00C52350" w:rsidP="008C753A">
            <w:pPr>
              <w:rPr>
                <w:rFonts w:ascii="Arial" w:hAnsi="Arial" w:cs="Arial"/>
                <w:sz w:val="20"/>
                <w:szCs w:val="20"/>
              </w:rPr>
            </w:pPr>
            <w:r w:rsidRPr="00896225">
              <w:rPr>
                <w:rFonts w:ascii="Arial" w:hAnsi="Arial" w:cs="Arial"/>
                <w:sz w:val="20"/>
                <w:szCs w:val="20"/>
              </w:rPr>
              <w:t xml:space="preserve">0.04 </w:t>
            </w:r>
            <w:proofErr w:type="spellStart"/>
            <w:r w:rsidRPr="00896225">
              <w:rPr>
                <w:rFonts w:ascii="Arial" w:hAnsi="Arial" w:cs="Arial"/>
                <w:sz w:val="20"/>
                <w:szCs w:val="20"/>
              </w:rPr>
              <w:t>nM</w:t>
            </w:r>
            <w:proofErr w:type="spellEnd"/>
          </w:p>
          <w:p w14:paraId="31AC5CC8" w14:textId="70093868" w:rsidR="00073FF8" w:rsidRPr="00896225" w:rsidRDefault="00073FF8" w:rsidP="00073FF8">
            <w:pPr>
              <w:rPr>
                <w:rFonts w:ascii="Arial" w:hAnsi="Arial" w:cs="Arial"/>
                <w:sz w:val="20"/>
                <w:szCs w:val="20"/>
              </w:rPr>
            </w:pPr>
            <w:r w:rsidRPr="00896225">
              <w:rPr>
                <w:rFonts w:ascii="Arial" w:hAnsi="Arial" w:cs="Arial"/>
                <w:sz w:val="20"/>
                <w:szCs w:val="20"/>
                <w:u w:val="single"/>
              </w:rPr>
              <w:t>CHIKV</w:t>
            </w:r>
            <w:r w:rsidR="00C52350" w:rsidRPr="00896225">
              <w:rPr>
                <w:rFonts w:ascii="Arial" w:hAnsi="Arial" w:cs="Arial"/>
                <w:sz w:val="20"/>
                <w:szCs w:val="20"/>
                <w:u w:val="single"/>
              </w:rPr>
              <w:t xml:space="preserve"> 181/25</w:t>
            </w:r>
            <w:r w:rsidR="00A147DE" w:rsidRPr="00896225">
              <w:rPr>
                <w:rFonts w:ascii="Arial" w:hAnsi="Arial" w:cs="Arial"/>
                <w:sz w:val="20"/>
                <w:szCs w:val="20"/>
                <w:vertAlign w:val="superscript"/>
              </w:rPr>
              <w:t>‡</w:t>
            </w:r>
          </w:p>
          <w:p w14:paraId="6A5DA550" w14:textId="77777777" w:rsidR="00073FF8" w:rsidRPr="00896225" w:rsidRDefault="00073FF8" w:rsidP="00073FF8">
            <w:pPr>
              <w:rPr>
                <w:rFonts w:ascii="Arial" w:hAnsi="Arial" w:cs="Arial"/>
                <w:sz w:val="20"/>
                <w:szCs w:val="20"/>
              </w:rPr>
            </w:pPr>
            <w:r w:rsidRPr="00896225">
              <w:rPr>
                <w:rFonts w:ascii="Arial" w:hAnsi="Arial" w:cs="Arial"/>
                <w:sz w:val="20"/>
                <w:szCs w:val="20"/>
              </w:rPr>
              <w:t>0.003 µg/ml</w:t>
            </w:r>
          </w:p>
          <w:p w14:paraId="66D9BDFF" w14:textId="4F385398" w:rsidR="00A147DE" w:rsidRPr="00896225" w:rsidRDefault="00A147DE" w:rsidP="00A147DE">
            <w:pPr>
              <w:rPr>
                <w:rFonts w:ascii="Arial" w:hAnsi="Arial" w:cs="Arial"/>
                <w:sz w:val="20"/>
                <w:szCs w:val="20"/>
              </w:rPr>
            </w:pPr>
            <w:r w:rsidRPr="00896225">
              <w:rPr>
                <w:rFonts w:ascii="Arial" w:hAnsi="Arial" w:cs="Arial"/>
                <w:sz w:val="20"/>
                <w:szCs w:val="20"/>
                <w:u w:val="single"/>
              </w:rPr>
              <w:t>CHIKV 181/25</w:t>
            </w:r>
            <w:r w:rsidRPr="00896225">
              <w:rPr>
                <w:rFonts w:ascii="Arial" w:hAnsi="Arial" w:cs="Arial"/>
                <w:sz w:val="20"/>
                <w:szCs w:val="20"/>
                <w:u w:val="single"/>
              </w:rPr>
              <w:t xml:space="preserve"> GFP</w:t>
            </w:r>
            <w:r w:rsidRPr="00896225">
              <w:rPr>
                <w:rFonts w:ascii="Arial" w:hAnsi="Arial" w:cs="Arial"/>
                <w:sz w:val="20"/>
                <w:szCs w:val="20"/>
                <w:vertAlign w:val="superscript"/>
              </w:rPr>
              <w:t>§</w:t>
            </w:r>
          </w:p>
          <w:p w14:paraId="08431AC5" w14:textId="70F08B4F" w:rsidR="00A147DE" w:rsidRPr="00896225" w:rsidRDefault="00A147DE" w:rsidP="00A147DE">
            <w:pPr>
              <w:rPr>
                <w:rFonts w:ascii="Arial" w:hAnsi="Arial" w:cs="Arial"/>
                <w:sz w:val="20"/>
                <w:szCs w:val="20"/>
              </w:rPr>
            </w:pPr>
            <w:r w:rsidRPr="00896225">
              <w:rPr>
                <w:rFonts w:ascii="Arial" w:hAnsi="Arial" w:cs="Arial"/>
                <w:sz w:val="20"/>
                <w:szCs w:val="20"/>
              </w:rPr>
              <w:t>0.</w:t>
            </w:r>
            <w:r w:rsidRPr="00896225">
              <w:rPr>
                <w:rFonts w:ascii="Arial" w:hAnsi="Arial" w:cs="Arial"/>
                <w:sz w:val="20"/>
                <w:szCs w:val="20"/>
              </w:rPr>
              <w:t>76</w:t>
            </w:r>
            <w:r w:rsidRPr="00896225">
              <w:rPr>
                <w:rFonts w:ascii="Arial" w:hAnsi="Arial" w:cs="Arial"/>
                <w:sz w:val="20"/>
                <w:szCs w:val="20"/>
              </w:rPr>
              <w:t xml:space="preserve"> </w:t>
            </w:r>
            <w:r w:rsidRPr="00896225">
              <w:rPr>
                <w:rFonts w:ascii="Arial" w:hAnsi="Arial" w:cs="Arial"/>
                <w:sz w:val="20"/>
                <w:szCs w:val="20"/>
              </w:rPr>
              <w:t>n</w:t>
            </w:r>
            <w:r w:rsidRPr="00896225">
              <w:rPr>
                <w:rFonts w:ascii="Arial" w:hAnsi="Arial" w:cs="Arial"/>
                <w:sz w:val="20"/>
                <w:szCs w:val="20"/>
              </w:rPr>
              <w:t>g/ml</w:t>
            </w:r>
          </w:p>
        </w:tc>
        <w:tc>
          <w:tcPr>
            <w:tcW w:w="0" w:type="auto"/>
            <w:shd w:val="clear" w:color="auto" w:fill="auto"/>
          </w:tcPr>
          <w:p w14:paraId="0DF80B60" w14:textId="77777777" w:rsidR="00E1513C" w:rsidRPr="00896225" w:rsidRDefault="00F869D1" w:rsidP="008C753A">
            <w:pPr>
              <w:rPr>
                <w:rFonts w:ascii="Arial" w:hAnsi="Arial" w:cs="Arial"/>
                <w:sz w:val="20"/>
                <w:szCs w:val="20"/>
              </w:rPr>
            </w:pPr>
            <w:r w:rsidRPr="00896225">
              <w:rPr>
                <w:rFonts w:ascii="Arial" w:hAnsi="Arial" w:cs="Arial"/>
                <w:sz w:val="20"/>
                <w:szCs w:val="20"/>
              </w:rPr>
              <w:t xml:space="preserve">Strong </w:t>
            </w:r>
          </w:p>
          <w:p w14:paraId="0461E544" w14:textId="72973664" w:rsidR="00C66FEA" w:rsidRPr="00896225" w:rsidRDefault="00913E2D" w:rsidP="008C753A">
            <w:pPr>
              <w:rPr>
                <w:rFonts w:ascii="Arial" w:hAnsi="Arial" w:cs="Arial"/>
                <w:sz w:val="20"/>
                <w:szCs w:val="20"/>
              </w:rPr>
            </w:pPr>
            <w:r w:rsidRPr="00896225">
              <w:rPr>
                <w:rFonts w:ascii="Arial" w:hAnsi="Arial" w:cs="Arial"/>
                <w:sz w:val="20"/>
                <w:szCs w:val="20"/>
              </w:rPr>
              <w:t xml:space="preserve">0.004 </w:t>
            </w:r>
            <w:proofErr w:type="spellStart"/>
            <w:r w:rsidRPr="00896225">
              <w:rPr>
                <w:rFonts w:ascii="Arial" w:hAnsi="Arial" w:cs="Arial"/>
                <w:sz w:val="20"/>
                <w:szCs w:val="20"/>
              </w:rPr>
              <w:t>μg</w:t>
            </w:r>
            <w:proofErr w:type="spellEnd"/>
            <w:r w:rsidRPr="00896225">
              <w:rPr>
                <w:rFonts w:ascii="Arial" w:hAnsi="Arial" w:cs="Arial"/>
                <w:sz w:val="20"/>
                <w:szCs w:val="20"/>
              </w:rPr>
              <w:t>/ml</w:t>
            </w:r>
            <w:r w:rsidR="00F869D1" w:rsidRPr="00896225">
              <w:rPr>
                <w:rFonts w:ascii="Arial" w:hAnsi="Arial" w:cs="Arial"/>
                <w:sz w:val="20"/>
                <w:szCs w:val="20"/>
              </w:rPr>
              <w:t xml:space="preserve"> </w:t>
            </w:r>
          </w:p>
        </w:tc>
        <w:tc>
          <w:tcPr>
            <w:tcW w:w="0" w:type="auto"/>
            <w:shd w:val="clear" w:color="auto" w:fill="auto"/>
          </w:tcPr>
          <w:p w14:paraId="57720142" w14:textId="44540061" w:rsidR="00C66FEA" w:rsidRPr="00896225" w:rsidRDefault="004C6447" w:rsidP="008C753A">
            <w:pPr>
              <w:rPr>
                <w:rFonts w:ascii="Arial" w:hAnsi="Arial" w:cs="Arial"/>
                <w:sz w:val="20"/>
                <w:szCs w:val="20"/>
              </w:rPr>
            </w:pPr>
            <w:r w:rsidRPr="00896225">
              <w:rPr>
                <w:rFonts w:ascii="Arial" w:hAnsi="Arial" w:cs="Arial"/>
                <w:sz w:val="20"/>
                <w:szCs w:val="20"/>
              </w:rPr>
              <w:t>Fusion</w:t>
            </w:r>
            <w:r w:rsidR="00B93C78" w:rsidRPr="00896225">
              <w:rPr>
                <w:rFonts w:ascii="Arial" w:hAnsi="Arial" w:cs="Arial"/>
                <w:sz w:val="20"/>
                <w:szCs w:val="20"/>
              </w:rPr>
              <w:t xml:space="preserve"> </w:t>
            </w:r>
          </w:p>
          <w:p w14:paraId="776A1DC8" w14:textId="681BB5E2" w:rsidR="00816EAA" w:rsidRPr="00896225" w:rsidRDefault="00816EAA" w:rsidP="008C753A">
            <w:pPr>
              <w:rPr>
                <w:rFonts w:ascii="Arial" w:hAnsi="Arial" w:cs="Arial"/>
                <w:sz w:val="20"/>
                <w:szCs w:val="20"/>
              </w:rPr>
            </w:pPr>
            <w:r w:rsidRPr="00896225">
              <w:rPr>
                <w:rFonts w:ascii="Arial" w:hAnsi="Arial" w:cs="Arial"/>
                <w:sz w:val="20"/>
                <w:szCs w:val="20"/>
              </w:rPr>
              <w:t>Budding</w:t>
            </w:r>
          </w:p>
        </w:tc>
        <w:tc>
          <w:tcPr>
            <w:tcW w:w="0" w:type="auto"/>
            <w:shd w:val="clear" w:color="auto" w:fill="auto"/>
          </w:tcPr>
          <w:p w14:paraId="07A3C581" w14:textId="552DB6BF" w:rsidR="00C66FEA" w:rsidRPr="00896225" w:rsidRDefault="00C66FEA" w:rsidP="008C753A">
            <w:pPr>
              <w:rPr>
                <w:rFonts w:ascii="Arial" w:hAnsi="Arial" w:cs="Arial"/>
                <w:sz w:val="20"/>
                <w:szCs w:val="20"/>
              </w:rPr>
            </w:pPr>
            <w:r w:rsidRPr="00896225">
              <w:rPr>
                <w:rFonts w:ascii="Arial" w:hAnsi="Arial" w:cs="Arial"/>
                <w:sz w:val="20"/>
                <w:szCs w:val="20"/>
              </w:rPr>
              <w:t>No</w:t>
            </w:r>
            <w:r w:rsidR="003879DE" w:rsidRPr="00896225">
              <w:rPr>
                <w:rFonts w:ascii="Arial" w:hAnsi="Arial" w:cs="Arial"/>
                <w:sz w:val="20"/>
                <w:szCs w:val="20"/>
              </w:rPr>
              <w:t>ne</w:t>
            </w:r>
            <w:r w:rsidRPr="00896225">
              <w:rPr>
                <w:rFonts w:ascii="Arial" w:hAnsi="Arial" w:cs="Arial"/>
                <w:sz w:val="20"/>
                <w:szCs w:val="20"/>
              </w:rPr>
              <w:t xml:space="preserve"> (IgG)</w:t>
            </w:r>
          </w:p>
        </w:tc>
        <w:tc>
          <w:tcPr>
            <w:tcW w:w="0" w:type="auto"/>
            <w:shd w:val="clear" w:color="auto" w:fill="auto"/>
          </w:tcPr>
          <w:p w14:paraId="10A7765D" w14:textId="08947BE0" w:rsidR="00C66FEA" w:rsidRPr="00896225" w:rsidRDefault="00C66FEA" w:rsidP="008C753A">
            <w:pPr>
              <w:rPr>
                <w:rFonts w:ascii="Arial" w:hAnsi="Arial" w:cs="Arial"/>
                <w:sz w:val="20"/>
                <w:szCs w:val="20"/>
              </w:rPr>
            </w:pPr>
            <w:r w:rsidRPr="00896225">
              <w:rPr>
                <w:rFonts w:ascii="Arial" w:hAnsi="Arial" w:cs="Arial"/>
                <w:sz w:val="20"/>
                <w:szCs w:val="20"/>
              </w:rPr>
              <w:fldChar w:fldCharType="begin"/>
            </w:r>
            <w:r w:rsidRPr="00896225">
              <w:rPr>
                <w:rFonts w:ascii="Arial" w:hAnsi="Arial" w:cs="Arial"/>
                <w:sz w:val="20"/>
                <w:szCs w:val="20"/>
              </w:rPr>
              <w:instrText xml:space="preserve"> ADDIN ZOTERO_ITEM CSL_CITATION {"citationID":"AFipaDJi","properties":{"formattedCitation":"(Pal et al. 2013; Sun et al. 2013; Jin et al. 2018; Quiroz et al. 2019; Yin et al. 2023)","plainCitation":"(Pal et al. 2013; Sun et al. 2013; Jin et al. 2018; Quiroz et al. 2019; Yin et al. 2023)","noteIndex":0},"citationItems":[{"id":8168,"uris":["http://zotero.org/users/local/UL4Ch28m/items/W392VFFG"],"itemData":{"id":8168,"type":"article-journal","abstract":"Chikungunya virus (CHIKV) is a mosquito-transmitted alphavirus that causes global epidemics of a debilitating polyarthritis in humans. As there is a pressing need for the development of therapeutic agents, we screened 230 new mouse anti-CHIKV monoclonal antibodies (MAbs) for their ability to inhibit infection of all three CHIKV genotypes. Four of 36 neutralizing MAbs (CHK-102, CHK-152, CHK-166, and CHK-263) provided complete protection against lethality as prophylaxis in highly susceptible immunocompromised mice lacking the type I IFN receptor (Ifnar(-/-) ) and mapped to distinct epitopes on the E1 and E2 structural proteins. CHK-152, the most protective MAb, was humanized, shown to block viral fusion, and require Fc effector function for optimal activity in vivo. In post-exposure therapeutic trials, administration of a single dose of a combination of two neutralizing MAbs (CHK-102+CHK-152 or CHK-166+CHK-152) limited the development of resistance and protected immunocompromised mice against disease when given 24 to 36 hours before CHIKV-induced death. Selected pairs of highly neutralizing MAbs may be a promising treatment option for CHIKV in humans.","container-title":"PLoS pathogens","DOI":"10.1371/journal.ppat.1003312","ISSN":"1553-7374","issue":"4","journalAbbreviation":"PLoS Pathog","language":"eng","note":"PMID: 23637602\nPMCID: PMC3630103","page":"e1003312","source":"PubMed","title":"Development of a highly protective combination monoclonal antibody therapy against Chikungunya virus","volume":"9","author":[{"family":"Pal","given":"Pankaj"},{"family":"Dowd","given":"Kimberly A."},{"family":"Brien","given":"James D."},{"family":"Edeling","given":"Melissa A."},{"family":"Gorlatov","given":"Sergey"},{"family":"Johnson","given":"Syd"},{"family":"Lee","given":"Iris"},{"family":"Akahata","given":"Wataru"},{"family":"Nabel","given":"Gary J."},{"family":"Richter","given":"Mareike K. S."},{"family":"Smit","given":"Jolanda M."},{"family":"Fremont","given":"Daved H."},{"family":"Pierson","given":"Theodore C."},{"family":"Heise","given":"Mark T."},{"family":"Diamond","given":"Michael S."}],"issued":{"date-parts":[["2013"]]}}},{"id":8171,"uris":["http://zotero.org/users/local/UL4Ch28m/items/9DVNWUH4"],"itemData":{"id":8171,"type":"article-journal","abstract":"A 5.3 Å resolution, cryo-electron microscopy (cryoEM) map of Chikungunya virus-like particles (VLPs) has been interpreted using the previously published crystal structure of the Chikungunya E1-E2 glycoprotein heterodimer. The heterodimer structure was divided into domains to obtain a good fit to the cryoEM density. Differences in the T = 4 quasi-equivalent heterodimer components show their adaptation to different environments. The spikes on the icosahedral 3-fold axes and those in general positions are significantly different, possibly representing different phases during initial generation of fusogenic E1 trimers. CryoEM maps of neutralizing Fab fragments complexed with VLPs have been interpreted using the crystal structures of the Fab fragments and the VLP structure. Based on these analyses the CHK-152 antibody was shown to stabilize the viral surface, hindering the exposure of the fusion-loop, likely neutralizing infection by blocking fusion. The CHK-9, m10 and m242 antibodies surround the receptor-attachment site, probably inhibiting infection by blocking cell attachment.","container-title":"eLife","DOI":"10.7554/eLife.00435","ISSN":"2050-084X","note":"publisher: eLife Sciences Publications, Ltd","page":"e00435","source":"eLife","title":"Structural analyses at pseudo atomic resolution of Chikungunya virus and antibodies show mechanisms of neutralization","volume":"2","author":[{"family":"Sun","given":"Siyang"},{"family":"Xiang","given":"Ye"},{"family":"Akahata","given":"Wataru"},{"family":"Holdaway","given":"Heather"},{"family":"Pal","given":"Pankaj"},{"family":"Zhang","given":"Xinzheng"},{"family":"Diamond","given":"Michael S"},{"family":"Nabel","given":"Gary J"},{"family":"Rossmann","given":"Michael G"}],"editor":[{"family":"Kühlbrandt","given":"Werner"}],"issued":{"date-parts":[["2013",4,2]]}}},{"id":8592,"uris":["http://zotero.org/users/local/UL4Ch28m/items/MU7ADULW"],"itemData":{"id":8592,"type":"article-journal","abstract":"Neutralizing antibodies (NAbs) are traditionally thought to inhibit virus infection by preventing virion entry into target cells. In addition, antibodies can engage Fc receptors (FcRs) on immune cells to activate antiviral responses. We describe a mechanism by which NAbs inhibit chikungunya virus (CHIKV), the most common alphavirus infecting humans, by preventing virus budding from infected human cells and activating IgG-specific Fcγ receptors. NAbs bind to CHIKV glycoproteins on the infected cell surface and induce glycoprotein coalescence, preventing budding of nascent virions and leaving structurally heterogeneous nucleocapsids arrested in the cytosol. Furthermore, NAbs induce clustering of CHIKV replication spherules at sites of budding blockage. Functionally, these densely packed glycoprotein-NAb complexes on infected cells activate Fcγ receptors, inducing a strong, antibody-dependent, cell-mediated cytotoxicity response from immune effector cells. Our findings describe a triply functional antiviral pathway for NAbs that might be broadly applicable across virus-host systems, suggesting avenues for therapeutic innovation through antibody design.","container-title":"Cell Host &amp; Microbe","DOI":"10.1016/j.chom.2018.07.018","ISSN":"1931-3128","issue":"3","journalAbbreviation":"Cell Host &amp; Microbe","page":"417-428.e5","source":"ScienceDirect","title":"Neutralizing Antibodies Inhibit Chikungunya Virus Budding at the Plasma Membrane","volume":"24","author":[{"family":"Jin","given":"Jing"},{"family":"Galaz-Montoya","given":"Jesús G."},{"family":"Sherman","given":"Michael B."},{"family":"Sun","given":"Stella Y."},{"family":"Goldsmith","given":"Cynthia S."},{"family":"O'Toole","given":"Eileen T."},{"family":"Ackerman","given":"Larry"},{"family":"Carlson","given":"Lars-Anders"},{"family":"Weaver","given":"Scott C."},{"family":"Chiu","given":"Wah"},{"family":"Simmons","given":"Graham"}],"issued":{"date-parts":[["2018",9,12]]}}},{"id":8433,"uris":["http://zotero.org/users/local/UL4Ch28m/items/4XX7U5UG"],"itemData":{"id":8433,"type":"article-journal","abstract":"Chikungunya virus (CHIKV) is a mosquito-transmitted alphavirus that causes persistent arthritis in a subset of human patients. We report the isolation and functional characterization of monoclonal antibodies (mAbs) from two patients infected with CHIKV in the Dominican Republic. Single B cell sorting yielded a panel of 46 human mAbs of diverse germline lineages that targeted epitopes within the E1 or E2 glycoproteins. MAbs that recognized either E1 or E2 proteins exhibited neutralizing activity. Viral escape mutations localized the binding epitopes for two E1 mAbs to sites within domain I or the linker between domains I and III; and for two E2 mAbs between the β-connector region and the B-domain. Two of the E2-specific mAbs conferred protection in vivo in a stringent lethal challenge mouse model of CHIKV infection, whereas the E1 mAbs did not. These results provide insight into human antibody response to CHIKV and identify candidate mAbs for therapeutic intervention.","container-title":"PLOS Pathogens","DOI":"10.1371/journal.ppat.1008061","ISSN":"1553-7374","issue":"11","journalAbbreviation":"PLOS Pathogens","language":"en","note":"publisher: Public Library of Science","page":"e1008061","source":"PLoS Journals","title":"Human monoclonal antibodies against chikungunya virus target multiple distinct epitopes in the E1 and E2 glycoproteins","volume":"15","author":[{"family":"Quiroz","given":"Jose A."},{"family":"Malonis","given":"Ryan J."},{"family":"Thackray","given":"Larissa B."},{"family":"Cohen","given":"Courtney A."},{"family":"Pallesen","given":"Jesper"},{"family":"Jangra","given":"Rohit K."},{"family":"Brown","given":"Rebecca S."},{"family":"Hofmann","given":"Daniel"},{"family":"Holtsberg","given":"Frederick W."},{"family":"Shulenin","given":"Sergey"},{"family":"Nyakatura","given":"Elisabeth K."},{"family":"Durnell","given":"Lorellin A."},{"family":"Rayannavar","given":"Vinayak"},{"family":"Daily","given":"Johanna P."},{"family":"Ward","given":"Andrew B."},{"family":"Aman","given":"M. Javad"},{"family":"Dye","given":"John M."},{"family":"Chandran","given":"Kartik"},{"family":"Diamond","given":"Michael S."},{"family":"Kielian","given":"Margaret"},{"family":"Lai","given":"Jonathan R."}],"issued":{"date-parts":[["2019",11,7]]}}},{"id":8475,"uris":["http://zotero.org/users/local/UL4Ch28m/items/SZGCZKGC"],"itemData":{"id":8475,"type":"article-journal","abstract":"Chikungunya virus (CHIKV) has recently emerged to cause millions of human infections worldwide. Infection can induce the formation of long intercellular extensions that project from infected cells and form stable non-continuous membrane bridges with neighbouring cells. The mechanistic role of these intercellular extensions in CHIKV infection was unclear. Here we developed a co-culture system and flow cytometry methods to quantitatively evaluate transmission of CHIKV from infected to uninfected cells in the presence of neutralizing antibody. Endocytosis and endosomal acidification were critical for virus cell-to-cell transmission, while the CHIKV receptor MXRA8 was not. By using distinct antibodies to block formation of extensions and by evaluation of transmission in HeLa cells that did not form extensions, we showed that intercellular extensions mediate CHIKV cell-to-cell transmission. In vivo, pre-treatment of mice with a neutralizing antibody blocked infection by direct virus inoculation, while adoptive transfer of infected cells produced antibody-resistant host infection. Together our data suggest a model in which the contact sites of intercellular extensions on target cells shield CHIKV from neutralizing antibodies and promote efficient intercellular virus transmission both in vitro and in vivo.","container-title":"Nature Microbiology","DOI":"10.1038/s41564-023-01449-0","ISSN":"2058-5276","issue":"9","journalAbbreviation":"Nat Microbiol","language":"en","license":"2023 The Author(s), under exclusive licence to Springer Nature Limited","note":"number: 9\npublisher: Nature Publishing Group","page":"1653-1667","source":"www.nature.com","title":"Chikungunya virus cell-to-cell transmission is mediated by intercellular extensions in vitro and in vivo","volume":"8","author":[{"family":"Yin","given":"Peiqi"},{"family":"Davenport","given":"Bennett J."},{"family":"Wan","given":"Judy J."},{"family":"Kim","given":"Arthur S."},{"family":"Diamond","given":"Michael S."},{"family":"Ware","given":"Brian C."},{"family":"Tong","given":"Karen"},{"family":"Couderc","given":"Thérèse"},{"family":"Lecuit","given":"Marc"},{"family":"Lai","given":"Jonathan R."},{"family":"Morrison","given":"Thomas E."},{"family":"Kielian","given":"Margaret"}],"issued":{"date-parts":[["2023",9]]}}}],"schema":"https://github.com/citation-style-language/schema/raw/master/csl-citation.json"} </w:instrText>
            </w:r>
            <w:r w:rsidRPr="00896225">
              <w:rPr>
                <w:rFonts w:ascii="Arial" w:hAnsi="Arial" w:cs="Arial"/>
                <w:sz w:val="20"/>
                <w:szCs w:val="20"/>
              </w:rPr>
              <w:fldChar w:fldCharType="separate"/>
            </w:r>
            <w:r w:rsidRPr="00896225">
              <w:rPr>
                <w:rFonts w:ascii="Arial" w:hAnsi="Arial" w:cs="Arial"/>
                <w:sz w:val="20"/>
                <w:szCs w:val="20"/>
              </w:rPr>
              <w:t>(Pal et al. 2013; Sun et al. 2013; Jin et al. 2018; Quiroz et al. 2019; Yin et al. 2023)</w:t>
            </w:r>
            <w:r w:rsidRPr="00896225">
              <w:rPr>
                <w:rFonts w:ascii="Arial" w:hAnsi="Arial" w:cs="Arial"/>
                <w:sz w:val="20"/>
                <w:szCs w:val="20"/>
              </w:rPr>
              <w:fldChar w:fldCharType="end"/>
            </w:r>
          </w:p>
        </w:tc>
      </w:tr>
      <w:tr w:rsidR="000D1EB9" w:rsidRPr="00896225" w14:paraId="4E9C64B6" w14:textId="77777777" w:rsidTr="009A6BA2">
        <w:tc>
          <w:tcPr>
            <w:tcW w:w="0" w:type="auto"/>
            <w:vMerge/>
            <w:shd w:val="clear" w:color="auto" w:fill="FBE4D5" w:themeFill="accent2" w:themeFillTint="33"/>
          </w:tcPr>
          <w:p w14:paraId="261FC991" w14:textId="77777777" w:rsidR="00C66FEA" w:rsidRPr="00896225" w:rsidRDefault="00C66FEA" w:rsidP="008C753A">
            <w:pPr>
              <w:rPr>
                <w:rFonts w:ascii="Arial" w:hAnsi="Arial" w:cs="Arial"/>
                <w:sz w:val="20"/>
                <w:szCs w:val="20"/>
              </w:rPr>
            </w:pPr>
          </w:p>
        </w:tc>
        <w:tc>
          <w:tcPr>
            <w:tcW w:w="0" w:type="auto"/>
            <w:shd w:val="clear" w:color="auto" w:fill="auto"/>
          </w:tcPr>
          <w:p w14:paraId="6EE64133" w14:textId="63D33A49" w:rsidR="00C66FEA" w:rsidRPr="00896225" w:rsidRDefault="00C66FEA" w:rsidP="008C753A">
            <w:pPr>
              <w:rPr>
                <w:rFonts w:ascii="Arial" w:hAnsi="Arial" w:cs="Arial"/>
                <w:sz w:val="20"/>
                <w:szCs w:val="20"/>
              </w:rPr>
            </w:pPr>
            <w:r w:rsidRPr="00896225">
              <w:rPr>
                <w:rFonts w:ascii="Arial" w:hAnsi="Arial" w:cs="Arial"/>
                <w:sz w:val="20"/>
                <w:szCs w:val="20"/>
              </w:rPr>
              <w:t>C9</w:t>
            </w:r>
            <w:r w:rsidRPr="00896225">
              <w:rPr>
                <w:rFonts w:ascii="Arial" w:hAnsi="Arial" w:cs="Arial"/>
                <w:sz w:val="20"/>
                <w:szCs w:val="20"/>
                <w:vertAlign w:val="superscript"/>
              </w:rPr>
              <w:t>pMAZ</w:t>
            </w:r>
            <w:r w:rsidRPr="00896225">
              <w:rPr>
                <w:rFonts w:ascii="Arial" w:hAnsi="Arial" w:cs="Arial"/>
                <w:sz w:val="20"/>
                <w:szCs w:val="20"/>
              </w:rPr>
              <w:t>°</w:t>
            </w:r>
            <w:r w:rsidR="00397DE5" w:rsidRPr="00896225">
              <w:rPr>
                <w:rFonts w:ascii="Arial" w:hAnsi="Arial" w:cs="Arial"/>
                <w:sz w:val="20"/>
                <w:szCs w:val="20"/>
                <w:vertAlign w:val="superscript"/>
              </w:rPr>
              <w:t>,2</w:t>
            </w:r>
          </w:p>
        </w:tc>
        <w:tc>
          <w:tcPr>
            <w:tcW w:w="0" w:type="auto"/>
            <w:shd w:val="clear" w:color="auto" w:fill="auto"/>
          </w:tcPr>
          <w:p w14:paraId="02978D2E" w14:textId="4D48A0AA"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A+</w:t>
            </w:r>
            <w:r w:rsidR="00B41CB7" w:rsidRPr="00896225">
              <w:rPr>
                <w:rFonts w:ascii="Arial" w:hAnsi="Arial" w:cs="Arial"/>
                <w:sz w:val="20"/>
                <w:szCs w:val="20"/>
                <w:u w:val="single"/>
              </w:rPr>
              <w:t>A’</w:t>
            </w:r>
            <w:r w:rsidRPr="00896225">
              <w:rPr>
                <w:rFonts w:ascii="Arial" w:hAnsi="Arial" w:cs="Arial"/>
                <w:sz w:val="20"/>
                <w:szCs w:val="20"/>
                <w:u w:val="single"/>
              </w:rPr>
              <w:t>B’</w:t>
            </w:r>
          </w:p>
          <w:p w14:paraId="5AF23827" w14:textId="1AC275AC" w:rsidR="001A098F" w:rsidRPr="00896225" w:rsidRDefault="00C66FEA" w:rsidP="001A098F">
            <w:pPr>
              <w:rPr>
                <w:rFonts w:ascii="Arial" w:hAnsi="Arial" w:cs="Arial"/>
                <w:sz w:val="20"/>
                <w:szCs w:val="20"/>
              </w:rPr>
            </w:pPr>
            <w:r w:rsidRPr="00896225">
              <w:rPr>
                <w:rFonts w:ascii="Arial" w:hAnsi="Arial" w:cs="Arial"/>
                <w:sz w:val="20"/>
                <w:szCs w:val="20"/>
              </w:rPr>
              <w:t>E2: W64</w:t>
            </w:r>
            <w:r w:rsidR="00E35A3C" w:rsidRPr="00896225">
              <w:rPr>
                <w:rFonts w:ascii="Arial" w:hAnsi="Arial" w:cs="Arial"/>
                <w:sz w:val="20"/>
                <w:szCs w:val="20"/>
                <w:vertAlign w:val="superscript"/>
              </w:rPr>
              <w:t>bc</w:t>
            </w:r>
            <w:r w:rsidR="001A098F" w:rsidRPr="00896225">
              <w:rPr>
                <w:rFonts w:ascii="Arial" w:hAnsi="Arial" w:cs="Arial"/>
                <w:sz w:val="20"/>
                <w:szCs w:val="20"/>
              </w:rPr>
              <w:t>, C91</w:t>
            </w:r>
            <w:r w:rsidR="001A098F" w:rsidRPr="00896225">
              <w:rPr>
                <w:rFonts w:ascii="Arial" w:hAnsi="Arial" w:cs="Arial"/>
                <w:sz w:val="20"/>
                <w:szCs w:val="20"/>
                <w:vertAlign w:val="superscript"/>
              </w:rPr>
              <w:t>c</w:t>
            </w:r>
            <w:r w:rsidR="001A098F" w:rsidRPr="00896225">
              <w:rPr>
                <w:rFonts w:ascii="Arial" w:hAnsi="Arial" w:cs="Arial"/>
                <w:sz w:val="20"/>
                <w:szCs w:val="20"/>
              </w:rPr>
              <w:t>, T92</w:t>
            </w:r>
            <w:r w:rsidR="001A098F" w:rsidRPr="00896225">
              <w:rPr>
                <w:rFonts w:ascii="Arial" w:hAnsi="Arial" w:cs="Arial"/>
                <w:sz w:val="20"/>
                <w:szCs w:val="20"/>
                <w:vertAlign w:val="superscript"/>
              </w:rPr>
              <w:t>c</w:t>
            </w:r>
            <w:r w:rsidRPr="00896225">
              <w:rPr>
                <w:rFonts w:ascii="Arial" w:hAnsi="Arial" w:cs="Arial"/>
                <w:sz w:val="20"/>
                <w:szCs w:val="20"/>
              </w:rPr>
              <w:t xml:space="preserve">, </w:t>
            </w:r>
            <w:r w:rsidR="001A098F" w:rsidRPr="00896225">
              <w:rPr>
                <w:rFonts w:ascii="Arial" w:hAnsi="Arial" w:cs="Arial"/>
                <w:sz w:val="20"/>
                <w:szCs w:val="20"/>
              </w:rPr>
              <w:t>I93</w:t>
            </w:r>
            <w:r w:rsidR="001A098F" w:rsidRPr="00896225">
              <w:rPr>
                <w:rFonts w:ascii="Arial" w:hAnsi="Arial" w:cs="Arial"/>
                <w:sz w:val="20"/>
                <w:szCs w:val="20"/>
                <w:vertAlign w:val="superscript"/>
              </w:rPr>
              <w:t>c</w:t>
            </w:r>
            <w:r w:rsidR="001A098F" w:rsidRPr="00896225">
              <w:rPr>
                <w:rFonts w:ascii="Arial" w:hAnsi="Arial" w:cs="Arial"/>
                <w:sz w:val="20"/>
                <w:szCs w:val="20"/>
              </w:rPr>
              <w:t>, T94</w:t>
            </w:r>
            <w:r w:rsidR="001A098F" w:rsidRPr="00896225">
              <w:rPr>
                <w:rFonts w:ascii="Arial" w:hAnsi="Arial" w:cs="Arial"/>
                <w:sz w:val="20"/>
                <w:szCs w:val="20"/>
                <w:vertAlign w:val="superscript"/>
              </w:rPr>
              <w:t>c</w:t>
            </w:r>
            <w:r w:rsidR="001A098F" w:rsidRPr="00896225">
              <w:rPr>
                <w:rFonts w:ascii="Arial" w:hAnsi="Arial" w:cs="Arial"/>
                <w:sz w:val="20"/>
                <w:szCs w:val="20"/>
              </w:rPr>
              <w:t xml:space="preserve">, </w:t>
            </w:r>
            <w:r w:rsidRPr="00896225">
              <w:rPr>
                <w:rFonts w:ascii="Arial" w:hAnsi="Arial" w:cs="Arial"/>
                <w:sz w:val="20"/>
                <w:szCs w:val="20"/>
              </w:rPr>
              <w:t>G95</w:t>
            </w:r>
            <w:r w:rsidR="00E35A3C" w:rsidRPr="00896225">
              <w:rPr>
                <w:rFonts w:ascii="Arial" w:hAnsi="Arial" w:cs="Arial"/>
                <w:sz w:val="20"/>
                <w:szCs w:val="20"/>
                <w:vertAlign w:val="superscript"/>
              </w:rPr>
              <w:t>b</w:t>
            </w:r>
            <w:r w:rsidRPr="00896225">
              <w:rPr>
                <w:rFonts w:ascii="Arial" w:hAnsi="Arial" w:cs="Arial"/>
                <w:sz w:val="20"/>
                <w:szCs w:val="20"/>
              </w:rPr>
              <w:t xml:space="preserve">, </w:t>
            </w:r>
            <w:r w:rsidR="001A098F" w:rsidRPr="00896225">
              <w:rPr>
                <w:rFonts w:ascii="Arial" w:hAnsi="Arial" w:cs="Arial"/>
                <w:sz w:val="20"/>
                <w:szCs w:val="20"/>
              </w:rPr>
              <w:t>T155</w:t>
            </w:r>
            <w:r w:rsidR="001A098F" w:rsidRPr="00896225">
              <w:rPr>
                <w:rFonts w:ascii="Arial" w:hAnsi="Arial" w:cs="Arial"/>
                <w:sz w:val="20"/>
                <w:szCs w:val="20"/>
                <w:vertAlign w:val="superscript"/>
              </w:rPr>
              <w:t>c</w:t>
            </w:r>
            <w:r w:rsidR="001A098F" w:rsidRPr="00896225">
              <w:rPr>
                <w:rFonts w:ascii="Arial" w:hAnsi="Arial" w:cs="Arial"/>
                <w:sz w:val="20"/>
                <w:szCs w:val="20"/>
              </w:rPr>
              <w:t>, V157</w:t>
            </w:r>
            <w:r w:rsidR="001A098F" w:rsidRPr="00896225">
              <w:rPr>
                <w:rFonts w:ascii="Arial" w:hAnsi="Arial" w:cs="Arial"/>
                <w:sz w:val="20"/>
                <w:szCs w:val="20"/>
                <w:vertAlign w:val="superscript"/>
              </w:rPr>
              <w:t>c</w:t>
            </w:r>
            <w:r w:rsidR="001A098F" w:rsidRPr="00896225">
              <w:rPr>
                <w:rFonts w:ascii="Arial" w:hAnsi="Arial" w:cs="Arial"/>
                <w:sz w:val="20"/>
                <w:szCs w:val="20"/>
              </w:rPr>
              <w:t>, Q158</w:t>
            </w:r>
            <w:r w:rsidR="001A098F" w:rsidRPr="00896225">
              <w:rPr>
                <w:rFonts w:ascii="Arial" w:hAnsi="Arial" w:cs="Arial"/>
                <w:sz w:val="20"/>
                <w:szCs w:val="20"/>
                <w:vertAlign w:val="superscript"/>
              </w:rPr>
              <w:t>c</w:t>
            </w:r>
            <w:r w:rsidR="001A098F" w:rsidRPr="00896225">
              <w:rPr>
                <w:rFonts w:ascii="Arial" w:hAnsi="Arial" w:cs="Arial"/>
                <w:sz w:val="20"/>
                <w:szCs w:val="20"/>
              </w:rPr>
              <w:t>, S159</w:t>
            </w:r>
            <w:r w:rsidR="001A098F" w:rsidRPr="00896225">
              <w:rPr>
                <w:rFonts w:ascii="Arial" w:hAnsi="Arial" w:cs="Arial"/>
                <w:sz w:val="20"/>
                <w:szCs w:val="20"/>
                <w:vertAlign w:val="superscript"/>
              </w:rPr>
              <w:t>c</w:t>
            </w:r>
            <w:r w:rsidR="001A098F" w:rsidRPr="00896225">
              <w:rPr>
                <w:rFonts w:ascii="Arial" w:hAnsi="Arial" w:cs="Arial"/>
                <w:sz w:val="20"/>
                <w:szCs w:val="20"/>
              </w:rPr>
              <w:t>, T160</w:t>
            </w:r>
            <w:r w:rsidR="001A098F" w:rsidRPr="00896225">
              <w:rPr>
                <w:rFonts w:ascii="Arial" w:hAnsi="Arial" w:cs="Arial"/>
                <w:sz w:val="20"/>
                <w:szCs w:val="20"/>
                <w:vertAlign w:val="superscript"/>
              </w:rPr>
              <w:t>c</w:t>
            </w:r>
            <w:r w:rsidR="001A098F" w:rsidRPr="00896225">
              <w:rPr>
                <w:rFonts w:ascii="Arial" w:hAnsi="Arial" w:cs="Arial"/>
                <w:sz w:val="20"/>
                <w:szCs w:val="20"/>
              </w:rPr>
              <w:t xml:space="preserve">, </w:t>
            </w:r>
            <w:r w:rsidRPr="00896225">
              <w:rPr>
                <w:rFonts w:ascii="Arial" w:hAnsi="Arial" w:cs="Arial"/>
                <w:sz w:val="20"/>
                <w:szCs w:val="20"/>
              </w:rPr>
              <w:t>A162</w:t>
            </w:r>
            <w:r w:rsidR="00E35A3C" w:rsidRPr="00896225">
              <w:rPr>
                <w:rFonts w:ascii="Arial" w:hAnsi="Arial" w:cs="Arial"/>
                <w:sz w:val="20"/>
                <w:szCs w:val="20"/>
                <w:vertAlign w:val="superscript"/>
              </w:rPr>
              <w:t>ac</w:t>
            </w:r>
            <w:r w:rsidR="001A098F" w:rsidRPr="00896225">
              <w:rPr>
                <w:rFonts w:ascii="Arial" w:hAnsi="Arial" w:cs="Arial"/>
                <w:sz w:val="20"/>
                <w:szCs w:val="20"/>
              </w:rPr>
              <w:t>, V264</w:t>
            </w:r>
            <w:r w:rsidR="001A098F" w:rsidRPr="00896225">
              <w:rPr>
                <w:rFonts w:ascii="Arial" w:hAnsi="Arial" w:cs="Arial"/>
                <w:sz w:val="20"/>
                <w:szCs w:val="20"/>
                <w:vertAlign w:val="superscript"/>
              </w:rPr>
              <w:t>c</w:t>
            </w:r>
            <w:r w:rsidR="001A098F" w:rsidRPr="00896225">
              <w:rPr>
                <w:rFonts w:ascii="Arial" w:hAnsi="Arial" w:cs="Arial"/>
                <w:sz w:val="20"/>
                <w:szCs w:val="20"/>
              </w:rPr>
              <w:t>, R267</w:t>
            </w:r>
            <w:r w:rsidR="001A098F" w:rsidRPr="00896225">
              <w:rPr>
                <w:rFonts w:ascii="Arial" w:hAnsi="Arial" w:cs="Arial"/>
                <w:sz w:val="20"/>
                <w:szCs w:val="20"/>
                <w:vertAlign w:val="superscript"/>
              </w:rPr>
              <w:t>c</w:t>
            </w:r>
          </w:p>
          <w:p w14:paraId="3E51016D" w14:textId="77777777" w:rsidR="001A098F" w:rsidRPr="00896225" w:rsidRDefault="001A098F" w:rsidP="001A098F">
            <w:pPr>
              <w:rPr>
                <w:rFonts w:ascii="Arial" w:hAnsi="Arial" w:cs="Arial"/>
                <w:sz w:val="20"/>
                <w:szCs w:val="20"/>
              </w:rPr>
            </w:pPr>
          </w:p>
          <w:p w14:paraId="7480FFF4" w14:textId="670823C4" w:rsidR="00326585" w:rsidRPr="00896225" w:rsidRDefault="001A098F" w:rsidP="001A098F">
            <w:pPr>
              <w:rPr>
                <w:rFonts w:ascii="Arial" w:hAnsi="Arial" w:cs="Arial"/>
                <w:sz w:val="20"/>
                <w:szCs w:val="20"/>
              </w:rPr>
            </w:pPr>
            <w:r w:rsidRPr="00896225">
              <w:rPr>
                <w:rFonts w:ascii="Arial" w:hAnsi="Arial" w:cs="Arial"/>
                <w:sz w:val="20"/>
                <w:szCs w:val="20"/>
              </w:rPr>
              <w:t>E2’: E24</w:t>
            </w:r>
            <w:r w:rsidRPr="00896225">
              <w:rPr>
                <w:rFonts w:ascii="Arial" w:hAnsi="Arial" w:cs="Arial"/>
                <w:sz w:val="20"/>
                <w:szCs w:val="20"/>
                <w:vertAlign w:val="superscript"/>
              </w:rPr>
              <w:t xml:space="preserve"> c</w:t>
            </w:r>
            <w:r w:rsidRPr="00896225">
              <w:rPr>
                <w:rFonts w:ascii="Arial" w:hAnsi="Arial" w:cs="Arial"/>
                <w:sz w:val="20"/>
                <w:szCs w:val="20"/>
              </w:rPr>
              <w:t>, H26</w:t>
            </w:r>
            <w:r w:rsidRPr="00896225">
              <w:rPr>
                <w:rFonts w:ascii="Arial" w:hAnsi="Arial" w:cs="Arial"/>
                <w:sz w:val="20"/>
                <w:szCs w:val="20"/>
                <w:vertAlign w:val="superscript"/>
              </w:rPr>
              <w:t xml:space="preserve"> c</w:t>
            </w:r>
            <w:r w:rsidRPr="00896225">
              <w:rPr>
                <w:rFonts w:ascii="Arial" w:hAnsi="Arial" w:cs="Arial"/>
                <w:sz w:val="20"/>
                <w:szCs w:val="20"/>
              </w:rPr>
              <w:t>, S27</w:t>
            </w:r>
            <w:r w:rsidRPr="00896225">
              <w:rPr>
                <w:rFonts w:ascii="Arial" w:hAnsi="Arial" w:cs="Arial"/>
                <w:sz w:val="20"/>
                <w:szCs w:val="20"/>
                <w:vertAlign w:val="superscript"/>
              </w:rPr>
              <w:t xml:space="preserve"> c</w:t>
            </w:r>
            <w:r w:rsidRPr="00896225">
              <w:rPr>
                <w:rFonts w:ascii="Arial" w:hAnsi="Arial" w:cs="Arial"/>
                <w:sz w:val="20"/>
                <w:szCs w:val="20"/>
              </w:rPr>
              <w:t>, C28</w:t>
            </w:r>
            <w:r w:rsidRPr="00896225">
              <w:rPr>
                <w:rFonts w:ascii="Arial" w:hAnsi="Arial" w:cs="Arial"/>
                <w:sz w:val="20"/>
                <w:szCs w:val="20"/>
                <w:vertAlign w:val="superscript"/>
              </w:rPr>
              <w:t xml:space="preserve"> c</w:t>
            </w:r>
            <w:r w:rsidRPr="00896225">
              <w:rPr>
                <w:rFonts w:ascii="Arial" w:hAnsi="Arial" w:cs="Arial"/>
                <w:sz w:val="20"/>
                <w:szCs w:val="20"/>
              </w:rPr>
              <w:t>, D71</w:t>
            </w:r>
            <w:r w:rsidRPr="00896225">
              <w:rPr>
                <w:rFonts w:ascii="Arial" w:hAnsi="Arial" w:cs="Arial"/>
                <w:sz w:val="20"/>
                <w:szCs w:val="20"/>
                <w:vertAlign w:val="superscript"/>
              </w:rPr>
              <w:t xml:space="preserve"> c</w:t>
            </w:r>
            <w:r w:rsidRPr="00896225">
              <w:rPr>
                <w:rFonts w:ascii="Arial" w:hAnsi="Arial" w:cs="Arial"/>
                <w:sz w:val="20"/>
                <w:szCs w:val="20"/>
              </w:rPr>
              <w:t>, N72</w:t>
            </w:r>
            <w:r w:rsidRPr="00896225">
              <w:rPr>
                <w:rFonts w:ascii="Arial" w:hAnsi="Arial" w:cs="Arial"/>
                <w:sz w:val="20"/>
                <w:szCs w:val="20"/>
                <w:vertAlign w:val="superscript"/>
              </w:rPr>
              <w:t xml:space="preserve"> c</w:t>
            </w:r>
            <w:r w:rsidRPr="00896225">
              <w:rPr>
                <w:rFonts w:ascii="Arial" w:hAnsi="Arial" w:cs="Arial"/>
                <w:sz w:val="20"/>
                <w:szCs w:val="20"/>
              </w:rPr>
              <w:t>, R119</w:t>
            </w:r>
            <w:r w:rsidRPr="00896225">
              <w:rPr>
                <w:rFonts w:ascii="Arial" w:hAnsi="Arial" w:cs="Arial"/>
                <w:sz w:val="20"/>
                <w:szCs w:val="20"/>
                <w:vertAlign w:val="superscript"/>
              </w:rPr>
              <w:t xml:space="preserve"> c</w:t>
            </w:r>
            <w:r w:rsidRPr="00896225">
              <w:rPr>
                <w:rFonts w:ascii="Arial" w:hAnsi="Arial" w:cs="Arial"/>
                <w:sz w:val="20"/>
                <w:szCs w:val="20"/>
              </w:rPr>
              <w:t>, I121</w:t>
            </w:r>
            <w:r w:rsidRPr="00896225">
              <w:rPr>
                <w:rFonts w:ascii="Arial" w:hAnsi="Arial" w:cs="Arial"/>
                <w:sz w:val="20"/>
                <w:szCs w:val="20"/>
                <w:vertAlign w:val="superscript"/>
              </w:rPr>
              <w:t xml:space="preserve"> c</w:t>
            </w:r>
            <w:r w:rsidRPr="00896225">
              <w:rPr>
                <w:rFonts w:ascii="Arial" w:hAnsi="Arial" w:cs="Arial"/>
                <w:sz w:val="20"/>
                <w:szCs w:val="20"/>
              </w:rPr>
              <w:t>, T179</w:t>
            </w:r>
            <w:r w:rsidRPr="00896225">
              <w:rPr>
                <w:rFonts w:ascii="Arial" w:hAnsi="Arial" w:cs="Arial"/>
                <w:sz w:val="20"/>
                <w:szCs w:val="20"/>
                <w:vertAlign w:val="superscript"/>
              </w:rPr>
              <w:t xml:space="preserve"> c</w:t>
            </w:r>
            <w:r w:rsidRPr="00896225">
              <w:rPr>
                <w:rFonts w:ascii="Arial" w:hAnsi="Arial" w:cs="Arial"/>
                <w:sz w:val="20"/>
                <w:szCs w:val="20"/>
              </w:rPr>
              <w:t>, S182</w:t>
            </w:r>
            <w:r w:rsidRPr="00896225">
              <w:rPr>
                <w:rFonts w:ascii="Arial" w:hAnsi="Arial" w:cs="Arial"/>
                <w:sz w:val="20"/>
                <w:szCs w:val="20"/>
                <w:vertAlign w:val="superscript"/>
              </w:rPr>
              <w:t xml:space="preserve"> c</w:t>
            </w:r>
            <w:r w:rsidRPr="00896225">
              <w:rPr>
                <w:rFonts w:ascii="Arial" w:hAnsi="Arial" w:cs="Arial"/>
                <w:sz w:val="20"/>
                <w:szCs w:val="20"/>
              </w:rPr>
              <w:t>, Q183</w:t>
            </w:r>
            <w:r w:rsidRPr="00896225">
              <w:rPr>
                <w:rFonts w:ascii="Arial" w:hAnsi="Arial" w:cs="Arial"/>
                <w:sz w:val="20"/>
                <w:szCs w:val="20"/>
                <w:vertAlign w:val="superscript"/>
              </w:rPr>
              <w:t xml:space="preserve"> c</w:t>
            </w:r>
            <w:r w:rsidRPr="00896225">
              <w:rPr>
                <w:rFonts w:ascii="Arial" w:hAnsi="Arial" w:cs="Arial"/>
                <w:sz w:val="20"/>
                <w:szCs w:val="20"/>
              </w:rPr>
              <w:t>, Q184</w:t>
            </w:r>
            <w:r w:rsidRPr="00896225">
              <w:rPr>
                <w:rFonts w:ascii="Arial" w:hAnsi="Arial" w:cs="Arial"/>
                <w:sz w:val="20"/>
                <w:szCs w:val="20"/>
                <w:vertAlign w:val="superscript"/>
              </w:rPr>
              <w:t xml:space="preserve"> c</w:t>
            </w:r>
            <w:r w:rsidRPr="00896225">
              <w:rPr>
                <w:rFonts w:ascii="Arial" w:hAnsi="Arial" w:cs="Arial"/>
                <w:sz w:val="20"/>
                <w:szCs w:val="20"/>
              </w:rPr>
              <w:t>, S185</w:t>
            </w:r>
            <w:r w:rsidRPr="00896225">
              <w:rPr>
                <w:rFonts w:ascii="Arial" w:hAnsi="Arial" w:cs="Arial"/>
                <w:sz w:val="20"/>
                <w:szCs w:val="20"/>
                <w:vertAlign w:val="superscript"/>
              </w:rPr>
              <w:t xml:space="preserve"> c</w:t>
            </w:r>
            <w:r w:rsidRPr="00896225">
              <w:rPr>
                <w:rFonts w:ascii="Arial" w:hAnsi="Arial" w:cs="Arial"/>
                <w:sz w:val="20"/>
                <w:szCs w:val="20"/>
              </w:rPr>
              <w:t>, G186</w:t>
            </w:r>
            <w:r w:rsidRPr="00896225">
              <w:rPr>
                <w:rFonts w:ascii="Arial" w:hAnsi="Arial" w:cs="Arial"/>
                <w:sz w:val="20"/>
                <w:szCs w:val="20"/>
                <w:vertAlign w:val="superscript"/>
              </w:rPr>
              <w:t xml:space="preserve"> c</w:t>
            </w:r>
            <w:r w:rsidRPr="00896225">
              <w:rPr>
                <w:rFonts w:ascii="Arial" w:hAnsi="Arial" w:cs="Arial"/>
                <w:sz w:val="20"/>
                <w:szCs w:val="20"/>
              </w:rPr>
              <w:t>, N187</w:t>
            </w:r>
            <w:r w:rsidRPr="00896225">
              <w:rPr>
                <w:rFonts w:ascii="Arial" w:hAnsi="Arial" w:cs="Arial"/>
                <w:sz w:val="20"/>
                <w:szCs w:val="20"/>
                <w:vertAlign w:val="superscript"/>
              </w:rPr>
              <w:t xml:space="preserve"> c</w:t>
            </w:r>
            <w:r w:rsidRPr="00896225">
              <w:rPr>
                <w:rFonts w:ascii="Arial" w:hAnsi="Arial" w:cs="Arial"/>
                <w:sz w:val="20"/>
                <w:szCs w:val="20"/>
              </w:rPr>
              <w:t>, T191</w:t>
            </w:r>
            <w:r w:rsidRPr="00896225">
              <w:rPr>
                <w:rFonts w:ascii="Arial" w:hAnsi="Arial" w:cs="Arial"/>
                <w:sz w:val="20"/>
                <w:szCs w:val="20"/>
                <w:vertAlign w:val="superscript"/>
              </w:rPr>
              <w:t xml:space="preserve"> c</w:t>
            </w:r>
            <w:r w:rsidRPr="00896225">
              <w:rPr>
                <w:rFonts w:ascii="Arial" w:hAnsi="Arial" w:cs="Arial"/>
                <w:sz w:val="20"/>
                <w:szCs w:val="20"/>
              </w:rPr>
              <w:t>, N193</w:t>
            </w:r>
            <w:r w:rsidRPr="00896225">
              <w:rPr>
                <w:rFonts w:ascii="Arial" w:hAnsi="Arial" w:cs="Arial"/>
                <w:sz w:val="20"/>
                <w:szCs w:val="20"/>
                <w:vertAlign w:val="superscript"/>
              </w:rPr>
              <w:t xml:space="preserve"> c</w:t>
            </w:r>
            <w:r w:rsidRPr="00896225">
              <w:rPr>
                <w:rFonts w:ascii="Arial" w:hAnsi="Arial" w:cs="Arial"/>
                <w:sz w:val="20"/>
                <w:szCs w:val="20"/>
              </w:rPr>
              <w:t>, N218</w:t>
            </w:r>
            <w:r w:rsidRPr="00896225">
              <w:rPr>
                <w:rFonts w:ascii="Arial" w:hAnsi="Arial" w:cs="Arial"/>
                <w:sz w:val="20"/>
                <w:szCs w:val="20"/>
                <w:vertAlign w:val="superscript"/>
              </w:rPr>
              <w:t xml:space="preserve"> c</w:t>
            </w:r>
            <w:r w:rsidRPr="00896225">
              <w:rPr>
                <w:rFonts w:ascii="Arial" w:hAnsi="Arial" w:cs="Arial"/>
                <w:sz w:val="20"/>
                <w:szCs w:val="20"/>
              </w:rPr>
              <w:t>, N219</w:t>
            </w:r>
            <w:r w:rsidRPr="00896225">
              <w:rPr>
                <w:rFonts w:ascii="Arial" w:hAnsi="Arial" w:cs="Arial"/>
                <w:sz w:val="20"/>
                <w:szCs w:val="20"/>
                <w:vertAlign w:val="superscript"/>
              </w:rPr>
              <w:t xml:space="preserve"> c</w:t>
            </w:r>
          </w:p>
        </w:tc>
        <w:tc>
          <w:tcPr>
            <w:tcW w:w="0" w:type="auto"/>
            <w:shd w:val="clear" w:color="auto" w:fill="auto"/>
          </w:tcPr>
          <w:p w14:paraId="1EA95B21" w14:textId="3FA9F58C" w:rsidR="00533090" w:rsidRPr="00896225" w:rsidRDefault="00533090" w:rsidP="008C753A">
            <w:pPr>
              <w:rPr>
                <w:rFonts w:ascii="Arial" w:hAnsi="Arial" w:cs="Arial"/>
                <w:sz w:val="20"/>
                <w:szCs w:val="20"/>
                <w:u w:val="single"/>
              </w:rPr>
            </w:pPr>
            <w:r w:rsidRPr="00896225">
              <w:rPr>
                <w:rFonts w:ascii="Arial" w:hAnsi="Arial" w:cs="Arial"/>
                <w:sz w:val="20"/>
                <w:szCs w:val="20"/>
                <w:u w:val="single"/>
              </w:rPr>
              <w:t>IgG:</w:t>
            </w:r>
            <w:r w:rsidR="008F451F" w:rsidRPr="00896225">
              <w:rPr>
                <w:rFonts w:ascii="Arial" w:hAnsi="Arial" w:cs="Arial"/>
                <w:sz w:val="20"/>
                <w:szCs w:val="20"/>
              </w:rPr>
              <w:t xml:space="preserve"> crosslinks </w:t>
            </w:r>
            <w:r w:rsidR="00C0466B" w:rsidRPr="00896225">
              <w:rPr>
                <w:rFonts w:ascii="Arial" w:hAnsi="Arial" w:cs="Arial"/>
                <w:sz w:val="20"/>
                <w:szCs w:val="20"/>
              </w:rPr>
              <w:t xml:space="preserve">two E2 from different </w:t>
            </w:r>
            <w:proofErr w:type="spellStart"/>
            <w:r w:rsidR="00C0466B" w:rsidRPr="00896225">
              <w:rPr>
                <w:rFonts w:ascii="Arial" w:hAnsi="Arial" w:cs="Arial"/>
                <w:sz w:val="20"/>
                <w:szCs w:val="20"/>
              </w:rPr>
              <w:t>spikes</w:t>
            </w:r>
            <w:r w:rsidR="00E35A3C" w:rsidRPr="00896225">
              <w:rPr>
                <w:rFonts w:ascii="Arial" w:hAnsi="Arial" w:cs="Arial"/>
                <w:sz w:val="20"/>
                <w:szCs w:val="20"/>
                <w:vertAlign w:val="superscript"/>
              </w:rPr>
              <w:t>c</w:t>
            </w:r>
            <w:proofErr w:type="spellEnd"/>
          </w:p>
          <w:p w14:paraId="4A8D6015" w14:textId="234D809E" w:rsidR="00533090" w:rsidRPr="00896225" w:rsidRDefault="008D75D9" w:rsidP="00770D00">
            <w:pPr>
              <w:rPr>
                <w:rFonts w:ascii="Arial" w:hAnsi="Arial" w:cs="Arial"/>
                <w:sz w:val="20"/>
                <w:szCs w:val="20"/>
              </w:rPr>
            </w:pPr>
            <w:r w:rsidRPr="00896225">
              <w:rPr>
                <w:rFonts w:ascii="Arial" w:hAnsi="Arial" w:cs="Arial"/>
                <w:sz w:val="20"/>
                <w:szCs w:val="20"/>
                <w:u w:val="single"/>
              </w:rPr>
              <w:t>Fab:</w:t>
            </w:r>
            <w:r w:rsidRPr="00896225">
              <w:rPr>
                <w:rFonts w:ascii="Arial" w:hAnsi="Arial" w:cs="Arial"/>
                <w:sz w:val="20"/>
                <w:szCs w:val="20"/>
              </w:rPr>
              <w:t xml:space="preserve"> </w:t>
            </w:r>
            <w:r w:rsidR="00533090" w:rsidRPr="00896225">
              <w:rPr>
                <w:rFonts w:ascii="Arial" w:hAnsi="Arial" w:cs="Arial"/>
                <w:sz w:val="20"/>
                <w:szCs w:val="20"/>
              </w:rPr>
              <w:t>binds across two E2 within same spike</w:t>
            </w:r>
            <w:r w:rsidR="006B36C4" w:rsidRPr="00896225">
              <w:rPr>
                <w:rFonts w:ascii="Arial" w:hAnsi="Arial" w:cs="Arial"/>
                <w:sz w:val="20"/>
                <w:szCs w:val="20"/>
              </w:rPr>
              <w:t>:</w:t>
            </w:r>
            <w:r w:rsidR="00326585" w:rsidRPr="00896225">
              <w:rPr>
                <w:rFonts w:ascii="Arial" w:hAnsi="Arial" w:cs="Arial"/>
                <w:sz w:val="20"/>
                <w:szCs w:val="20"/>
              </w:rPr>
              <w:t xml:space="preserve"> domain A and </w:t>
            </w:r>
            <w:r w:rsidR="004F63DA" w:rsidRPr="00896225">
              <w:rPr>
                <w:rFonts w:ascii="Arial" w:hAnsi="Arial" w:cs="Arial"/>
                <w:sz w:val="20"/>
                <w:szCs w:val="20"/>
              </w:rPr>
              <w:t xml:space="preserve">β-ribbon </w:t>
            </w:r>
            <w:r w:rsidR="00326585" w:rsidRPr="00896225">
              <w:rPr>
                <w:rFonts w:ascii="Arial" w:hAnsi="Arial" w:cs="Arial"/>
                <w:sz w:val="20"/>
                <w:szCs w:val="20"/>
              </w:rPr>
              <w:t xml:space="preserve">in one, and </w:t>
            </w:r>
            <w:r w:rsidR="00886AE2" w:rsidRPr="00896225">
              <w:rPr>
                <w:rFonts w:ascii="Arial" w:hAnsi="Arial" w:cs="Arial"/>
                <w:sz w:val="20"/>
                <w:szCs w:val="20"/>
              </w:rPr>
              <w:t>A and B domain in adjacent E2</w:t>
            </w:r>
            <w:r w:rsidR="00E35A3C" w:rsidRPr="00896225">
              <w:rPr>
                <w:rFonts w:ascii="Arial" w:hAnsi="Arial" w:cs="Arial"/>
                <w:sz w:val="20"/>
                <w:szCs w:val="20"/>
                <w:vertAlign w:val="superscript"/>
              </w:rPr>
              <w:t>c</w:t>
            </w:r>
            <w:r w:rsidR="00FF3F2D" w:rsidRPr="00896225">
              <w:rPr>
                <w:rFonts w:ascii="Arial" w:hAnsi="Arial" w:cs="Arial"/>
                <w:sz w:val="20"/>
                <w:szCs w:val="20"/>
              </w:rPr>
              <w:t xml:space="preserve"> </w:t>
            </w:r>
          </w:p>
        </w:tc>
        <w:tc>
          <w:tcPr>
            <w:tcW w:w="0" w:type="auto"/>
            <w:shd w:val="clear" w:color="auto" w:fill="auto"/>
          </w:tcPr>
          <w:p w14:paraId="464D6429" w14:textId="2052BF00" w:rsidR="00770D00" w:rsidRPr="00896225" w:rsidRDefault="00010733" w:rsidP="008C753A">
            <w:pPr>
              <w:rPr>
                <w:rFonts w:ascii="Arial" w:hAnsi="Arial" w:cs="Arial"/>
                <w:sz w:val="20"/>
                <w:szCs w:val="20"/>
                <w:u w:val="single"/>
              </w:rPr>
            </w:pPr>
            <w:r w:rsidRPr="00896225">
              <w:rPr>
                <w:rFonts w:ascii="Arial" w:hAnsi="Arial" w:cs="Arial"/>
                <w:sz w:val="20"/>
                <w:szCs w:val="20"/>
                <w:u w:val="single"/>
              </w:rPr>
              <w:t xml:space="preserve">CHIKV </w:t>
            </w:r>
            <w:r w:rsidR="007417CD" w:rsidRPr="00896225">
              <w:rPr>
                <w:rFonts w:ascii="Arial" w:hAnsi="Arial" w:cs="Arial"/>
                <w:sz w:val="20"/>
                <w:szCs w:val="20"/>
                <w:u w:val="single"/>
              </w:rPr>
              <w:t>181/25</w:t>
            </w:r>
            <w:r w:rsidR="007417CD" w:rsidRPr="00896225">
              <w:rPr>
                <w:rFonts w:ascii="Arial" w:hAnsi="Arial" w:cs="Arial"/>
                <w:sz w:val="20"/>
                <w:szCs w:val="20"/>
                <w:vertAlign w:val="superscript"/>
              </w:rPr>
              <w:t>‡</w:t>
            </w:r>
            <w:r w:rsidRPr="00896225">
              <w:rPr>
                <w:rFonts w:ascii="Arial" w:hAnsi="Arial" w:cs="Arial"/>
                <w:sz w:val="20"/>
                <w:szCs w:val="20"/>
                <w:u w:val="single"/>
              </w:rPr>
              <w:t xml:space="preserve"> </w:t>
            </w:r>
          </w:p>
          <w:p w14:paraId="170F82B8" w14:textId="3F75A671" w:rsidR="00C66FEA" w:rsidRPr="00896225" w:rsidRDefault="007417CD" w:rsidP="008C753A">
            <w:pPr>
              <w:rPr>
                <w:rFonts w:ascii="Arial" w:hAnsi="Arial" w:cs="Arial"/>
                <w:sz w:val="20"/>
                <w:szCs w:val="20"/>
              </w:rPr>
            </w:pPr>
            <w:r w:rsidRPr="00896225">
              <w:rPr>
                <w:rFonts w:ascii="Arial" w:hAnsi="Arial" w:cs="Arial"/>
                <w:sz w:val="20"/>
                <w:szCs w:val="20"/>
              </w:rPr>
              <w:t xml:space="preserve">0.05 </w:t>
            </w:r>
            <w:proofErr w:type="spellStart"/>
            <w:r w:rsidRPr="00896225">
              <w:rPr>
                <w:rFonts w:ascii="Arial" w:hAnsi="Arial" w:cs="Arial"/>
                <w:sz w:val="20"/>
                <w:szCs w:val="20"/>
              </w:rPr>
              <w:t>nM</w:t>
            </w:r>
            <w:proofErr w:type="spellEnd"/>
          </w:p>
          <w:p w14:paraId="02DD7215" w14:textId="77777777" w:rsidR="0060090D" w:rsidRPr="00896225" w:rsidRDefault="0060090D" w:rsidP="008C753A">
            <w:pPr>
              <w:rPr>
                <w:rFonts w:ascii="Arial" w:hAnsi="Arial" w:cs="Arial"/>
                <w:sz w:val="20"/>
                <w:szCs w:val="20"/>
              </w:rPr>
            </w:pPr>
          </w:p>
          <w:p w14:paraId="2CABE3E4" w14:textId="6DCCBDC0" w:rsidR="0060090D" w:rsidRPr="00896225" w:rsidRDefault="0060090D" w:rsidP="008C753A">
            <w:pPr>
              <w:rPr>
                <w:rFonts w:ascii="Arial" w:hAnsi="Arial" w:cs="Arial"/>
                <w:sz w:val="20"/>
                <w:szCs w:val="20"/>
              </w:rPr>
            </w:pPr>
          </w:p>
        </w:tc>
        <w:tc>
          <w:tcPr>
            <w:tcW w:w="0" w:type="auto"/>
            <w:shd w:val="clear" w:color="auto" w:fill="auto"/>
          </w:tcPr>
          <w:p w14:paraId="1A964D99" w14:textId="7EA7A377" w:rsidR="00C66FEA" w:rsidRPr="00896225" w:rsidRDefault="005B78EE" w:rsidP="008C753A">
            <w:pPr>
              <w:rPr>
                <w:rFonts w:ascii="Arial" w:hAnsi="Arial" w:cs="Arial"/>
                <w:sz w:val="20"/>
                <w:szCs w:val="20"/>
              </w:rPr>
            </w:pPr>
            <w:r w:rsidRPr="00896225">
              <w:rPr>
                <w:rFonts w:ascii="Arial" w:hAnsi="Arial" w:cs="Arial"/>
                <w:sz w:val="20"/>
                <w:szCs w:val="20"/>
              </w:rPr>
              <w:t xml:space="preserve">Moderate 0.631 </w:t>
            </w:r>
            <w:proofErr w:type="spellStart"/>
            <w:r w:rsidRPr="00896225">
              <w:rPr>
                <w:rFonts w:ascii="Arial" w:hAnsi="Arial" w:cs="Arial"/>
                <w:sz w:val="20"/>
                <w:szCs w:val="20"/>
              </w:rPr>
              <w:t>μg</w:t>
            </w:r>
            <w:proofErr w:type="spellEnd"/>
            <w:r w:rsidRPr="00896225">
              <w:rPr>
                <w:rFonts w:ascii="Arial" w:hAnsi="Arial" w:cs="Arial"/>
                <w:sz w:val="20"/>
                <w:szCs w:val="20"/>
              </w:rPr>
              <w:t>/ml</w:t>
            </w:r>
          </w:p>
        </w:tc>
        <w:tc>
          <w:tcPr>
            <w:tcW w:w="0" w:type="auto"/>
            <w:shd w:val="clear" w:color="auto" w:fill="auto"/>
          </w:tcPr>
          <w:p w14:paraId="144E6989" w14:textId="45FF6199" w:rsidR="00C66FEA" w:rsidRPr="00896225" w:rsidRDefault="006F250C" w:rsidP="008C753A">
            <w:pPr>
              <w:rPr>
                <w:rFonts w:ascii="Arial" w:hAnsi="Arial" w:cs="Arial"/>
                <w:sz w:val="20"/>
                <w:szCs w:val="20"/>
              </w:rPr>
            </w:pPr>
            <w:r w:rsidRPr="00896225">
              <w:rPr>
                <w:rFonts w:ascii="Arial" w:hAnsi="Arial" w:cs="Arial"/>
                <w:sz w:val="20"/>
                <w:szCs w:val="20"/>
              </w:rPr>
              <w:t>Fusion</w:t>
            </w:r>
            <w:r w:rsidR="00201C7F" w:rsidRPr="00896225">
              <w:rPr>
                <w:rFonts w:ascii="Arial" w:hAnsi="Arial" w:cs="Arial"/>
                <w:sz w:val="20"/>
                <w:szCs w:val="20"/>
              </w:rPr>
              <w:t xml:space="preserve"> (IgG, Fab), </w:t>
            </w:r>
            <w:r w:rsidR="006B36C4" w:rsidRPr="00896225">
              <w:rPr>
                <w:rFonts w:ascii="Arial" w:hAnsi="Arial" w:cs="Arial"/>
                <w:sz w:val="20"/>
                <w:szCs w:val="20"/>
              </w:rPr>
              <w:t>Budding</w:t>
            </w:r>
            <w:r w:rsidR="00F47A47" w:rsidRPr="00896225">
              <w:rPr>
                <w:rFonts w:ascii="Arial" w:hAnsi="Arial" w:cs="Arial"/>
                <w:sz w:val="20"/>
                <w:szCs w:val="20"/>
              </w:rPr>
              <w:t xml:space="preserve"> (IgG, not Fab)</w:t>
            </w:r>
          </w:p>
        </w:tc>
        <w:tc>
          <w:tcPr>
            <w:tcW w:w="0" w:type="auto"/>
            <w:shd w:val="clear" w:color="auto" w:fill="auto"/>
          </w:tcPr>
          <w:p w14:paraId="14E57187" w14:textId="0BFF5681" w:rsidR="00C66FEA" w:rsidRPr="00896225" w:rsidRDefault="00C66FEA" w:rsidP="008C753A">
            <w:pPr>
              <w:rPr>
                <w:rFonts w:ascii="Arial" w:hAnsi="Arial" w:cs="Arial"/>
                <w:sz w:val="20"/>
                <w:szCs w:val="20"/>
              </w:rPr>
            </w:pPr>
            <w:r w:rsidRPr="00896225">
              <w:rPr>
                <w:rFonts w:ascii="Arial" w:hAnsi="Arial" w:cs="Arial"/>
                <w:sz w:val="20"/>
                <w:szCs w:val="20"/>
              </w:rPr>
              <w:t>No</w:t>
            </w:r>
            <w:r w:rsidR="003879DE" w:rsidRPr="00896225">
              <w:rPr>
                <w:rFonts w:ascii="Arial" w:hAnsi="Arial" w:cs="Arial"/>
                <w:sz w:val="20"/>
                <w:szCs w:val="20"/>
              </w:rPr>
              <w:t>ne</w:t>
            </w:r>
            <w:r w:rsidRPr="00896225">
              <w:rPr>
                <w:rFonts w:ascii="Arial" w:hAnsi="Arial" w:cs="Arial"/>
                <w:sz w:val="20"/>
                <w:szCs w:val="20"/>
              </w:rPr>
              <w:t xml:space="preserve"> (IgG)</w:t>
            </w:r>
          </w:p>
        </w:tc>
        <w:tc>
          <w:tcPr>
            <w:tcW w:w="0" w:type="auto"/>
            <w:shd w:val="clear" w:color="auto" w:fill="auto"/>
          </w:tcPr>
          <w:p w14:paraId="0E892102" w14:textId="2439E26C" w:rsidR="00C66FEA" w:rsidRPr="00896225" w:rsidRDefault="00C66FEA" w:rsidP="008C753A">
            <w:pPr>
              <w:rPr>
                <w:rFonts w:ascii="Arial" w:hAnsi="Arial" w:cs="Arial"/>
                <w:sz w:val="20"/>
                <w:szCs w:val="20"/>
              </w:rPr>
            </w:pPr>
            <w:r w:rsidRPr="00896225">
              <w:rPr>
                <w:rFonts w:ascii="Arial" w:hAnsi="Arial" w:cs="Arial"/>
                <w:sz w:val="20"/>
                <w:szCs w:val="20"/>
              </w:rPr>
              <w:fldChar w:fldCharType="begin"/>
            </w:r>
            <w:r w:rsidR="000D1EB9" w:rsidRPr="00896225">
              <w:rPr>
                <w:rFonts w:ascii="Arial" w:hAnsi="Arial" w:cs="Arial"/>
                <w:sz w:val="20"/>
                <w:szCs w:val="20"/>
              </w:rPr>
              <w:instrText xml:space="preserve"> ADDIN ZOTERO_ITEM CSL_CITATION {"citationID":"QeY7rqPo","properties":{"formattedCitation":"(Selvarajah et al. 2013; Jin et al. 2015; Jin et al. 2018; Chmielewski et al. 2022; Quiroz et al. 2019)","plainCitation":"(Selvarajah et al. 2013; Jin et al. 2015; Jin et al. 2018; Chmielewski et al. 2022; Quiroz et al. 2019)","noteIndex":0},"citationItems":[{"id":8590,"uris":["http://zotero.org/users/local/UL4Ch28m/items/4TZAILF9"],"itemData":{"id":8590,"type":"article-journal","abstract":"The mosquito-borne alphavirus, chikungunya virus (CHIKV), has recently reemerged, producing the largest epidemic ever recorded for this virus, with up to 6.5 million cases of acute and chronic rheumatic disease. There are currently no licensed vaccines for CHIKV and current anti-inflammatory drug treatment is often inadequate. Here we describe the isolation and characterization of two human monoclonal antibodies, C9 and E8, from CHIKV infected and recovered individuals. C9 was determined to be a potent virus neutralizing antibody and a biosensor antibody binding study demonstrated it recognized residues on intact CHIKV VLPs. Shotgun mutagenesis alanine scanning of 98 percent of the residues in the E1 and E2 glycoproteins of CHIKV envelope showed that the epitope bound by C9 included amino-acid 162 in the acid-sensitive region (ASR) of the CHIKV E2 glycoprotein. The ASR is critical for the rearrangement of CHIKV E2 during fusion and viral entry into host cells, and we predict that C9 prevents these events from occurring. When used prophylactically in a CHIKV mouse model, C9 completely protected against CHIKV viremia and arthritis. We also observed that when administered therapeutically at 8 or 18 hours post-CHIKV challenge, C9 gave 100% protection in a pathogenic mouse model. Given that targeting this novel neutralizing epitope in E2 can potently protect both in vitro and in vivo, it is likely to be an important region both for future antibody and vaccine-based interventions against CHIKV.","container-title":"PLOS Neglected Tropical Diseases","DOI":"10.1371/journal.pntd.0002423","ISSN":"1935-2735","issue":"9","journalAbbreviation":"PLOS Neglected Tropical Diseases","language":"en","note":"publisher: Public Library of Science","page":"e2423","source":"PLoS Journals","title":"A Neutralizing Monoclonal Antibody Targeting the Acid-Sensitive Region in Chikungunya Virus E2 Protects from Disease","volume":"7","author":[{"family":"Selvarajah","given":"Suganya"},{"family":"Sexton","given":"Nicole R."},{"family":"Kahle","given":"Kristen M."},{"family":"Fong","given":"Rachel H."},{"family":"Mattia","given":"Kimberly-Anne"},{"family":"Gardner","given":"Joy"},{"family":"Lu","given":"Kai"},{"family":"Liss","given":"Nathan M."},{"family":"Salvador","given":"Beatriz"},{"family":"Tucker","given":"David F."},{"family":"Barnes","given":"Trevor"},{"family":"Mabila","given":"Manu"},{"family":"Zhou","given":"Xiangdong"},{"family":"Rossini","given":"Giada"},{"family":"Rucker","given":"Joseph B."},{"family":"Sanders","given":"David Avram"},{"family":"Suhrbier","given":"Andreas"},{"family":"Sambri","given":"Vittorio"},{"family":"Michault","given":"Alain"},{"family":"Muench","given":"Marcus O."},{"family":"Doranz","given":"Benjamin J."},{"family":"Simmons","given":"Graham"}],"issued":{"date-parts":[["2013",9,12]]}}},{"id":7640,"uris":["http://zotero.org/users/local/UL4Ch28m/items/J2AK2MM3"],"itemData":{"id":7640,"type":"article-journal","abstract":"We evaluated the mechanism by which neutralizing human monoclonal antibodies inhibit chikungunya virus (CHIKV) infection. Potently neutralizing antibodies (NAbs) blocked infection at multiple steps of the virus life cycle, including entry and release. Cryo-electron microscopy structures of Fab fragments of two human NAbs and chikungunya virus-like particles showed a binding footprint that spanned independent domains on neighboring E2 subunits within one viral spike, suggesting a mechanism for inhibiting low pH-dependent membrane fusion. Detailed epitope mapping identified residue E2-W64 as a critical interaction residue. An escape mutation (E2-W64G) at this residue rendered CHIKV attenuated in mice. Consistent with this data, CHIKV-E2-W64G failed to emerge in vivo under the selection pressure of one of the NAbs, IM-CKV063. As our study suggests that antibodies engaging the residue E2-W64 can potently inhibit CHIKV at multiple stages of infection, antibody-based therapies or immunogens that target this region might have protective value.","container-title":"Cell reports","DOI":"10.1016/j.celrep.2015.11.043","ISSN":"2211-1247","issue":"11","journalAbbreviation":"Cell Rep","note":"PMID: 26686638\nPMCID: PMC4720387","page":"2553-2564","source":"PubMed Central","title":"Neutralizing Monoclonal Antibodies Block Chikungunya Virus Entry and Release by Targeting an Epitope Critical to Viral Pathogenesis","volume":"13","author":[{"family":"Jin","given":"Jing"},{"family":"Liss","given":"Nathan M."},{"family":"Chen","given":"Dong-Hua"},{"family":"Liao","given":"Maofu"},{"family":"Fox","given":"Julie M."},{"family":"Shimak","given":"Raeann M."},{"family":"Fong","given":"Rachel H."},{"family":"Chafets","given":"Daniel"},{"family":"Bakkour","given":"Sonia"},{"family":"Keating","given":"Sheila"},{"family":"Fomin","given":"Marina E."},{"family":"Muench","given":"Marcus O."},{"family":"Sherman","given":"Michael B."},{"family":"Doranz","given":"Benjamin J."},{"family":"Diamond","given":"Michael S."},{"family":"Simmons","given":"Graham"}],"issued":{"date-parts":[["2015",12,22]]}}},{"id":8592,"uris":["http://zotero.org/users/local/UL4Ch28m/items/MU7ADULW"],"itemData":{"id":8592,"type":"article-journal","abstract":"Neutralizing antibodies (NAbs) are traditionally thought to inhibit virus infection by preventing virion entry into target cells. In addition, antibodies can engage Fc receptors (FcRs) on immune cells to activate antiviral responses. We describe a mechanism by which NAbs inhibit chikungunya virus (CHIKV), the most common alphavirus infecting humans, by preventing virus budding from infected human cells and activating IgG-specific Fcγ receptors. NAbs bind to CHIKV glycoproteins on the infected cell surface and induce glycoprotein coalescence, preventing budding of nascent virions and leaving structurally heterogeneous nucleocapsids arrested in the cytosol. Furthermore, NAbs induce clustering of CHIKV replication spherules at sites of budding blockage. Functionally, these densely packed glycoprotein-NAb complexes on infected cells activate Fcγ receptors, inducing a strong, antibody-dependent, cell-mediated cytotoxicity response from immune effector cells. Our findings describe a triply functional antiviral pathway for NAbs that might be broadly applicable across virus-host systems, suggesting avenues for therapeutic innovation through antibody design.","container-title":"Cell Host &amp; Microbe","DOI":"10.1016/j.chom.2018.07.018","ISSN":"1931-3128","issue":"3","journalAbbreviation":"Cell Host &amp; Microbe","page":"417-428.e5","source":"ScienceDirect","title":"Neutralizing Antibodies Inhibit Chikungunya Virus Budding at the Plasma Membrane","volume":"24","author":[{"family":"Jin","given":"Jing"},{"family":"Galaz-Montoya","given":"Jesús G."},{"family":"Sherman","given":"Michael B."},{"family":"Sun","given":"Stella Y."},{"family":"Goldsmith","given":"Cynthia S."},{"family":"O'Toole","given":"Eileen T."},{"family":"Ackerman","given":"Larry"},{"family":"Carlson","given":"Lars-Anders"},{"family":"Weaver","given":"Scott C."},{"family":"Chiu","given":"Wah"},{"family":"Simmons","given":"Graham"}],"issued":{"date-parts":[["2018",9,12]]}}},{"id":6520,"uris":["http://zotero.org/users/local/UL4Ch28m/items/C2ARAP82"],"itemData":{"id":6520,"type":"article-journal","abstract":"Chikungunya virus (CHIKV) is a representative alphavirus causing debilitating arthritogenic disease in humans. Alphavirus particles assemble into two icosahedral layers: the glycoprotein spike shell embedded in a lipid envelope and the inner nucleocapsid (NC) core. In contrast to matrix-driven assembly of some enveloped viruses, the assembly/budding process of two-layered icosahedral particles remains poorly understood. Here we used cryogenic electron tomography (cryo-ET) to capture snapshots of the CHIKV assembly in infected human cells. Subvolume classification of the snapshots revealed 12 intermediates representing different stages of assembly at the plasma membrane. Further subtomogram average structures ranging from subnanometre to nanometre resolutions show that immature non-icosahedral NCs function as rough scaffolds to trigger icosahedral assembly of the spike lattice, which in turn progressively transforms the underlying NCs into icosahedral cores during budding. Further, analysis of CHIKV-infected cells treated with budding-inhibiting antibodies revealed wider spaces between spikes than in icosahedral spike lattice, suggesting that spacing spikes apart to prevent their lateral interactions prevents the plasma membrane from bending around the NC, thus blocking virus budding. These findings provide the molecular mechanisms for alphavirus assembly and antibody-mediated budding inhibition that provide valuable insights for the development of broad therapeutics targeting the assembly of icosahedral enveloped viruses.","container-title":"Nature Microbiology","DOI":"10.1038/s41564-022-01164-2","ISSN":"2058-5276","journalAbbreviation":"Nat Microbiol","language":"en","license":"2022 The Author(s), under exclusive licence to Springer Nature Limited","note":"publisher: Nature Publishing Group","page":"1-10","source":"www.nature.com","title":"Chikungunya virus assembly and budding visualized in situ using cryogenic electron tomography","author":[{"family":"Chmielewski","given":"David"},{"family":"Schmid","given":"Michael F."},{"family":"Simmons","given":"Graham"},{"family":"Jin","given":"Jing"},{"family":"Chiu","given":"Wah"}],"issued":{"date-parts":[["2022",6,30]]}}},{"id":8433,"uris":["http://zotero.org/users/local/UL4Ch28m/items/4XX7U5UG"],"itemData":{"id":8433,"type":"article-journal","abstract":"Chikungunya virus (CHIKV) is a mosquito-transmitted alphavirus that causes persistent arthritis in a subset of human patients. We report the isolation and functional characterization of monoclonal antibodies (mAbs) from two patients infected with CHIKV in the Dominican Republic. Single B cell sorting yielded a panel of 46 human mAbs of diverse germline lineages that targeted epitopes within the E1 or E2 glycoproteins. MAbs that recognized either E1 or E2 proteins exhibited neutralizing activity. Viral escape mutations localized the binding epitopes for two E1 mAbs to sites within domain I or the linker between domains I and III; and for two E2 mAbs between the β-connector region and the B-domain. Two of the E2-specific mAbs conferred protection in vivo in a stringent lethal challenge mouse model of CHIKV infection, whereas the E1 mAbs did not. These results provide insight into human antibody response to CHIKV and identify candidate mAbs for therapeutic intervention.","container-title":"PLOS Pathogens","DOI":"10.1371/journal.ppat.1008061","ISSN":"1553-7374","issue":"11","journalAbbreviation":"PLOS Pathogens","language":"en","note":"publisher: Public Library of Science","page":"e1008061","source":"PLoS Journals","title":"Human monoclonal antibodies against chikungunya virus target multiple distinct epitopes in the E1 and E2 glycoproteins","volume":"15","author":[{"family":"Quiroz","given":"Jose A."},{"family":"Malonis","given":"Ryan J."},{"family":"Thackray","given":"Larissa B."},{"family":"Cohen","given":"Courtney A."},{"family":"Pallesen","given":"Jesper"},{"family":"Jangra","given":"Rohit K."},{"family":"Brown","given":"Rebecca S."},{"family":"Hofmann","given":"Daniel"},{"family":"Holtsberg","given":"Frederick W."},{"family":"Shulenin","given":"Sergey"},{"family":"Nyakatura","given":"Elisabeth K."},{"family":"Durnell","given":"Lorellin A."},{"family":"Rayannavar","given":"Vinayak"},{"family":"Daily","given":"Johanna P."},{"family":"Ward","given":"Andrew B."},{"family":"Aman","given":"M. Javad"},{"family":"Dye","given":"John M."},{"family":"Chandran","given":"Kartik"},{"family":"Diamond","given":"Michael S."},{"family":"Kielian","given":"Margaret"},{"family":"Lai","given":"Jonathan R."}],"issued":{"date-parts":[["2019",11,7]]}}}],"schema":"https://github.com/citation-style-language/schema/raw/master/csl-citation.json"} </w:instrText>
            </w:r>
            <w:r w:rsidRPr="00896225">
              <w:rPr>
                <w:rFonts w:ascii="Arial" w:hAnsi="Arial" w:cs="Arial"/>
                <w:sz w:val="20"/>
                <w:szCs w:val="20"/>
              </w:rPr>
              <w:fldChar w:fldCharType="separate"/>
            </w:r>
            <w:r w:rsidR="000D1EB9" w:rsidRPr="00896225">
              <w:rPr>
                <w:rFonts w:ascii="Arial" w:hAnsi="Arial" w:cs="Arial"/>
                <w:sz w:val="20"/>
              </w:rPr>
              <w:t>(Selvarajah et al. 2013; Jin et al. 2015; Jin et al. 2018; Chmielewski et al. 2022; Quiroz et al. 2019)</w:t>
            </w:r>
            <w:r w:rsidRPr="00896225">
              <w:rPr>
                <w:rFonts w:ascii="Arial" w:hAnsi="Arial" w:cs="Arial"/>
                <w:sz w:val="20"/>
                <w:szCs w:val="20"/>
              </w:rPr>
              <w:fldChar w:fldCharType="end"/>
            </w:r>
          </w:p>
          <w:p w14:paraId="2C4F20C5" w14:textId="12C34F65" w:rsidR="00C66FEA" w:rsidRPr="00896225" w:rsidRDefault="00C66FEA" w:rsidP="008C753A">
            <w:pPr>
              <w:rPr>
                <w:rFonts w:ascii="Arial" w:hAnsi="Arial" w:cs="Arial"/>
                <w:sz w:val="20"/>
                <w:szCs w:val="20"/>
              </w:rPr>
            </w:pPr>
          </w:p>
          <w:p w14:paraId="454DA414" w14:textId="28AD595D" w:rsidR="00C66FEA" w:rsidRPr="00896225" w:rsidRDefault="00C66FEA" w:rsidP="008C753A">
            <w:pPr>
              <w:rPr>
                <w:rFonts w:ascii="Arial" w:hAnsi="Arial" w:cs="Arial"/>
                <w:sz w:val="20"/>
                <w:szCs w:val="20"/>
              </w:rPr>
            </w:pPr>
          </w:p>
        </w:tc>
      </w:tr>
      <w:tr w:rsidR="000D1EB9" w:rsidRPr="00896225" w14:paraId="6BA58189" w14:textId="2C740AB6" w:rsidTr="009A6BA2">
        <w:tc>
          <w:tcPr>
            <w:tcW w:w="0" w:type="auto"/>
            <w:vMerge/>
            <w:shd w:val="clear" w:color="auto" w:fill="FBE4D5" w:themeFill="accent2" w:themeFillTint="33"/>
          </w:tcPr>
          <w:p w14:paraId="7A79D29E" w14:textId="77777777" w:rsidR="00C66FEA" w:rsidRPr="00896225" w:rsidRDefault="00C66FEA" w:rsidP="008C753A">
            <w:pPr>
              <w:rPr>
                <w:rFonts w:ascii="Arial" w:hAnsi="Arial" w:cs="Arial"/>
                <w:sz w:val="20"/>
                <w:szCs w:val="20"/>
              </w:rPr>
            </w:pPr>
          </w:p>
        </w:tc>
        <w:tc>
          <w:tcPr>
            <w:tcW w:w="0" w:type="auto"/>
            <w:shd w:val="clear" w:color="auto" w:fill="auto"/>
          </w:tcPr>
          <w:p w14:paraId="20127985" w14:textId="7F1EDC04" w:rsidR="00C66FEA" w:rsidRPr="00896225" w:rsidRDefault="00C66FEA" w:rsidP="008C753A">
            <w:pPr>
              <w:rPr>
                <w:rFonts w:ascii="Arial" w:hAnsi="Arial" w:cs="Arial"/>
                <w:sz w:val="20"/>
                <w:szCs w:val="20"/>
              </w:rPr>
            </w:pPr>
            <w:r w:rsidRPr="00896225">
              <w:rPr>
                <w:rFonts w:ascii="Arial" w:hAnsi="Arial" w:cs="Arial"/>
                <w:sz w:val="20"/>
                <w:szCs w:val="20"/>
              </w:rPr>
              <w:t>ch-m242</w:t>
            </w:r>
            <w:r w:rsidR="00AE3C4E" w:rsidRPr="00896225">
              <w:rPr>
                <w:rFonts w:ascii="Arial" w:hAnsi="Arial" w:cs="Arial"/>
                <w:sz w:val="20"/>
                <w:szCs w:val="20"/>
              </w:rPr>
              <w:t>*</w:t>
            </w:r>
          </w:p>
          <w:p w14:paraId="09A205E1" w14:textId="2417F44C" w:rsidR="00C66FEA" w:rsidRPr="00896225" w:rsidRDefault="00C66FEA" w:rsidP="008C753A">
            <w:pPr>
              <w:rPr>
                <w:rFonts w:ascii="Arial" w:hAnsi="Arial" w:cs="Arial"/>
                <w:sz w:val="20"/>
                <w:szCs w:val="20"/>
              </w:rPr>
            </w:pPr>
          </w:p>
        </w:tc>
        <w:tc>
          <w:tcPr>
            <w:tcW w:w="0" w:type="auto"/>
            <w:shd w:val="clear" w:color="auto" w:fill="auto"/>
          </w:tcPr>
          <w:p w14:paraId="16ADD3FE" w14:textId="58384C8F"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 xml:space="preserve">A </w:t>
            </w:r>
          </w:p>
          <w:p w14:paraId="305066A4" w14:textId="0D4E67C4" w:rsidR="00C66FEA" w:rsidRPr="00896225" w:rsidRDefault="00EF7277" w:rsidP="008C753A">
            <w:pPr>
              <w:rPr>
                <w:rFonts w:ascii="Arial" w:hAnsi="Arial" w:cs="Arial"/>
                <w:sz w:val="20"/>
                <w:szCs w:val="20"/>
              </w:rPr>
            </w:pPr>
            <w:r w:rsidRPr="00896225">
              <w:rPr>
                <w:rFonts w:ascii="Arial" w:hAnsi="Arial" w:cs="Arial"/>
                <w:sz w:val="20"/>
                <w:szCs w:val="20"/>
              </w:rPr>
              <w:t>K10</w:t>
            </w:r>
            <w:r w:rsidR="00E35A3C" w:rsidRPr="00896225">
              <w:rPr>
                <w:rFonts w:ascii="Arial" w:hAnsi="Arial" w:cs="Arial"/>
                <w:sz w:val="20"/>
                <w:szCs w:val="20"/>
                <w:vertAlign w:val="superscript"/>
              </w:rPr>
              <w:t>c</w:t>
            </w:r>
            <w:r w:rsidRPr="00896225">
              <w:rPr>
                <w:rFonts w:ascii="Arial" w:hAnsi="Arial" w:cs="Arial"/>
                <w:sz w:val="20"/>
                <w:szCs w:val="20"/>
              </w:rPr>
              <w:t>, A11</w:t>
            </w:r>
            <w:r w:rsidR="00E35A3C" w:rsidRPr="00896225">
              <w:rPr>
                <w:rFonts w:ascii="Arial" w:hAnsi="Arial" w:cs="Arial"/>
                <w:sz w:val="20"/>
                <w:szCs w:val="20"/>
                <w:vertAlign w:val="superscript"/>
              </w:rPr>
              <w:t>c</w:t>
            </w:r>
            <w:r w:rsidRPr="00896225">
              <w:rPr>
                <w:rFonts w:ascii="Arial" w:hAnsi="Arial" w:cs="Arial"/>
                <w:sz w:val="20"/>
                <w:szCs w:val="20"/>
              </w:rPr>
              <w:t>, T58</w:t>
            </w:r>
            <w:r w:rsidR="00E35A3C" w:rsidRPr="00896225">
              <w:rPr>
                <w:rFonts w:ascii="Arial" w:hAnsi="Arial" w:cs="Arial"/>
                <w:sz w:val="20"/>
                <w:szCs w:val="20"/>
                <w:vertAlign w:val="superscript"/>
              </w:rPr>
              <w:t>c</w:t>
            </w:r>
            <w:r w:rsidRPr="00896225">
              <w:rPr>
                <w:rFonts w:ascii="Arial" w:hAnsi="Arial" w:cs="Arial"/>
                <w:sz w:val="20"/>
                <w:szCs w:val="20"/>
              </w:rPr>
              <w:t xml:space="preserve">, </w:t>
            </w:r>
            <w:r w:rsidR="00367426" w:rsidRPr="00896225">
              <w:rPr>
                <w:rFonts w:ascii="Arial" w:hAnsi="Arial" w:cs="Arial"/>
                <w:sz w:val="20"/>
                <w:szCs w:val="20"/>
              </w:rPr>
              <w:t>D59</w:t>
            </w:r>
            <w:r w:rsidR="00E35A3C" w:rsidRPr="00896225">
              <w:rPr>
                <w:rFonts w:ascii="Arial" w:hAnsi="Arial" w:cs="Arial"/>
                <w:sz w:val="20"/>
                <w:szCs w:val="20"/>
                <w:vertAlign w:val="superscript"/>
              </w:rPr>
              <w:t>c</w:t>
            </w:r>
            <w:r w:rsidR="00367426" w:rsidRPr="00896225">
              <w:rPr>
                <w:rFonts w:ascii="Arial" w:hAnsi="Arial" w:cs="Arial"/>
                <w:sz w:val="20"/>
                <w:szCs w:val="20"/>
              </w:rPr>
              <w:t xml:space="preserve">, </w:t>
            </w:r>
            <w:r w:rsidRPr="00896225">
              <w:rPr>
                <w:rFonts w:ascii="Arial" w:hAnsi="Arial" w:cs="Arial"/>
                <w:sz w:val="20"/>
                <w:szCs w:val="20"/>
              </w:rPr>
              <w:t>H232</w:t>
            </w:r>
            <w:r w:rsidR="00E35A3C" w:rsidRPr="00896225">
              <w:rPr>
                <w:rFonts w:ascii="Arial" w:hAnsi="Arial" w:cs="Arial"/>
                <w:sz w:val="20"/>
                <w:szCs w:val="20"/>
                <w:vertAlign w:val="superscript"/>
              </w:rPr>
              <w:t>c</w:t>
            </w:r>
            <w:r w:rsidRPr="00896225">
              <w:rPr>
                <w:rFonts w:ascii="Arial" w:hAnsi="Arial" w:cs="Arial"/>
                <w:sz w:val="20"/>
                <w:szCs w:val="20"/>
              </w:rPr>
              <w:t>, K233</w:t>
            </w:r>
            <w:r w:rsidR="00E35A3C" w:rsidRPr="00896225">
              <w:rPr>
                <w:rFonts w:ascii="Arial" w:hAnsi="Arial" w:cs="Arial"/>
                <w:sz w:val="20"/>
                <w:szCs w:val="20"/>
                <w:vertAlign w:val="superscript"/>
              </w:rPr>
              <w:t>c</w:t>
            </w:r>
            <w:r w:rsidRPr="00896225">
              <w:rPr>
                <w:rFonts w:ascii="Arial" w:hAnsi="Arial" w:cs="Arial"/>
                <w:sz w:val="20"/>
                <w:szCs w:val="20"/>
              </w:rPr>
              <w:t xml:space="preserve">, </w:t>
            </w:r>
            <w:r w:rsidR="00D156A1" w:rsidRPr="00896225">
              <w:rPr>
                <w:rFonts w:ascii="Arial" w:hAnsi="Arial" w:cs="Arial"/>
                <w:sz w:val="20"/>
                <w:szCs w:val="20"/>
              </w:rPr>
              <w:t>W235</w:t>
            </w:r>
            <w:r w:rsidR="00E35A3C" w:rsidRPr="00896225">
              <w:rPr>
                <w:rFonts w:ascii="Arial" w:hAnsi="Arial" w:cs="Arial"/>
                <w:sz w:val="20"/>
                <w:szCs w:val="20"/>
                <w:vertAlign w:val="superscript"/>
              </w:rPr>
              <w:t>c</w:t>
            </w:r>
            <w:r w:rsidR="00D156A1" w:rsidRPr="00896225">
              <w:rPr>
                <w:rFonts w:ascii="Arial" w:hAnsi="Arial" w:cs="Arial"/>
                <w:sz w:val="20"/>
                <w:szCs w:val="20"/>
              </w:rPr>
              <w:t xml:space="preserve"> </w:t>
            </w:r>
          </w:p>
        </w:tc>
        <w:tc>
          <w:tcPr>
            <w:tcW w:w="0" w:type="auto"/>
            <w:shd w:val="clear" w:color="auto" w:fill="auto"/>
          </w:tcPr>
          <w:p w14:paraId="177E7FB1" w14:textId="13EF7CB5" w:rsidR="00B90C7B" w:rsidRPr="00896225" w:rsidRDefault="000C586F" w:rsidP="003879DE">
            <w:pPr>
              <w:rPr>
                <w:rFonts w:ascii="Arial" w:hAnsi="Arial" w:cs="Arial"/>
                <w:sz w:val="20"/>
                <w:szCs w:val="20"/>
              </w:rPr>
            </w:pPr>
            <w:r w:rsidRPr="00896225">
              <w:rPr>
                <w:rFonts w:ascii="Arial" w:hAnsi="Arial" w:cs="Arial"/>
                <w:sz w:val="20"/>
                <w:szCs w:val="20"/>
              </w:rPr>
              <w:t xml:space="preserve">Fab binding </w:t>
            </w:r>
            <w:r w:rsidR="00A70CBC" w:rsidRPr="00896225">
              <w:rPr>
                <w:rFonts w:ascii="Arial" w:hAnsi="Arial" w:cs="Arial"/>
                <w:sz w:val="20"/>
                <w:szCs w:val="20"/>
              </w:rPr>
              <w:t xml:space="preserve">on Domain A </w:t>
            </w:r>
            <w:r w:rsidRPr="00896225">
              <w:rPr>
                <w:rFonts w:ascii="Arial" w:hAnsi="Arial" w:cs="Arial"/>
                <w:sz w:val="20"/>
                <w:szCs w:val="20"/>
              </w:rPr>
              <w:t>nudges</w:t>
            </w:r>
            <w:r w:rsidR="00B57C2A" w:rsidRPr="00896225">
              <w:rPr>
                <w:rFonts w:ascii="Arial" w:hAnsi="Arial" w:cs="Arial"/>
                <w:sz w:val="20"/>
                <w:szCs w:val="20"/>
              </w:rPr>
              <w:t xml:space="preserve"> E2 domain B</w:t>
            </w:r>
            <w:r w:rsidR="00B90C7B" w:rsidRPr="00896225">
              <w:rPr>
                <w:rFonts w:ascii="Arial" w:hAnsi="Arial" w:cs="Arial"/>
                <w:sz w:val="20"/>
                <w:szCs w:val="20"/>
              </w:rPr>
              <w:t xml:space="preserve"> sideways</w:t>
            </w:r>
          </w:p>
        </w:tc>
        <w:tc>
          <w:tcPr>
            <w:tcW w:w="0" w:type="auto"/>
            <w:shd w:val="clear" w:color="auto" w:fill="auto"/>
          </w:tcPr>
          <w:p w14:paraId="67948D5C" w14:textId="4B40A9CF" w:rsidR="003879DE" w:rsidRPr="00896225" w:rsidRDefault="00460747" w:rsidP="008C753A">
            <w:pPr>
              <w:rPr>
                <w:rFonts w:ascii="Arial" w:hAnsi="Arial" w:cs="Arial"/>
                <w:sz w:val="20"/>
                <w:szCs w:val="20"/>
              </w:rPr>
            </w:pPr>
            <w:r w:rsidRPr="00896225">
              <w:rPr>
                <w:rFonts w:ascii="Arial" w:hAnsi="Arial" w:cs="Arial"/>
                <w:sz w:val="20"/>
                <w:szCs w:val="20"/>
                <w:u w:val="single"/>
              </w:rPr>
              <w:t>CHIKV-LR</w:t>
            </w:r>
            <w:r w:rsidR="001D7F74" w:rsidRPr="00896225">
              <w:rPr>
                <w:rFonts w:ascii="Arial" w:hAnsi="Arial" w:cs="Arial"/>
                <w:sz w:val="20"/>
                <w:szCs w:val="20"/>
                <w:vertAlign w:val="superscript"/>
              </w:rPr>
              <w:t>‡</w:t>
            </w:r>
          </w:p>
          <w:p w14:paraId="1F65B442" w14:textId="6465FF0A" w:rsidR="00FE073E" w:rsidRPr="00896225" w:rsidRDefault="001D7F74" w:rsidP="008C753A">
            <w:pPr>
              <w:rPr>
                <w:rFonts w:ascii="Arial" w:hAnsi="Arial" w:cs="Arial"/>
                <w:sz w:val="20"/>
                <w:szCs w:val="20"/>
              </w:rPr>
            </w:pPr>
            <w:r w:rsidRPr="00896225">
              <w:rPr>
                <w:rFonts w:ascii="Arial" w:hAnsi="Arial" w:cs="Arial"/>
                <w:sz w:val="20"/>
                <w:szCs w:val="20"/>
              </w:rPr>
              <w:t>m-</w:t>
            </w:r>
            <w:r w:rsidR="00FE073E" w:rsidRPr="00896225">
              <w:rPr>
                <w:rFonts w:ascii="Arial" w:hAnsi="Arial" w:cs="Arial"/>
                <w:sz w:val="20"/>
                <w:szCs w:val="20"/>
              </w:rPr>
              <w:t>IgG</w:t>
            </w:r>
            <w:r w:rsidR="00460747" w:rsidRPr="00896225">
              <w:rPr>
                <w:rFonts w:ascii="Arial" w:hAnsi="Arial" w:cs="Arial"/>
                <w:sz w:val="20"/>
                <w:szCs w:val="20"/>
              </w:rPr>
              <w:t>: 0.</w:t>
            </w:r>
            <w:r w:rsidR="0042552A" w:rsidRPr="00896225">
              <w:rPr>
                <w:rFonts w:ascii="Arial" w:hAnsi="Arial" w:cs="Arial"/>
                <w:sz w:val="20"/>
                <w:szCs w:val="20"/>
              </w:rPr>
              <w:t>3</w:t>
            </w:r>
            <w:r w:rsidR="00460747" w:rsidRPr="00896225">
              <w:rPr>
                <w:rFonts w:ascii="Arial" w:hAnsi="Arial" w:cs="Arial"/>
                <w:sz w:val="20"/>
                <w:szCs w:val="20"/>
              </w:rPr>
              <w:t xml:space="preserve"> µg/ml, </w:t>
            </w:r>
          </w:p>
          <w:p w14:paraId="47B347E1" w14:textId="77777777" w:rsidR="00257003" w:rsidRPr="00896225" w:rsidRDefault="001D7F74" w:rsidP="003879DE">
            <w:pPr>
              <w:rPr>
                <w:rFonts w:ascii="Arial" w:hAnsi="Arial" w:cs="Arial"/>
                <w:sz w:val="20"/>
                <w:szCs w:val="20"/>
              </w:rPr>
            </w:pPr>
            <w:r w:rsidRPr="00896225">
              <w:rPr>
                <w:rFonts w:ascii="Arial" w:hAnsi="Arial" w:cs="Arial"/>
                <w:sz w:val="20"/>
                <w:szCs w:val="20"/>
              </w:rPr>
              <w:t>m-</w:t>
            </w:r>
            <w:r w:rsidR="00FE073E" w:rsidRPr="00896225">
              <w:rPr>
                <w:rFonts w:ascii="Arial" w:hAnsi="Arial" w:cs="Arial"/>
                <w:sz w:val="20"/>
                <w:szCs w:val="20"/>
              </w:rPr>
              <w:t>Fab</w:t>
            </w:r>
            <w:r w:rsidR="00460747" w:rsidRPr="00896225">
              <w:rPr>
                <w:rFonts w:ascii="Arial" w:hAnsi="Arial" w:cs="Arial"/>
                <w:sz w:val="20"/>
                <w:szCs w:val="20"/>
              </w:rPr>
              <w:t>:</w:t>
            </w:r>
            <w:r w:rsidR="00FE073E" w:rsidRPr="00896225">
              <w:rPr>
                <w:rFonts w:ascii="Arial" w:hAnsi="Arial" w:cs="Arial"/>
                <w:sz w:val="20"/>
                <w:szCs w:val="20"/>
              </w:rPr>
              <w:t xml:space="preserve"> &gt;</w:t>
            </w:r>
            <w:r w:rsidR="00460747" w:rsidRPr="00896225">
              <w:rPr>
                <w:rFonts w:ascii="Arial" w:hAnsi="Arial" w:cs="Arial"/>
                <w:sz w:val="20"/>
                <w:szCs w:val="20"/>
              </w:rPr>
              <w:t xml:space="preserve"> </w:t>
            </w:r>
            <w:r w:rsidR="00FE073E" w:rsidRPr="00896225">
              <w:rPr>
                <w:rFonts w:ascii="Arial" w:hAnsi="Arial" w:cs="Arial"/>
                <w:sz w:val="20"/>
                <w:szCs w:val="20"/>
              </w:rPr>
              <w:t>20</w:t>
            </w:r>
            <w:r w:rsidR="00460747" w:rsidRPr="00896225">
              <w:rPr>
                <w:rFonts w:ascii="Arial" w:hAnsi="Arial" w:cs="Arial"/>
                <w:sz w:val="20"/>
                <w:szCs w:val="20"/>
              </w:rPr>
              <w:t xml:space="preserve"> µg/ml</w:t>
            </w:r>
          </w:p>
          <w:p w14:paraId="6AF5622B" w14:textId="65EBDC00" w:rsidR="001D7F74" w:rsidRPr="00896225" w:rsidRDefault="001D7F74" w:rsidP="003879DE">
            <w:pPr>
              <w:rPr>
                <w:rFonts w:ascii="Arial" w:hAnsi="Arial" w:cs="Arial"/>
                <w:sz w:val="20"/>
                <w:szCs w:val="20"/>
              </w:rPr>
            </w:pPr>
            <w:proofErr w:type="spellStart"/>
            <w:r w:rsidRPr="00896225">
              <w:rPr>
                <w:rFonts w:ascii="Arial" w:hAnsi="Arial" w:cs="Arial"/>
                <w:sz w:val="20"/>
                <w:szCs w:val="20"/>
              </w:rPr>
              <w:t>ch</w:t>
            </w:r>
            <w:proofErr w:type="spellEnd"/>
            <w:r w:rsidRPr="00896225">
              <w:rPr>
                <w:rFonts w:ascii="Arial" w:hAnsi="Arial" w:cs="Arial"/>
                <w:sz w:val="20"/>
                <w:szCs w:val="20"/>
              </w:rPr>
              <w:t xml:space="preserve">-IgG: </w:t>
            </w:r>
            <w:proofErr w:type="spellStart"/>
            <w:r w:rsidRPr="00896225">
              <w:rPr>
                <w:rFonts w:ascii="Arial" w:hAnsi="Arial" w:cs="Arial"/>
                <w:sz w:val="20"/>
                <w:szCs w:val="20"/>
              </w:rPr>
              <w:t>n.a.</w:t>
            </w:r>
            <w:proofErr w:type="spellEnd"/>
          </w:p>
        </w:tc>
        <w:tc>
          <w:tcPr>
            <w:tcW w:w="0" w:type="auto"/>
            <w:shd w:val="clear" w:color="auto" w:fill="auto"/>
          </w:tcPr>
          <w:p w14:paraId="45B053E5" w14:textId="77777777" w:rsidR="00E1513C" w:rsidRPr="00896225" w:rsidRDefault="00383DC6" w:rsidP="008C753A">
            <w:pPr>
              <w:rPr>
                <w:rFonts w:ascii="Arial" w:hAnsi="Arial" w:cs="Arial"/>
                <w:sz w:val="20"/>
                <w:szCs w:val="20"/>
              </w:rPr>
            </w:pPr>
            <w:r w:rsidRPr="00896225">
              <w:rPr>
                <w:rFonts w:ascii="Arial" w:hAnsi="Arial" w:cs="Arial"/>
                <w:sz w:val="20"/>
                <w:szCs w:val="20"/>
              </w:rPr>
              <w:t xml:space="preserve">Moderate </w:t>
            </w:r>
          </w:p>
          <w:p w14:paraId="6055DCC4" w14:textId="5C3AE0C1" w:rsidR="00C66FEA" w:rsidRPr="00896225" w:rsidRDefault="00383DC6" w:rsidP="008C753A">
            <w:pPr>
              <w:rPr>
                <w:rFonts w:ascii="Arial" w:hAnsi="Arial" w:cs="Arial"/>
                <w:sz w:val="20"/>
                <w:szCs w:val="20"/>
              </w:rPr>
            </w:pPr>
            <w:r w:rsidRPr="00896225">
              <w:rPr>
                <w:rFonts w:ascii="Arial" w:hAnsi="Arial" w:cs="Arial"/>
                <w:sz w:val="20"/>
                <w:szCs w:val="20"/>
              </w:rPr>
              <w:t>1.62 ug/ml</w:t>
            </w:r>
          </w:p>
        </w:tc>
        <w:tc>
          <w:tcPr>
            <w:tcW w:w="0" w:type="auto"/>
            <w:shd w:val="clear" w:color="auto" w:fill="auto"/>
          </w:tcPr>
          <w:p w14:paraId="126D3223" w14:textId="12B69408" w:rsidR="00C66FEA" w:rsidRPr="00896225" w:rsidRDefault="00C312AF" w:rsidP="008C753A">
            <w:pPr>
              <w:rPr>
                <w:rFonts w:ascii="Arial" w:hAnsi="Arial" w:cs="Arial"/>
                <w:sz w:val="20"/>
                <w:szCs w:val="20"/>
              </w:rPr>
            </w:pPr>
            <w:r w:rsidRPr="00896225">
              <w:rPr>
                <w:rFonts w:ascii="Arial" w:hAnsi="Arial" w:cs="Arial"/>
                <w:sz w:val="20"/>
                <w:szCs w:val="20"/>
              </w:rPr>
              <w:t>Entry</w:t>
            </w:r>
            <w:r w:rsidR="00925167" w:rsidRPr="00896225">
              <w:rPr>
                <w:rFonts w:ascii="Arial" w:hAnsi="Arial" w:cs="Arial"/>
                <w:sz w:val="20"/>
                <w:szCs w:val="20"/>
              </w:rPr>
              <w:t xml:space="preserve"> (inferred by </w:t>
            </w:r>
            <w:proofErr w:type="spellStart"/>
            <w:r w:rsidR="00925167" w:rsidRPr="00896225">
              <w:rPr>
                <w:rFonts w:ascii="Arial" w:hAnsi="Arial" w:cs="Arial"/>
                <w:sz w:val="20"/>
                <w:szCs w:val="20"/>
              </w:rPr>
              <w:t>CryoEM</w:t>
            </w:r>
            <w:proofErr w:type="spellEnd"/>
            <w:r w:rsidR="006B36C4" w:rsidRPr="00896225">
              <w:rPr>
                <w:rFonts w:ascii="Arial" w:hAnsi="Arial" w:cs="Arial"/>
                <w:sz w:val="20"/>
                <w:szCs w:val="20"/>
              </w:rPr>
              <w:t xml:space="preserve"> structure only)</w:t>
            </w:r>
            <w:r w:rsidR="00925167" w:rsidRPr="00896225">
              <w:rPr>
                <w:rFonts w:ascii="Arial" w:hAnsi="Arial" w:cs="Arial"/>
                <w:sz w:val="20"/>
                <w:szCs w:val="20"/>
              </w:rPr>
              <w:t xml:space="preserve"> </w:t>
            </w:r>
          </w:p>
        </w:tc>
        <w:tc>
          <w:tcPr>
            <w:tcW w:w="0" w:type="auto"/>
            <w:shd w:val="clear" w:color="auto" w:fill="auto"/>
          </w:tcPr>
          <w:p w14:paraId="507FAF22" w14:textId="07A4F776" w:rsidR="00C66FEA" w:rsidRPr="00896225" w:rsidRDefault="003879DE" w:rsidP="008C753A">
            <w:pPr>
              <w:rPr>
                <w:rFonts w:ascii="Arial" w:hAnsi="Arial" w:cs="Arial"/>
                <w:sz w:val="20"/>
                <w:szCs w:val="20"/>
              </w:rPr>
            </w:pPr>
            <w:r w:rsidRPr="00896225">
              <w:rPr>
                <w:rFonts w:ascii="Arial" w:hAnsi="Arial" w:cs="Arial"/>
                <w:sz w:val="20"/>
                <w:szCs w:val="20"/>
              </w:rPr>
              <w:t>Moderately inhibits</w:t>
            </w:r>
            <w:r w:rsidR="00C66FEA" w:rsidRPr="00896225">
              <w:rPr>
                <w:rFonts w:ascii="Arial" w:hAnsi="Arial" w:cs="Arial"/>
                <w:sz w:val="20"/>
                <w:szCs w:val="20"/>
              </w:rPr>
              <w:t xml:space="preserve"> (IgG)</w:t>
            </w:r>
          </w:p>
        </w:tc>
        <w:tc>
          <w:tcPr>
            <w:tcW w:w="0" w:type="auto"/>
            <w:shd w:val="clear" w:color="auto" w:fill="auto"/>
          </w:tcPr>
          <w:p w14:paraId="7ACBC553" w14:textId="385C85A4" w:rsidR="00C66FEA" w:rsidRPr="00896225" w:rsidRDefault="00C66FEA" w:rsidP="008C753A">
            <w:pPr>
              <w:rPr>
                <w:rFonts w:ascii="Arial" w:hAnsi="Arial" w:cs="Arial"/>
                <w:sz w:val="20"/>
                <w:szCs w:val="20"/>
              </w:rPr>
            </w:pPr>
            <w:r w:rsidRPr="00896225">
              <w:rPr>
                <w:rFonts w:ascii="Arial" w:hAnsi="Arial" w:cs="Arial"/>
                <w:sz w:val="20"/>
                <w:szCs w:val="20"/>
              </w:rPr>
              <w:fldChar w:fldCharType="begin"/>
            </w:r>
            <w:r w:rsidRPr="00896225">
              <w:rPr>
                <w:rFonts w:ascii="Arial" w:hAnsi="Arial" w:cs="Arial"/>
                <w:sz w:val="20"/>
                <w:szCs w:val="20"/>
              </w:rPr>
              <w:instrText xml:space="preserve"> ADDIN ZOTERO_ITEM CSL_CITATION {"citationID":"8tzcLDFN","properties":{"formattedCitation":"(Jin and Simmons 2019; Sun et al. 2013; Akahata and Nabel 2012)","plainCitation":"(Jin and Simmons 2019; Sun et al. 2013; Akahata and Nabel 2012)","noteIndex":0},"citationItems":[{"id":7646,"uris":["http://zotero.org/users/local/UL4Ch28m/items/S457RW52"],"itemData":{"id":7646,"type":"article-journal","abstract":"Chikungunya virus (CHIKV) is the most common alphavirus infecting humans worldwide. Antibodies play pivotal roles in the immune response to infection. Increasingly, therapeutic antibodies are becoming important for protection from pathogen infection for which neither vaccine nor treatment is available, such as CHIKV infection. The new generation of ultra-potent and/or broadly cross-reactive monoclonal antibodies (mAbs) provides new opportunities for intervention. In the past decade, several potent human and mouse anti-CHIKV mAbs were isolated and demonstrated to be protective in vivo. Mechanistic studies of these mAbs suggest that mAbs exert multiple modes of action cooperatively. Better understanding of these antiviral mechanisms for mAbs will help to optimize mAb therapies.","container-title":"Viruses","DOI":"10.3390/v11040305","ISSN":"1999-4915","issue":"4","journalAbbreviation":"Viruses","note":"PMID: 30925717\nPMCID: PMC6520934","page":"305","source":"PubMed Central","title":"Antiviral Functions of Monoclonal Antibodies against Chikungunya Virus","volume":"11","author":[{"family":"Jin","given":"Jing"},{"family":"Simmons","given":"Graham"}],"issued":{"date-parts":[["2019",3,28]]}}},{"id":8171,"uris":["http://zotero.org/users/local/UL4Ch28m/items/9DVNWUH4"],"itemData":{"id":8171,"type":"article-journal","abstract":"A 5.3 Å resolution, cryo-electron microscopy (cryoEM) map of Chikungunya virus-like particles (VLPs) has been interpreted using the previously published crystal structure of the Chikungunya E1-E2 glycoprotein heterodimer. The heterodimer structure was divided into domains to obtain a good fit to the cryoEM density. Differences in the T = 4 quasi-equivalent heterodimer components show their adaptation to different environments. The spikes on the icosahedral 3-fold axes and those in general positions are significantly different, possibly representing different phases during initial generation of fusogenic E1 trimers. CryoEM maps of neutralizing Fab fragments complexed with VLPs have been interpreted using the crystal structures of the Fab fragments and the VLP structure. Based on these analyses the CHK-152 antibody was shown to stabilize the viral surface, hindering the exposure of the fusion-loop, likely neutralizing infection by blocking fusion. The CHK-9, m10 and m242 antibodies surround the receptor-attachment site, probably inhibiting infection by blocking cell attachment.","container-title":"eLife","DOI":"10.7554/eLife.00435","ISSN":"2050-084X","note":"publisher: eLife Sciences Publications, Ltd","page":"e00435","source":"eLife","title":"Structural analyses at pseudo atomic resolution of Chikungunya virus and antibodies show mechanisms of neutralization","volume":"2","author":[{"family":"Sun","given":"Siyang"},{"family":"Xiang","given":"Ye"},{"family":"Akahata","given":"Wataru"},{"family":"Holdaway","given":"Heather"},{"family":"Pal","given":"Pankaj"},{"family":"Zhang","given":"Xinzheng"},{"family":"Diamond","given":"Michael S"},{"family":"Nabel","given":"Gary J"},{"family":"Rossmann","given":"Michael G"}],"editor":[{"family":"Kühlbrandt","given":"Werner"}],"issued":{"date-parts":[["2013",4,2]]}}},{"id":5248,"uris":["http://zotero.org/users/local/UL4Ch28m/items/WYQ8964H"],"itemData":{"id":5248,"type":"article-journal","abstract":"Virus-like particles (VLPs) can be generated from Chikungunya virus (CHIKV), but different strains yield variable quantities of particles. Here, we define the genetic basis for these differences and show that amino acid 234 in E2 substantially affects VLP production. This site is located within the acid-sensitive region (ASR) known to initiate a major conformational change in E1/E2. Selected other mutations in the ASR, or changes in pH, also increased VLP yield. These results demonstrate that the ASR of E2 plays an important role in regulating particle generation.","container-title":"Journal of Virology","DOI":"10.1128/JVI.00370-12","ISSN":"0022-538X","issue":"16","journalAbbreviation":"J Virol","note":"PMID: 22647698\nPMCID: PMC3421714","page":"8879-8883","source":"PubMed Central","title":"A Specific Domain of the Chikungunya Virus E2 Protein Regulates Particle Formation in Human Cells: Implications for Alphavirus Vaccine Design","title-short":"A Specific Domain of the Chikungunya Virus E2 Protein Regulates Particle Formation in Human Cells","volume":"86","author":[{"family":"Akahata","given":"Wataru"},{"family":"Nabel","given":"Gary J."}],"issued":{"date-parts":[["2012",8]]}}}],"schema":"https://github.com/citation-style-language/schema/raw/master/csl-citation.json"} </w:instrText>
            </w:r>
            <w:r w:rsidRPr="00896225">
              <w:rPr>
                <w:rFonts w:ascii="Arial" w:hAnsi="Arial" w:cs="Arial"/>
                <w:sz w:val="20"/>
                <w:szCs w:val="20"/>
              </w:rPr>
              <w:fldChar w:fldCharType="separate"/>
            </w:r>
            <w:r w:rsidRPr="00896225">
              <w:rPr>
                <w:rFonts w:ascii="Arial" w:hAnsi="Arial" w:cs="Arial"/>
                <w:sz w:val="20"/>
                <w:szCs w:val="20"/>
              </w:rPr>
              <w:t>(Jin and Simmons 2019; Sun et al. 2013; Akahata and Nabel 2012)</w:t>
            </w:r>
            <w:r w:rsidRPr="00896225">
              <w:rPr>
                <w:rFonts w:ascii="Arial" w:hAnsi="Arial" w:cs="Arial"/>
                <w:sz w:val="20"/>
                <w:szCs w:val="20"/>
              </w:rPr>
              <w:fldChar w:fldCharType="end"/>
            </w:r>
          </w:p>
        </w:tc>
      </w:tr>
      <w:tr w:rsidR="000D1EB9" w:rsidRPr="00896225" w14:paraId="0ABDB6E0" w14:textId="765DFFDA" w:rsidTr="009A6BA2">
        <w:tc>
          <w:tcPr>
            <w:tcW w:w="0" w:type="auto"/>
            <w:vMerge/>
            <w:shd w:val="clear" w:color="auto" w:fill="FBE4D5" w:themeFill="accent2" w:themeFillTint="33"/>
          </w:tcPr>
          <w:p w14:paraId="73518C2F" w14:textId="77777777" w:rsidR="00C66FEA" w:rsidRPr="00896225" w:rsidRDefault="00C66FEA" w:rsidP="008C753A">
            <w:pPr>
              <w:rPr>
                <w:rFonts w:ascii="Arial" w:hAnsi="Arial" w:cs="Arial"/>
                <w:sz w:val="20"/>
                <w:szCs w:val="20"/>
              </w:rPr>
            </w:pPr>
          </w:p>
        </w:tc>
        <w:tc>
          <w:tcPr>
            <w:tcW w:w="0" w:type="auto"/>
            <w:shd w:val="clear" w:color="auto" w:fill="auto"/>
          </w:tcPr>
          <w:p w14:paraId="072DF42E" w14:textId="6157AFED" w:rsidR="00C66FEA" w:rsidRPr="00896225" w:rsidRDefault="00C66FEA" w:rsidP="008C753A">
            <w:pPr>
              <w:rPr>
                <w:rFonts w:ascii="Arial" w:hAnsi="Arial" w:cs="Arial"/>
                <w:sz w:val="20"/>
                <w:szCs w:val="20"/>
              </w:rPr>
            </w:pPr>
            <w:r w:rsidRPr="00896225">
              <w:rPr>
                <w:rFonts w:ascii="Arial" w:hAnsi="Arial" w:cs="Arial"/>
                <w:sz w:val="20"/>
                <w:szCs w:val="20"/>
              </w:rPr>
              <w:t>K9-1</w:t>
            </w:r>
            <w:r w:rsidR="00AE3C4E" w:rsidRPr="00896225">
              <w:rPr>
                <w:rFonts w:ascii="Arial" w:hAnsi="Arial" w:cs="Arial"/>
                <w:sz w:val="20"/>
                <w:szCs w:val="20"/>
              </w:rPr>
              <w:t>*</w:t>
            </w:r>
            <w:r w:rsidR="0052787A" w:rsidRPr="00896225">
              <w:rPr>
                <w:rFonts w:ascii="Arial" w:hAnsi="Arial" w:cs="Arial"/>
                <w:sz w:val="20"/>
                <w:szCs w:val="20"/>
                <w:vertAlign w:val="superscript"/>
              </w:rPr>
              <w:t>4</w:t>
            </w:r>
          </w:p>
        </w:tc>
        <w:tc>
          <w:tcPr>
            <w:tcW w:w="0" w:type="auto"/>
            <w:shd w:val="clear" w:color="auto" w:fill="auto"/>
          </w:tcPr>
          <w:p w14:paraId="330946F1" w14:textId="50667F49" w:rsidR="00C66FEA" w:rsidRPr="00896225" w:rsidRDefault="00C66FEA" w:rsidP="008C753A">
            <w:pPr>
              <w:rPr>
                <w:rFonts w:ascii="Arial" w:hAnsi="Arial" w:cs="Arial"/>
                <w:sz w:val="20"/>
                <w:szCs w:val="20"/>
                <w:u w:val="single"/>
              </w:rPr>
            </w:pPr>
            <w:r w:rsidRPr="00896225">
              <w:rPr>
                <w:rFonts w:ascii="Arial" w:hAnsi="Arial" w:cs="Arial"/>
                <w:sz w:val="20"/>
                <w:szCs w:val="20"/>
                <w:u w:val="single"/>
              </w:rPr>
              <w:t>A</w:t>
            </w:r>
          </w:p>
          <w:p w14:paraId="616C4E34" w14:textId="768CC9D0" w:rsidR="00C66FEA" w:rsidRPr="00896225" w:rsidRDefault="002C72B9" w:rsidP="008C753A">
            <w:pPr>
              <w:rPr>
                <w:rFonts w:ascii="Arial" w:hAnsi="Arial" w:cs="Arial"/>
                <w:sz w:val="20"/>
                <w:szCs w:val="20"/>
              </w:rPr>
            </w:pPr>
            <w:r w:rsidRPr="00896225">
              <w:rPr>
                <w:rFonts w:ascii="Arial" w:hAnsi="Arial" w:cs="Arial"/>
                <w:sz w:val="20"/>
                <w:szCs w:val="20"/>
              </w:rPr>
              <w:t>E2: W64</w:t>
            </w:r>
            <w:r w:rsidR="00E35A3C" w:rsidRPr="00896225">
              <w:rPr>
                <w:rFonts w:ascii="Arial" w:hAnsi="Arial" w:cs="Arial"/>
                <w:sz w:val="20"/>
                <w:szCs w:val="20"/>
                <w:vertAlign w:val="superscript"/>
              </w:rPr>
              <w:t>bc</w:t>
            </w:r>
          </w:p>
          <w:p w14:paraId="1E41E218" w14:textId="3D49F2AF" w:rsidR="00C66FEA" w:rsidRPr="00896225" w:rsidRDefault="00C66FEA" w:rsidP="008C753A">
            <w:pPr>
              <w:rPr>
                <w:rFonts w:ascii="Arial" w:hAnsi="Arial" w:cs="Arial"/>
                <w:sz w:val="20"/>
                <w:szCs w:val="20"/>
              </w:rPr>
            </w:pPr>
          </w:p>
        </w:tc>
        <w:tc>
          <w:tcPr>
            <w:tcW w:w="0" w:type="auto"/>
            <w:shd w:val="clear" w:color="auto" w:fill="auto"/>
          </w:tcPr>
          <w:p w14:paraId="608B77CD" w14:textId="49A74CFE" w:rsidR="00C66FEA" w:rsidRPr="00896225" w:rsidRDefault="00C849AD" w:rsidP="008C753A">
            <w:pPr>
              <w:rPr>
                <w:rFonts w:ascii="Arial" w:hAnsi="Arial" w:cs="Arial"/>
                <w:sz w:val="20"/>
                <w:szCs w:val="20"/>
              </w:rPr>
            </w:pPr>
            <w:r w:rsidRPr="00896225">
              <w:rPr>
                <w:rFonts w:ascii="Arial" w:hAnsi="Arial" w:cs="Arial"/>
                <w:sz w:val="20"/>
                <w:szCs w:val="20"/>
              </w:rPr>
              <w:t>E10-18 competes with K9-1 binding. Not vi</w:t>
            </w:r>
            <w:r w:rsidR="0003309F" w:rsidRPr="00896225">
              <w:rPr>
                <w:rFonts w:ascii="Arial" w:hAnsi="Arial" w:cs="Arial"/>
                <w:sz w:val="20"/>
                <w:szCs w:val="20"/>
              </w:rPr>
              <w:t xml:space="preserve">ce versa. </w:t>
            </w:r>
          </w:p>
        </w:tc>
        <w:tc>
          <w:tcPr>
            <w:tcW w:w="0" w:type="auto"/>
            <w:shd w:val="clear" w:color="auto" w:fill="auto"/>
          </w:tcPr>
          <w:p w14:paraId="51B97DAB" w14:textId="77777777" w:rsidR="00C66FEA" w:rsidRPr="00896225" w:rsidRDefault="00393C40" w:rsidP="008C753A">
            <w:pPr>
              <w:rPr>
                <w:rFonts w:ascii="Arial" w:hAnsi="Arial" w:cs="Arial"/>
                <w:sz w:val="20"/>
                <w:szCs w:val="20"/>
              </w:rPr>
            </w:pPr>
            <w:proofErr w:type="spellStart"/>
            <w:r w:rsidRPr="00896225">
              <w:rPr>
                <w:rFonts w:ascii="Arial" w:hAnsi="Arial" w:cs="Arial"/>
                <w:sz w:val="20"/>
                <w:szCs w:val="20"/>
              </w:rPr>
              <w:t>n.a.</w:t>
            </w:r>
            <w:proofErr w:type="spellEnd"/>
          </w:p>
          <w:p w14:paraId="617FDF71" w14:textId="69213DF7" w:rsidR="00257003" w:rsidRPr="00896225" w:rsidRDefault="00257003" w:rsidP="008C753A">
            <w:pPr>
              <w:rPr>
                <w:rFonts w:ascii="Arial" w:hAnsi="Arial" w:cs="Arial"/>
                <w:sz w:val="20"/>
                <w:szCs w:val="20"/>
              </w:rPr>
            </w:pPr>
          </w:p>
        </w:tc>
        <w:tc>
          <w:tcPr>
            <w:tcW w:w="0" w:type="auto"/>
            <w:shd w:val="clear" w:color="auto" w:fill="auto"/>
          </w:tcPr>
          <w:p w14:paraId="4BDADF22" w14:textId="77777777" w:rsidR="00E1513C" w:rsidRPr="00896225" w:rsidRDefault="005B78EE" w:rsidP="008C753A">
            <w:pPr>
              <w:rPr>
                <w:rFonts w:ascii="Arial" w:hAnsi="Arial" w:cs="Arial"/>
                <w:sz w:val="20"/>
                <w:szCs w:val="20"/>
              </w:rPr>
            </w:pPr>
            <w:r w:rsidRPr="00896225">
              <w:rPr>
                <w:rFonts w:ascii="Arial" w:hAnsi="Arial" w:cs="Arial"/>
                <w:sz w:val="20"/>
                <w:szCs w:val="20"/>
              </w:rPr>
              <w:t xml:space="preserve">Strong </w:t>
            </w:r>
          </w:p>
          <w:p w14:paraId="21195C60" w14:textId="317A5C11" w:rsidR="00C66FEA" w:rsidRPr="00896225" w:rsidRDefault="005B78EE" w:rsidP="008C753A">
            <w:pPr>
              <w:rPr>
                <w:rFonts w:ascii="Arial" w:hAnsi="Arial" w:cs="Arial"/>
                <w:sz w:val="20"/>
                <w:szCs w:val="20"/>
              </w:rPr>
            </w:pPr>
            <w:r w:rsidRPr="00896225">
              <w:rPr>
                <w:rFonts w:ascii="Arial" w:hAnsi="Arial" w:cs="Arial"/>
                <w:sz w:val="20"/>
                <w:szCs w:val="20"/>
              </w:rPr>
              <w:t xml:space="preserve">0.011 </w:t>
            </w:r>
            <w:proofErr w:type="spellStart"/>
            <w:r w:rsidRPr="00896225">
              <w:rPr>
                <w:rFonts w:ascii="Arial" w:hAnsi="Arial" w:cs="Arial"/>
                <w:sz w:val="20"/>
                <w:szCs w:val="20"/>
              </w:rPr>
              <w:t>μg</w:t>
            </w:r>
            <w:proofErr w:type="spellEnd"/>
            <w:r w:rsidRPr="00896225">
              <w:rPr>
                <w:rFonts w:ascii="Arial" w:hAnsi="Arial" w:cs="Arial"/>
                <w:sz w:val="20"/>
                <w:szCs w:val="20"/>
              </w:rPr>
              <w:t>/ml</w:t>
            </w:r>
          </w:p>
        </w:tc>
        <w:tc>
          <w:tcPr>
            <w:tcW w:w="0" w:type="auto"/>
            <w:shd w:val="clear" w:color="auto" w:fill="auto"/>
          </w:tcPr>
          <w:p w14:paraId="00281E96" w14:textId="46A24C3A" w:rsidR="00C66FEA" w:rsidRPr="00896225" w:rsidRDefault="0088727B" w:rsidP="008C753A">
            <w:pPr>
              <w:rPr>
                <w:rFonts w:ascii="Arial" w:hAnsi="Arial" w:cs="Arial"/>
                <w:sz w:val="20"/>
                <w:szCs w:val="20"/>
              </w:rPr>
            </w:pPr>
            <w:proofErr w:type="spellStart"/>
            <w:r w:rsidRPr="00896225">
              <w:rPr>
                <w:rFonts w:ascii="Arial" w:hAnsi="Arial" w:cs="Arial"/>
                <w:sz w:val="20"/>
                <w:szCs w:val="20"/>
              </w:rPr>
              <w:t>n.a.</w:t>
            </w:r>
            <w:proofErr w:type="spellEnd"/>
          </w:p>
        </w:tc>
        <w:tc>
          <w:tcPr>
            <w:tcW w:w="0" w:type="auto"/>
            <w:shd w:val="clear" w:color="auto" w:fill="auto"/>
          </w:tcPr>
          <w:p w14:paraId="41111F45" w14:textId="42CB7530" w:rsidR="00C66FEA" w:rsidRPr="00896225" w:rsidRDefault="003879DE" w:rsidP="008C753A">
            <w:pPr>
              <w:rPr>
                <w:rFonts w:ascii="Arial" w:hAnsi="Arial" w:cs="Arial"/>
                <w:sz w:val="20"/>
                <w:szCs w:val="20"/>
              </w:rPr>
            </w:pPr>
            <w:r w:rsidRPr="00896225">
              <w:rPr>
                <w:rFonts w:ascii="Arial" w:hAnsi="Arial" w:cs="Arial"/>
                <w:sz w:val="20"/>
                <w:szCs w:val="20"/>
              </w:rPr>
              <w:t>Inhibits</w:t>
            </w:r>
            <w:r w:rsidR="00C66FEA" w:rsidRPr="00896225">
              <w:rPr>
                <w:rFonts w:ascii="Arial" w:hAnsi="Arial" w:cs="Arial"/>
                <w:sz w:val="20"/>
                <w:szCs w:val="20"/>
              </w:rPr>
              <w:t xml:space="preserve"> (IgG)</w:t>
            </w:r>
          </w:p>
          <w:p w14:paraId="00F031C8" w14:textId="56F6528B" w:rsidR="00C66FEA" w:rsidRPr="00896225" w:rsidRDefault="003879DE" w:rsidP="008C753A">
            <w:pPr>
              <w:rPr>
                <w:rFonts w:ascii="Arial" w:hAnsi="Arial" w:cs="Arial"/>
                <w:sz w:val="20"/>
                <w:szCs w:val="20"/>
              </w:rPr>
            </w:pPr>
            <w:r w:rsidRPr="00896225">
              <w:rPr>
                <w:rFonts w:ascii="Arial" w:hAnsi="Arial" w:cs="Arial"/>
                <w:sz w:val="20"/>
                <w:szCs w:val="20"/>
              </w:rPr>
              <w:t>Inhibits</w:t>
            </w:r>
            <w:r w:rsidR="00C66FEA" w:rsidRPr="00896225">
              <w:rPr>
                <w:rFonts w:ascii="Arial" w:hAnsi="Arial" w:cs="Arial"/>
                <w:sz w:val="20"/>
                <w:szCs w:val="20"/>
              </w:rPr>
              <w:t xml:space="preserve"> (Fab)</w:t>
            </w:r>
          </w:p>
        </w:tc>
        <w:tc>
          <w:tcPr>
            <w:tcW w:w="0" w:type="auto"/>
            <w:shd w:val="clear" w:color="auto" w:fill="auto"/>
          </w:tcPr>
          <w:p w14:paraId="0F2D5465" w14:textId="7B46D032" w:rsidR="00C66FEA" w:rsidRPr="00896225" w:rsidRDefault="00C0724E" w:rsidP="008C753A">
            <w:pPr>
              <w:rPr>
                <w:rFonts w:ascii="Arial" w:hAnsi="Arial" w:cs="Arial"/>
                <w:sz w:val="20"/>
                <w:szCs w:val="20"/>
              </w:rPr>
            </w:pPr>
            <w:r w:rsidRPr="00896225">
              <w:rPr>
                <w:rFonts w:ascii="Arial" w:hAnsi="Arial" w:cs="Arial"/>
                <w:sz w:val="20"/>
                <w:szCs w:val="20"/>
              </w:rPr>
              <w:t>Thérèse</w:t>
            </w:r>
            <w:r w:rsidR="00C66FEA" w:rsidRPr="00896225">
              <w:rPr>
                <w:rFonts w:ascii="Arial" w:hAnsi="Arial" w:cs="Arial"/>
                <w:sz w:val="20"/>
                <w:szCs w:val="20"/>
              </w:rPr>
              <w:t xml:space="preserve"> Couderc, Marc </w:t>
            </w:r>
            <w:proofErr w:type="spellStart"/>
            <w:r w:rsidR="00C66FEA" w:rsidRPr="00896225">
              <w:rPr>
                <w:rFonts w:ascii="Arial" w:hAnsi="Arial" w:cs="Arial"/>
                <w:sz w:val="20"/>
                <w:szCs w:val="20"/>
              </w:rPr>
              <w:t>Lecuit</w:t>
            </w:r>
            <w:proofErr w:type="spellEnd"/>
            <w:r w:rsidR="0088727B" w:rsidRPr="00896225">
              <w:rPr>
                <w:rFonts w:ascii="Arial" w:hAnsi="Arial" w:cs="Arial"/>
                <w:sz w:val="20"/>
                <w:szCs w:val="20"/>
              </w:rPr>
              <w:t>, Felix Rey</w:t>
            </w:r>
            <w:r w:rsidR="00C66FEA" w:rsidRPr="00896225">
              <w:rPr>
                <w:rFonts w:ascii="Arial" w:hAnsi="Arial" w:cs="Arial"/>
                <w:sz w:val="20"/>
                <w:szCs w:val="20"/>
              </w:rPr>
              <w:t xml:space="preserve"> unpublished</w:t>
            </w:r>
          </w:p>
        </w:tc>
      </w:tr>
      <w:tr w:rsidR="000D1EB9" w:rsidRPr="00896225" w14:paraId="3892CED4" w14:textId="590B6674" w:rsidTr="009A6BA2">
        <w:tc>
          <w:tcPr>
            <w:tcW w:w="0" w:type="auto"/>
            <w:vMerge/>
            <w:shd w:val="clear" w:color="auto" w:fill="FBE4D5" w:themeFill="accent2" w:themeFillTint="33"/>
          </w:tcPr>
          <w:p w14:paraId="261AFBD6" w14:textId="77777777" w:rsidR="00C849AD" w:rsidRPr="00896225" w:rsidRDefault="00C849AD" w:rsidP="00C849AD">
            <w:pPr>
              <w:rPr>
                <w:rFonts w:ascii="Arial" w:hAnsi="Arial" w:cs="Arial"/>
                <w:sz w:val="20"/>
                <w:szCs w:val="20"/>
              </w:rPr>
            </w:pPr>
          </w:p>
        </w:tc>
        <w:tc>
          <w:tcPr>
            <w:tcW w:w="0" w:type="auto"/>
            <w:shd w:val="clear" w:color="auto" w:fill="auto"/>
          </w:tcPr>
          <w:p w14:paraId="4BFFA976" w14:textId="7172982A" w:rsidR="00C849AD" w:rsidRPr="00896225" w:rsidRDefault="00C849AD" w:rsidP="00C849AD">
            <w:pPr>
              <w:rPr>
                <w:rFonts w:ascii="Arial" w:hAnsi="Arial" w:cs="Arial"/>
                <w:sz w:val="20"/>
                <w:szCs w:val="20"/>
                <w:vertAlign w:val="superscript"/>
              </w:rPr>
            </w:pPr>
            <w:r w:rsidRPr="00896225">
              <w:rPr>
                <w:rFonts w:ascii="Arial" w:hAnsi="Arial" w:cs="Arial"/>
                <w:sz w:val="20"/>
                <w:szCs w:val="20"/>
              </w:rPr>
              <w:t>D3-62</w:t>
            </w:r>
            <w:r w:rsidR="00AE3C4E" w:rsidRPr="00896225">
              <w:rPr>
                <w:rFonts w:ascii="Arial" w:hAnsi="Arial" w:cs="Arial"/>
                <w:sz w:val="20"/>
                <w:szCs w:val="20"/>
              </w:rPr>
              <w:t>*</w:t>
            </w:r>
            <w:r w:rsidR="0052787A" w:rsidRPr="00896225">
              <w:rPr>
                <w:rFonts w:ascii="Arial" w:hAnsi="Arial" w:cs="Arial"/>
                <w:sz w:val="20"/>
                <w:szCs w:val="20"/>
                <w:vertAlign w:val="superscript"/>
              </w:rPr>
              <w:t>4</w:t>
            </w:r>
          </w:p>
        </w:tc>
        <w:tc>
          <w:tcPr>
            <w:tcW w:w="0" w:type="auto"/>
            <w:shd w:val="clear" w:color="auto" w:fill="auto"/>
          </w:tcPr>
          <w:p w14:paraId="382F46C8" w14:textId="7A7740D8" w:rsidR="00C849AD" w:rsidRPr="00896225" w:rsidRDefault="00C849AD" w:rsidP="00C849AD">
            <w:pPr>
              <w:rPr>
                <w:rFonts w:ascii="Arial" w:hAnsi="Arial" w:cs="Arial"/>
                <w:sz w:val="20"/>
                <w:szCs w:val="20"/>
                <w:u w:val="single"/>
              </w:rPr>
            </w:pPr>
            <w:r w:rsidRPr="00896225">
              <w:rPr>
                <w:rFonts w:ascii="Arial" w:hAnsi="Arial" w:cs="Arial"/>
                <w:sz w:val="20"/>
                <w:szCs w:val="20"/>
                <w:u w:val="single"/>
              </w:rPr>
              <w:t>A</w:t>
            </w:r>
          </w:p>
          <w:p w14:paraId="12F69631" w14:textId="058F150E" w:rsidR="00C849AD" w:rsidRPr="00896225" w:rsidRDefault="00C849AD" w:rsidP="00C849AD">
            <w:pPr>
              <w:rPr>
                <w:rFonts w:ascii="Arial" w:hAnsi="Arial" w:cs="Arial"/>
                <w:sz w:val="20"/>
                <w:szCs w:val="20"/>
              </w:rPr>
            </w:pPr>
            <w:r w:rsidRPr="00896225">
              <w:rPr>
                <w:rFonts w:ascii="Arial" w:hAnsi="Arial" w:cs="Arial"/>
                <w:sz w:val="20"/>
                <w:szCs w:val="20"/>
              </w:rPr>
              <w:t>E2: W64</w:t>
            </w:r>
            <w:r w:rsidR="00E35A3C" w:rsidRPr="00896225">
              <w:rPr>
                <w:rFonts w:ascii="Arial" w:hAnsi="Arial" w:cs="Arial"/>
                <w:sz w:val="20"/>
                <w:szCs w:val="20"/>
                <w:vertAlign w:val="superscript"/>
              </w:rPr>
              <w:t>bc</w:t>
            </w:r>
          </w:p>
          <w:p w14:paraId="3F78C773" w14:textId="1DE8A3CA" w:rsidR="00C849AD" w:rsidRPr="00896225" w:rsidRDefault="00C849AD" w:rsidP="00C849AD">
            <w:pPr>
              <w:rPr>
                <w:rFonts w:ascii="Arial" w:hAnsi="Arial" w:cs="Arial"/>
                <w:sz w:val="20"/>
                <w:szCs w:val="20"/>
              </w:rPr>
            </w:pPr>
          </w:p>
        </w:tc>
        <w:tc>
          <w:tcPr>
            <w:tcW w:w="0" w:type="auto"/>
            <w:shd w:val="clear" w:color="auto" w:fill="auto"/>
          </w:tcPr>
          <w:p w14:paraId="1788602B" w14:textId="7024E830" w:rsidR="00897240" w:rsidRPr="00896225" w:rsidRDefault="00C849AD" w:rsidP="00C849AD">
            <w:pPr>
              <w:rPr>
                <w:rFonts w:ascii="Arial" w:hAnsi="Arial" w:cs="Arial"/>
                <w:sz w:val="20"/>
                <w:szCs w:val="20"/>
              </w:rPr>
            </w:pPr>
            <w:r w:rsidRPr="00896225">
              <w:rPr>
                <w:rFonts w:ascii="Arial" w:hAnsi="Arial" w:cs="Arial"/>
                <w:sz w:val="20"/>
                <w:szCs w:val="20"/>
              </w:rPr>
              <w:t>E10-18 competes with D3-62 binding. Not vice versa.</w:t>
            </w:r>
          </w:p>
        </w:tc>
        <w:tc>
          <w:tcPr>
            <w:tcW w:w="0" w:type="auto"/>
            <w:shd w:val="clear" w:color="auto" w:fill="auto"/>
          </w:tcPr>
          <w:p w14:paraId="7EF89BE1" w14:textId="77777777" w:rsidR="00EC665C" w:rsidRPr="00896225" w:rsidRDefault="00393C40" w:rsidP="00C849AD">
            <w:pPr>
              <w:rPr>
                <w:rFonts w:ascii="Arial" w:hAnsi="Arial" w:cs="Arial"/>
                <w:sz w:val="20"/>
                <w:szCs w:val="20"/>
              </w:rPr>
            </w:pPr>
            <w:r w:rsidRPr="00896225">
              <w:rPr>
                <w:rFonts w:ascii="Arial" w:hAnsi="Arial" w:cs="Arial"/>
                <w:sz w:val="20"/>
                <w:szCs w:val="20"/>
              </w:rPr>
              <w:t>n.</w:t>
            </w:r>
            <w:r w:rsidR="00EC665C" w:rsidRPr="00896225">
              <w:rPr>
                <w:rFonts w:ascii="Arial" w:hAnsi="Arial" w:cs="Arial"/>
                <w:sz w:val="20"/>
                <w:szCs w:val="20"/>
              </w:rPr>
              <w:t xml:space="preserve"> a.</w:t>
            </w:r>
          </w:p>
          <w:p w14:paraId="65DE1FD8" w14:textId="005F0F39" w:rsidR="00C849AD" w:rsidRPr="00896225" w:rsidRDefault="00C849AD" w:rsidP="00C849AD">
            <w:pPr>
              <w:rPr>
                <w:rFonts w:ascii="Arial" w:hAnsi="Arial" w:cs="Arial"/>
                <w:sz w:val="20"/>
                <w:szCs w:val="20"/>
              </w:rPr>
            </w:pPr>
          </w:p>
        </w:tc>
        <w:tc>
          <w:tcPr>
            <w:tcW w:w="0" w:type="auto"/>
            <w:shd w:val="clear" w:color="auto" w:fill="auto"/>
          </w:tcPr>
          <w:p w14:paraId="5EC23D88" w14:textId="09802F62" w:rsidR="00C849AD" w:rsidRPr="00896225" w:rsidRDefault="00C849AD" w:rsidP="00C849AD">
            <w:pPr>
              <w:rPr>
                <w:rFonts w:ascii="Arial" w:hAnsi="Arial" w:cs="Arial"/>
                <w:sz w:val="20"/>
                <w:szCs w:val="20"/>
              </w:rPr>
            </w:pPr>
            <w:r w:rsidRPr="00896225">
              <w:rPr>
                <w:rFonts w:ascii="Arial" w:hAnsi="Arial" w:cs="Arial"/>
                <w:sz w:val="20"/>
                <w:szCs w:val="20"/>
              </w:rPr>
              <w:t>Strong 0.004μg/ml</w:t>
            </w:r>
          </w:p>
        </w:tc>
        <w:tc>
          <w:tcPr>
            <w:tcW w:w="0" w:type="auto"/>
            <w:shd w:val="clear" w:color="auto" w:fill="auto"/>
          </w:tcPr>
          <w:p w14:paraId="4F279B72" w14:textId="181C3CAC" w:rsidR="00C849AD" w:rsidRPr="00896225" w:rsidRDefault="00C849AD" w:rsidP="00C849AD">
            <w:pPr>
              <w:rPr>
                <w:rFonts w:ascii="Arial" w:hAnsi="Arial" w:cs="Arial"/>
                <w:sz w:val="20"/>
                <w:szCs w:val="20"/>
              </w:rPr>
            </w:pPr>
            <w:proofErr w:type="spellStart"/>
            <w:r w:rsidRPr="00896225">
              <w:rPr>
                <w:rFonts w:ascii="Arial" w:hAnsi="Arial" w:cs="Arial"/>
                <w:sz w:val="20"/>
                <w:szCs w:val="20"/>
              </w:rPr>
              <w:t>n.a.</w:t>
            </w:r>
            <w:proofErr w:type="spellEnd"/>
          </w:p>
        </w:tc>
        <w:tc>
          <w:tcPr>
            <w:tcW w:w="0" w:type="auto"/>
            <w:shd w:val="clear" w:color="auto" w:fill="auto"/>
          </w:tcPr>
          <w:p w14:paraId="2E333C17" w14:textId="77777777" w:rsidR="003879DE" w:rsidRPr="00896225" w:rsidRDefault="003879DE" w:rsidP="003879DE">
            <w:pPr>
              <w:rPr>
                <w:rFonts w:ascii="Arial" w:hAnsi="Arial" w:cs="Arial"/>
                <w:sz w:val="20"/>
                <w:szCs w:val="20"/>
              </w:rPr>
            </w:pPr>
            <w:r w:rsidRPr="00896225">
              <w:rPr>
                <w:rFonts w:ascii="Arial" w:hAnsi="Arial" w:cs="Arial"/>
                <w:sz w:val="20"/>
                <w:szCs w:val="20"/>
              </w:rPr>
              <w:t>Inhibits (IgG)</w:t>
            </w:r>
          </w:p>
          <w:p w14:paraId="16F0EB26" w14:textId="7E950409" w:rsidR="00C849AD" w:rsidRPr="00896225" w:rsidRDefault="003879DE" w:rsidP="003879DE">
            <w:pPr>
              <w:rPr>
                <w:rFonts w:ascii="Arial" w:hAnsi="Arial" w:cs="Arial"/>
                <w:sz w:val="20"/>
                <w:szCs w:val="20"/>
              </w:rPr>
            </w:pPr>
            <w:r w:rsidRPr="00896225">
              <w:rPr>
                <w:rFonts w:ascii="Arial" w:hAnsi="Arial" w:cs="Arial"/>
                <w:sz w:val="20"/>
                <w:szCs w:val="20"/>
              </w:rPr>
              <w:t>Inhibits (Fab)</w:t>
            </w:r>
          </w:p>
        </w:tc>
        <w:tc>
          <w:tcPr>
            <w:tcW w:w="0" w:type="auto"/>
            <w:shd w:val="clear" w:color="auto" w:fill="auto"/>
          </w:tcPr>
          <w:p w14:paraId="25666016" w14:textId="3C9572E7" w:rsidR="00C849AD" w:rsidRPr="00896225" w:rsidRDefault="00C0724E" w:rsidP="00C849AD">
            <w:pPr>
              <w:rPr>
                <w:rFonts w:ascii="Arial" w:hAnsi="Arial" w:cs="Arial"/>
                <w:sz w:val="20"/>
                <w:szCs w:val="20"/>
              </w:rPr>
            </w:pPr>
            <w:r w:rsidRPr="00896225">
              <w:rPr>
                <w:rFonts w:ascii="Arial" w:hAnsi="Arial" w:cs="Arial"/>
                <w:sz w:val="20"/>
                <w:szCs w:val="20"/>
              </w:rPr>
              <w:t>Thérèse</w:t>
            </w:r>
            <w:r w:rsidR="00C849AD" w:rsidRPr="00896225">
              <w:rPr>
                <w:rFonts w:ascii="Arial" w:hAnsi="Arial" w:cs="Arial"/>
                <w:sz w:val="20"/>
                <w:szCs w:val="20"/>
              </w:rPr>
              <w:t xml:space="preserve"> Couderc, Marc </w:t>
            </w:r>
            <w:proofErr w:type="spellStart"/>
            <w:r w:rsidR="00C849AD" w:rsidRPr="00896225">
              <w:rPr>
                <w:rFonts w:ascii="Arial" w:hAnsi="Arial" w:cs="Arial"/>
                <w:sz w:val="20"/>
                <w:szCs w:val="20"/>
              </w:rPr>
              <w:t>Lecuit</w:t>
            </w:r>
            <w:proofErr w:type="spellEnd"/>
            <w:r w:rsidR="00C849AD" w:rsidRPr="00896225">
              <w:rPr>
                <w:rFonts w:ascii="Arial" w:hAnsi="Arial" w:cs="Arial"/>
                <w:sz w:val="20"/>
                <w:szCs w:val="20"/>
              </w:rPr>
              <w:t>, Felix Rey unpublished</w:t>
            </w:r>
          </w:p>
        </w:tc>
      </w:tr>
      <w:tr w:rsidR="000D1EB9" w:rsidRPr="00896225" w14:paraId="13A3A78F" w14:textId="6380EDB4" w:rsidTr="009A6BA2">
        <w:tc>
          <w:tcPr>
            <w:tcW w:w="0" w:type="auto"/>
            <w:vMerge/>
            <w:shd w:val="clear" w:color="auto" w:fill="FBE4D5" w:themeFill="accent2" w:themeFillTint="33"/>
          </w:tcPr>
          <w:p w14:paraId="0FB4CEBD" w14:textId="77777777" w:rsidR="00C849AD" w:rsidRPr="00896225" w:rsidRDefault="00C849AD" w:rsidP="00C849AD">
            <w:pPr>
              <w:rPr>
                <w:rFonts w:ascii="Arial" w:hAnsi="Arial" w:cs="Arial"/>
                <w:sz w:val="20"/>
                <w:szCs w:val="20"/>
              </w:rPr>
            </w:pPr>
          </w:p>
        </w:tc>
        <w:tc>
          <w:tcPr>
            <w:tcW w:w="0" w:type="auto"/>
            <w:shd w:val="clear" w:color="auto" w:fill="auto"/>
          </w:tcPr>
          <w:p w14:paraId="2F97682F" w14:textId="24AD8493" w:rsidR="00C849AD" w:rsidRPr="00896225" w:rsidRDefault="00C849AD" w:rsidP="00C849AD">
            <w:pPr>
              <w:rPr>
                <w:rFonts w:ascii="Arial" w:hAnsi="Arial" w:cs="Arial"/>
                <w:sz w:val="20"/>
                <w:szCs w:val="20"/>
              </w:rPr>
            </w:pPr>
            <w:r w:rsidRPr="00896225">
              <w:rPr>
                <w:rFonts w:ascii="Arial" w:hAnsi="Arial" w:cs="Arial"/>
                <w:sz w:val="20"/>
                <w:szCs w:val="20"/>
              </w:rPr>
              <w:t>chCHK-265</w:t>
            </w:r>
            <w:r w:rsidR="00AE3C4E" w:rsidRPr="00896225">
              <w:rPr>
                <w:rFonts w:ascii="Arial" w:hAnsi="Arial" w:cs="Arial"/>
                <w:sz w:val="20"/>
                <w:szCs w:val="20"/>
              </w:rPr>
              <w:t>*</w:t>
            </w:r>
            <w:r w:rsidRPr="00896225">
              <w:rPr>
                <w:rFonts w:ascii="Arial" w:hAnsi="Arial" w:cs="Arial"/>
                <w:sz w:val="20"/>
                <w:szCs w:val="20"/>
                <w:vertAlign w:val="superscript"/>
              </w:rPr>
              <w:t>,1</w:t>
            </w:r>
          </w:p>
          <w:p w14:paraId="5E849EAD" w14:textId="77777777" w:rsidR="00C849AD" w:rsidRPr="00896225" w:rsidRDefault="00C849AD" w:rsidP="00C849AD">
            <w:pPr>
              <w:rPr>
                <w:rFonts w:ascii="Arial" w:hAnsi="Arial" w:cs="Arial"/>
                <w:sz w:val="20"/>
                <w:szCs w:val="20"/>
              </w:rPr>
            </w:pPr>
          </w:p>
          <w:p w14:paraId="0E218289" w14:textId="77777777" w:rsidR="00C849AD" w:rsidRPr="00896225" w:rsidRDefault="00C849AD" w:rsidP="00C849AD">
            <w:pPr>
              <w:rPr>
                <w:rFonts w:ascii="Arial" w:hAnsi="Arial" w:cs="Arial"/>
                <w:sz w:val="20"/>
                <w:szCs w:val="20"/>
              </w:rPr>
            </w:pPr>
          </w:p>
        </w:tc>
        <w:tc>
          <w:tcPr>
            <w:tcW w:w="0" w:type="auto"/>
            <w:shd w:val="clear" w:color="auto" w:fill="auto"/>
          </w:tcPr>
          <w:p w14:paraId="33B7B345" w14:textId="3C35186E" w:rsidR="00C849AD" w:rsidRPr="00896225" w:rsidRDefault="00C849AD" w:rsidP="00C849AD">
            <w:pPr>
              <w:rPr>
                <w:rFonts w:ascii="Arial" w:hAnsi="Arial" w:cs="Arial"/>
                <w:sz w:val="20"/>
                <w:szCs w:val="20"/>
                <w:u w:val="single"/>
              </w:rPr>
            </w:pPr>
            <w:r w:rsidRPr="00896225">
              <w:rPr>
                <w:rFonts w:ascii="Arial" w:hAnsi="Arial" w:cs="Arial"/>
                <w:sz w:val="20"/>
                <w:szCs w:val="20"/>
                <w:u w:val="single"/>
              </w:rPr>
              <w:t>B</w:t>
            </w:r>
          </w:p>
          <w:p w14:paraId="15F9B915" w14:textId="473F33AB" w:rsidR="00C849AD" w:rsidRPr="00896225" w:rsidRDefault="00C849AD" w:rsidP="003879DE">
            <w:pPr>
              <w:rPr>
                <w:rFonts w:ascii="Arial" w:hAnsi="Arial" w:cs="Arial"/>
                <w:sz w:val="20"/>
                <w:szCs w:val="20"/>
              </w:rPr>
            </w:pPr>
            <w:r w:rsidRPr="00896225">
              <w:rPr>
                <w:rFonts w:ascii="Arial" w:hAnsi="Arial" w:cs="Arial"/>
                <w:sz w:val="20"/>
                <w:szCs w:val="20"/>
              </w:rPr>
              <w:t>E2: Q183</w:t>
            </w:r>
            <w:r w:rsidR="00E35A3C" w:rsidRPr="00896225">
              <w:rPr>
                <w:rFonts w:ascii="Arial" w:hAnsi="Arial" w:cs="Arial"/>
                <w:sz w:val="20"/>
                <w:szCs w:val="20"/>
                <w:vertAlign w:val="superscript"/>
              </w:rPr>
              <w:t>a</w:t>
            </w:r>
            <w:r w:rsidR="002E3849" w:rsidRPr="00896225">
              <w:rPr>
                <w:rFonts w:ascii="Arial" w:hAnsi="Arial" w:cs="Arial"/>
                <w:sz w:val="20"/>
                <w:szCs w:val="20"/>
                <w:vertAlign w:val="superscript"/>
              </w:rPr>
              <w:t>c</w:t>
            </w:r>
            <w:r w:rsidRPr="00896225">
              <w:rPr>
                <w:rFonts w:ascii="Arial" w:hAnsi="Arial" w:cs="Arial"/>
                <w:sz w:val="20"/>
                <w:szCs w:val="20"/>
              </w:rPr>
              <w:t>,</w:t>
            </w:r>
            <w:r w:rsidR="003879DE" w:rsidRPr="00896225">
              <w:rPr>
                <w:rFonts w:ascii="Arial" w:hAnsi="Arial" w:cs="Arial"/>
                <w:sz w:val="20"/>
                <w:szCs w:val="20"/>
              </w:rPr>
              <w:t xml:space="preserve"> </w:t>
            </w:r>
            <w:r w:rsidRPr="00896225">
              <w:rPr>
                <w:rFonts w:ascii="Arial" w:hAnsi="Arial" w:cs="Arial"/>
                <w:sz w:val="20"/>
                <w:szCs w:val="20"/>
              </w:rPr>
              <w:t>Q184</w:t>
            </w:r>
            <w:r w:rsidR="003879DE" w:rsidRPr="00896225">
              <w:rPr>
                <w:rFonts w:ascii="Arial" w:hAnsi="Arial" w:cs="Arial"/>
                <w:sz w:val="20"/>
                <w:szCs w:val="20"/>
                <w:vertAlign w:val="superscript"/>
              </w:rPr>
              <w:t>b</w:t>
            </w:r>
            <w:r w:rsidR="000E0E4C" w:rsidRPr="00896225">
              <w:rPr>
                <w:rFonts w:ascii="Arial" w:hAnsi="Arial" w:cs="Arial"/>
                <w:sz w:val="20"/>
                <w:szCs w:val="20"/>
                <w:vertAlign w:val="superscript"/>
              </w:rPr>
              <w:t>cd</w:t>
            </w:r>
            <w:r w:rsidR="003423F8" w:rsidRPr="00896225">
              <w:rPr>
                <w:rFonts w:ascii="Arial" w:hAnsi="Arial" w:cs="Arial"/>
                <w:sz w:val="20"/>
                <w:szCs w:val="20"/>
              </w:rPr>
              <w:t>,</w:t>
            </w:r>
            <w:r w:rsidR="003879DE" w:rsidRPr="00896225">
              <w:rPr>
                <w:rFonts w:ascii="Arial" w:hAnsi="Arial" w:cs="Arial"/>
                <w:sz w:val="20"/>
                <w:szCs w:val="20"/>
              </w:rPr>
              <w:t xml:space="preserve"> </w:t>
            </w:r>
            <w:r w:rsidR="008A7BD7" w:rsidRPr="00896225">
              <w:rPr>
                <w:rFonts w:ascii="Arial" w:hAnsi="Arial" w:cs="Arial"/>
                <w:sz w:val="20"/>
                <w:szCs w:val="20"/>
              </w:rPr>
              <w:t>S185</w:t>
            </w:r>
            <w:r w:rsidR="003879DE" w:rsidRPr="00896225">
              <w:rPr>
                <w:rFonts w:ascii="Arial" w:hAnsi="Arial" w:cs="Arial"/>
                <w:sz w:val="20"/>
                <w:szCs w:val="20"/>
                <w:vertAlign w:val="superscript"/>
              </w:rPr>
              <w:t>b</w:t>
            </w:r>
            <w:r w:rsidR="00375B9C" w:rsidRPr="00896225">
              <w:rPr>
                <w:rFonts w:ascii="Arial" w:hAnsi="Arial" w:cs="Arial"/>
                <w:sz w:val="20"/>
                <w:szCs w:val="20"/>
                <w:vertAlign w:val="superscript"/>
              </w:rPr>
              <w:t>c</w:t>
            </w:r>
            <w:r w:rsidR="008A7BD7" w:rsidRPr="00896225">
              <w:rPr>
                <w:rFonts w:ascii="Arial" w:hAnsi="Arial" w:cs="Arial"/>
                <w:sz w:val="20"/>
                <w:szCs w:val="20"/>
              </w:rPr>
              <w:t>, G186</w:t>
            </w:r>
            <w:r w:rsidR="003879DE" w:rsidRPr="00896225">
              <w:rPr>
                <w:rFonts w:ascii="Arial" w:hAnsi="Arial" w:cs="Arial"/>
                <w:sz w:val="20"/>
                <w:szCs w:val="20"/>
                <w:vertAlign w:val="superscript"/>
              </w:rPr>
              <w:t>b</w:t>
            </w:r>
            <w:r w:rsidR="005F28B6" w:rsidRPr="00896225">
              <w:rPr>
                <w:rFonts w:ascii="Arial" w:hAnsi="Arial" w:cs="Arial"/>
                <w:sz w:val="20"/>
                <w:szCs w:val="20"/>
                <w:vertAlign w:val="superscript"/>
              </w:rPr>
              <w:t>c</w:t>
            </w:r>
            <w:r w:rsidR="008A7BD7" w:rsidRPr="00896225">
              <w:rPr>
                <w:rFonts w:ascii="Arial" w:hAnsi="Arial" w:cs="Arial"/>
                <w:sz w:val="20"/>
                <w:szCs w:val="20"/>
              </w:rPr>
              <w:t>, N187</w:t>
            </w:r>
            <w:r w:rsidR="005F28B6" w:rsidRPr="00896225">
              <w:rPr>
                <w:rFonts w:ascii="Arial" w:hAnsi="Arial" w:cs="Arial"/>
                <w:sz w:val="20"/>
                <w:szCs w:val="20"/>
                <w:vertAlign w:val="superscript"/>
              </w:rPr>
              <w:t>c</w:t>
            </w:r>
            <w:r w:rsidR="008A7BD7" w:rsidRPr="00896225">
              <w:rPr>
                <w:rFonts w:ascii="Arial" w:hAnsi="Arial" w:cs="Arial"/>
                <w:sz w:val="20"/>
                <w:szCs w:val="20"/>
              </w:rPr>
              <w:t>,</w:t>
            </w:r>
            <w:r w:rsidR="005B7260" w:rsidRPr="00896225">
              <w:rPr>
                <w:rFonts w:ascii="Arial" w:hAnsi="Arial" w:cs="Arial"/>
                <w:sz w:val="20"/>
                <w:szCs w:val="20"/>
              </w:rPr>
              <w:t xml:space="preserve"> K189</w:t>
            </w:r>
            <w:r w:rsidR="005F28B6" w:rsidRPr="00896225">
              <w:rPr>
                <w:rFonts w:ascii="Arial" w:hAnsi="Arial" w:cs="Arial"/>
                <w:sz w:val="20"/>
                <w:szCs w:val="20"/>
                <w:vertAlign w:val="superscript"/>
              </w:rPr>
              <w:t>c</w:t>
            </w:r>
            <w:r w:rsidR="005B7260" w:rsidRPr="00896225">
              <w:rPr>
                <w:rFonts w:ascii="Arial" w:hAnsi="Arial" w:cs="Arial"/>
                <w:sz w:val="20"/>
                <w:szCs w:val="20"/>
              </w:rPr>
              <w:t>,</w:t>
            </w:r>
            <w:r w:rsidR="001E11AF" w:rsidRPr="00896225">
              <w:rPr>
                <w:rFonts w:ascii="Arial" w:hAnsi="Arial" w:cs="Arial"/>
                <w:sz w:val="20"/>
                <w:szCs w:val="20"/>
              </w:rPr>
              <w:t xml:space="preserve"> </w:t>
            </w:r>
            <w:r w:rsidR="00312809" w:rsidRPr="00896225">
              <w:rPr>
                <w:rFonts w:ascii="Arial" w:hAnsi="Arial" w:cs="Arial"/>
                <w:sz w:val="20"/>
                <w:szCs w:val="20"/>
              </w:rPr>
              <w:t>V192</w:t>
            </w:r>
            <w:r w:rsidR="003879DE" w:rsidRPr="00896225">
              <w:rPr>
                <w:rFonts w:ascii="Arial" w:hAnsi="Arial" w:cs="Arial"/>
                <w:sz w:val="20"/>
                <w:szCs w:val="20"/>
                <w:vertAlign w:val="superscript"/>
              </w:rPr>
              <w:t>b</w:t>
            </w:r>
            <w:r w:rsidR="00312809" w:rsidRPr="00896225">
              <w:rPr>
                <w:rFonts w:ascii="Arial" w:hAnsi="Arial" w:cs="Arial"/>
                <w:sz w:val="20"/>
                <w:szCs w:val="20"/>
              </w:rPr>
              <w:t>, N19</w:t>
            </w:r>
            <w:r w:rsidR="00870481" w:rsidRPr="00896225">
              <w:rPr>
                <w:rFonts w:ascii="Arial" w:hAnsi="Arial" w:cs="Arial"/>
                <w:sz w:val="20"/>
                <w:szCs w:val="20"/>
              </w:rPr>
              <w:t>3</w:t>
            </w:r>
            <w:r w:rsidR="003879DE" w:rsidRPr="00896225">
              <w:rPr>
                <w:rFonts w:ascii="Arial" w:hAnsi="Arial" w:cs="Arial"/>
                <w:sz w:val="20"/>
                <w:szCs w:val="20"/>
                <w:vertAlign w:val="superscript"/>
              </w:rPr>
              <w:t>b</w:t>
            </w:r>
            <w:r w:rsidR="003879DE" w:rsidRPr="00896225">
              <w:rPr>
                <w:rFonts w:ascii="Arial" w:hAnsi="Arial" w:cs="Arial"/>
                <w:sz w:val="20"/>
                <w:szCs w:val="20"/>
              </w:rPr>
              <w:t xml:space="preserve">, </w:t>
            </w:r>
            <w:r w:rsidR="005B7260" w:rsidRPr="00896225">
              <w:rPr>
                <w:rFonts w:ascii="Arial" w:hAnsi="Arial" w:cs="Arial"/>
                <w:sz w:val="20"/>
                <w:szCs w:val="20"/>
              </w:rPr>
              <w:t>C203</w:t>
            </w:r>
            <w:r w:rsidR="005F28B6" w:rsidRPr="00896225">
              <w:rPr>
                <w:rFonts w:ascii="Arial" w:hAnsi="Arial" w:cs="Arial"/>
                <w:sz w:val="20"/>
                <w:szCs w:val="20"/>
                <w:vertAlign w:val="superscript"/>
              </w:rPr>
              <w:t>c</w:t>
            </w:r>
            <w:r w:rsidR="00134ACC" w:rsidRPr="00896225">
              <w:rPr>
                <w:rFonts w:ascii="Arial" w:hAnsi="Arial" w:cs="Arial"/>
                <w:sz w:val="20"/>
                <w:szCs w:val="20"/>
              </w:rPr>
              <w:t>, G204</w:t>
            </w:r>
            <w:r w:rsidR="00EC6A1C" w:rsidRPr="00896225">
              <w:rPr>
                <w:rFonts w:ascii="Arial" w:hAnsi="Arial" w:cs="Arial"/>
                <w:sz w:val="20"/>
                <w:szCs w:val="20"/>
                <w:vertAlign w:val="superscript"/>
              </w:rPr>
              <w:t>c</w:t>
            </w:r>
            <w:r w:rsidR="00134ACC" w:rsidRPr="00896225">
              <w:rPr>
                <w:rFonts w:ascii="Arial" w:hAnsi="Arial" w:cs="Arial"/>
                <w:sz w:val="20"/>
                <w:szCs w:val="20"/>
              </w:rPr>
              <w:t xml:space="preserve">, </w:t>
            </w:r>
            <w:r w:rsidRPr="00896225">
              <w:rPr>
                <w:rFonts w:ascii="Arial" w:hAnsi="Arial" w:cs="Arial"/>
                <w:sz w:val="20"/>
                <w:szCs w:val="20"/>
              </w:rPr>
              <w:t>G209</w:t>
            </w:r>
            <w:r w:rsidR="003879DE" w:rsidRPr="00896225">
              <w:rPr>
                <w:rFonts w:ascii="Arial" w:hAnsi="Arial" w:cs="Arial"/>
                <w:sz w:val="20"/>
                <w:szCs w:val="20"/>
                <w:vertAlign w:val="superscript"/>
              </w:rPr>
              <w:t>b</w:t>
            </w:r>
            <w:r w:rsidR="00511C66" w:rsidRPr="00896225">
              <w:rPr>
                <w:rFonts w:ascii="Arial" w:hAnsi="Arial" w:cs="Arial"/>
                <w:sz w:val="20"/>
                <w:szCs w:val="20"/>
                <w:vertAlign w:val="superscript"/>
              </w:rPr>
              <w:t>d</w:t>
            </w:r>
            <w:r w:rsidRPr="00896225">
              <w:rPr>
                <w:rFonts w:ascii="Arial" w:hAnsi="Arial" w:cs="Arial"/>
                <w:sz w:val="20"/>
                <w:szCs w:val="20"/>
              </w:rPr>
              <w:t>,</w:t>
            </w:r>
            <w:r w:rsidR="00134ACC" w:rsidRPr="00896225">
              <w:rPr>
                <w:rFonts w:ascii="Arial" w:hAnsi="Arial" w:cs="Arial"/>
                <w:sz w:val="20"/>
                <w:szCs w:val="20"/>
              </w:rPr>
              <w:t xml:space="preserve"> </w:t>
            </w:r>
            <w:r w:rsidR="004F394F" w:rsidRPr="00896225">
              <w:rPr>
                <w:rFonts w:ascii="Arial" w:hAnsi="Arial" w:cs="Arial"/>
                <w:sz w:val="20"/>
                <w:szCs w:val="20"/>
              </w:rPr>
              <w:t>L210</w:t>
            </w:r>
            <w:r w:rsidR="003879DE" w:rsidRPr="00896225">
              <w:rPr>
                <w:rFonts w:ascii="Arial" w:hAnsi="Arial" w:cs="Arial"/>
                <w:sz w:val="20"/>
                <w:szCs w:val="20"/>
                <w:vertAlign w:val="superscript"/>
              </w:rPr>
              <w:t>b</w:t>
            </w:r>
            <w:r w:rsidR="00511C66" w:rsidRPr="00896225">
              <w:rPr>
                <w:rFonts w:ascii="Arial" w:hAnsi="Arial" w:cs="Arial"/>
                <w:sz w:val="20"/>
                <w:szCs w:val="20"/>
                <w:vertAlign w:val="superscript"/>
              </w:rPr>
              <w:t>d</w:t>
            </w:r>
            <w:r w:rsidR="00286CC9" w:rsidRPr="00896225">
              <w:rPr>
                <w:rFonts w:ascii="Arial" w:hAnsi="Arial" w:cs="Arial"/>
                <w:sz w:val="20"/>
                <w:szCs w:val="20"/>
              </w:rPr>
              <w:t>, V</w:t>
            </w:r>
            <w:r w:rsidR="004F394F" w:rsidRPr="00896225">
              <w:rPr>
                <w:rFonts w:ascii="Arial" w:hAnsi="Arial" w:cs="Arial"/>
                <w:sz w:val="20"/>
                <w:szCs w:val="20"/>
              </w:rPr>
              <w:t>216</w:t>
            </w:r>
            <w:r w:rsidR="00511C66" w:rsidRPr="00896225">
              <w:rPr>
                <w:rFonts w:ascii="Arial" w:hAnsi="Arial" w:cs="Arial"/>
                <w:sz w:val="20"/>
                <w:szCs w:val="20"/>
                <w:vertAlign w:val="superscript"/>
              </w:rPr>
              <w:t>c</w:t>
            </w:r>
            <w:r w:rsidR="004F394F" w:rsidRPr="00896225">
              <w:rPr>
                <w:rFonts w:ascii="Arial" w:hAnsi="Arial" w:cs="Arial"/>
                <w:sz w:val="20"/>
                <w:szCs w:val="20"/>
              </w:rPr>
              <w:t>, N</w:t>
            </w:r>
            <w:r w:rsidRPr="00896225">
              <w:rPr>
                <w:rFonts w:ascii="Arial" w:hAnsi="Arial" w:cs="Arial"/>
                <w:sz w:val="20"/>
                <w:szCs w:val="20"/>
              </w:rPr>
              <w:t>218</w:t>
            </w:r>
            <w:r w:rsidR="003879DE" w:rsidRPr="00896225">
              <w:rPr>
                <w:rFonts w:ascii="Arial" w:hAnsi="Arial" w:cs="Arial"/>
                <w:sz w:val="20"/>
                <w:szCs w:val="20"/>
                <w:vertAlign w:val="superscript"/>
              </w:rPr>
              <w:t>b</w:t>
            </w:r>
            <w:r w:rsidR="00511C66" w:rsidRPr="00896225">
              <w:rPr>
                <w:rFonts w:ascii="Arial" w:hAnsi="Arial" w:cs="Arial"/>
                <w:sz w:val="20"/>
                <w:szCs w:val="20"/>
                <w:vertAlign w:val="superscript"/>
              </w:rPr>
              <w:t>c</w:t>
            </w:r>
            <w:r w:rsidR="004F394F" w:rsidRPr="00896225">
              <w:rPr>
                <w:rFonts w:ascii="Arial" w:hAnsi="Arial" w:cs="Arial"/>
                <w:sz w:val="20"/>
                <w:szCs w:val="20"/>
              </w:rPr>
              <w:t>,</w:t>
            </w:r>
            <w:r w:rsidRPr="00896225">
              <w:rPr>
                <w:rFonts w:ascii="Arial" w:hAnsi="Arial" w:cs="Arial"/>
                <w:sz w:val="20"/>
                <w:szCs w:val="20"/>
              </w:rPr>
              <w:t xml:space="preserve"> N219</w:t>
            </w:r>
            <w:r w:rsidR="00E35A3C" w:rsidRPr="00896225">
              <w:rPr>
                <w:rFonts w:ascii="Arial" w:hAnsi="Arial" w:cs="Arial"/>
                <w:sz w:val="20"/>
                <w:szCs w:val="20"/>
                <w:vertAlign w:val="superscript"/>
              </w:rPr>
              <w:t>a</w:t>
            </w:r>
            <w:r w:rsidR="00511C66" w:rsidRPr="00896225">
              <w:rPr>
                <w:rFonts w:ascii="Arial" w:hAnsi="Arial" w:cs="Arial"/>
                <w:sz w:val="20"/>
                <w:szCs w:val="20"/>
                <w:vertAlign w:val="superscript"/>
              </w:rPr>
              <w:t>c</w:t>
            </w:r>
            <w:r w:rsidR="004F394F" w:rsidRPr="00896225">
              <w:rPr>
                <w:rFonts w:ascii="Arial" w:hAnsi="Arial" w:cs="Arial"/>
                <w:sz w:val="20"/>
                <w:szCs w:val="20"/>
              </w:rPr>
              <w:t>,</w:t>
            </w:r>
            <w:r w:rsidR="00286CC9" w:rsidRPr="00896225">
              <w:rPr>
                <w:rFonts w:ascii="Arial" w:hAnsi="Arial" w:cs="Arial"/>
                <w:sz w:val="20"/>
                <w:szCs w:val="20"/>
              </w:rPr>
              <w:t xml:space="preserve"> C220</w:t>
            </w:r>
            <w:r w:rsidR="00850405" w:rsidRPr="00896225">
              <w:rPr>
                <w:rFonts w:ascii="Arial" w:hAnsi="Arial" w:cs="Arial"/>
                <w:sz w:val="20"/>
                <w:szCs w:val="20"/>
                <w:vertAlign w:val="superscript"/>
              </w:rPr>
              <w:t>c</w:t>
            </w:r>
            <w:r w:rsidR="00286CC9" w:rsidRPr="00896225">
              <w:rPr>
                <w:rFonts w:ascii="Arial" w:hAnsi="Arial" w:cs="Arial"/>
                <w:sz w:val="20"/>
                <w:szCs w:val="20"/>
              </w:rPr>
              <w:t>, K221</w:t>
            </w:r>
            <w:r w:rsidR="00850405" w:rsidRPr="00896225">
              <w:rPr>
                <w:rFonts w:ascii="Arial" w:hAnsi="Arial" w:cs="Arial"/>
                <w:sz w:val="20"/>
                <w:szCs w:val="20"/>
                <w:vertAlign w:val="superscript"/>
              </w:rPr>
              <w:t>c</w:t>
            </w:r>
            <w:r w:rsidRPr="00896225">
              <w:rPr>
                <w:rFonts w:ascii="Arial" w:hAnsi="Arial" w:cs="Arial"/>
                <w:sz w:val="20"/>
                <w:szCs w:val="20"/>
              </w:rPr>
              <w:t xml:space="preserve"> </w:t>
            </w:r>
          </w:p>
        </w:tc>
        <w:tc>
          <w:tcPr>
            <w:tcW w:w="0" w:type="auto"/>
            <w:shd w:val="clear" w:color="auto" w:fill="auto"/>
          </w:tcPr>
          <w:p w14:paraId="283E2782" w14:textId="3F2A19B5" w:rsidR="006C55D3" w:rsidRPr="00896225" w:rsidRDefault="006C55D3" w:rsidP="00C849AD">
            <w:pPr>
              <w:rPr>
                <w:rFonts w:ascii="Arial" w:hAnsi="Arial" w:cs="Arial"/>
                <w:sz w:val="20"/>
                <w:szCs w:val="20"/>
              </w:rPr>
            </w:pPr>
            <w:r w:rsidRPr="00896225">
              <w:rPr>
                <w:rFonts w:ascii="Arial" w:hAnsi="Arial" w:cs="Arial"/>
                <w:sz w:val="20"/>
                <w:szCs w:val="20"/>
              </w:rPr>
              <w:t>Fab</w:t>
            </w:r>
            <w:r w:rsidR="003879DE" w:rsidRPr="00896225">
              <w:rPr>
                <w:rFonts w:ascii="Arial" w:hAnsi="Arial" w:cs="Arial"/>
                <w:sz w:val="20"/>
                <w:szCs w:val="20"/>
              </w:rPr>
              <w:t xml:space="preserve"> binds</w:t>
            </w:r>
            <w:r w:rsidRPr="00896225">
              <w:rPr>
                <w:rFonts w:ascii="Arial" w:hAnsi="Arial" w:cs="Arial"/>
                <w:sz w:val="20"/>
                <w:szCs w:val="20"/>
              </w:rPr>
              <w:t xml:space="preserve"> </w:t>
            </w:r>
            <w:proofErr w:type="gramStart"/>
            <w:r w:rsidRPr="00896225">
              <w:rPr>
                <w:rFonts w:ascii="Arial" w:hAnsi="Arial" w:cs="Arial"/>
                <w:sz w:val="20"/>
                <w:szCs w:val="20"/>
              </w:rPr>
              <w:t>lateral</w:t>
            </w:r>
            <w:proofErr w:type="gramEnd"/>
            <w:r w:rsidRPr="00896225">
              <w:rPr>
                <w:rFonts w:ascii="Arial" w:hAnsi="Arial" w:cs="Arial"/>
                <w:sz w:val="20"/>
                <w:szCs w:val="20"/>
              </w:rPr>
              <w:t xml:space="preserve"> tip of B domain</w:t>
            </w:r>
            <w:r w:rsidR="003879DE" w:rsidRPr="00896225">
              <w:rPr>
                <w:rFonts w:ascii="Arial" w:hAnsi="Arial" w:cs="Arial"/>
                <w:sz w:val="20"/>
                <w:szCs w:val="20"/>
              </w:rPr>
              <w:t>,</w:t>
            </w:r>
            <w:r w:rsidR="00B23A18" w:rsidRPr="00896225">
              <w:rPr>
                <w:rFonts w:ascii="Arial" w:hAnsi="Arial" w:cs="Arial"/>
                <w:sz w:val="20"/>
                <w:szCs w:val="20"/>
              </w:rPr>
              <w:t xml:space="preserve"> almost parallel to membrane.</w:t>
            </w:r>
            <w:r w:rsidRPr="00896225">
              <w:rPr>
                <w:rFonts w:ascii="Arial" w:hAnsi="Arial" w:cs="Arial"/>
                <w:sz w:val="20"/>
                <w:szCs w:val="20"/>
              </w:rPr>
              <w:t xml:space="preserve"> </w:t>
            </w:r>
            <w:r w:rsidR="003879DE" w:rsidRPr="00896225">
              <w:rPr>
                <w:rFonts w:ascii="Arial" w:hAnsi="Arial" w:cs="Arial"/>
                <w:sz w:val="20"/>
                <w:szCs w:val="20"/>
              </w:rPr>
              <w:t>Neither Fab no</w:t>
            </w:r>
            <w:r w:rsidR="002E3849" w:rsidRPr="00896225">
              <w:rPr>
                <w:rFonts w:ascii="Arial" w:hAnsi="Arial" w:cs="Arial"/>
                <w:sz w:val="20"/>
                <w:szCs w:val="20"/>
              </w:rPr>
              <w:t>r</w:t>
            </w:r>
            <w:r w:rsidR="003879DE" w:rsidRPr="00896225">
              <w:rPr>
                <w:rFonts w:ascii="Arial" w:hAnsi="Arial" w:cs="Arial"/>
                <w:sz w:val="20"/>
                <w:szCs w:val="20"/>
              </w:rPr>
              <w:t xml:space="preserve"> IgG contact with domain A, and no</w:t>
            </w:r>
            <w:r w:rsidR="00B23A18" w:rsidRPr="00896225">
              <w:rPr>
                <w:rFonts w:ascii="Arial" w:hAnsi="Arial" w:cs="Arial"/>
                <w:sz w:val="20"/>
                <w:szCs w:val="20"/>
              </w:rPr>
              <w:t xml:space="preserve"> crosslink</w:t>
            </w:r>
            <w:r w:rsidR="003879DE" w:rsidRPr="00896225">
              <w:rPr>
                <w:rFonts w:ascii="Arial" w:hAnsi="Arial" w:cs="Arial"/>
                <w:sz w:val="20"/>
                <w:szCs w:val="20"/>
              </w:rPr>
              <w:t>ing of</w:t>
            </w:r>
            <w:r w:rsidR="00B23A18" w:rsidRPr="00896225">
              <w:rPr>
                <w:rFonts w:ascii="Arial" w:hAnsi="Arial" w:cs="Arial"/>
                <w:sz w:val="20"/>
                <w:szCs w:val="20"/>
              </w:rPr>
              <w:t xml:space="preserve"> </w:t>
            </w:r>
            <w:r w:rsidR="003879DE" w:rsidRPr="00896225">
              <w:rPr>
                <w:rFonts w:ascii="Arial" w:hAnsi="Arial" w:cs="Arial"/>
                <w:sz w:val="20"/>
                <w:szCs w:val="20"/>
              </w:rPr>
              <w:t>domain A</w:t>
            </w:r>
            <w:r w:rsidR="00B23A18" w:rsidRPr="00896225">
              <w:rPr>
                <w:rFonts w:ascii="Arial" w:hAnsi="Arial" w:cs="Arial"/>
                <w:sz w:val="20"/>
                <w:szCs w:val="20"/>
              </w:rPr>
              <w:t xml:space="preserve"> </w:t>
            </w:r>
            <w:r w:rsidR="003879DE" w:rsidRPr="00896225">
              <w:rPr>
                <w:rFonts w:ascii="Arial" w:hAnsi="Arial" w:cs="Arial"/>
                <w:sz w:val="20"/>
                <w:szCs w:val="20"/>
              </w:rPr>
              <w:t>with</w:t>
            </w:r>
            <w:r w:rsidR="00B23A18" w:rsidRPr="00896225">
              <w:rPr>
                <w:rFonts w:ascii="Arial" w:hAnsi="Arial" w:cs="Arial"/>
                <w:sz w:val="20"/>
                <w:szCs w:val="20"/>
              </w:rPr>
              <w:t xml:space="preserve"> </w:t>
            </w:r>
            <w:r w:rsidR="003879DE" w:rsidRPr="00896225">
              <w:rPr>
                <w:rFonts w:ascii="Arial" w:hAnsi="Arial" w:cs="Arial"/>
                <w:sz w:val="20"/>
                <w:szCs w:val="20"/>
              </w:rPr>
              <w:t>B</w:t>
            </w:r>
          </w:p>
        </w:tc>
        <w:tc>
          <w:tcPr>
            <w:tcW w:w="0" w:type="auto"/>
            <w:shd w:val="clear" w:color="auto" w:fill="auto"/>
          </w:tcPr>
          <w:p w14:paraId="0F0E5981" w14:textId="4EB3A2B2" w:rsidR="00AE3C4E" w:rsidRPr="00896225" w:rsidRDefault="00C849AD" w:rsidP="00C849AD">
            <w:pPr>
              <w:rPr>
                <w:rFonts w:ascii="Arial" w:hAnsi="Arial" w:cs="Arial"/>
                <w:sz w:val="20"/>
                <w:szCs w:val="20"/>
                <w:u w:val="single"/>
              </w:rPr>
            </w:pPr>
            <w:r w:rsidRPr="00896225">
              <w:rPr>
                <w:rFonts w:ascii="Arial" w:hAnsi="Arial" w:cs="Arial"/>
                <w:sz w:val="20"/>
                <w:szCs w:val="20"/>
                <w:u w:val="single"/>
              </w:rPr>
              <w:t>CHIKV 181/25</w:t>
            </w:r>
            <w:r w:rsidR="001D25F7" w:rsidRPr="00896225">
              <w:rPr>
                <w:rFonts w:ascii="Arial" w:hAnsi="Arial" w:cs="Arial"/>
                <w:sz w:val="20"/>
                <w:szCs w:val="20"/>
                <w:vertAlign w:val="superscript"/>
              </w:rPr>
              <w:t>‡</w:t>
            </w:r>
          </w:p>
          <w:p w14:paraId="56F025D9" w14:textId="304AD3D4" w:rsidR="00C849AD" w:rsidRPr="00896225" w:rsidRDefault="00064727" w:rsidP="00C849AD">
            <w:pPr>
              <w:rPr>
                <w:rFonts w:ascii="Arial" w:hAnsi="Arial" w:cs="Arial"/>
                <w:sz w:val="20"/>
                <w:szCs w:val="20"/>
              </w:rPr>
            </w:pPr>
            <w:proofErr w:type="spellStart"/>
            <w:r w:rsidRPr="00896225">
              <w:rPr>
                <w:rFonts w:ascii="Arial" w:hAnsi="Arial" w:cs="Arial"/>
                <w:sz w:val="20"/>
                <w:szCs w:val="20"/>
              </w:rPr>
              <w:t>ch</w:t>
            </w:r>
            <w:proofErr w:type="spellEnd"/>
            <w:r w:rsidRPr="00896225">
              <w:rPr>
                <w:rFonts w:ascii="Arial" w:hAnsi="Arial" w:cs="Arial"/>
                <w:sz w:val="20"/>
                <w:szCs w:val="20"/>
              </w:rPr>
              <w:t xml:space="preserve">-IgG </w:t>
            </w:r>
            <w:r w:rsidR="004F63DA" w:rsidRPr="00896225">
              <w:rPr>
                <w:rFonts w:ascii="Arial" w:hAnsi="Arial" w:cs="Arial"/>
                <w:sz w:val="20"/>
                <w:szCs w:val="20"/>
              </w:rPr>
              <w:t xml:space="preserve">0.28 </w:t>
            </w:r>
            <w:proofErr w:type="spellStart"/>
            <w:r w:rsidR="004F63DA" w:rsidRPr="00896225">
              <w:rPr>
                <w:rFonts w:ascii="Arial" w:hAnsi="Arial" w:cs="Arial"/>
                <w:sz w:val="20"/>
                <w:szCs w:val="20"/>
              </w:rPr>
              <w:t>nM</w:t>
            </w:r>
            <w:proofErr w:type="spellEnd"/>
            <w:r w:rsidR="00C849AD" w:rsidRPr="00896225">
              <w:rPr>
                <w:rFonts w:ascii="Arial" w:hAnsi="Arial" w:cs="Arial"/>
                <w:sz w:val="20"/>
                <w:szCs w:val="20"/>
              </w:rPr>
              <w:t xml:space="preserve"> </w:t>
            </w:r>
          </w:p>
          <w:p w14:paraId="61D4FE2A" w14:textId="0B13C4AE" w:rsidR="00AE3C4E" w:rsidRPr="00896225" w:rsidRDefault="00C849AD" w:rsidP="00C849AD">
            <w:pPr>
              <w:rPr>
                <w:rFonts w:ascii="Arial" w:hAnsi="Arial" w:cs="Arial"/>
                <w:sz w:val="20"/>
                <w:szCs w:val="20"/>
                <w:u w:val="single"/>
              </w:rPr>
            </w:pPr>
            <w:r w:rsidRPr="00896225">
              <w:rPr>
                <w:rFonts w:ascii="Arial" w:hAnsi="Arial" w:cs="Arial"/>
                <w:sz w:val="20"/>
                <w:szCs w:val="20"/>
                <w:u w:val="single"/>
              </w:rPr>
              <w:t>CHIKV-LR</w:t>
            </w:r>
            <w:r w:rsidR="001D25F7" w:rsidRPr="00896225">
              <w:rPr>
                <w:rFonts w:ascii="Arial" w:hAnsi="Arial" w:cs="Arial"/>
                <w:sz w:val="20"/>
                <w:szCs w:val="20"/>
                <w:vertAlign w:val="superscript"/>
              </w:rPr>
              <w:t>‡</w:t>
            </w:r>
            <w:r w:rsidRPr="00896225">
              <w:rPr>
                <w:rFonts w:ascii="Arial" w:hAnsi="Arial" w:cs="Arial"/>
                <w:sz w:val="20"/>
                <w:szCs w:val="20"/>
                <w:u w:val="single"/>
              </w:rPr>
              <w:t xml:space="preserve"> </w:t>
            </w:r>
          </w:p>
          <w:p w14:paraId="3B984F2C" w14:textId="5D236646" w:rsidR="00AE3C4E" w:rsidRPr="00896225" w:rsidRDefault="00064727" w:rsidP="00C849AD">
            <w:pPr>
              <w:rPr>
                <w:rFonts w:ascii="Arial" w:hAnsi="Arial" w:cs="Arial"/>
                <w:sz w:val="20"/>
                <w:szCs w:val="20"/>
              </w:rPr>
            </w:pPr>
            <w:r w:rsidRPr="00896225">
              <w:rPr>
                <w:rFonts w:ascii="Arial" w:hAnsi="Arial" w:cs="Arial"/>
                <w:sz w:val="20"/>
                <w:szCs w:val="20"/>
              </w:rPr>
              <w:t xml:space="preserve">m-IgG </w:t>
            </w:r>
            <w:r w:rsidR="00C849AD" w:rsidRPr="00896225">
              <w:rPr>
                <w:rFonts w:ascii="Arial" w:hAnsi="Arial" w:cs="Arial"/>
                <w:sz w:val="20"/>
                <w:szCs w:val="20"/>
              </w:rPr>
              <w:t xml:space="preserve">0.008 µg/ml </w:t>
            </w:r>
          </w:p>
          <w:p w14:paraId="72A03619" w14:textId="2B71FAEA" w:rsidR="00AE3C4E" w:rsidRPr="00896225" w:rsidRDefault="00C849AD" w:rsidP="00C849AD">
            <w:pPr>
              <w:rPr>
                <w:rFonts w:ascii="Arial" w:hAnsi="Arial" w:cs="Arial"/>
                <w:sz w:val="20"/>
                <w:szCs w:val="20"/>
                <w:u w:val="single"/>
              </w:rPr>
            </w:pPr>
            <w:r w:rsidRPr="00896225">
              <w:rPr>
                <w:rFonts w:ascii="Arial" w:hAnsi="Arial" w:cs="Arial"/>
                <w:sz w:val="20"/>
                <w:szCs w:val="20"/>
                <w:u w:val="single"/>
              </w:rPr>
              <w:t>CHIKV-RSU1</w:t>
            </w:r>
            <w:r w:rsidR="001D25F7" w:rsidRPr="00896225">
              <w:rPr>
                <w:rFonts w:ascii="Arial" w:hAnsi="Arial" w:cs="Arial"/>
                <w:sz w:val="20"/>
                <w:szCs w:val="20"/>
                <w:vertAlign w:val="superscript"/>
              </w:rPr>
              <w:t>‡</w:t>
            </w:r>
            <w:r w:rsidRPr="00896225">
              <w:rPr>
                <w:rFonts w:ascii="Arial" w:hAnsi="Arial" w:cs="Arial"/>
                <w:sz w:val="20"/>
                <w:szCs w:val="20"/>
                <w:u w:val="single"/>
              </w:rPr>
              <w:t xml:space="preserve"> </w:t>
            </w:r>
          </w:p>
          <w:p w14:paraId="737E67A3" w14:textId="56A56C58" w:rsidR="00C849AD" w:rsidRPr="00896225" w:rsidRDefault="00064727" w:rsidP="00C849AD">
            <w:pPr>
              <w:rPr>
                <w:rFonts w:ascii="Arial" w:hAnsi="Arial" w:cs="Arial"/>
                <w:sz w:val="20"/>
                <w:szCs w:val="20"/>
              </w:rPr>
            </w:pPr>
            <w:r w:rsidRPr="00896225">
              <w:rPr>
                <w:rFonts w:ascii="Arial" w:hAnsi="Arial" w:cs="Arial"/>
                <w:sz w:val="20"/>
                <w:szCs w:val="20"/>
              </w:rPr>
              <w:t xml:space="preserve">m-IgG </w:t>
            </w:r>
            <w:r w:rsidR="009D5935" w:rsidRPr="00896225">
              <w:rPr>
                <w:rFonts w:ascii="Arial" w:hAnsi="Arial" w:cs="Arial"/>
                <w:sz w:val="20"/>
                <w:szCs w:val="20"/>
              </w:rPr>
              <w:t>0</w:t>
            </w:r>
            <w:r w:rsidR="00C849AD" w:rsidRPr="00896225">
              <w:rPr>
                <w:rFonts w:ascii="Arial" w:hAnsi="Arial" w:cs="Arial"/>
                <w:sz w:val="20"/>
                <w:szCs w:val="20"/>
              </w:rPr>
              <w:t>.005 µg/ml</w:t>
            </w:r>
          </w:p>
        </w:tc>
        <w:tc>
          <w:tcPr>
            <w:tcW w:w="0" w:type="auto"/>
            <w:shd w:val="clear" w:color="auto" w:fill="auto"/>
          </w:tcPr>
          <w:p w14:paraId="1F7FFBCE" w14:textId="77777777" w:rsidR="00C849AD" w:rsidRPr="00896225" w:rsidRDefault="00C849AD" w:rsidP="00C849AD">
            <w:pPr>
              <w:rPr>
                <w:rFonts w:ascii="Arial" w:hAnsi="Arial" w:cs="Arial"/>
                <w:sz w:val="20"/>
                <w:szCs w:val="20"/>
              </w:rPr>
            </w:pPr>
            <w:r w:rsidRPr="00896225">
              <w:rPr>
                <w:rFonts w:ascii="Arial" w:hAnsi="Arial" w:cs="Arial"/>
                <w:sz w:val="20"/>
                <w:szCs w:val="20"/>
              </w:rPr>
              <w:t xml:space="preserve">Moderate </w:t>
            </w:r>
          </w:p>
          <w:p w14:paraId="55A7B91B" w14:textId="2CDEDC85" w:rsidR="00C849AD" w:rsidRPr="00896225" w:rsidRDefault="00C849AD" w:rsidP="00C849AD">
            <w:pPr>
              <w:rPr>
                <w:rFonts w:ascii="Arial" w:hAnsi="Arial" w:cs="Arial"/>
                <w:sz w:val="20"/>
                <w:szCs w:val="20"/>
              </w:rPr>
            </w:pPr>
            <w:r w:rsidRPr="00896225">
              <w:rPr>
                <w:rFonts w:ascii="Arial" w:hAnsi="Arial" w:cs="Arial"/>
                <w:sz w:val="20"/>
                <w:szCs w:val="20"/>
              </w:rPr>
              <w:t>2.45 ug/ml</w:t>
            </w:r>
          </w:p>
        </w:tc>
        <w:tc>
          <w:tcPr>
            <w:tcW w:w="0" w:type="auto"/>
            <w:shd w:val="clear" w:color="auto" w:fill="auto"/>
          </w:tcPr>
          <w:p w14:paraId="71C5B4CD" w14:textId="674E6D03" w:rsidR="00C849AD" w:rsidRPr="00896225" w:rsidRDefault="00C849AD" w:rsidP="00C849AD">
            <w:pPr>
              <w:rPr>
                <w:rFonts w:ascii="Arial" w:hAnsi="Arial" w:cs="Arial"/>
                <w:sz w:val="20"/>
                <w:szCs w:val="20"/>
              </w:rPr>
            </w:pPr>
            <w:r w:rsidRPr="00896225">
              <w:rPr>
                <w:rFonts w:ascii="Arial" w:hAnsi="Arial" w:cs="Arial"/>
                <w:sz w:val="20"/>
                <w:szCs w:val="20"/>
              </w:rPr>
              <w:t>Entry (post-attachment, pre-fusion)</w:t>
            </w:r>
          </w:p>
          <w:p w14:paraId="3D485EC8" w14:textId="514231C8" w:rsidR="00C849AD" w:rsidRPr="00896225" w:rsidRDefault="006B36C4" w:rsidP="00C849AD">
            <w:pPr>
              <w:rPr>
                <w:rFonts w:ascii="Arial" w:hAnsi="Arial" w:cs="Arial"/>
                <w:sz w:val="20"/>
                <w:szCs w:val="20"/>
              </w:rPr>
            </w:pPr>
            <w:r w:rsidRPr="00896225">
              <w:rPr>
                <w:rFonts w:ascii="Arial" w:hAnsi="Arial" w:cs="Arial"/>
                <w:sz w:val="20"/>
                <w:szCs w:val="20"/>
              </w:rPr>
              <w:t>Budding</w:t>
            </w:r>
          </w:p>
          <w:p w14:paraId="6D62C785" w14:textId="400C28B6" w:rsidR="00C849AD" w:rsidRPr="00896225" w:rsidRDefault="00C849AD" w:rsidP="00C849AD">
            <w:pPr>
              <w:rPr>
                <w:rFonts w:ascii="Arial" w:hAnsi="Arial" w:cs="Arial"/>
                <w:sz w:val="20"/>
                <w:szCs w:val="20"/>
              </w:rPr>
            </w:pPr>
          </w:p>
        </w:tc>
        <w:tc>
          <w:tcPr>
            <w:tcW w:w="0" w:type="auto"/>
            <w:shd w:val="clear" w:color="auto" w:fill="auto"/>
          </w:tcPr>
          <w:p w14:paraId="58246BCA" w14:textId="7312319E" w:rsidR="00C849AD" w:rsidRPr="00896225" w:rsidRDefault="00C849AD" w:rsidP="00C849AD">
            <w:pPr>
              <w:rPr>
                <w:rFonts w:ascii="Arial" w:hAnsi="Arial" w:cs="Arial"/>
                <w:sz w:val="20"/>
                <w:szCs w:val="20"/>
              </w:rPr>
            </w:pPr>
            <w:r w:rsidRPr="00896225">
              <w:rPr>
                <w:rFonts w:ascii="Arial" w:hAnsi="Arial" w:cs="Arial"/>
                <w:sz w:val="20"/>
                <w:szCs w:val="20"/>
              </w:rPr>
              <w:t>No</w:t>
            </w:r>
            <w:r w:rsidR="003879DE" w:rsidRPr="00896225">
              <w:rPr>
                <w:rFonts w:ascii="Arial" w:hAnsi="Arial" w:cs="Arial"/>
                <w:sz w:val="20"/>
                <w:szCs w:val="20"/>
              </w:rPr>
              <w:t>ne</w:t>
            </w:r>
            <w:r w:rsidRPr="00896225">
              <w:rPr>
                <w:rFonts w:ascii="Arial" w:hAnsi="Arial" w:cs="Arial"/>
                <w:sz w:val="20"/>
                <w:szCs w:val="20"/>
              </w:rPr>
              <w:t xml:space="preserve"> (IgG)</w:t>
            </w:r>
          </w:p>
        </w:tc>
        <w:tc>
          <w:tcPr>
            <w:tcW w:w="0" w:type="auto"/>
            <w:shd w:val="clear" w:color="auto" w:fill="auto"/>
          </w:tcPr>
          <w:p w14:paraId="642BF7B1" w14:textId="416095B7" w:rsidR="00C849AD" w:rsidRPr="00896225" w:rsidRDefault="00C849AD" w:rsidP="00C849AD">
            <w:pPr>
              <w:rPr>
                <w:rFonts w:ascii="Arial" w:hAnsi="Arial" w:cs="Arial"/>
                <w:sz w:val="20"/>
                <w:szCs w:val="20"/>
              </w:rPr>
            </w:pPr>
            <w:r w:rsidRPr="00896225">
              <w:rPr>
                <w:rFonts w:ascii="Arial" w:hAnsi="Arial" w:cs="Arial"/>
                <w:sz w:val="20"/>
                <w:szCs w:val="20"/>
              </w:rPr>
              <w:fldChar w:fldCharType="begin"/>
            </w:r>
            <w:r w:rsidR="000D1EB9" w:rsidRPr="00896225">
              <w:rPr>
                <w:rFonts w:ascii="Arial" w:hAnsi="Arial" w:cs="Arial"/>
                <w:sz w:val="20"/>
                <w:szCs w:val="20"/>
              </w:rPr>
              <w:instrText xml:space="preserve"> ADDIN ZOTERO_ITEM CSL_CITATION {"citationID":"neWfPNmd","properties":{"formattedCitation":"(Pal et al. 2013; Fox et al. 2015; Malonis et al. 2021; Kim et al. 2021; Raju et al. 2023)","plainCitation":"(Pal et al. 2013; Fox et al. 2015; Malonis et al. 2021; Kim et al. 2021; Raju et al. 2023)","noteIndex":0},"citationItems":[{"id":8168,"uris":["http://zotero.org/users/local/UL4Ch28m/items/W392VFFG"],"itemData":{"id":8168,"type":"article-journal","abstract":"Chikungunya virus (CHIKV) is a mosquito-transmitted alphavirus that causes global epidemics of a debilitating polyarthritis in humans. As there is a pressing need for the development of therapeutic agents, we screened 230 new mouse anti-CHIKV monoclonal antibodies (MAbs) for their ability to inhibit infection of all three CHIKV genotypes. Four of 36 neutralizing MAbs (CHK-102, CHK-152, CHK-166, and CHK-263) provided complete protection against lethality as prophylaxis in highly susceptible immunocompromised mice lacking the type I IFN receptor (Ifnar(-/-) ) and mapped to distinct epitopes on the E1 and E2 structural proteins. CHK-152, the most protective MAb, was humanized, shown to block viral fusion, and require Fc effector function for optimal activity in vivo. In post-exposure therapeutic trials, administration of a single dose of a combination of two neutralizing MAbs (CHK-102+CHK-152 or CHK-166+CHK-152) limited the development of resistance and protected immunocompromised mice against disease when given 24 to 36 hours before CHIKV-induced death. Selected pairs of highly neutralizing MAbs may be a promising treatment option for CHIKV in humans.","container-title":"PLoS pathogens","DOI":"10.1371/journal.ppat.1003312","ISSN":"1553-7374","issue":"4","journalAbbreviation":"PLoS Pathog","language":"eng","note":"PMID: 23637602\nPMCID: PMC3630103","page":"e1003312","source":"PubMed","title":"Development of a highly protective combination monoclonal antibody therapy against Chikungunya virus","volume":"9","author":[{"family":"Pal","given":"Pankaj"},{"family":"Dowd","given":"Kimberly A."},{"family":"Brien","given":"James D."},{"family":"Edeling","given":"Melissa A."},{"family":"Gorlatov","given":"Sergey"},{"family":"Johnson","given":"Syd"},{"family":"Lee","given":"Iris"},{"family":"Akahata","given":"Wataru"},{"family":"Nabel","given":"Gary J."},{"family":"Richter","given":"Mareike K. S."},{"family":"Smit","given":"Jolanda M."},{"family":"Fremont","given":"Daved H."},{"family":"Pierson","given":"Theodore C."},{"family":"Heise","given":"Mark T."},{"family":"Diamond","given":"Michael S."}],"issued":{"date-parts":[["2013"]]}}},{"id":8552,"uris":["http://zotero.org/users/local/UL4Ch28m/items/X5HBDR2W"],"itemData":{"id":8552,"type":"article-journal","abstract":"We screened a panel of mouse and human monoclonal antibodies (MAbs) against chikungunya virus and identified several with inhibitory activity against multiple alphaviruses. Passive transfer of broadly neutralizing MAbs protected mice against infection by chikungunya, Mayaro, and O'nyong'nyong alphaviruses. Using alanine-scanning mutagenesis, loss-of-function recombinant proteins and viruses, and multiple functional assays, we determined that broadly neutralizing MAbs block multiple steps in the viral lifecycle, including entry and egress, and bind to a conserved epitope on the B domain of the E2 glycoprotein. A 16 Å resolution cryo-electron microscopy structure of a Fab fragment bound to CHIKV E2 B domain provided an explanation for its neutralizing activity. Binding to the B domain was associated with repositioning of the A domain of E2 that enabled cross-linking of neighboring spikes. Our results suggest that B domain antigenic determinants could be targeted for vaccine or antibody therapeutic development against multiple alphaviruses of global concern.","container-title":"Cell","DOI":"10.1016/j.cell.2015.10.050","ISSN":"1097-4172","issue":"5","journalAbbreviation":"Cell","language":"eng","note":"PMID: 26553503\nPMCID: PMC4659373","page":"1095-1107","source":"PubMed","title":"Broadly Neutralizing Alphavirus Antibodies Bind an Epitope on E2 and Inhibit Entry and Egress","volume":"163","author":[{"family":"Fox","given":"Julie M."},{"family":"Long","given":"Feng"},{"family":"Edeling","given":"Melissa A."},{"family":"Lin","given":"Hueylie"},{"family":"Duijl-Richter","given":"Mareike K. S.","non-dropping-particle":"van"},{"family":"Fong","given":"Rachel H."},{"family":"Kahle","given":"Kristen M."},{"family":"Smit","given":"Jolanda M."},{"family":"Jin","given":"Jing"},{"family":"Simmons","given":"Graham"},{"family":"Doranz","given":"Benjamin J."},{"family":"Crowe","given":"James E."},{"family":"Fremont","given":"Daved H."},{"family":"Rossmann","given":"Michael G."},{"family":"Diamond","given":"Michael S."}],"issued":{"date-parts":[["2015",11,19]]}}},{"id":"zUWp6wle/FJIe8V70","uris":["http://zotero.org/users/local/UL4Ch28m/items/CYI3SVV9"],"itemData":{"id":"WM4NiDR5/tHliFXiQ","type":"article-journal","abstract":"Arthritogenic alphaviruses are globally distributed, mosquito-transmitted viruses that cause rheumatological disease in humans and include Chikungunya virus (CHIKV), Mayaro virus (MAYV), and others. Although serological evidence suggests that some antibody-mediated heterologous immunity may be afforded by alphavirus infection, the extent to which broadly neutralizing antibodies that protect against multiple arthritogenic alphaviruses are elicited during natural infection remains unknown. Here, we describe the isolation and characterization of MAYV-reactive alphavirus monoclonal antibodies (mAbs) from a CHIKV-convalescent donor. We characterized 33 human mAbs that cross-reacted with CHIKV and MAYV and engaged multiple epitopes on the E1 and E2 glycoproteins. We identified five mAbs that target distinct regions of the B domain of E2 and potently neutralize multiple alphaviruses with differential breadth of inhibition. These broadly neutralizing mAbs (bNAbs) contain few somatic mutations and inferred germline-revertants retained neutralizing capacity. Two bNAbs, DC2.M16 and DC2.M357, protected against both CHIKV- and MAYV-induced musculoskeletal disease in mice. These findings enhance our understanding of the cross-reactive and cross-protective antibody response to human alphavirus infections.","container-title":"Proceedings of the National Academy of Sciences of the United States of America","DOI":"10.1073/pnas.2100104118","ISSN":"1091-6490","issue":"37","journalAbbreviation":"Proc Natl Acad Sci U S A","language":"eng","note":"PMID: 34507983\nPMCID: PMC8449321","page":"e2100104118","source":"PubMed","title":"Near-germline human monoclonal antibodies neutralize and protect against multiple arthritogenic alphaviruses","volume":"118","author":[{"family":"Malonis","given":"Ryan J."},{"family":"Earnest","given":"James T."},{"family":"Kim","given":"Arthur S."},{"family":"Angeliadis","given":"Matthew"},{"family":"Holtsberg","given":"Frederick W."},{"family":"Aman","given":"M. Javad"},{"family":"Jangra","given":"Rohit K."},{"family":"Chandran","given":"Kartik"},{"family":"Daily","given":"Johanna P."},{"family":"Diamond","given":"Michael S."},{"family":"Kielian","given":"Margaret"},{"family":"Lai","given":"Jonathan R."}],"issued":{"date-parts":[["2021",9,14]]}}},{"id":6049,"uris":["http://zotero.org/users/local/UL4Ch28m/items/IP5XZ3J2"],"itemData":{"id":6049,"type":"article-journal","abstract":"Alphaviruses are emerging, mosquito-transmitted pathogens that cause musculoskeletal and neurological disease in humans. Although neutralizing antibodies that inhibit individual alphaviruses have been described, broadly reactive antibodies that protect against both arthritogenic and encephalitic alphaviruses have not been reported. Here, we identify DC2.112 and DC2.315, two pan-protective yet poorly neutralizing human monoclonal antibodies (mAbs) that avidly bind to viral antigen on the surface of cells infected with arthritogenic and encephalitic alphaviruses. These mAbs engage a conserved epitope in domain II of the E1 protein proximal to and within the fusion peptide. Treatment with DC2.112 or DC2.315 protects mice against infection by both arthritogenic (chikungunya and Mayaro) and encephalitic (Venezuelan, Eastern, and Western equine encephalitis) alphaviruses through multiple mechanisms, including inhibition of viral egress and monocyte-dependent Fc effector functions. These findings define a conserved epitope recognized by weakly neutralizing yet protective antibodies that could be targeted for pan-alphavirus immunotherapy and vaccine design.","container-title":"Cell","DOI":"10.1016/j.cell.2021.07.006","ISSN":"0092-8674","issue":"17","journalAbbreviation":"Cell","language":"en","page":"4414-4429.e19","source":"ScienceDirect","title":"Pan-protective anti-alphavirus human antibodies target a conserved E1 protein epitope","volume":"184","author":[{"family":"Kim","given":"Arthur S."},{"family":"Kafai","given":"Natasha M."},{"family":"Winkler","given":"Emma S."},{"family":"Gilliland","given":"Theron C."},{"family":"Cottle","given":"Emily L."},{"family":"Earnest","given":"James T."},{"family":"Jethva","given":"Prashant N."},{"family":"Kaplonek","given":"Paulina"},{"family":"Shah","given":"Aadit P."},{"family":"Fong","given":"Rachel H."},{"family":"Davidson","given":"Edgar"},{"family":"Malonis","given":"Ryan J."},{"family":"Quiroz","given":"Jose A."},{"family":"Williamson","given":"Lauren E."},{"family":"Vang","given":"Lo"},{"family":"Mack","given":"Matthias"},{"family":"Crowe","given":"James E."},{"family":"Doranz","given":"Benjamin J."},{"family":"Lai","given":"Jonathan R."},{"family":"Alter","given":"Galit"},{"family":"Gross","given":"Michael L."},{"family":"Klimstra","given":"William B."},{"family":"Fremont","given":"Daved H."},{"family":"Diamond","given":"Michael S."}],"issued":{"date-parts":[["2021",8,19]]}}},{"id":9899,"uris":["http://zotero.org/users/local/UL4Ch28m/items/VFU4X866"],"itemData":{"id":9899,"type":"article-journal","abstract":"Chikungunya virus (CHIKV) is a mosquito-transmitted alphavirus that causes epidemics of acute and chronic musculoskeletal disease. Here, we analyzed the human B cell response to a CHIKV-like particle–adjuvanted vaccine (PXVX0317) from samples obtained from a phase 2 clinical trial in humans (NCT03483961). Immunization with PXVX0317 induced high levels of neutralizing antibody in serum against CHIKV and circulating antigen–specific B cells up to 6 months after immunization. Monoclonal antibodies (mAbs) generated from peripheral blood B cells of three PXVX0317-vaccinated individuals on day 57 after immunization potently neutralized CHIKV infection, and a subset of these inhibited multiple related arthritogenic alphaviruses. Epitope mapping and cryo–electron microscopy defined two broadly neutralizing mAbs that uniquely bind to the apex of the B domain of the E2 glycoprotein. These results demonstrate the inhibitory breadth and activity of the human B cell response induced by the PXVX0317 vaccine against CHIKV and potentially other related alphaviruses.","container-title":"Science Translational Medicine","DOI":"10.1126/scitranslmed.ade8273","issue":"696","note":"publisher: American Association for the Advancement of Science","page":"eade8273","source":"science.org (Atypon)","title":"A chikungunya virus–like particle vaccine induces broadly neutralizing and protective antibodies against alphaviruses in humans","volume":"15","author":[{"family":"Raju","given":"Saravanan"},{"family":"Adams","given":"Lucas J."},{"family":"Earnest","given":"James T."},{"family":"Warfield","given":"Kelly"},{"family":"Vang","given":"Lo"},{"family":"Crowe","given":"James E."},{"family":"Fremont","given":"Daved H."},{"family":"Diamond","given":"Michael S."}],"issued":{"date-parts":[["2023",5,17]]}}}],"schema":"https://github.com/citation-style-language/schema/raw/master/csl-citation.json"} </w:instrText>
            </w:r>
            <w:r w:rsidRPr="00896225">
              <w:rPr>
                <w:rFonts w:ascii="Arial" w:hAnsi="Arial" w:cs="Arial"/>
                <w:sz w:val="20"/>
                <w:szCs w:val="20"/>
              </w:rPr>
              <w:fldChar w:fldCharType="separate"/>
            </w:r>
            <w:r w:rsidR="006C55D3" w:rsidRPr="00896225">
              <w:rPr>
                <w:rFonts w:ascii="Arial" w:hAnsi="Arial" w:cs="Arial"/>
                <w:sz w:val="20"/>
                <w:szCs w:val="20"/>
              </w:rPr>
              <w:t>(Pal et al. 2013; Fox et al. 2015; Malonis et al. 2021; Kim et al. 2021; Raju et al. 2023)</w:t>
            </w:r>
            <w:r w:rsidRPr="00896225">
              <w:rPr>
                <w:rFonts w:ascii="Arial" w:hAnsi="Arial" w:cs="Arial"/>
                <w:sz w:val="20"/>
                <w:szCs w:val="20"/>
              </w:rPr>
              <w:fldChar w:fldCharType="end"/>
            </w:r>
          </w:p>
        </w:tc>
      </w:tr>
      <w:tr w:rsidR="000D1EB9" w:rsidRPr="00896225" w14:paraId="41EE0129" w14:textId="05CA3153" w:rsidTr="009A6BA2">
        <w:tc>
          <w:tcPr>
            <w:tcW w:w="0" w:type="auto"/>
            <w:vMerge/>
            <w:tcBorders>
              <w:bottom w:val="single" w:sz="4" w:space="0" w:color="auto"/>
            </w:tcBorders>
            <w:shd w:val="clear" w:color="auto" w:fill="FBE4D5" w:themeFill="accent2" w:themeFillTint="33"/>
          </w:tcPr>
          <w:p w14:paraId="028070F0" w14:textId="77777777" w:rsidR="00C849AD" w:rsidRPr="00896225" w:rsidRDefault="00C849AD" w:rsidP="00C849AD">
            <w:pPr>
              <w:rPr>
                <w:rFonts w:ascii="Arial" w:hAnsi="Arial" w:cs="Arial"/>
                <w:sz w:val="20"/>
                <w:szCs w:val="20"/>
              </w:rPr>
            </w:pPr>
          </w:p>
        </w:tc>
        <w:tc>
          <w:tcPr>
            <w:tcW w:w="0" w:type="auto"/>
            <w:tcBorders>
              <w:bottom w:val="single" w:sz="4" w:space="0" w:color="auto"/>
            </w:tcBorders>
            <w:shd w:val="clear" w:color="auto" w:fill="auto"/>
          </w:tcPr>
          <w:p w14:paraId="20C83741" w14:textId="3040A8F7" w:rsidR="00C849AD" w:rsidRPr="00896225" w:rsidRDefault="00C849AD" w:rsidP="00C849AD">
            <w:pPr>
              <w:rPr>
                <w:rFonts w:ascii="Arial" w:hAnsi="Arial" w:cs="Arial"/>
                <w:sz w:val="20"/>
                <w:szCs w:val="20"/>
              </w:rPr>
            </w:pPr>
            <w:r w:rsidRPr="00896225">
              <w:rPr>
                <w:rFonts w:ascii="Arial" w:hAnsi="Arial" w:cs="Arial"/>
                <w:sz w:val="20"/>
                <w:szCs w:val="20"/>
              </w:rPr>
              <w:t>DC2.M108°</w:t>
            </w:r>
            <w:r w:rsidRPr="00896225">
              <w:rPr>
                <w:rFonts w:ascii="Arial" w:hAnsi="Arial" w:cs="Arial"/>
                <w:sz w:val="20"/>
                <w:szCs w:val="20"/>
                <w:vertAlign w:val="superscript"/>
              </w:rPr>
              <w:t>,</w:t>
            </w:r>
            <w:r w:rsidR="00996757" w:rsidRPr="00896225">
              <w:rPr>
                <w:rFonts w:ascii="Arial" w:hAnsi="Arial" w:cs="Arial"/>
                <w:sz w:val="20"/>
                <w:szCs w:val="20"/>
                <w:vertAlign w:val="superscript"/>
              </w:rPr>
              <w:t>3</w:t>
            </w:r>
          </w:p>
          <w:p w14:paraId="3BFC7B60" w14:textId="77777777" w:rsidR="00C849AD" w:rsidRPr="00896225" w:rsidRDefault="00C849AD" w:rsidP="00C849AD">
            <w:pPr>
              <w:rPr>
                <w:rFonts w:ascii="Arial" w:hAnsi="Arial" w:cs="Arial"/>
                <w:sz w:val="20"/>
                <w:szCs w:val="20"/>
              </w:rPr>
            </w:pPr>
          </w:p>
          <w:p w14:paraId="6B6C75C6" w14:textId="77777777" w:rsidR="00C849AD" w:rsidRPr="00896225" w:rsidRDefault="00C849AD" w:rsidP="00C849AD">
            <w:pPr>
              <w:rPr>
                <w:rFonts w:ascii="Arial" w:hAnsi="Arial" w:cs="Arial"/>
                <w:sz w:val="20"/>
                <w:szCs w:val="20"/>
              </w:rPr>
            </w:pPr>
          </w:p>
        </w:tc>
        <w:tc>
          <w:tcPr>
            <w:tcW w:w="0" w:type="auto"/>
            <w:tcBorders>
              <w:bottom w:val="single" w:sz="4" w:space="0" w:color="auto"/>
            </w:tcBorders>
            <w:shd w:val="clear" w:color="auto" w:fill="auto"/>
          </w:tcPr>
          <w:p w14:paraId="13C70404" w14:textId="77777777" w:rsidR="00C849AD" w:rsidRPr="00896225" w:rsidRDefault="00C849AD" w:rsidP="00C849AD">
            <w:pPr>
              <w:rPr>
                <w:rFonts w:ascii="Arial" w:hAnsi="Arial" w:cs="Arial"/>
                <w:sz w:val="20"/>
                <w:szCs w:val="20"/>
                <w:u w:val="single"/>
              </w:rPr>
            </w:pPr>
            <w:r w:rsidRPr="00896225">
              <w:rPr>
                <w:rFonts w:ascii="Arial" w:hAnsi="Arial" w:cs="Arial"/>
                <w:sz w:val="20"/>
                <w:szCs w:val="20"/>
                <w:u w:val="single"/>
              </w:rPr>
              <w:t>B</w:t>
            </w:r>
          </w:p>
          <w:p w14:paraId="0F897292" w14:textId="4A4C2576" w:rsidR="00C849AD" w:rsidRPr="00896225" w:rsidRDefault="00C849AD" w:rsidP="00C849AD">
            <w:pPr>
              <w:rPr>
                <w:rFonts w:ascii="Arial" w:hAnsi="Arial" w:cs="Arial"/>
                <w:sz w:val="20"/>
                <w:szCs w:val="20"/>
              </w:rPr>
            </w:pPr>
            <w:r w:rsidRPr="00896225">
              <w:rPr>
                <w:rFonts w:ascii="Arial" w:hAnsi="Arial" w:cs="Arial"/>
                <w:sz w:val="20"/>
                <w:szCs w:val="20"/>
              </w:rPr>
              <w:t>E2: G209</w:t>
            </w:r>
            <w:r w:rsidR="003879DE" w:rsidRPr="00896225">
              <w:rPr>
                <w:rFonts w:ascii="Arial" w:hAnsi="Arial" w:cs="Arial"/>
                <w:sz w:val="20"/>
                <w:szCs w:val="20"/>
                <w:vertAlign w:val="superscript"/>
              </w:rPr>
              <w:t>b</w:t>
            </w:r>
            <w:r w:rsidRPr="00896225">
              <w:rPr>
                <w:rFonts w:ascii="Arial" w:hAnsi="Arial" w:cs="Arial"/>
                <w:sz w:val="20"/>
                <w:szCs w:val="20"/>
              </w:rPr>
              <w:t>, K215</w:t>
            </w:r>
            <w:r w:rsidR="003879DE" w:rsidRPr="00896225">
              <w:rPr>
                <w:rFonts w:ascii="Arial" w:hAnsi="Arial" w:cs="Arial"/>
                <w:sz w:val="20"/>
                <w:szCs w:val="20"/>
                <w:vertAlign w:val="superscript"/>
              </w:rPr>
              <w:t>b</w:t>
            </w:r>
          </w:p>
        </w:tc>
        <w:tc>
          <w:tcPr>
            <w:tcW w:w="0" w:type="auto"/>
            <w:tcBorders>
              <w:bottom w:val="single" w:sz="4" w:space="0" w:color="auto"/>
            </w:tcBorders>
            <w:shd w:val="clear" w:color="auto" w:fill="auto"/>
          </w:tcPr>
          <w:p w14:paraId="26FD142C" w14:textId="6E1B0248" w:rsidR="00C849AD" w:rsidRPr="00896225" w:rsidRDefault="00C849AD" w:rsidP="00C849AD">
            <w:pPr>
              <w:rPr>
                <w:rFonts w:ascii="Arial" w:hAnsi="Arial" w:cs="Arial"/>
                <w:sz w:val="20"/>
                <w:szCs w:val="20"/>
              </w:rPr>
            </w:pPr>
            <w:r w:rsidRPr="00896225">
              <w:rPr>
                <w:rFonts w:ascii="Arial" w:hAnsi="Arial" w:cs="Arial"/>
                <w:sz w:val="20"/>
                <w:szCs w:val="20"/>
              </w:rPr>
              <w:t>Competes with CHK-265 but suggested to bind distinct, more lateral epitope</w:t>
            </w:r>
          </w:p>
        </w:tc>
        <w:tc>
          <w:tcPr>
            <w:tcW w:w="0" w:type="auto"/>
            <w:tcBorders>
              <w:bottom w:val="single" w:sz="4" w:space="0" w:color="auto"/>
            </w:tcBorders>
            <w:shd w:val="clear" w:color="auto" w:fill="auto"/>
          </w:tcPr>
          <w:p w14:paraId="5CB157E6" w14:textId="6A7B833A" w:rsidR="00AE3C4E" w:rsidRPr="00896225" w:rsidRDefault="00770D00" w:rsidP="00C849AD">
            <w:pPr>
              <w:rPr>
                <w:rFonts w:ascii="Arial" w:hAnsi="Arial" w:cs="Arial"/>
                <w:sz w:val="20"/>
                <w:szCs w:val="20"/>
                <w:u w:val="single"/>
              </w:rPr>
            </w:pPr>
            <w:r w:rsidRPr="00896225">
              <w:rPr>
                <w:rFonts w:ascii="Arial" w:hAnsi="Arial" w:cs="Arial"/>
                <w:sz w:val="20"/>
                <w:szCs w:val="20"/>
                <w:u w:val="single"/>
              </w:rPr>
              <w:t>CHIKV 181/25</w:t>
            </w:r>
            <w:r w:rsidR="004105BC" w:rsidRPr="00896225">
              <w:rPr>
                <w:rFonts w:ascii="Arial" w:hAnsi="Arial" w:cs="Arial"/>
                <w:sz w:val="20"/>
                <w:szCs w:val="20"/>
                <w:vertAlign w:val="superscript"/>
              </w:rPr>
              <w:t>‡</w:t>
            </w:r>
          </w:p>
          <w:p w14:paraId="55FB9A40" w14:textId="32B82050" w:rsidR="00C849AD" w:rsidRPr="00896225" w:rsidRDefault="00C849AD" w:rsidP="00C849AD">
            <w:pPr>
              <w:rPr>
                <w:rFonts w:ascii="Arial" w:hAnsi="Arial" w:cs="Arial"/>
                <w:sz w:val="20"/>
                <w:szCs w:val="20"/>
              </w:rPr>
            </w:pPr>
            <w:r w:rsidRPr="00896225">
              <w:rPr>
                <w:rFonts w:ascii="Arial" w:hAnsi="Arial" w:cs="Arial"/>
                <w:sz w:val="20"/>
                <w:szCs w:val="20"/>
              </w:rPr>
              <w:t xml:space="preserve">0.82 </w:t>
            </w:r>
            <w:proofErr w:type="spellStart"/>
            <w:r w:rsidRPr="00896225">
              <w:rPr>
                <w:rFonts w:ascii="Arial" w:hAnsi="Arial" w:cs="Arial"/>
                <w:sz w:val="20"/>
                <w:szCs w:val="20"/>
              </w:rPr>
              <w:t>nM</w:t>
            </w:r>
            <w:proofErr w:type="spellEnd"/>
          </w:p>
        </w:tc>
        <w:tc>
          <w:tcPr>
            <w:tcW w:w="0" w:type="auto"/>
            <w:tcBorders>
              <w:bottom w:val="single" w:sz="4" w:space="0" w:color="auto"/>
            </w:tcBorders>
            <w:shd w:val="clear" w:color="auto" w:fill="auto"/>
          </w:tcPr>
          <w:p w14:paraId="70975262" w14:textId="77777777" w:rsidR="00C849AD" w:rsidRPr="00896225" w:rsidRDefault="00C849AD" w:rsidP="00C849AD">
            <w:pPr>
              <w:rPr>
                <w:rFonts w:ascii="Arial" w:hAnsi="Arial" w:cs="Arial"/>
                <w:sz w:val="20"/>
                <w:szCs w:val="20"/>
              </w:rPr>
            </w:pPr>
            <w:r w:rsidRPr="00896225">
              <w:rPr>
                <w:rFonts w:ascii="Arial" w:hAnsi="Arial" w:cs="Arial"/>
                <w:sz w:val="20"/>
                <w:szCs w:val="20"/>
              </w:rPr>
              <w:t xml:space="preserve">Strong </w:t>
            </w:r>
          </w:p>
          <w:p w14:paraId="2E7BF833" w14:textId="36DC44B4" w:rsidR="00C849AD" w:rsidRPr="00896225" w:rsidRDefault="00C849AD" w:rsidP="00C849AD">
            <w:pPr>
              <w:rPr>
                <w:rFonts w:ascii="Arial" w:hAnsi="Arial" w:cs="Arial"/>
                <w:sz w:val="20"/>
                <w:szCs w:val="20"/>
              </w:rPr>
            </w:pPr>
            <w:r w:rsidRPr="00896225">
              <w:rPr>
                <w:rFonts w:ascii="Arial" w:hAnsi="Arial" w:cs="Arial"/>
                <w:sz w:val="20"/>
                <w:szCs w:val="20"/>
              </w:rPr>
              <w:t xml:space="preserve">0.004 </w:t>
            </w:r>
            <w:proofErr w:type="spellStart"/>
            <w:r w:rsidRPr="00896225">
              <w:rPr>
                <w:rFonts w:ascii="Arial" w:hAnsi="Arial" w:cs="Arial"/>
                <w:sz w:val="20"/>
                <w:szCs w:val="20"/>
              </w:rPr>
              <w:t>μg</w:t>
            </w:r>
            <w:proofErr w:type="spellEnd"/>
            <w:r w:rsidRPr="00896225">
              <w:rPr>
                <w:rFonts w:ascii="Arial" w:hAnsi="Arial" w:cs="Arial"/>
                <w:sz w:val="20"/>
                <w:szCs w:val="20"/>
              </w:rPr>
              <w:t>/ml</w:t>
            </w:r>
          </w:p>
        </w:tc>
        <w:tc>
          <w:tcPr>
            <w:tcW w:w="0" w:type="auto"/>
            <w:tcBorders>
              <w:bottom w:val="single" w:sz="4" w:space="0" w:color="auto"/>
            </w:tcBorders>
            <w:shd w:val="clear" w:color="auto" w:fill="auto"/>
          </w:tcPr>
          <w:p w14:paraId="1CEB0E48" w14:textId="618F3794" w:rsidR="00C849AD" w:rsidRPr="00896225" w:rsidRDefault="00C849AD" w:rsidP="00C849AD">
            <w:pPr>
              <w:rPr>
                <w:rFonts w:ascii="Arial" w:hAnsi="Arial" w:cs="Arial"/>
                <w:sz w:val="20"/>
                <w:szCs w:val="20"/>
              </w:rPr>
            </w:pPr>
            <w:proofErr w:type="spellStart"/>
            <w:r w:rsidRPr="00896225">
              <w:rPr>
                <w:rFonts w:ascii="Arial" w:hAnsi="Arial" w:cs="Arial"/>
                <w:sz w:val="20"/>
                <w:szCs w:val="20"/>
              </w:rPr>
              <w:t>n.a.</w:t>
            </w:r>
            <w:proofErr w:type="spellEnd"/>
          </w:p>
        </w:tc>
        <w:tc>
          <w:tcPr>
            <w:tcW w:w="0" w:type="auto"/>
            <w:tcBorders>
              <w:bottom w:val="single" w:sz="4" w:space="0" w:color="auto"/>
            </w:tcBorders>
            <w:shd w:val="clear" w:color="auto" w:fill="auto"/>
          </w:tcPr>
          <w:p w14:paraId="306B0617" w14:textId="3B4D4926" w:rsidR="00C849AD" w:rsidRPr="00896225" w:rsidRDefault="00C849AD" w:rsidP="00C849AD">
            <w:pPr>
              <w:rPr>
                <w:rFonts w:ascii="Arial" w:hAnsi="Arial" w:cs="Arial"/>
                <w:sz w:val="20"/>
                <w:szCs w:val="20"/>
              </w:rPr>
            </w:pPr>
            <w:r w:rsidRPr="00896225">
              <w:rPr>
                <w:rFonts w:ascii="Arial" w:hAnsi="Arial" w:cs="Arial"/>
                <w:sz w:val="20"/>
                <w:szCs w:val="20"/>
              </w:rPr>
              <w:t>No</w:t>
            </w:r>
            <w:r w:rsidR="003879DE" w:rsidRPr="00896225">
              <w:rPr>
                <w:rFonts w:ascii="Arial" w:hAnsi="Arial" w:cs="Arial"/>
                <w:sz w:val="20"/>
                <w:szCs w:val="20"/>
              </w:rPr>
              <w:t>ne</w:t>
            </w:r>
            <w:r w:rsidRPr="00896225">
              <w:rPr>
                <w:rFonts w:ascii="Arial" w:hAnsi="Arial" w:cs="Arial"/>
                <w:sz w:val="20"/>
                <w:szCs w:val="20"/>
              </w:rPr>
              <w:t xml:space="preserve"> (IgG)</w:t>
            </w:r>
          </w:p>
        </w:tc>
        <w:tc>
          <w:tcPr>
            <w:tcW w:w="0" w:type="auto"/>
            <w:tcBorders>
              <w:bottom w:val="single" w:sz="4" w:space="0" w:color="auto"/>
            </w:tcBorders>
            <w:shd w:val="clear" w:color="auto" w:fill="auto"/>
          </w:tcPr>
          <w:p w14:paraId="38D2DF78" w14:textId="354FD575" w:rsidR="00C849AD" w:rsidRPr="00896225" w:rsidRDefault="00C849AD" w:rsidP="00C849AD">
            <w:pPr>
              <w:rPr>
                <w:rFonts w:ascii="Arial" w:hAnsi="Arial" w:cs="Arial"/>
                <w:sz w:val="20"/>
                <w:szCs w:val="20"/>
              </w:rPr>
            </w:pPr>
            <w:r w:rsidRPr="00896225">
              <w:rPr>
                <w:rFonts w:ascii="Arial" w:hAnsi="Arial" w:cs="Arial"/>
                <w:sz w:val="20"/>
                <w:szCs w:val="20"/>
              </w:rPr>
              <w:fldChar w:fldCharType="begin"/>
            </w:r>
            <w:r w:rsidR="000D1EB9" w:rsidRPr="00896225">
              <w:rPr>
                <w:rFonts w:ascii="Arial" w:hAnsi="Arial" w:cs="Arial"/>
                <w:sz w:val="20"/>
                <w:szCs w:val="20"/>
              </w:rPr>
              <w:instrText xml:space="preserve"> ADDIN ZOTERO_ITEM CSL_CITATION {"citationID":"Oi9q2AzK","properties":{"formattedCitation":"(Malonis et al. 2021)","plainCitation":"(Malonis et al. 2021)","noteIndex":0},"citationItems":[{"id":"zUWp6wle/FJIe8V70","uris":["http://zotero.org/users/local/UL4Ch28m/items/CYI3SVV9"],"itemData":{"id":6181,"type":"article-journal","abstract":"Arthritogenic alphaviruses are globally distributed, mosquito-transmitted viruses that cause rheumatological disease in humans and include Chikungunya virus (CHIKV), Mayaro virus (MAYV), and others. Although serological evidence suggests that some antibody-mediated heterologous immunity may be afforded by alphavirus infection, the extent to which broadly neutralizing antibodies that protect against multiple arthritogenic alphaviruses are elicited during natural infection remains unknown. Here, we describe the isolation and characterization of MAYV-reactive alphavirus monoclonal antibodies (mAbs) from a CHIKV-convalescent donor. We characterized 33 human mAbs that cross-reacted with CHIKV and MAYV and engaged multiple epitopes on the E1 and E2 glycoproteins. We identified five mAbs that target distinct regions of the B domain of E2 and potently neutralize multiple alphaviruses with differential breadth of inhibition. These broadly neutralizing mAbs (bNAbs) contain few somatic mutations and inferred germline-revertants retained neutralizing capacity. Two bNAbs, DC2.M16 and DC2.M357, protected against both CHIKV- and MAYV-induced musculoskeletal disease in mice. These findings enhance our understanding of the cross-reactive and cross-protective antibody response to human alphavirus infections.","container-title":"Proceedings of the National Academy of Sciences of the United States of America","DOI":"10.1073/pnas.2100104118","ISSN":"1091-6490","issue":"37","journalAbbreviation":"Proc Natl Acad Sci U S A","language":"eng","note":"PMID: 34507983\nPMCID: PMC8449321","page":"e2100104118","source":"PubMed","title":"Near-germline human monoclonal antibodies neutralize and protect against multiple arthritogenic alphaviruses","volume":"118","author":[{"family":"Malonis","given":"Ryan J."},{"family":"Earnest","given":"James T."},{"family":"Kim","given":"Arthur S."},{"family":"Angeliadis","given":"Matthew"},{"family":"Holtsberg","given":"Frederick W."},{"family":"Aman","given":"M. Javad"},{"family":"Jangra","given":"Rohit K."},{"family":"Chandran","given":"Kartik"},{"family":"Daily","given":"Johanna P."},{"family":"Diamond","given":"Michael S."},{"family":"Kielian","given":"Margaret"},{"family":"Lai","given":"Jonathan R."}],"issued":{"date-parts":[["2021",9,14]]}}}],"schema":"https://github.com/citation-style-language/schema/raw/master/csl-citation.json"} </w:instrText>
            </w:r>
            <w:r w:rsidRPr="00896225">
              <w:rPr>
                <w:rFonts w:ascii="Arial" w:hAnsi="Arial" w:cs="Arial"/>
                <w:sz w:val="20"/>
                <w:szCs w:val="20"/>
              </w:rPr>
              <w:fldChar w:fldCharType="separate"/>
            </w:r>
            <w:r w:rsidRPr="00896225">
              <w:rPr>
                <w:rFonts w:ascii="Arial" w:hAnsi="Arial" w:cs="Arial"/>
                <w:sz w:val="20"/>
                <w:szCs w:val="20"/>
              </w:rPr>
              <w:t>(</w:t>
            </w:r>
            <w:proofErr w:type="spellStart"/>
            <w:r w:rsidRPr="00896225">
              <w:rPr>
                <w:rFonts w:ascii="Arial" w:hAnsi="Arial" w:cs="Arial"/>
                <w:sz w:val="20"/>
                <w:szCs w:val="20"/>
              </w:rPr>
              <w:t>Malonis</w:t>
            </w:r>
            <w:proofErr w:type="spellEnd"/>
            <w:r w:rsidRPr="00896225">
              <w:rPr>
                <w:rFonts w:ascii="Arial" w:hAnsi="Arial" w:cs="Arial"/>
                <w:sz w:val="20"/>
                <w:szCs w:val="20"/>
              </w:rPr>
              <w:t xml:space="preserve"> et al. 2021)</w:t>
            </w:r>
            <w:r w:rsidRPr="00896225">
              <w:rPr>
                <w:rFonts w:ascii="Arial" w:hAnsi="Arial" w:cs="Arial"/>
                <w:sz w:val="20"/>
                <w:szCs w:val="20"/>
              </w:rPr>
              <w:fldChar w:fldCharType="end"/>
            </w:r>
          </w:p>
        </w:tc>
      </w:tr>
    </w:tbl>
    <w:p w14:paraId="2FC0917B" w14:textId="77777777" w:rsidR="00380D71" w:rsidRPr="0095774B" w:rsidRDefault="008E374C" w:rsidP="003658A8">
      <w:pPr>
        <w:spacing w:after="0"/>
        <w:rPr>
          <w:rFonts w:ascii="Arial" w:hAnsi="Arial" w:cs="Arial"/>
          <w:sz w:val="20"/>
          <w:szCs w:val="20"/>
        </w:rPr>
      </w:pPr>
      <w:r w:rsidRPr="0095774B">
        <w:rPr>
          <w:rFonts w:ascii="Arial" w:hAnsi="Arial" w:cs="Arial"/>
          <w:b/>
          <w:bCs/>
          <w:sz w:val="20"/>
          <w:szCs w:val="20"/>
        </w:rPr>
        <w:t xml:space="preserve">Table </w:t>
      </w:r>
      <w:r w:rsidR="00770D00" w:rsidRPr="0095774B">
        <w:rPr>
          <w:rFonts w:ascii="Arial" w:hAnsi="Arial" w:cs="Arial"/>
          <w:b/>
          <w:bCs/>
          <w:sz w:val="20"/>
          <w:szCs w:val="20"/>
        </w:rPr>
        <w:t>S</w:t>
      </w:r>
      <w:r w:rsidRPr="0095774B">
        <w:rPr>
          <w:rFonts w:ascii="Arial" w:hAnsi="Arial" w:cs="Arial"/>
          <w:b/>
          <w:bCs/>
          <w:sz w:val="20"/>
          <w:szCs w:val="20"/>
        </w:rPr>
        <w:t>1</w:t>
      </w:r>
      <w:r w:rsidRPr="0095774B">
        <w:rPr>
          <w:rFonts w:ascii="Arial" w:hAnsi="Arial" w:cs="Arial"/>
          <w:sz w:val="20"/>
          <w:szCs w:val="20"/>
        </w:rPr>
        <w:t xml:space="preserve"> Characteristics of anti-CHIKV antibodies used in this study.</w:t>
      </w:r>
      <w:r w:rsidR="00770D00" w:rsidRPr="0095774B">
        <w:rPr>
          <w:rFonts w:ascii="Arial" w:hAnsi="Arial" w:cs="Arial"/>
          <w:sz w:val="20"/>
          <w:szCs w:val="20"/>
        </w:rPr>
        <w:t xml:space="preserve"> </w:t>
      </w:r>
    </w:p>
    <w:p w14:paraId="3A7A94CA" w14:textId="77777777" w:rsidR="000A03D7" w:rsidRPr="0095774B" w:rsidRDefault="000A03D7" w:rsidP="00AE3C4E">
      <w:pPr>
        <w:spacing w:after="0"/>
        <w:rPr>
          <w:rFonts w:ascii="Arial" w:hAnsi="Arial" w:cs="Arial"/>
          <w:sz w:val="20"/>
          <w:szCs w:val="20"/>
          <w:u w:val="single"/>
        </w:rPr>
      </w:pPr>
    </w:p>
    <w:p w14:paraId="19A230D3" w14:textId="579CEE9B" w:rsidR="00AE3C4E" w:rsidRPr="0095774B" w:rsidRDefault="00AE3C4E" w:rsidP="00AE3C4E">
      <w:pPr>
        <w:spacing w:after="0"/>
        <w:rPr>
          <w:rFonts w:ascii="Arial" w:hAnsi="Arial" w:cs="Arial"/>
          <w:sz w:val="20"/>
          <w:szCs w:val="20"/>
          <w:u w:val="single"/>
        </w:rPr>
      </w:pPr>
      <w:proofErr w:type="spellStart"/>
      <w:r w:rsidRPr="0095774B">
        <w:rPr>
          <w:rFonts w:ascii="Arial" w:hAnsi="Arial" w:cs="Arial"/>
          <w:sz w:val="20"/>
          <w:szCs w:val="20"/>
          <w:u w:val="single"/>
        </w:rPr>
        <w:t>mAb</w:t>
      </w:r>
      <w:proofErr w:type="spellEnd"/>
      <w:r w:rsidRPr="0095774B">
        <w:rPr>
          <w:rFonts w:ascii="Arial" w:hAnsi="Arial" w:cs="Arial"/>
          <w:sz w:val="20"/>
          <w:szCs w:val="20"/>
          <w:u w:val="single"/>
        </w:rPr>
        <w:t xml:space="preserve"> name</w:t>
      </w:r>
      <w:r w:rsidRPr="0095774B">
        <w:rPr>
          <w:rFonts w:ascii="Arial" w:hAnsi="Arial" w:cs="Arial"/>
          <w:sz w:val="20"/>
          <w:szCs w:val="20"/>
        </w:rPr>
        <w:t xml:space="preserve">: </w:t>
      </w:r>
      <w:r w:rsidR="00433F74" w:rsidRPr="0095774B">
        <w:rPr>
          <w:rFonts w:ascii="Arial" w:hAnsi="Arial" w:cs="Arial"/>
          <w:sz w:val="20"/>
          <w:szCs w:val="20"/>
        </w:rPr>
        <w:t xml:space="preserve"> </w:t>
      </w:r>
      <w:r w:rsidR="00433F74" w:rsidRPr="0095774B">
        <w:rPr>
          <w:rFonts w:ascii="Arial" w:hAnsi="Arial" w:cs="Arial"/>
          <w:sz w:val="20"/>
          <w:szCs w:val="20"/>
        </w:rPr>
        <w:tab/>
      </w:r>
      <w:r w:rsidRPr="0095774B">
        <w:rPr>
          <w:rFonts w:ascii="Arial" w:hAnsi="Arial" w:cs="Arial"/>
          <w:sz w:val="20"/>
          <w:szCs w:val="20"/>
        </w:rPr>
        <w:t xml:space="preserve">* </w:t>
      </w:r>
      <w:proofErr w:type="spellStart"/>
      <w:r w:rsidRPr="0095774B">
        <w:rPr>
          <w:rFonts w:ascii="Arial" w:hAnsi="Arial" w:cs="Arial"/>
          <w:sz w:val="20"/>
          <w:szCs w:val="20"/>
        </w:rPr>
        <w:t>mAb</w:t>
      </w:r>
      <w:proofErr w:type="spellEnd"/>
      <w:r w:rsidRPr="0095774B">
        <w:rPr>
          <w:rFonts w:ascii="Arial" w:hAnsi="Arial" w:cs="Arial"/>
          <w:sz w:val="20"/>
          <w:szCs w:val="20"/>
        </w:rPr>
        <w:t xml:space="preserve"> originally identified in</w:t>
      </w:r>
      <w:r w:rsidRPr="0095774B">
        <w:rPr>
          <w:rFonts w:ascii="Arial" w:hAnsi="Arial" w:cs="Arial"/>
          <w:sz w:val="20"/>
          <w:szCs w:val="20"/>
          <w:u w:val="single"/>
        </w:rPr>
        <w:t xml:space="preserve"> </w:t>
      </w:r>
      <w:r w:rsidRPr="0095774B">
        <w:rPr>
          <w:rFonts w:ascii="Arial" w:hAnsi="Arial" w:cs="Arial"/>
          <w:sz w:val="20"/>
          <w:szCs w:val="20"/>
        </w:rPr>
        <w:t xml:space="preserve">mice, ° </w:t>
      </w:r>
      <w:proofErr w:type="spellStart"/>
      <w:r w:rsidRPr="0095774B">
        <w:rPr>
          <w:rFonts w:ascii="Arial" w:hAnsi="Arial" w:cs="Arial"/>
          <w:sz w:val="20"/>
          <w:szCs w:val="20"/>
        </w:rPr>
        <w:t>mAb</w:t>
      </w:r>
      <w:proofErr w:type="spellEnd"/>
      <w:r w:rsidRPr="0095774B">
        <w:rPr>
          <w:rFonts w:ascii="Arial" w:hAnsi="Arial" w:cs="Arial"/>
          <w:sz w:val="20"/>
          <w:szCs w:val="20"/>
        </w:rPr>
        <w:t xml:space="preserve"> originally identified in humans</w:t>
      </w:r>
    </w:p>
    <w:p w14:paraId="253609BD" w14:textId="0F54AC23" w:rsidR="00433F74" w:rsidRPr="0095774B" w:rsidRDefault="00770D00" w:rsidP="00433F74">
      <w:pPr>
        <w:spacing w:after="0"/>
        <w:ind w:left="1440"/>
        <w:rPr>
          <w:rFonts w:ascii="Arial" w:hAnsi="Arial" w:cs="Arial"/>
          <w:sz w:val="20"/>
          <w:szCs w:val="20"/>
        </w:rPr>
      </w:pPr>
      <w:r w:rsidRPr="0095774B">
        <w:rPr>
          <w:rFonts w:ascii="Arial" w:hAnsi="Arial" w:cs="Arial"/>
          <w:sz w:val="20"/>
          <w:szCs w:val="20"/>
          <w:vertAlign w:val="superscript"/>
        </w:rPr>
        <w:t>1</w:t>
      </w:r>
      <w:r w:rsidRPr="0095774B">
        <w:rPr>
          <w:rFonts w:ascii="Arial" w:hAnsi="Arial" w:cs="Arial"/>
          <w:sz w:val="20"/>
          <w:szCs w:val="20"/>
        </w:rPr>
        <w:t xml:space="preserve"> </w:t>
      </w:r>
      <w:r w:rsidR="00433F74" w:rsidRPr="0095774B">
        <w:rPr>
          <w:rFonts w:ascii="Arial" w:hAnsi="Arial" w:cs="Arial"/>
          <w:sz w:val="20"/>
          <w:szCs w:val="20"/>
        </w:rPr>
        <w:t xml:space="preserve">Immunogen: </w:t>
      </w:r>
      <w:r w:rsidRPr="0095774B">
        <w:rPr>
          <w:rFonts w:ascii="Arial" w:hAnsi="Arial" w:cs="Arial"/>
          <w:sz w:val="20"/>
          <w:szCs w:val="20"/>
        </w:rPr>
        <w:t>natural CHIKV infection (</w:t>
      </w:r>
      <w:proofErr w:type="spellStart"/>
      <w:r w:rsidRPr="0095774B">
        <w:rPr>
          <w:rFonts w:ascii="Arial" w:hAnsi="Arial" w:cs="Arial"/>
          <w:sz w:val="20"/>
          <w:szCs w:val="20"/>
        </w:rPr>
        <w:t>LaR</w:t>
      </w:r>
      <w:r w:rsidR="008A0E70" w:rsidRPr="0095774B">
        <w:rPr>
          <w:rFonts w:ascii="Arial" w:hAnsi="Arial" w:cs="Arial"/>
          <w:sz w:val="20"/>
          <w:szCs w:val="20"/>
        </w:rPr>
        <w:t>é</w:t>
      </w:r>
      <w:r w:rsidRPr="0095774B">
        <w:rPr>
          <w:rFonts w:ascii="Arial" w:hAnsi="Arial" w:cs="Arial"/>
          <w:sz w:val="20"/>
          <w:szCs w:val="20"/>
        </w:rPr>
        <w:t>union</w:t>
      </w:r>
      <w:proofErr w:type="spellEnd"/>
      <w:r w:rsidRPr="0095774B">
        <w:rPr>
          <w:rFonts w:ascii="Arial" w:hAnsi="Arial" w:cs="Arial"/>
          <w:sz w:val="20"/>
          <w:szCs w:val="20"/>
        </w:rPr>
        <w:t xml:space="preserve"> </w:t>
      </w:r>
      <w:r w:rsidR="008A0E70" w:rsidRPr="0095774B">
        <w:rPr>
          <w:rFonts w:ascii="Arial" w:hAnsi="Arial" w:cs="Arial"/>
          <w:sz w:val="20"/>
          <w:szCs w:val="20"/>
        </w:rPr>
        <w:t xml:space="preserve">2006 </w:t>
      </w:r>
      <w:r w:rsidRPr="0095774B">
        <w:rPr>
          <w:rFonts w:ascii="Arial" w:hAnsi="Arial" w:cs="Arial"/>
          <w:sz w:val="20"/>
          <w:szCs w:val="20"/>
        </w:rPr>
        <w:t>OPY1</w:t>
      </w:r>
      <w:r w:rsidR="008A0E70" w:rsidRPr="0095774B">
        <w:rPr>
          <w:rFonts w:ascii="Arial" w:hAnsi="Arial" w:cs="Arial"/>
          <w:sz w:val="20"/>
          <w:szCs w:val="20"/>
        </w:rPr>
        <w:t>, IOL</w:t>
      </w:r>
      <w:r w:rsidRPr="0095774B">
        <w:rPr>
          <w:rFonts w:ascii="Arial" w:hAnsi="Arial" w:cs="Arial"/>
          <w:sz w:val="20"/>
          <w:szCs w:val="20"/>
        </w:rPr>
        <w:t xml:space="preserve">), boosted with either CHIK virus, CHIK VLP, or recombinant CHIKV E2, </w:t>
      </w:r>
    </w:p>
    <w:p w14:paraId="5C49116F" w14:textId="04A49534" w:rsidR="00433F74" w:rsidRPr="0095774B" w:rsidRDefault="00770D00" w:rsidP="00433F74">
      <w:pPr>
        <w:spacing w:after="0"/>
        <w:ind w:left="1440"/>
        <w:rPr>
          <w:rFonts w:ascii="Arial" w:hAnsi="Arial" w:cs="Arial"/>
          <w:sz w:val="20"/>
          <w:szCs w:val="20"/>
          <w:vertAlign w:val="superscript"/>
        </w:rPr>
      </w:pPr>
      <w:r w:rsidRPr="0095774B">
        <w:rPr>
          <w:rFonts w:ascii="Arial" w:hAnsi="Arial" w:cs="Arial"/>
          <w:sz w:val="20"/>
          <w:szCs w:val="20"/>
          <w:vertAlign w:val="superscript"/>
        </w:rPr>
        <w:t>2</w:t>
      </w:r>
      <w:r w:rsidRPr="0095774B">
        <w:rPr>
          <w:rFonts w:ascii="Arial" w:hAnsi="Arial" w:cs="Arial"/>
          <w:sz w:val="20"/>
          <w:szCs w:val="20"/>
        </w:rPr>
        <w:t xml:space="preserve"> </w:t>
      </w:r>
      <w:r w:rsidR="00433F74" w:rsidRPr="0095774B">
        <w:rPr>
          <w:rFonts w:ascii="Arial" w:hAnsi="Arial" w:cs="Arial"/>
          <w:sz w:val="20"/>
          <w:szCs w:val="20"/>
        </w:rPr>
        <w:t xml:space="preserve">Immunogen: </w:t>
      </w:r>
      <w:r w:rsidRPr="0095774B">
        <w:rPr>
          <w:rFonts w:ascii="Arial" w:hAnsi="Arial" w:cs="Arial"/>
          <w:sz w:val="20"/>
          <w:szCs w:val="20"/>
        </w:rPr>
        <w:t>natural CHIKV infection (</w:t>
      </w:r>
      <w:r w:rsidR="00921502" w:rsidRPr="0095774B">
        <w:rPr>
          <w:rFonts w:ascii="Arial" w:hAnsi="Arial" w:cs="Arial"/>
          <w:sz w:val="20"/>
          <w:szCs w:val="20"/>
        </w:rPr>
        <w:t>2007 Romagna, Italy outbreak, IOL</w:t>
      </w:r>
      <w:r w:rsidRPr="0095774B">
        <w:rPr>
          <w:rFonts w:ascii="Arial" w:hAnsi="Arial" w:cs="Arial"/>
          <w:sz w:val="20"/>
          <w:szCs w:val="20"/>
        </w:rPr>
        <w:t>),</w:t>
      </w:r>
      <w:r w:rsidRPr="0095774B">
        <w:rPr>
          <w:rFonts w:ascii="Arial" w:hAnsi="Arial" w:cs="Arial"/>
          <w:sz w:val="20"/>
          <w:szCs w:val="20"/>
          <w:vertAlign w:val="superscript"/>
        </w:rPr>
        <w:t xml:space="preserve"> </w:t>
      </w:r>
    </w:p>
    <w:p w14:paraId="12B24EC4" w14:textId="67110231" w:rsidR="003E2C16" w:rsidRPr="0095774B" w:rsidRDefault="003E2C16" w:rsidP="003E2C16">
      <w:pPr>
        <w:spacing w:after="0"/>
        <w:ind w:left="1440"/>
        <w:rPr>
          <w:rFonts w:ascii="Arial" w:hAnsi="Arial" w:cs="Arial"/>
          <w:sz w:val="20"/>
          <w:szCs w:val="20"/>
          <w:vertAlign w:val="superscript"/>
        </w:rPr>
      </w:pPr>
      <w:r w:rsidRPr="0095774B">
        <w:rPr>
          <w:rFonts w:ascii="Arial" w:hAnsi="Arial" w:cs="Arial"/>
          <w:sz w:val="20"/>
          <w:szCs w:val="20"/>
          <w:vertAlign w:val="superscript"/>
        </w:rPr>
        <w:t>3</w:t>
      </w:r>
      <w:r w:rsidRPr="0095774B">
        <w:rPr>
          <w:rFonts w:ascii="Arial" w:hAnsi="Arial" w:cs="Arial"/>
          <w:sz w:val="20"/>
          <w:szCs w:val="20"/>
        </w:rPr>
        <w:t xml:space="preserve"> Immunogen: natural CHIKV infection (</w:t>
      </w:r>
      <w:r w:rsidR="0052787A" w:rsidRPr="0095774B">
        <w:rPr>
          <w:rFonts w:ascii="Arial" w:hAnsi="Arial" w:cs="Arial"/>
          <w:sz w:val="20"/>
          <w:szCs w:val="20"/>
        </w:rPr>
        <w:t>strain not confirmed</w:t>
      </w:r>
      <w:r w:rsidRPr="0095774B">
        <w:rPr>
          <w:rFonts w:ascii="Arial" w:hAnsi="Arial" w:cs="Arial"/>
          <w:sz w:val="20"/>
          <w:szCs w:val="20"/>
        </w:rPr>
        <w:t>),</w:t>
      </w:r>
      <w:r w:rsidRPr="0095774B">
        <w:rPr>
          <w:rFonts w:ascii="Arial" w:hAnsi="Arial" w:cs="Arial"/>
          <w:sz w:val="20"/>
          <w:szCs w:val="20"/>
          <w:vertAlign w:val="superscript"/>
        </w:rPr>
        <w:t xml:space="preserve"> </w:t>
      </w:r>
    </w:p>
    <w:p w14:paraId="64251921" w14:textId="6B11332D" w:rsidR="00380D71" w:rsidRPr="0095774B" w:rsidRDefault="0052787A" w:rsidP="00433F74">
      <w:pPr>
        <w:spacing w:after="0"/>
        <w:ind w:left="1440"/>
        <w:rPr>
          <w:rFonts w:ascii="Arial" w:hAnsi="Arial" w:cs="Arial"/>
          <w:sz w:val="20"/>
          <w:szCs w:val="20"/>
        </w:rPr>
      </w:pPr>
      <w:r w:rsidRPr="0095774B">
        <w:rPr>
          <w:rFonts w:ascii="Arial" w:hAnsi="Arial" w:cs="Arial"/>
          <w:sz w:val="20"/>
          <w:szCs w:val="20"/>
          <w:vertAlign w:val="superscript"/>
        </w:rPr>
        <w:t>4</w:t>
      </w:r>
      <w:r w:rsidR="00C0724E" w:rsidRPr="0095774B">
        <w:rPr>
          <w:rFonts w:ascii="Arial" w:hAnsi="Arial" w:cs="Arial"/>
          <w:sz w:val="20"/>
          <w:szCs w:val="20"/>
        </w:rPr>
        <w:t xml:space="preserve"> </w:t>
      </w:r>
      <w:r w:rsidR="00C25CF5" w:rsidRPr="0095774B">
        <w:rPr>
          <w:rFonts w:ascii="Arial" w:hAnsi="Arial" w:cs="Arial"/>
          <w:sz w:val="20"/>
          <w:szCs w:val="20"/>
        </w:rPr>
        <w:t xml:space="preserve">Immunogen: </w:t>
      </w:r>
      <w:r w:rsidR="00770D00" w:rsidRPr="0095774B">
        <w:rPr>
          <w:rFonts w:ascii="Arial" w:hAnsi="Arial" w:cs="Arial"/>
          <w:sz w:val="20"/>
          <w:szCs w:val="20"/>
        </w:rPr>
        <w:t>recombinant, soluble p62-E1 (derived from CHIKV clinical isolate 05-115)</w:t>
      </w:r>
    </w:p>
    <w:p w14:paraId="17EE8CD5" w14:textId="49986AC6" w:rsidR="00433F74" w:rsidRPr="0095774B" w:rsidRDefault="00433F74" w:rsidP="00380D71">
      <w:pPr>
        <w:spacing w:after="0"/>
        <w:rPr>
          <w:rFonts w:ascii="Arial" w:hAnsi="Arial" w:cs="Arial"/>
          <w:sz w:val="20"/>
          <w:szCs w:val="20"/>
        </w:rPr>
      </w:pPr>
      <w:r w:rsidRPr="0095774B">
        <w:rPr>
          <w:rFonts w:ascii="Arial" w:hAnsi="Arial" w:cs="Arial"/>
          <w:sz w:val="20"/>
          <w:szCs w:val="20"/>
          <w:u w:val="single"/>
        </w:rPr>
        <w:t>Key residues as identified by:</w:t>
      </w:r>
      <w:r w:rsidRPr="0095774B">
        <w:rPr>
          <w:rFonts w:ascii="Arial" w:hAnsi="Arial" w:cs="Arial"/>
          <w:sz w:val="20"/>
          <w:szCs w:val="20"/>
        </w:rPr>
        <w:t xml:space="preserve">  </w:t>
      </w:r>
      <w:r w:rsidRPr="0095774B">
        <w:rPr>
          <w:rFonts w:ascii="Arial" w:hAnsi="Arial" w:cs="Arial"/>
          <w:sz w:val="20"/>
          <w:szCs w:val="20"/>
        </w:rPr>
        <w:tab/>
      </w:r>
      <w:proofErr w:type="gramStart"/>
      <w:r w:rsidR="00C0724E" w:rsidRPr="0095774B">
        <w:rPr>
          <w:rFonts w:ascii="Arial" w:hAnsi="Arial" w:cs="Arial"/>
          <w:sz w:val="20"/>
          <w:szCs w:val="20"/>
          <w:vertAlign w:val="superscript"/>
        </w:rPr>
        <w:t>a</w:t>
      </w:r>
      <w:proofErr w:type="gramEnd"/>
      <w:r w:rsidR="00C0724E" w:rsidRPr="0095774B">
        <w:rPr>
          <w:rFonts w:ascii="Arial" w:hAnsi="Arial" w:cs="Arial"/>
          <w:sz w:val="20"/>
          <w:szCs w:val="20"/>
        </w:rPr>
        <w:t xml:space="preserve"> Arginine- or alanine-scanning mutagenesis, </w:t>
      </w:r>
    </w:p>
    <w:p w14:paraId="645F4BD9" w14:textId="08AEDC90" w:rsidR="00433F74" w:rsidRPr="0095774B" w:rsidRDefault="00C0724E" w:rsidP="00433F74">
      <w:pPr>
        <w:spacing w:after="0"/>
        <w:ind w:left="2160" w:firstLine="720"/>
        <w:rPr>
          <w:rFonts w:ascii="Arial" w:hAnsi="Arial" w:cs="Arial"/>
          <w:sz w:val="20"/>
          <w:szCs w:val="20"/>
          <w:vertAlign w:val="superscript"/>
        </w:rPr>
      </w:pPr>
      <w:r w:rsidRPr="0095774B">
        <w:rPr>
          <w:rFonts w:ascii="Arial" w:hAnsi="Arial" w:cs="Arial"/>
          <w:sz w:val="20"/>
          <w:szCs w:val="20"/>
          <w:vertAlign w:val="superscript"/>
        </w:rPr>
        <w:t>b</w:t>
      </w:r>
      <w:r w:rsidRPr="0095774B">
        <w:rPr>
          <w:rFonts w:ascii="Arial" w:hAnsi="Arial" w:cs="Arial"/>
          <w:sz w:val="20"/>
          <w:szCs w:val="20"/>
        </w:rPr>
        <w:t xml:space="preserve"> Ab escape mutations</w:t>
      </w:r>
      <w:r w:rsidRPr="0095774B">
        <w:rPr>
          <w:rFonts w:ascii="Arial" w:hAnsi="Arial" w:cs="Arial"/>
          <w:sz w:val="20"/>
          <w:szCs w:val="20"/>
          <w:vertAlign w:val="superscript"/>
        </w:rPr>
        <w:t xml:space="preserve"> </w:t>
      </w:r>
    </w:p>
    <w:p w14:paraId="2FA12D16" w14:textId="00DE4EAF" w:rsidR="000B63A0" w:rsidRPr="0095774B" w:rsidRDefault="00C0724E" w:rsidP="000B63A0">
      <w:pPr>
        <w:spacing w:after="0"/>
        <w:ind w:left="2160" w:firstLine="720"/>
        <w:rPr>
          <w:rFonts w:ascii="Arial" w:hAnsi="Arial" w:cs="Arial"/>
          <w:sz w:val="20"/>
          <w:szCs w:val="20"/>
        </w:rPr>
      </w:pPr>
      <w:r w:rsidRPr="0095774B">
        <w:rPr>
          <w:rFonts w:ascii="Arial" w:hAnsi="Arial" w:cs="Arial"/>
          <w:sz w:val="20"/>
          <w:szCs w:val="20"/>
          <w:vertAlign w:val="superscript"/>
        </w:rPr>
        <w:t xml:space="preserve">c </w:t>
      </w:r>
      <w:r w:rsidRPr="0095774B">
        <w:rPr>
          <w:rFonts w:ascii="Arial" w:hAnsi="Arial" w:cs="Arial"/>
          <w:sz w:val="20"/>
          <w:szCs w:val="20"/>
        </w:rPr>
        <w:t>Cryo-EM or x-ray structure</w:t>
      </w:r>
      <w:r w:rsidR="000B63A0" w:rsidRPr="0095774B">
        <w:rPr>
          <w:rFonts w:ascii="Arial" w:hAnsi="Arial" w:cs="Arial"/>
          <w:sz w:val="20"/>
          <w:szCs w:val="20"/>
        </w:rPr>
        <w:t xml:space="preserve">, with or without </w:t>
      </w:r>
      <w:r w:rsidR="000B63A0" w:rsidRPr="0095774B">
        <w:rPr>
          <w:rFonts w:ascii="Arial" w:hAnsi="Arial" w:cs="Arial"/>
          <w:sz w:val="20"/>
          <w:szCs w:val="20"/>
        </w:rPr>
        <w:t>Proteins, Interfaces, Structures,</w:t>
      </w:r>
      <w:r w:rsidR="00E45DFF" w:rsidRPr="0095774B">
        <w:rPr>
          <w:rFonts w:ascii="Arial" w:hAnsi="Arial" w:cs="Arial"/>
          <w:sz w:val="20"/>
          <w:szCs w:val="20"/>
        </w:rPr>
        <w:t xml:space="preserve"> </w:t>
      </w:r>
      <w:r w:rsidR="000B63A0" w:rsidRPr="0095774B">
        <w:rPr>
          <w:rFonts w:ascii="Arial" w:hAnsi="Arial" w:cs="Arial"/>
          <w:sz w:val="20"/>
          <w:szCs w:val="20"/>
        </w:rPr>
        <w:t xml:space="preserve">and Assemblies (PISA) solvent exclusion analysis </w:t>
      </w:r>
    </w:p>
    <w:p w14:paraId="0AF20149" w14:textId="449A02D6" w:rsidR="00433F74" w:rsidRPr="0095774B" w:rsidRDefault="00E45DFF" w:rsidP="00433F74">
      <w:pPr>
        <w:spacing w:after="0"/>
        <w:ind w:left="2160" w:firstLine="720"/>
        <w:rPr>
          <w:rFonts w:ascii="Arial" w:hAnsi="Arial" w:cs="Arial"/>
          <w:sz w:val="20"/>
          <w:szCs w:val="20"/>
        </w:rPr>
      </w:pPr>
      <w:r w:rsidRPr="0095774B">
        <w:rPr>
          <w:rFonts w:ascii="Arial" w:hAnsi="Arial" w:cs="Arial"/>
          <w:sz w:val="20"/>
          <w:szCs w:val="20"/>
          <w:vertAlign w:val="superscript"/>
        </w:rPr>
        <w:t>d</w:t>
      </w:r>
      <w:r w:rsidR="00C0724E" w:rsidRPr="0095774B">
        <w:rPr>
          <w:rFonts w:ascii="Arial" w:hAnsi="Arial" w:cs="Arial"/>
          <w:sz w:val="20"/>
          <w:szCs w:val="20"/>
          <w:vertAlign w:val="superscript"/>
        </w:rPr>
        <w:t xml:space="preserve"> </w:t>
      </w:r>
      <w:r w:rsidR="00C0724E" w:rsidRPr="0095774B">
        <w:rPr>
          <w:rFonts w:ascii="Arial" w:hAnsi="Arial" w:cs="Arial"/>
          <w:sz w:val="20"/>
          <w:szCs w:val="20"/>
        </w:rPr>
        <w:t>ELISA binding</w:t>
      </w:r>
    </w:p>
    <w:p w14:paraId="57B42FF0" w14:textId="4238BD1C" w:rsidR="00F96B0B" w:rsidRPr="0095774B" w:rsidRDefault="00F96B0B" w:rsidP="00380D71">
      <w:pPr>
        <w:spacing w:after="0"/>
        <w:rPr>
          <w:rFonts w:ascii="Arial" w:hAnsi="Arial" w:cs="Arial"/>
          <w:sz w:val="20"/>
          <w:szCs w:val="20"/>
        </w:rPr>
      </w:pPr>
      <w:r w:rsidRPr="0095774B">
        <w:rPr>
          <w:rFonts w:ascii="Arial" w:hAnsi="Arial" w:cs="Arial"/>
          <w:sz w:val="20"/>
          <w:szCs w:val="20"/>
          <w:u w:val="single"/>
        </w:rPr>
        <w:t xml:space="preserve">Neutralizing activity </w:t>
      </w:r>
      <w:proofErr w:type="gramStart"/>
      <w:r w:rsidRPr="0095774B">
        <w:rPr>
          <w:rFonts w:ascii="Arial" w:hAnsi="Arial" w:cs="Arial"/>
          <w:sz w:val="20"/>
          <w:szCs w:val="20"/>
          <w:u w:val="single"/>
        </w:rPr>
        <w:t xml:space="preserve">on </w:t>
      </w:r>
      <w:r w:rsidRPr="0095774B">
        <w:rPr>
          <w:rFonts w:ascii="Arial" w:hAnsi="Arial" w:cs="Arial"/>
          <w:sz w:val="20"/>
          <w:szCs w:val="20"/>
          <w:u w:val="single"/>
        </w:rPr>
        <w:t>:</w:t>
      </w:r>
      <w:proofErr w:type="gramEnd"/>
      <w:r w:rsidRPr="0095774B">
        <w:rPr>
          <w:rFonts w:ascii="Arial" w:hAnsi="Arial" w:cs="Arial"/>
          <w:sz w:val="20"/>
          <w:szCs w:val="20"/>
        </w:rPr>
        <w:t xml:space="preserve">  </w:t>
      </w:r>
      <w:r w:rsidRPr="0095774B">
        <w:rPr>
          <w:rFonts w:ascii="Arial" w:hAnsi="Arial" w:cs="Arial"/>
          <w:sz w:val="20"/>
          <w:szCs w:val="20"/>
        </w:rPr>
        <w:tab/>
      </w:r>
      <w:r w:rsidR="00C0724E" w:rsidRPr="0095774B">
        <w:rPr>
          <w:rFonts w:ascii="Arial" w:hAnsi="Arial" w:cs="Arial"/>
          <w:sz w:val="20"/>
          <w:szCs w:val="20"/>
          <w:vertAlign w:val="superscript"/>
        </w:rPr>
        <w:t xml:space="preserve">‡ </w:t>
      </w:r>
      <w:r w:rsidR="00C0724E" w:rsidRPr="0095774B">
        <w:rPr>
          <w:rFonts w:ascii="Arial" w:hAnsi="Arial" w:cs="Arial"/>
          <w:sz w:val="20"/>
          <w:szCs w:val="20"/>
        </w:rPr>
        <w:t>FRNT on Vero cells</w:t>
      </w:r>
      <w:r w:rsidR="004105BC" w:rsidRPr="0095774B">
        <w:rPr>
          <w:rFonts w:ascii="Arial" w:hAnsi="Arial" w:cs="Arial"/>
          <w:sz w:val="20"/>
          <w:szCs w:val="20"/>
        </w:rPr>
        <w:t xml:space="preserve">, </w:t>
      </w:r>
      <w:r w:rsidR="001D25F7" w:rsidRPr="0095774B">
        <w:rPr>
          <w:rFonts w:ascii="Arial" w:hAnsi="Arial" w:cs="Arial"/>
          <w:sz w:val="20"/>
          <w:szCs w:val="20"/>
          <w:vertAlign w:val="superscript"/>
        </w:rPr>
        <w:t>§</w:t>
      </w:r>
      <w:r w:rsidR="001D25F7" w:rsidRPr="0095774B">
        <w:rPr>
          <w:rFonts w:ascii="Arial" w:hAnsi="Arial" w:cs="Arial"/>
          <w:sz w:val="20"/>
          <w:szCs w:val="20"/>
        </w:rPr>
        <w:t xml:space="preserve"> FRNT on MEF cells</w:t>
      </w:r>
    </w:p>
    <w:p w14:paraId="7090FEFF" w14:textId="7843AF97" w:rsidR="00380D71" w:rsidRPr="0095774B" w:rsidRDefault="00C0724E" w:rsidP="00380D71">
      <w:pPr>
        <w:spacing w:after="0"/>
        <w:rPr>
          <w:rFonts w:ascii="Arial" w:hAnsi="Arial" w:cs="Arial"/>
          <w:sz w:val="20"/>
          <w:szCs w:val="20"/>
        </w:rPr>
      </w:pPr>
      <w:r w:rsidRPr="0095774B">
        <w:rPr>
          <w:rFonts w:ascii="Arial" w:hAnsi="Arial" w:cs="Arial"/>
          <w:sz w:val="20"/>
          <w:szCs w:val="20"/>
          <w:vertAlign w:val="superscript"/>
        </w:rPr>
        <w:t>◊</w:t>
      </w:r>
      <w:r w:rsidRPr="0095774B">
        <w:rPr>
          <w:rFonts w:ascii="Arial" w:hAnsi="Arial" w:cs="Arial"/>
          <w:sz w:val="20"/>
          <w:szCs w:val="20"/>
        </w:rPr>
        <w:t xml:space="preserve"> FigS2 / S5; IgG in fixed cell surface ELISA with CHIKV 181/25 GFP, </w:t>
      </w:r>
      <w:r w:rsidR="00E43022" w:rsidRPr="0095774B">
        <w:rPr>
          <w:rFonts w:ascii="Arial" w:hAnsi="Arial" w:cs="Arial"/>
          <w:sz w:val="20"/>
          <w:szCs w:val="20"/>
        </w:rPr>
        <w:t>EC</w:t>
      </w:r>
      <w:r w:rsidR="00E43022" w:rsidRPr="0095774B">
        <w:rPr>
          <w:rFonts w:ascii="Arial" w:hAnsi="Arial" w:cs="Arial"/>
          <w:sz w:val="20"/>
          <w:szCs w:val="20"/>
          <w:vertAlign w:val="subscript"/>
        </w:rPr>
        <w:t>50</w:t>
      </w:r>
      <w:r w:rsidR="00E43022" w:rsidRPr="0095774B">
        <w:rPr>
          <w:rFonts w:ascii="Arial" w:hAnsi="Arial" w:cs="Arial"/>
          <w:sz w:val="20"/>
          <w:szCs w:val="20"/>
        </w:rPr>
        <w:t xml:space="preserve"> are indicated</w:t>
      </w:r>
    </w:p>
    <w:p w14:paraId="162D34BB" w14:textId="46C3F00A" w:rsidR="00C0724E" w:rsidRPr="0095774B" w:rsidRDefault="00C0724E" w:rsidP="003658A8">
      <w:pPr>
        <w:spacing w:after="0"/>
        <w:rPr>
          <w:rFonts w:ascii="Arial" w:hAnsi="Arial" w:cs="Arial"/>
          <w:sz w:val="20"/>
          <w:szCs w:val="20"/>
        </w:rPr>
      </w:pPr>
      <w:proofErr w:type="spellStart"/>
      <w:r w:rsidRPr="0095774B">
        <w:rPr>
          <w:rFonts w:ascii="Arial" w:hAnsi="Arial" w:cs="Arial"/>
          <w:sz w:val="20"/>
          <w:szCs w:val="20"/>
        </w:rPr>
        <w:t>n.a.</w:t>
      </w:r>
      <w:proofErr w:type="spellEnd"/>
      <w:r w:rsidRPr="0095774B">
        <w:rPr>
          <w:rFonts w:ascii="Arial" w:hAnsi="Arial" w:cs="Arial"/>
          <w:sz w:val="20"/>
          <w:szCs w:val="20"/>
        </w:rPr>
        <w:t xml:space="preserve"> not available</w:t>
      </w:r>
      <w:r w:rsidR="00DB6E66" w:rsidRPr="0095774B">
        <w:rPr>
          <w:rFonts w:ascii="Arial" w:hAnsi="Arial" w:cs="Arial"/>
          <w:sz w:val="20"/>
          <w:szCs w:val="20"/>
        </w:rPr>
        <w:t>; m-IgG</w:t>
      </w:r>
      <w:r w:rsidR="000B289C" w:rsidRPr="0095774B">
        <w:rPr>
          <w:rFonts w:ascii="Arial" w:hAnsi="Arial" w:cs="Arial"/>
          <w:sz w:val="20"/>
          <w:szCs w:val="20"/>
        </w:rPr>
        <w:t xml:space="preserve"> mouse IgG; </w:t>
      </w:r>
      <w:proofErr w:type="spellStart"/>
      <w:r w:rsidR="000B289C" w:rsidRPr="0095774B">
        <w:rPr>
          <w:rFonts w:ascii="Arial" w:hAnsi="Arial" w:cs="Arial"/>
          <w:sz w:val="20"/>
          <w:szCs w:val="20"/>
        </w:rPr>
        <w:t>ch</w:t>
      </w:r>
      <w:proofErr w:type="spellEnd"/>
      <w:r w:rsidR="000B289C" w:rsidRPr="0095774B">
        <w:rPr>
          <w:rFonts w:ascii="Arial" w:hAnsi="Arial" w:cs="Arial"/>
          <w:sz w:val="20"/>
          <w:szCs w:val="20"/>
        </w:rPr>
        <w:t>-IgG chimeric IgG</w:t>
      </w:r>
    </w:p>
    <w:p w14:paraId="317E2300" w14:textId="77777777" w:rsidR="006F5DB2" w:rsidRPr="00B94264" w:rsidRDefault="006F5DB2" w:rsidP="003658A8">
      <w:pPr>
        <w:spacing w:after="0"/>
      </w:pPr>
    </w:p>
    <w:sectPr w:rsidR="006F5DB2" w:rsidRPr="00B94264" w:rsidSect="00DF561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73472"/>
    <w:multiLevelType w:val="hybridMultilevel"/>
    <w:tmpl w:val="57501C2A"/>
    <w:lvl w:ilvl="0" w:tplc="C4AC9324">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4B15DD"/>
    <w:multiLevelType w:val="hybridMultilevel"/>
    <w:tmpl w:val="2E5E389A"/>
    <w:lvl w:ilvl="0" w:tplc="EE6E818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92623F"/>
    <w:multiLevelType w:val="hybridMultilevel"/>
    <w:tmpl w:val="0CBABFD2"/>
    <w:lvl w:ilvl="0" w:tplc="886646D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334246">
    <w:abstractNumId w:val="1"/>
  </w:num>
  <w:num w:numId="2" w16cid:durableId="435248495">
    <w:abstractNumId w:val="2"/>
  </w:num>
  <w:num w:numId="3" w16cid:durableId="950824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74C"/>
    <w:rsid w:val="00010733"/>
    <w:rsid w:val="000114F9"/>
    <w:rsid w:val="00012620"/>
    <w:rsid w:val="0001557C"/>
    <w:rsid w:val="000170AA"/>
    <w:rsid w:val="000176AE"/>
    <w:rsid w:val="000177FA"/>
    <w:rsid w:val="0002183E"/>
    <w:rsid w:val="00032D01"/>
    <w:rsid w:val="0003309F"/>
    <w:rsid w:val="00035DF5"/>
    <w:rsid w:val="00046160"/>
    <w:rsid w:val="00051FAC"/>
    <w:rsid w:val="0005200E"/>
    <w:rsid w:val="000544FD"/>
    <w:rsid w:val="00055BDE"/>
    <w:rsid w:val="0006291C"/>
    <w:rsid w:val="00064727"/>
    <w:rsid w:val="00073FF8"/>
    <w:rsid w:val="0007785E"/>
    <w:rsid w:val="00080B8E"/>
    <w:rsid w:val="00083266"/>
    <w:rsid w:val="00083BB8"/>
    <w:rsid w:val="000871C1"/>
    <w:rsid w:val="0009235B"/>
    <w:rsid w:val="0009645B"/>
    <w:rsid w:val="000A03D7"/>
    <w:rsid w:val="000A1779"/>
    <w:rsid w:val="000A34E2"/>
    <w:rsid w:val="000A719B"/>
    <w:rsid w:val="000B289C"/>
    <w:rsid w:val="000B2BD1"/>
    <w:rsid w:val="000B3E4C"/>
    <w:rsid w:val="000B63A0"/>
    <w:rsid w:val="000B7FB0"/>
    <w:rsid w:val="000C02BC"/>
    <w:rsid w:val="000C095C"/>
    <w:rsid w:val="000C0A7B"/>
    <w:rsid w:val="000C2654"/>
    <w:rsid w:val="000C3FEF"/>
    <w:rsid w:val="000C41DE"/>
    <w:rsid w:val="000C586F"/>
    <w:rsid w:val="000C5B7D"/>
    <w:rsid w:val="000C6181"/>
    <w:rsid w:val="000C7F68"/>
    <w:rsid w:val="000D065B"/>
    <w:rsid w:val="000D1EB9"/>
    <w:rsid w:val="000D1EBF"/>
    <w:rsid w:val="000D2349"/>
    <w:rsid w:val="000E0E4C"/>
    <w:rsid w:val="000E31B1"/>
    <w:rsid w:val="000F1AB8"/>
    <w:rsid w:val="000F244E"/>
    <w:rsid w:val="000F6CDB"/>
    <w:rsid w:val="000F7C70"/>
    <w:rsid w:val="001020BB"/>
    <w:rsid w:val="00104831"/>
    <w:rsid w:val="00117A59"/>
    <w:rsid w:val="0012613E"/>
    <w:rsid w:val="0012649A"/>
    <w:rsid w:val="00127B8C"/>
    <w:rsid w:val="00134ACC"/>
    <w:rsid w:val="0014032A"/>
    <w:rsid w:val="0014370F"/>
    <w:rsid w:val="00147B62"/>
    <w:rsid w:val="00155362"/>
    <w:rsid w:val="0015662C"/>
    <w:rsid w:val="00160AE5"/>
    <w:rsid w:val="001614E3"/>
    <w:rsid w:val="0016465B"/>
    <w:rsid w:val="00166D7D"/>
    <w:rsid w:val="00170D86"/>
    <w:rsid w:val="00170E52"/>
    <w:rsid w:val="00181D7E"/>
    <w:rsid w:val="00182ABC"/>
    <w:rsid w:val="00191EA8"/>
    <w:rsid w:val="00194890"/>
    <w:rsid w:val="00197959"/>
    <w:rsid w:val="001A098F"/>
    <w:rsid w:val="001A336D"/>
    <w:rsid w:val="001A610D"/>
    <w:rsid w:val="001A7909"/>
    <w:rsid w:val="001B36B8"/>
    <w:rsid w:val="001B3F2A"/>
    <w:rsid w:val="001B4804"/>
    <w:rsid w:val="001C03E4"/>
    <w:rsid w:val="001C757B"/>
    <w:rsid w:val="001C776C"/>
    <w:rsid w:val="001D25F7"/>
    <w:rsid w:val="001D7F74"/>
    <w:rsid w:val="001E11AF"/>
    <w:rsid w:val="001F4FDA"/>
    <w:rsid w:val="0020148D"/>
    <w:rsid w:val="00201C7F"/>
    <w:rsid w:val="002021B8"/>
    <w:rsid w:val="00203986"/>
    <w:rsid w:val="00205EEE"/>
    <w:rsid w:val="00206820"/>
    <w:rsid w:val="002072F2"/>
    <w:rsid w:val="00207E65"/>
    <w:rsid w:val="0021515B"/>
    <w:rsid w:val="00216574"/>
    <w:rsid w:val="00216D11"/>
    <w:rsid w:val="002306F6"/>
    <w:rsid w:val="00233C18"/>
    <w:rsid w:val="00236EE2"/>
    <w:rsid w:val="00246E28"/>
    <w:rsid w:val="00251317"/>
    <w:rsid w:val="00255E97"/>
    <w:rsid w:val="00257003"/>
    <w:rsid w:val="00261833"/>
    <w:rsid w:val="002624AD"/>
    <w:rsid w:val="00264DCB"/>
    <w:rsid w:val="002677E7"/>
    <w:rsid w:val="00275FBE"/>
    <w:rsid w:val="00282DA9"/>
    <w:rsid w:val="00286CC9"/>
    <w:rsid w:val="0028797E"/>
    <w:rsid w:val="002B007D"/>
    <w:rsid w:val="002B3096"/>
    <w:rsid w:val="002B6111"/>
    <w:rsid w:val="002C067B"/>
    <w:rsid w:val="002C279C"/>
    <w:rsid w:val="002C4DC8"/>
    <w:rsid w:val="002C4FBC"/>
    <w:rsid w:val="002C72B9"/>
    <w:rsid w:val="002D12F2"/>
    <w:rsid w:val="002D2497"/>
    <w:rsid w:val="002D72B5"/>
    <w:rsid w:val="002E0972"/>
    <w:rsid w:val="002E3849"/>
    <w:rsid w:val="002E42D1"/>
    <w:rsid w:val="002E6A74"/>
    <w:rsid w:val="002F2649"/>
    <w:rsid w:val="002F401D"/>
    <w:rsid w:val="002F4B89"/>
    <w:rsid w:val="002F7AF7"/>
    <w:rsid w:val="0030049E"/>
    <w:rsid w:val="0031174F"/>
    <w:rsid w:val="00312809"/>
    <w:rsid w:val="003130E2"/>
    <w:rsid w:val="00314823"/>
    <w:rsid w:val="00316847"/>
    <w:rsid w:val="00323932"/>
    <w:rsid w:val="00326585"/>
    <w:rsid w:val="00333A91"/>
    <w:rsid w:val="00341F3B"/>
    <w:rsid w:val="003423F8"/>
    <w:rsid w:val="00342E08"/>
    <w:rsid w:val="00356185"/>
    <w:rsid w:val="003575D7"/>
    <w:rsid w:val="00364E37"/>
    <w:rsid w:val="003658A8"/>
    <w:rsid w:val="00367426"/>
    <w:rsid w:val="00375B9C"/>
    <w:rsid w:val="00380D71"/>
    <w:rsid w:val="003817DA"/>
    <w:rsid w:val="00383DC6"/>
    <w:rsid w:val="003879DE"/>
    <w:rsid w:val="00393C40"/>
    <w:rsid w:val="00394281"/>
    <w:rsid w:val="003976BB"/>
    <w:rsid w:val="00397DE5"/>
    <w:rsid w:val="003A5AAA"/>
    <w:rsid w:val="003A75A6"/>
    <w:rsid w:val="003B4D0E"/>
    <w:rsid w:val="003C07F3"/>
    <w:rsid w:val="003C20AD"/>
    <w:rsid w:val="003C6D24"/>
    <w:rsid w:val="003D125F"/>
    <w:rsid w:val="003E0615"/>
    <w:rsid w:val="003E0B4C"/>
    <w:rsid w:val="003E2C16"/>
    <w:rsid w:val="003E40F7"/>
    <w:rsid w:val="003F2561"/>
    <w:rsid w:val="0040387D"/>
    <w:rsid w:val="0040513E"/>
    <w:rsid w:val="00410424"/>
    <w:rsid w:val="004105BC"/>
    <w:rsid w:val="004176C3"/>
    <w:rsid w:val="00423C32"/>
    <w:rsid w:val="0042552A"/>
    <w:rsid w:val="00427EF0"/>
    <w:rsid w:val="00431E40"/>
    <w:rsid w:val="00432FE4"/>
    <w:rsid w:val="00433F74"/>
    <w:rsid w:val="004379CA"/>
    <w:rsid w:val="00442B40"/>
    <w:rsid w:val="00453AF9"/>
    <w:rsid w:val="00454147"/>
    <w:rsid w:val="00455BE6"/>
    <w:rsid w:val="00460747"/>
    <w:rsid w:val="004641FC"/>
    <w:rsid w:val="00464726"/>
    <w:rsid w:val="004675CE"/>
    <w:rsid w:val="004741C9"/>
    <w:rsid w:val="0047578A"/>
    <w:rsid w:val="00476684"/>
    <w:rsid w:val="004844F2"/>
    <w:rsid w:val="004976DD"/>
    <w:rsid w:val="004A2319"/>
    <w:rsid w:val="004A5F19"/>
    <w:rsid w:val="004B1943"/>
    <w:rsid w:val="004C077C"/>
    <w:rsid w:val="004C5039"/>
    <w:rsid w:val="004C5964"/>
    <w:rsid w:val="004C5C44"/>
    <w:rsid w:val="004C5C4F"/>
    <w:rsid w:val="004C6230"/>
    <w:rsid w:val="004C6447"/>
    <w:rsid w:val="004C68F7"/>
    <w:rsid w:val="004D0011"/>
    <w:rsid w:val="004D149F"/>
    <w:rsid w:val="004D4EA5"/>
    <w:rsid w:val="004D6C13"/>
    <w:rsid w:val="004E5A5E"/>
    <w:rsid w:val="004F170C"/>
    <w:rsid w:val="004F207D"/>
    <w:rsid w:val="004F3500"/>
    <w:rsid w:val="004F394F"/>
    <w:rsid w:val="004F63DA"/>
    <w:rsid w:val="004F70DB"/>
    <w:rsid w:val="004F7B56"/>
    <w:rsid w:val="00501809"/>
    <w:rsid w:val="00502903"/>
    <w:rsid w:val="00503208"/>
    <w:rsid w:val="00504BEF"/>
    <w:rsid w:val="005069F9"/>
    <w:rsid w:val="00506EE1"/>
    <w:rsid w:val="00510544"/>
    <w:rsid w:val="00511C66"/>
    <w:rsid w:val="00520812"/>
    <w:rsid w:val="0052212F"/>
    <w:rsid w:val="00524F9B"/>
    <w:rsid w:val="0052787A"/>
    <w:rsid w:val="00532E72"/>
    <w:rsid w:val="00533090"/>
    <w:rsid w:val="00535540"/>
    <w:rsid w:val="005455D4"/>
    <w:rsid w:val="00547046"/>
    <w:rsid w:val="00547420"/>
    <w:rsid w:val="00547D88"/>
    <w:rsid w:val="00552C7F"/>
    <w:rsid w:val="00563D78"/>
    <w:rsid w:val="00564489"/>
    <w:rsid w:val="005675DA"/>
    <w:rsid w:val="0057601C"/>
    <w:rsid w:val="00581369"/>
    <w:rsid w:val="00581C76"/>
    <w:rsid w:val="005827B2"/>
    <w:rsid w:val="00582EE8"/>
    <w:rsid w:val="0058371F"/>
    <w:rsid w:val="0058385D"/>
    <w:rsid w:val="00587960"/>
    <w:rsid w:val="00592207"/>
    <w:rsid w:val="00593C07"/>
    <w:rsid w:val="005947B9"/>
    <w:rsid w:val="005966C1"/>
    <w:rsid w:val="005A286E"/>
    <w:rsid w:val="005A5F70"/>
    <w:rsid w:val="005B1B89"/>
    <w:rsid w:val="005B7260"/>
    <w:rsid w:val="005B78EE"/>
    <w:rsid w:val="005C1D78"/>
    <w:rsid w:val="005C1EEE"/>
    <w:rsid w:val="005E54C7"/>
    <w:rsid w:val="005E6370"/>
    <w:rsid w:val="005F22EF"/>
    <w:rsid w:val="005F28B6"/>
    <w:rsid w:val="005F51F6"/>
    <w:rsid w:val="005F6F2D"/>
    <w:rsid w:val="00600050"/>
    <w:rsid w:val="0060090D"/>
    <w:rsid w:val="0060125F"/>
    <w:rsid w:val="00610211"/>
    <w:rsid w:val="00612883"/>
    <w:rsid w:val="006168AB"/>
    <w:rsid w:val="00624D0B"/>
    <w:rsid w:val="0063133F"/>
    <w:rsid w:val="006332FA"/>
    <w:rsid w:val="00642F2F"/>
    <w:rsid w:val="00650349"/>
    <w:rsid w:val="006511E2"/>
    <w:rsid w:val="00652C74"/>
    <w:rsid w:val="0065499B"/>
    <w:rsid w:val="00663093"/>
    <w:rsid w:val="0067428C"/>
    <w:rsid w:val="006758FC"/>
    <w:rsid w:val="00677F21"/>
    <w:rsid w:val="006827C5"/>
    <w:rsid w:val="00682EA2"/>
    <w:rsid w:val="006851E3"/>
    <w:rsid w:val="006972D5"/>
    <w:rsid w:val="006B0610"/>
    <w:rsid w:val="006B1CE5"/>
    <w:rsid w:val="006B2245"/>
    <w:rsid w:val="006B36C4"/>
    <w:rsid w:val="006C55D3"/>
    <w:rsid w:val="006D4845"/>
    <w:rsid w:val="006D53A2"/>
    <w:rsid w:val="006E5477"/>
    <w:rsid w:val="006F250C"/>
    <w:rsid w:val="006F5DB2"/>
    <w:rsid w:val="0070020E"/>
    <w:rsid w:val="007044FC"/>
    <w:rsid w:val="0070625C"/>
    <w:rsid w:val="00707D0E"/>
    <w:rsid w:val="00710BB4"/>
    <w:rsid w:val="00713F4A"/>
    <w:rsid w:val="007155D6"/>
    <w:rsid w:val="00724C7C"/>
    <w:rsid w:val="00730E66"/>
    <w:rsid w:val="007319D3"/>
    <w:rsid w:val="007341D7"/>
    <w:rsid w:val="007417CD"/>
    <w:rsid w:val="0075249D"/>
    <w:rsid w:val="00752E03"/>
    <w:rsid w:val="007554F0"/>
    <w:rsid w:val="007559BA"/>
    <w:rsid w:val="007562D0"/>
    <w:rsid w:val="00756678"/>
    <w:rsid w:val="00756DF8"/>
    <w:rsid w:val="00757306"/>
    <w:rsid w:val="00762E91"/>
    <w:rsid w:val="00763D80"/>
    <w:rsid w:val="007669D2"/>
    <w:rsid w:val="00770D00"/>
    <w:rsid w:val="007770B7"/>
    <w:rsid w:val="007800A4"/>
    <w:rsid w:val="00785396"/>
    <w:rsid w:val="00787348"/>
    <w:rsid w:val="00787564"/>
    <w:rsid w:val="0079146B"/>
    <w:rsid w:val="00793F9A"/>
    <w:rsid w:val="007A5902"/>
    <w:rsid w:val="007A7F1A"/>
    <w:rsid w:val="007B2641"/>
    <w:rsid w:val="007B45EE"/>
    <w:rsid w:val="007B53D5"/>
    <w:rsid w:val="007B55BC"/>
    <w:rsid w:val="007B69FC"/>
    <w:rsid w:val="007D39CA"/>
    <w:rsid w:val="007F6F26"/>
    <w:rsid w:val="00802A31"/>
    <w:rsid w:val="008034A8"/>
    <w:rsid w:val="00806D29"/>
    <w:rsid w:val="00806F7B"/>
    <w:rsid w:val="008074EE"/>
    <w:rsid w:val="00810632"/>
    <w:rsid w:val="008147B4"/>
    <w:rsid w:val="00816EAA"/>
    <w:rsid w:val="008170C4"/>
    <w:rsid w:val="00817E69"/>
    <w:rsid w:val="00834ABC"/>
    <w:rsid w:val="008366BF"/>
    <w:rsid w:val="008373CF"/>
    <w:rsid w:val="0084360A"/>
    <w:rsid w:val="008437C7"/>
    <w:rsid w:val="00850405"/>
    <w:rsid w:val="00855A6C"/>
    <w:rsid w:val="0086320D"/>
    <w:rsid w:val="00865FA6"/>
    <w:rsid w:val="00867A4A"/>
    <w:rsid w:val="00867FE9"/>
    <w:rsid w:val="00870481"/>
    <w:rsid w:val="00871B66"/>
    <w:rsid w:val="00872672"/>
    <w:rsid w:val="00873171"/>
    <w:rsid w:val="00876102"/>
    <w:rsid w:val="00876176"/>
    <w:rsid w:val="00877719"/>
    <w:rsid w:val="00877B6C"/>
    <w:rsid w:val="00885BA3"/>
    <w:rsid w:val="008861E8"/>
    <w:rsid w:val="00886AE2"/>
    <w:rsid w:val="0088727B"/>
    <w:rsid w:val="00887E3B"/>
    <w:rsid w:val="00891D46"/>
    <w:rsid w:val="008958FD"/>
    <w:rsid w:val="00896225"/>
    <w:rsid w:val="00897240"/>
    <w:rsid w:val="008A0E70"/>
    <w:rsid w:val="008A6EA6"/>
    <w:rsid w:val="008A7BD7"/>
    <w:rsid w:val="008B526C"/>
    <w:rsid w:val="008B5B7B"/>
    <w:rsid w:val="008B76AE"/>
    <w:rsid w:val="008C31F7"/>
    <w:rsid w:val="008C4132"/>
    <w:rsid w:val="008C62EF"/>
    <w:rsid w:val="008C753A"/>
    <w:rsid w:val="008D75D9"/>
    <w:rsid w:val="008E0BB9"/>
    <w:rsid w:val="008E1BD7"/>
    <w:rsid w:val="008E374C"/>
    <w:rsid w:val="008E4020"/>
    <w:rsid w:val="008F451F"/>
    <w:rsid w:val="008F4F10"/>
    <w:rsid w:val="0090098D"/>
    <w:rsid w:val="00902AA9"/>
    <w:rsid w:val="00902E6B"/>
    <w:rsid w:val="00905C76"/>
    <w:rsid w:val="00907ED8"/>
    <w:rsid w:val="00913E2D"/>
    <w:rsid w:val="00914CF4"/>
    <w:rsid w:val="00921502"/>
    <w:rsid w:val="00925167"/>
    <w:rsid w:val="009355C6"/>
    <w:rsid w:val="00937D7E"/>
    <w:rsid w:val="009425C1"/>
    <w:rsid w:val="00946E69"/>
    <w:rsid w:val="009522CB"/>
    <w:rsid w:val="00952C20"/>
    <w:rsid w:val="0095774B"/>
    <w:rsid w:val="009600AD"/>
    <w:rsid w:val="00967839"/>
    <w:rsid w:val="00970800"/>
    <w:rsid w:val="0097148A"/>
    <w:rsid w:val="00985FE9"/>
    <w:rsid w:val="00990E92"/>
    <w:rsid w:val="00991E7D"/>
    <w:rsid w:val="0099560A"/>
    <w:rsid w:val="00996757"/>
    <w:rsid w:val="0099711B"/>
    <w:rsid w:val="009A057B"/>
    <w:rsid w:val="009A1D9C"/>
    <w:rsid w:val="009A3E51"/>
    <w:rsid w:val="009A6051"/>
    <w:rsid w:val="009A6BA2"/>
    <w:rsid w:val="009B3D78"/>
    <w:rsid w:val="009B628C"/>
    <w:rsid w:val="009C16A4"/>
    <w:rsid w:val="009C65DA"/>
    <w:rsid w:val="009C6A79"/>
    <w:rsid w:val="009C74BE"/>
    <w:rsid w:val="009D52A7"/>
    <w:rsid w:val="009D5935"/>
    <w:rsid w:val="009D73CA"/>
    <w:rsid w:val="009E1862"/>
    <w:rsid w:val="009E330A"/>
    <w:rsid w:val="009E5EA3"/>
    <w:rsid w:val="009F09FC"/>
    <w:rsid w:val="009F2EB8"/>
    <w:rsid w:val="009F3FC9"/>
    <w:rsid w:val="009F7FD3"/>
    <w:rsid w:val="00A04CE6"/>
    <w:rsid w:val="00A0541C"/>
    <w:rsid w:val="00A06731"/>
    <w:rsid w:val="00A131DC"/>
    <w:rsid w:val="00A1379E"/>
    <w:rsid w:val="00A147DE"/>
    <w:rsid w:val="00A15E63"/>
    <w:rsid w:val="00A25C93"/>
    <w:rsid w:val="00A3581E"/>
    <w:rsid w:val="00A35D5A"/>
    <w:rsid w:val="00A408F4"/>
    <w:rsid w:val="00A4110C"/>
    <w:rsid w:val="00A41136"/>
    <w:rsid w:val="00A42F61"/>
    <w:rsid w:val="00A45BB5"/>
    <w:rsid w:val="00A47877"/>
    <w:rsid w:val="00A52D40"/>
    <w:rsid w:val="00A54EE6"/>
    <w:rsid w:val="00A613EF"/>
    <w:rsid w:val="00A66DB3"/>
    <w:rsid w:val="00A70CBC"/>
    <w:rsid w:val="00A80EFA"/>
    <w:rsid w:val="00A85EDC"/>
    <w:rsid w:val="00A93904"/>
    <w:rsid w:val="00A95DA9"/>
    <w:rsid w:val="00A96652"/>
    <w:rsid w:val="00A96C3F"/>
    <w:rsid w:val="00AB03B8"/>
    <w:rsid w:val="00AB2CFC"/>
    <w:rsid w:val="00AB4B19"/>
    <w:rsid w:val="00AB5023"/>
    <w:rsid w:val="00AB5050"/>
    <w:rsid w:val="00AB52FA"/>
    <w:rsid w:val="00AB774C"/>
    <w:rsid w:val="00AC2687"/>
    <w:rsid w:val="00AC6945"/>
    <w:rsid w:val="00AD5556"/>
    <w:rsid w:val="00AD7471"/>
    <w:rsid w:val="00AE19C5"/>
    <w:rsid w:val="00AE3C4E"/>
    <w:rsid w:val="00AE3F96"/>
    <w:rsid w:val="00AE49C7"/>
    <w:rsid w:val="00AE67D1"/>
    <w:rsid w:val="00AE7211"/>
    <w:rsid w:val="00AF17D8"/>
    <w:rsid w:val="00AF23F4"/>
    <w:rsid w:val="00B04D9C"/>
    <w:rsid w:val="00B0540D"/>
    <w:rsid w:val="00B15DD3"/>
    <w:rsid w:val="00B15E29"/>
    <w:rsid w:val="00B22B7E"/>
    <w:rsid w:val="00B23A18"/>
    <w:rsid w:val="00B24066"/>
    <w:rsid w:val="00B24771"/>
    <w:rsid w:val="00B36059"/>
    <w:rsid w:val="00B41CB7"/>
    <w:rsid w:val="00B4485D"/>
    <w:rsid w:val="00B45ADD"/>
    <w:rsid w:val="00B471CD"/>
    <w:rsid w:val="00B47634"/>
    <w:rsid w:val="00B5145E"/>
    <w:rsid w:val="00B57C2A"/>
    <w:rsid w:val="00B67C96"/>
    <w:rsid w:val="00B70046"/>
    <w:rsid w:val="00B71E4E"/>
    <w:rsid w:val="00B73296"/>
    <w:rsid w:val="00B74EC0"/>
    <w:rsid w:val="00B75820"/>
    <w:rsid w:val="00B805ED"/>
    <w:rsid w:val="00B81E0A"/>
    <w:rsid w:val="00B872B4"/>
    <w:rsid w:val="00B90C7B"/>
    <w:rsid w:val="00B93C78"/>
    <w:rsid w:val="00B94264"/>
    <w:rsid w:val="00BA491D"/>
    <w:rsid w:val="00BB222B"/>
    <w:rsid w:val="00BC68BD"/>
    <w:rsid w:val="00BC691F"/>
    <w:rsid w:val="00BD1F86"/>
    <w:rsid w:val="00BD68F5"/>
    <w:rsid w:val="00BE3F18"/>
    <w:rsid w:val="00BE4719"/>
    <w:rsid w:val="00BF1FF3"/>
    <w:rsid w:val="00BF5314"/>
    <w:rsid w:val="00C01C5E"/>
    <w:rsid w:val="00C0466B"/>
    <w:rsid w:val="00C0724E"/>
    <w:rsid w:val="00C14400"/>
    <w:rsid w:val="00C21988"/>
    <w:rsid w:val="00C22A40"/>
    <w:rsid w:val="00C258DF"/>
    <w:rsid w:val="00C25CF5"/>
    <w:rsid w:val="00C312AF"/>
    <w:rsid w:val="00C35E9C"/>
    <w:rsid w:val="00C35EB4"/>
    <w:rsid w:val="00C4029B"/>
    <w:rsid w:val="00C46A51"/>
    <w:rsid w:val="00C51147"/>
    <w:rsid w:val="00C51A10"/>
    <w:rsid w:val="00C52350"/>
    <w:rsid w:val="00C53101"/>
    <w:rsid w:val="00C548E0"/>
    <w:rsid w:val="00C56781"/>
    <w:rsid w:val="00C66FEA"/>
    <w:rsid w:val="00C70D47"/>
    <w:rsid w:val="00C73F06"/>
    <w:rsid w:val="00C77B3A"/>
    <w:rsid w:val="00C849AD"/>
    <w:rsid w:val="00C8714F"/>
    <w:rsid w:val="00C92AD6"/>
    <w:rsid w:val="00C942D9"/>
    <w:rsid w:val="00C94E60"/>
    <w:rsid w:val="00C96FFD"/>
    <w:rsid w:val="00C97036"/>
    <w:rsid w:val="00CA41B4"/>
    <w:rsid w:val="00CA70CB"/>
    <w:rsid w:val="00CB11B9"/>
    <w:rsid w:val="00CB1FAE"/>
    <w:rsid w:val="00CB6E51"/>
    <w:rsid w:val="00CB7014"/>
    <w:rsid w:val="00CD09AF"/>
    <w:rsid w:val="00CD6260"/>
    <w:rsid w:val="00CD6E15"/>
    <w:rsid w:val="00CD788E"/>
    <w:rsid w:val="00CF282F"/>
    <w:rsid w:val="00CF2B65"/>
    <w:rsid w:val="00CF47A5"/>
    <w:rsid w:val="00CF4D37"/>
    <w:rsid w:val="00CF4DB3"/>
    <w:rsid w:val="00D05A47"/>
    <w:rsid w:val="00D12828"/>
    <w:rsid w:val="00D12FEF"/>
    <w:rsid w:val="00D156A1"/>
    <w:rsid w:val="00D16F41"/>
    <w:rsid w:val="00D17ECB"/>
    <w:rsid w:val="00D200FA"/>
    <w:rsid w:val="00D245D2"/>
    <w:rsid w:val="00D259ED"/>
    <w:rsid w:val="00D3019C"/>
    <w:rsid w:val="00D311DE"/>
    <w:rsid w:val="00D34048"/>
    <w:rsid w:val="00D37162"/>
    <w:rsid w:val="00D40E9E"/>
    <w:rsid w:val="00D41EE3"/>
    <w:rsid w:val="00D45498"/>
    <w:rsid w:val="00D45B3D"/>
    <w:rsid w:val="00D50273"/>
    <w:rsid w:val="00D5150B"/>
    <w:rsid w:val="00D53B4B"/>
    <w:rsid w:val="00D57989"/>
    <w:rsid w:val="00D62415"/>
    <w:rsid w:val="00D63057"/>
    <w:rsid w:val="00D64596"/>
    <w:rsid w:val="00D66C39"/>
    <w:rsid w:val="00D7253F"/>
    <w:rsid w:val="00D73FAF"/>
    <w:rsid w:val="00D741BC"/>
    <w:rsid w:val="00D7488D"/>
    <w:rsid w:val="00D77B68"/>
    <w:rsid w:val="00D80AAE"/>
    <w:rsid w:val="00D84F58"/>
    <w:rsid w:val="00D85F0B"/>
    <w:rsid w:val="00D8633B"/>
    <w:rsid w:val="00D8719A"/>
    <w:rsid w:val="00D91E3E"/>
    <w:rsid w:val="00D95183"/>
    <w:rsid w:val="00D95874"/>
    <w:rsid w:val="00D95FE4"/>
    <w:rsid w:val="00DA1532"/>
    <w:rsid w:val="00DA251F"/>
    <w:rsid w:val="00DA385B"/>
    <w:rsid w:val="00DA5BFA"/>
    <w:rsid w:val="00DB1898"/>
    <w:rsid w:val="00DB472E"/>
    <w:rsid w:val="00DB4DE5"/>
    <w:rsid w:val="00DB6E66"/>
    <w:rsid w:val="00DC28E1"/>
    <w:rsid w:val="00DC35BF"/>
    <w:rsid w:val="00DC4C7C"/>
    <w:rsid w:val="00DC7D57"/>
    <w:rsid w:val="00DD0C92"/>
    <w:rsid w:val="00DD2934"/>
    <w:rsid w:val="00DD4AA5"/>
    <w:rsid w:val="00DD512F"/>
    <w:rsid w:val="00DD5F95"/>
    <w:rsid w:val="00DF5612"/>
    <w:rsid w:val="00E00833"/>
    <w:rsid w:val="00E02D63"/>
    <w:rsid w:val="00E03756"/>
    <w:rsid w:val="00E06CDD"/>
    <w:rsid w:val="00E149E4"/>
    <w:rsid w:val="00E1513C"/>
    <w:rsid w:val="00E32B48"/>
    <w:rsid w:val="00E35A3C"/>
    <w:rsid w:val="00E35F0B"/>
    <w:rsid w:val="00E36D89"/>
    <w:rsid w:val="00E377D1"/>
    <w:rsid w:val="00E43022"/>
    <w:rsid w:val="00E45DFF"/>
    <w:rsid w:val="00E5793C"/>
    <w:rsid w:val="00E57E6E"/>
    <w:rsid w:val="00E62B04"/>
    <w:rsid w:val="00E62FCA"/>
    <w:rsid w:val="00E66FC2"/>
    <w:rsid w:val="00E70DA1"/>
    <w:rsid w:val="00E77E4D"/>
    <w:rsid w:val="00E95560"/>
    <w:rsid w:val="00EA50BE"/>
    <w:rsid w:val="00EA51B6"/>
    <w:rsid w:val="00EB1ADD"/>
    <w:rsid w:val="00EB5D83"/>
    <w:rsid w:val="00EB7969"/>
    <w:rsid w:val="00EC23C6"/>
    <w:rsid w:val="00EC41A3"/>
    <w:rsid w:val="00EC665C"/>
    <w:rsid w:val="00EC6A1C"/>
    <w:rsid w:val="00EC7DCD"/>
    <w:rsid w:val="00ED6D60"/>
    <w:rsid w:val="00ED79ED"/>
    <w:rsid w:val="00EE05C1"/>
    <w:rsid w:val="00EE23AD"/>
    <w:rsid w:val="00EE4E2C"/>
    <w:rsid w:val="00EF1DE6"/>
    <w:rsid w:val="00EF3041"/>
    <w:rsid w:val="00EF4783"/>
    <w:rsid w:val="00EF7277"/>
    <w:rsid w:val="00EF7FEC"/>
    <w:rsid w:val="00F06AA6"/>
    <w:rsid w:val="00F10778"/>
    <w:rsid w:val="00F16166"/>
    <w:rsid w:val="00F25910"/>
    <w:rsid w:val="00F32E1E"/>
    <w:rsid w:val="00F40533"/>
    <w:rsid w:val="00F407F5"/>
    <w:rsid w:val="00F430BA"/>
    <w:rsid w:val="00F436C8"/>
    <w:rsid w:val="00F47A47"/>
    <w:rsid w:val="00F519CD"/>
    <w:rsid w:val="00F5519B"/>
    <w:rsid w:val="00F66C24"/>
    <w:rsid w:val="00F675BF"/>
    <w:rsid w:val="00F70CF7"/>
    <w:rsid w:val="00F8093E"/>
    <w:rsid w:val="00F815DE"/>
    <w:rsid w:val="00F832FE"/>
    <w:rsid w:val="00F869D1"/>
    <w:rsid w:val="00F90227"/>
    <w:rsid w:val="00F903FA"/>
    <w:rsid w:val="00F96B0B"/>
    <w:rsid w:val="00FA0D44"/>
    <w:rsid w:val="00FA3DC2"/>
    <w:rsid w:val="00FB01CB"/>
    <w:rsid w:val="00FB2D9B"/>
    <w:rsid w:val="00FC15A6"/>
    <w:rsid w:val="00FC303B"/>
    <w:rsid w:val="00FC5D06"/>
    <w:rsid w:val="00FC69B8"/>
    <w:rsid w:val="00FD402F"/>
    <w:rsid w:val="00FD6EEC"/>
    <w:rsid w:val="00FE073E"/>
    <w:rsid w:val="00FE304F"/>
    <w:rsid w:val="00FE34F9"/>
    <w:rsid w:val="00FE4DE3"/>
    <w:rsid w:val="00FF3F2D"/>
    <w:rsid w:val="013AF348"/>
    <w:rsid w:val="0142E0CE"/>
    <w:rsid w:val="02158DDE"/>
    <w:rsid w:val="0294FF7B"/>
    <w:rsid w:val="02C02CC3"/>
    <w:rsid w:val="02D6C3A9"/>
    <w:rsid w:val="032AE3A7"/>
    <w:rsid w:val="0430CFDC"/>
    <w:rsid w:val="04D9C5F8"/>
    <w:rsid w:val="04F773D3"/>
    <w:rsid w:val="05913E60"/>
    <w:rsid w:val="0612159D"/>
    <w:rsid w:val="0660CAAE"/>
    <w:rsid w:val="081E149E"/>
    <w:rsid w:val="0926C327"/>
    <w:rsid w:val="0B0327DF"/>
    <w:rsid w:val="0C9EF840"/>
    <w:rsid w:val="0D5AE61E"/>
    <w:rsid w:val="0E030E35"/>
    <w:rsid w:val="0EA3C690"/>
    <w:rsid w:val="0EB6386C"/>
    <w:rsid w:val="100FFE26"/>
    <w:rsid w:val="103A6B0B"/>
    <w:rsid w:val="1165654D"/>
    <w:rsid w:val="1181D0F5"/>
    <w:rsid w:val="11CF2937"/>
    <w:rsid w:val="11EB4567"/>
    <w:rsid w:val="122BB1A8"/>
    <w:rsid w:val="12762A65"/>
    <w:rsid w:val="1387AF4C"/>
    <w:rsid w:val="1584A4BB"/>
    <w:rsid w:val="15ADCB27"/>
    <w:rsid w:val="16D8D943"/>
    <w:rsid w:val="179AB88C"/>
    <w:rsid w:val="17EDB87A"/>
    <w:rsid w:val="1BF3E63F"/>
    <w:rsid w:val="1C865451"/>
    <w:rsid w:val="1C9BB73F"/>
    <w:rsid w:val="1D5FAF28"/>
    <w:rsid w:val="1D7651D5"/>
    <w:rsid w:val="1DACC29C"/>
    <w:rsid w:val="1E014EF0"/>
    <w:rsid w:val="1E859131"/>
    <w:rsid w:val="1F64EC25"/>
    <w:rsid w:val="1FCD2594"/>
    <w:rsid w:val="1FE0636E"/>
    <w:rsid w:val="20CF9089"/>
    <w:rsid w:val="20D7E750"/>
    <w:rsid w:val="2100BC86"/>
    <w:rsid w:val="217DF4E8"/>
    <w:rsid w:val="21BD31F3"/>
    <w:rsid w:val="2249C2F8"/>
    <w:rsid w:val="24096D67"/>
    <w:rsid w:val="24300C16"/>
    <w:rsid w:val="24385D48"/>
    <w:rsid w:val="258163BA"/>
    <w:rsid w:val="262FE183"/>
    <w:rsid w:val="26BFA304"/>
    <w:rsid w:val="271E1AF1"/>
    <w:rsid w:val="27E48B4C"/>
    <w:rsid w:val="282C7377"/>
    <w:rsid w:val="28DA56CD"/>
    <w:rsid w:val="29037D39"/>
    <w:rsid w:val="2922E70D"/>
    <w:rsid w:val="292477AC"/>
    <w:rsid w:val="29C843D8"/>
    <w:rsid w:val="2A14689C"/>
    <w:rsid w:val="2B90B2AD"/>
    <w:rsid w:val="2BD24F9D"/>
    <w:rsid w:val="2BDFA640"/>
    <w:rsid w:val="2D2C830E"/>
    <w:rsid w:val="2E1D5E81"/>
    <w:rsid w:val="2E85193B"/>
    <w:rsid w:val="2EBCCB16"/>
    <w:rsid w:val="2EEAC08E"/>
    <w:rsid w:val="2FB9A3AF"/>
    <w:rsid w:val="307D252B"/>
    <w:rsid w:val="32419121"/>
    <w:rsid w:val="32813913"/>
    <w:rsid w:val="337A8DC8"/>
    <w:rsid w:val="33B62CDB"/>
    <w:rsid w:val="3449C0B4"/>
    <w:rsid w:val="34F0708E"/>
    <w:rsid w:val="350CC280"/>
    <w:rsid w:val="353DFC0A"/>
    <w:rsid w:val="357FE1E9"/>
    <w:rsid w:val="3659AA2C"/>
    <w:rsid w:val="36D9C347"/>
    <w:rsid w:val="373357E5"/>
    <w:rsid w:val="3754AA36"/>
    <w:rsid w:val="378E0F5A"/>
    <w:rsid w:val="37C72847"/>
    <w:rsid w:val="3855FDC2"/>
    <w:rsid w:val="387593A8"/>
    <w:rsid w:val="391D31D7"/>
    <w:rsid w:val="39F43B99"/>
    <w:rsid w:val="3AC5B01C"/>
    <w:rsid w:val="3BA1386B"/>
    <w:rsid w:val="3BB20971"/>
    <w:rsid w:val="3C0F7BA7"/>
    <w:rsid w:val="3C61807D"/>
    <w:rsid w:val="3CFEAC08"/>
    <w:rsid w:val="3D61C230"/>
    <w:rsid w:val="3D87D098"/>
    <w:rsid w:val="3D8C314E"/>
    <w:rsid w:val="3DB4B12D"/>
    <w:rsid w:val="3E50646A"/>
    <w:rsid w:val="3E9A7C69"/>
    <w:rsid w:val="3EC25488"/>
    <w:rsid w:val="3F23A0F9"/>
    <w:rsid w:val="3F55FB50"/>
    <w:rsid w:val="3F99213F"/>
    <w:rsid w:val="40F1CBB1"/>
    <w:rsid w:val="417D1DF0"/>
    <w:rsid w:val="42305684"/>
    <w:rsid w:val="425FA271"/>
    <w:rsid w:val="428D9C12"/>
    <w:rsid w:val="42D0C201"/>
    <w:rsid w:val="43C85894"/>
    <w:rsid w:val="43FB72D2"/>
    <w:rsid w:val="44296C73"/>
    <w:rsid w:val="446C9262"/>
    <w:rsid w:val="44E2A18E"/>
    <w:rsid w:val="45974333"/>
    <w:rsid w:val="4650ADB9"/>
    <w:rsid w:val="46CB2D59"/>
    <w:rsid w:val="47610D35"/>
    <w:rsid w:val="476D306B"/>
    <w:rsid w:val="47CA81A7"/>
    <w:rsid w:val="48DC1C29"/>
    <w:rsid w:val="48FCDD96"/>
    <w:rsid w:val="4949780A"/>
    <w:rsid w:val="4BEDC441"/>
    <w:rsid w:val="4C347E58"/>
    <w:rsid w:val="4C9DF2CA"/>
    <w:rsid w:val="4CF78768"/>
    <w:rsid w:val="4D260CC7"/>
    <w:rsid w:val="4D5EB956"/>
    <w:rsid w:val="4DAE0C9A"/>
    <w:rsid w:val="4E821CF2"/>
    <w:rsid w:val="4F2BDC4C"/>
    <w:rsid w:val="4F4B01F2"/>
    <w:rsid w:val="50A76A12"/>
    <w:rsid w:val="51FA0476"/>
    <w:rsid w:val="52E00DCF"/>
    <w:rsid w:val="530BDC61"/>
    <w:rsid w:val="530C3EBA"/>
    <w:rsid w:val="536EF2E0"/>
    <w:rsid w:val="547C8A8E"/>
    <w:rsid w:val="557DBE74"/>
    <w:rsid w:val="559DFDF5"/>
    <w:rsid w:val="58426403"/>
    <w:rsid w:val="590E5C73"/>
    <w:rsid w:val="5975A94B"/>
    <w:rsid w:val="59BA0ACE"/>
    <w:rsid w:val="59DE3464"/>
    <w:rsid w:val="5A0376B5"/>
    <w:rsid w:val="5D897900"/>
    <w:rsid w:val="5D99568F"/>
    <w:rsid w:val="5DA6819A"/>
    <w:rsid w:val="5E4C18C9"/>
    <w:rsid w:val="5F097AC1"/>
    <w:rsid w:val="6055636E"/>
    <w:rsid w:val="61B4276E"/>
    <w:rsid w:val="62D90FB6"/>
    <w:rsid w:val="632042B6"/>
    <w:rsid w:val="63B2E90D"/>
    <w:rsid w:val="63D1AF91"/>
    <w:rsid w:val="645F7ED6"/>
    <w:rsid w:val="662539EC"/>
    <w:rsid w:val="672C1B98"/>
    <w:rsid w:val="678DEB07"/>
    <w:rsid w:val="6804CFCE"/>
    <w:rsid w:val="681ABDD2"/>
    <w:rsid w:val="6887574A"/>
    <w:rsid w:val="6890B6DA"/>
    <w:rsid w:val="6A4CC22F"/>
    <w:rsid w:val="6A6BDC45"/>
    <w:rsid w:val="6B76C3C4"/>
    <w:rsid w:val="6BA77DA7"/>
    <w:rsid w:val="6D00B3FE"/>
    <w:rsid w:val="6D2A7F63"/>
    <w:rsid w:val="6D7C4AD7"/>
    <w:rsid w:val="6DDACA8C"/>
    <w:rsid w:val="6DED2EBB"/>
    <w:rsid w:val="6E2D757D"/>
    <w:rsid w:val="6EDB6DA0"/>
    <w:rsid w:val="6EFC6E17"/>
    <w:rsid w:val="6FA22779"/>
    <w:rsid w:val="70B35893"/>
    <w:rsid w:val="70E628DE"/>
    <w:rsid w:val="7124CF7D"/>
    <w:rsid w:val="72C09FDE"/>
    <w:rsid w:val="73B28F8C"/>
    <w:rsid w:val="74A6E8FC"/>
    <w:rsid w:val="756BAF9B"/>
    <w:rsid w:val="75F840A0"/>
    <w:rsid w:val="7753A4C0"/>
    <w:rsid w:val="77BDCCE7"/>
    <w:rsid w:val="77DE89BE"/>
    <w:rsid w:val="78653F42"/>
    <w:rsid w:val="792D67B9"/>
    <w:rsid w:val="79A360C1"/>
    <w:rsid w:val="7AD8DEB9"/>
    <w:rsid w:val="7BD8C6E9"/>
    <w:rsid w:val="7C678224"/>
    <w:rsid w:val="7D40162D"/>
    <w:rsid w:val="7D6739B9"/>
    <w:rsid w:val="7E035285"/>
    <w:rsid w:val="7E1A31E3"/>
    <w:rsid w:val="7E2726B4"/>
    <w:rsid w:val="7E4B86CD"/>
    <w:rsid w:val="7E892C4C"/>
    <w:rsid w:val="7EDDED1B"/>
    <w:rsid w:val="7F9F22E6"/>
    <w:rsid w:val="7FA7106C"/>
    <w:rsid w:val="7FC07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6F62D"/>
  <w15:chartTrackingRefBased/>
  <w15:docId w15:val="{35787F47-D079-4EE5-8D75-60CF51B35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5DB2"/>
    <w:pPr>
      <w:ind w:left="720"/>
      <w:contextualSpacing/>
    </w:pPr>
  </w:style>
  <w:style w:type="paragraph" w:styleId="Revision">
    <w:name w:val="Revision"/>
    <w:hidden/>
    <w:uiPriority w:val="99"/>
    <w:semiHidden/>
    <w:rsid w:val="00DA1532"/>
    <w:pPr>
      <w:spacing w:after="0" w:line="240" w:lineRule="auto"/>
    </w:pPr>
  </w:style>
  <w:style w:type="character" w:styleId="CommentReference">
    <w:name w:val="annotation reference"/>
    <w:basedOn w:val="DefaultParagraphFont"/>
    <w:uiPriority w:val="99"/>
    <w:semiHidden/>
    <w:unhideWhenUsed/>
    <w:rsid w:val="00380D71"/>
    <w:rPr>
      <w:sz w:val="16"/>
      <w:szCs w:val="16"/>
    </w:rPr>
  </w:style>
  <w:style w:type="paragraph" w:styleId="CommentText">
    <w:name w:val="annotation text"/>
    <w:basedOn w:val="Normal"/>
    <w:link w:val="CommentTextChar"/>
    <w:uiPriority w:val="99"/>
    <w:semiHidden/>
    <w:unhideWhenUsed/>
    <w:rsid w:val="00380D71"/>
    <w:pPr>
      <w:spacing w:line="240" w:lineRule="auto"/>
    </w:pPr>
    <w:rPr>
      <w:sz w:val="20"/>
      <w:szCs w:val="20"/>
    </w:rPr>
  </w:style>
  <w:style w:type="character" w:customStyle="1" w:styleId="CommentTextChar">
    <w:name w:val="Comment Text Char"/>
    <w:basedOn w:val="DefaultParagraphFont"/>
    <w:link w:val="CommentText"/>
    <w:uiPriority w:val="99"/>
    <w:semiHidden/>
    <w:rsid w:val="00380D71"/>
    <w:rPr>
      <w:sz w:val="20"/>
      <w:szCs w:val="20"/>
    </w:rPr>
  </w:style>
  <w:style w:type="paragraph" w:styleId="CommentSubject">
    <w:name w:val="annotation subject"/>
    <w:basedOn w:val="CommentText"/>
    <w:next w:val="CommentText"/>
    <w:link w:val="CommentSubjectChar"/>
    <w:uiPriority w:val="99"/>
    <w:semiHidden/>
    <w:unhideWhenUsed/>
    <w:rsid w:val="00380D71"/>
    <w:rPr>
      <w:b/>
      <w:bCs/>
    </w:rPr>
  </w:style>
  <w:style w:type="character" w:customStyle="1" w:styleId="CommentSubjectChar">
    <w:name w:val="Comment Subject Char"/>
    <w:basedOn w:val="CommentTextChar"/>
    <w:link w:val="CommentSubject"/>
    <w:uiPriority w:val="99"/>
    <w:semiHidden/>
    <w:rsid w:val="00380D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03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2</Pages>
  <Words>10056</Words>
  <Characters>56115</Characters>
  <Application>Microsoft Office Word</Application>
  <DocSecurity>0</DocSecurity>
  <Lines>91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artin</dc:creator>
  <cp:keywords/>
  <dc:description/>
  <cp:lastModifiedBy>Caroline Martin</cp:lastModifiedBy>
  <cp:revision>50</cp:revision>
  <cp:lastPrinted>2024-06-25T21:19:00Z</cp:lastPrinted>
  <dcterms:created xsi:type="dcterms:W3CDTF">2024-06-26T23:30:00Z</dcterms:created>
  <dcterms:modified xsi:type="dcterms:W3CDTF">2024-06-28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UWp6wle"/&gt;&lt;style id="http://www.zotero.org/styles/american-anthropological-association"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